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15A" w:rsidRPr="00BE756F" w:rsidRDefault="009B2F8E" w:rsidP="002921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Q5T8D3|ACBD5_HUMAN</w:t>
      </w:r>
    </w:p>
    <w:p w:rsidR="0029215A" w:rsidRPr="00BE756F" w:rsidRDefault="0029215A" w:rsidP="002921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FQFHAGSWESWCCCCLIPADRPWDRGQHWQLEMADTRSVHETRFEAAVKVIQSLPKNGSFQPTNEMMLKFYSFYKQATEGPCKLSRPGFWDPIGRYKWDAWSSLGDMTKEEAMIAYVEEMKKIIETMPMTEKVEELLRVIGPFYEIV</w:t>
      </w:r>
      <w:bookmarkStart w:id="0" w:name="_GoBack"/>
      <w:bookmarkEnd w:id="0"/>
      <w:r w:rsidRPr="00BE756F">
        <w:rPr>
          <w:rFonts w:ascii="Courier New" w:hAnsi="Courier New" w:cs="Courier New"/>
          <w:sz w:val="22"/>
          <w:szCs w:val="22"/>
          <w:lang w:val="en-US"/>
        </w:rPr>
        <w:t>EDKKSGRSSDITSVRLEKISKCLEDLGNVLTSTPNAKTVNGKAESSDSGAESEEEEAQEEVKGAEQSDNDKKMMKKSADHKNLEVIVTNGYDKDGFVQDIQNDIHASSSLNGRSTEEVKPIDENLGQTGKSAVCIHQDINDDHVEDVTGIQHLTSDSDSEVYCDSMEQFGQEESLDSFTSNNGPFQYYLGGHSSQPMENSGFREDIQVPPGNGNIGNMQVVAVEGKGEVKHGGEDGRNNSGAPHREKRGGETDEFSNVRRGRGHRMQHLSEGTKGRQVGSGGDGERWGSDRGSRGSLNEQIALVLMRLQEDMQNVLQRLQKLETLTALQAKSSTSTLQTAPQPTSQRPSWWPFEMSPGVLTFAIIWPFIAQWLVYLYYQRRRRKLN</w:t>
      </w:r>
    </w:p>
    <w:p w:rsidR="007778B1" w:rsidRPr="00BE756F" w:rsidRDefault="007778B1" w:rsidP="002921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2"/>
          <w:szCs w:val="22"/>
          <w:lang w:val="en-US"/>
        </w:rPr>
      </w:pPr>
    </w:p>
    <w:p w:rsidR="009477C7" w:rsidRPr="00BE756F" w:rsidRDefault="009477C7" w:rsidP="009477C7">
      <w:pPr>
        <w:pStyle w:val="HTMLVorformatiert"/>
        <w:rPr>
          <w:sz w:val="22"/>
          <w:szCs w:val="22"/>
          <w:lang w:val="en-US"/>
        </w:rPr>
      </w:pPr>
      <w:r w:rsidRPr="00BE756F">
        <w:rPr>
          <w:sz w:val="22"/>
          <w:szCs w:val="22"/>
          <w:lang w:val="en-US"/>
        </w:rPr>
        <w:t>&gt;</w:t>
      </w:r>
      <w:r w:rsidR="009B2F8E" w:rsidRPr="00BE756F">
        <w:rPr>
          <w:sz w:val="22"/>
          <w:szCs w:val="22"/>
          <w:lang w:val="en-US"/>
        </w:rPr>
        <w:t>sp|Q9BR61|ACBD6_HUMAN</w:t>
      </w:r>
    </w:p>
    <w:p w:rsidR="009477C7" w:rsidRPr="00BE756F" w:rsidRDefault="009477C7" w:rsidP="009477C7">
      <w:pPr>
        <w:pStyle w:val="HTMLVorformatiert"/>
        <w:rPr>
          <w:sz w:val="22"/>
          <w:szCs w:val="22"/>
          <w:lang w:val="en-US"/>
        </w:rPr>
      </w:pPr>
      <w:r w:rsidRPr="00BE756F">
        <w:rPr>
          <w:sz w:val="22"/>
          <w:szCs w:val="22"/>
          <w:lang w:val="en-US"/>
        </w:rPr>
        <w:t>MASSFLPAGAITGDSGGELSSGDDSGEVEFPHSPEIEETSCLAELFEKAAAHLQGLIQVASREQLLYLYARYKQVKVGNCNTPKPSFFDFEGKQKWEAWKALGDSSPSQAMQEYIAVVKKLDPGWNPQIPEKKGKEANTGFGGPVISSLYHEETIREEDKNIFDYCRENNIDHITKAIKSKNVDVNVKDEEGRALLHWACDRGHKELVTVLLQHRADINCQDNEGQTALHYASACEFLDIVELLLQSGADPTLRDQDGCLPEEVTGCKTVSLVLQRHTTGKA</w:t>
      </w:r>
    </w:p>
    <w:p w:rsidR="0029215A" w:rsidRPr="00BE756F" w:rsidRDefault="0029215A">
      <w:pPr>
        <w:rPr>
          <w:rFonts w:ascii="Courier New" w:hAnsi="Courier New" w:cs="Courier New"/>
          <w:sz w:val="22"/>
          <w:szCs w:val="22"/>
          <w:lang w:val="en-US"/>
        </w:rPr>
      </w:pPr>
    </w:p>
    <w:p w:rsidR="00793F7D" w:rsidRPr="00BE756F" w:rsidRDefault="009B2F8E" w:rsidP="00793F7D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Q8NC06|ACBD4_HUMAN</w:t>
      </w:r>
    </w:p>
    <w:p w:rsidR="00793F7D" w:rsidRPr="00BE756F" w:rsidRDefault="00793F7D" w:rsidP="00793F7D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EKESPEPDCQKQFQAAVSVIQNLPKNGSYRPSYEEMLRFYSYYKQATMGPCLVPRPGFWDPIGRYKWDAWNSLGKMSREEAMSAYITEMKLVAQKVIDTVPLGEVAEDMFGYFEPLYQVIPDMPRPPETFLRRVTGWKEQVVNGDVGAVSEPPCLPKEPAPPSPESHSPRDLDSEVFCDSLEQLEPELSSGQHLEESVIPGTAPCPPQRKRGCGAARRGPRSWTCGCWGQFEHYRRACRRCRRGCRAWRACPGPLSSLTLSVRLE</w:t>
      </w:r>
    </w:p>
    <w:p w:rsidR="00771768" w:rsidRPr="00BE756F" w:rsidRDefault="00771768" w:rsidP="00771768">
      <w:pPr>
        <w:rPr>
          <w:rFonts w:ascii="Courier New" w:hAnsi="Courier New" w:cs="Courier New"/>
          <w:sz w:val="22"/>
          <w:szCs w:val="22"/>
          <w:lang w:val="en-US"/>
        </w:rPr>
      </w:pPr>
    </w:p>
    <w:p w:rsidR="00EF60B3" w:rsidRPr="00BE756F" w:rsidRDefault="009B2F8E" w:rsidP="00EF60B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O75521|ECI2_HUMAN</w:t>
      </w:r>
    </w:p>
    <w:p w:rsidR="004A4339" w:rsidRPr="00BE756F" w:rsidRDefault="00EF60B3" w:rsidP="00EF60B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AYLAWRLARRSCPSSLQVTSFPVVQLHMNRTAMRASQKDFENSMNQVKLLKKDPGNEVKLKLYALYKQATEGPCNMPKPGVFDLINKAKWDAWNALGSLPKEAARQNYVDLVSSLSPSLESSSQVEPGTDRKSTGFETLVVTSEDGITKIMFNRPKKKNAINTEMYHEIMRALKAASKDDSIITVLTGNGDYYSSGNDLTNFTDIPPGGVEEKAKNNAVLLREFVGCFIDFPKPLIAVVNGPAVGISVTLLGLFDAVYASDRATFHTPFSHLGQSPEGCSSYTFPKIMSPAKATEMLIFGKKLTAGEACAQGLVTEVFPDSTFQKEVWTRLKAFAKLPPNALRISKEVIRKREREKLHAVNAEECNVLQGRWLSDECTNAVVNFLSRKSKL</w:t>
      </w:r>
    </w:p>
    <w:p w:rsidR="00EF60B3" w:rsidRPr="00BE756F" w:rsidRDefault="00EF60B3" w:rsidP="00EF60B3">
      <w:pPr>
        <w:rPr>
          <w:rFonts w:ascii="Courier New" w:hAnsi="Courier New" w:cs="Courier New"/>
          <w:sz w:val="22"/>
          <w:szCs w:val="22"/>
          <w:lang w:val="en-US"/>
        </w:rPr>
      </w:pPr>
    </w:p>
    <w:p w:rsidR="00EF60B3" w:rsidRPr="00BE756F" w:rsidRDefault="009B2F8E" w:rsidP="00EF60B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Q9H3P7|GCP60_HUMAN</w:t>
      </w:r>
    </w:p>
    <w:p w:rsidR="00EF60B3" w:rsidRPr="00BE756F" w:rsidRDefault="00EF60B3" w:rsidP="00EF60B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VLNAERLEVSVDGLTLSPDPEERPGAEGAPLLPPPLPPPSPPGSGRGPGASGEQPEPGEAAAGGAAEEARRLEQRWGFGLEELYGLALRFFKEKDGKAFHPTYEEKLKLVALHKQVLMGPYNPDTCPEVGFFDVLGNDRRREWAALGNMSKEDAMVEFVKLLNRCCHLFSTYVASHKIEKEEQEKKRKEEEERRRREEEERERLQKEEEKRRREEEERLRREEEERRRIEEERLRLEQQKQQIMAALNSQTAVQFQQYAAQQYPGNYEQQQILIRQLQEQHYQQYMQQLYQVQLAQQQAALQKQQEVVVAGSSLPTSSKVNATVPSNMMSVNGQAKTHTDSSEKELEPEAAEEALENGPKESLPVIAAPSMWTRPQIKDFKEKIQQDADSVITVGRGEVVTVRVPTHEEGSYLFWEFATDNYDIGFGVYFEWTDSPNTAVSVHVSESSDDDEEEEENIGCEEKAKKNANKPLLDEIVPVYRRDCHEEVYAGSHQYPGRGVYLLKFDNSYSLWRSKSVYYRVYYTR</w:t>
      </w:r>
    </w:p>
    <w:p w:rsidR="00E07870" w:rsidRPr="00BE756F" w:rsidRDefault="00E07870" w:rsidP="00EF60B3">
      <w:pPr>
        <w:rPr>
          <w:rFonts w:ascii="Courier New" w:hAnsi="Courier New" w:cs="Courier New"/>
          <w:sz w:val="22"/>
          <w:szCs w:val="22"/>
          <w:lang w:val="en-US"/>
        </w:rPr>
      </w:pPr>
    </w:p>
    <w:p w:rsidR="00E07870" w:rsidRPr="00BE756F" w:rsidRDefault="009B2F8E" w:rsidP="00E0787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P07108|ACBP_HUMAN</w:t>
      </w:r>
    </w:p>
    <w:p w:rsidR="00E07870" w:rsidRPr="00BE756F" w:rsidRDefault="00E07870" w:rsidP="00E0787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EKAAEEVRHLKTKPSDEEMLFIYGHYKQATVGDINTERPGMLDFTGKAKWDAWNELKGTSKEDAMKAYINKVEELKKKYGI</w:t>
      </w:r>
    </w:p>
    <w:p w:rsidR="00692783" w:rsidRPr="00BE756F" w:rsidRDefault="00692783" w:rsidP="00E07870">
      <w:pPr>
        <w:rPr>
          <w:rFonts w:ascii="Courier New" w:hAnsi="Courier New" w:cs="Courier New"/>
          <w:sz w:val="22"/>
          <w:szCs w:val="22"/>
          <w:lang w:val="en-US"/>
        </w:rPr>
      </w:pPr>
    </w:p>
    <w:p w:rsidR="00692783" w:rsidRPr="00BE756F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Q8N6N7|ACBD7_HUMAN</w:t>
      </w:r>
    </w:p>
    <w:p w:rsidR="00692783" w:rsidRPr="00BE756F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LQADFDRAAEDVRKLKARPDDGELKELYGLYKQAIVGDINIACPGMLDLKGKAKWEAWNLKKGLSTEDATSAYISKAKELIEKYGI</w:t>
      </w:r>
    </w:p>
    <w:p w:rsidR="00692783" w:rsidRPr="00BE756F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</w:p>
    <w:p w:rsidR="00692783" w:rsidRPr="00BE756F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EAW90652_ACBP-L</w:t>
      </w:r>
      <w:r w:rsidR="0062225B" w:rsidRPr="00BE756F">
        <w:rPr>
          <w:rFonts w:ascii="Courier New" w:hAnsi="Courier New" w:cs="Courier New"/>
          <w:sz w:val="22"/>
          <w:szCs w:val="22"/>
          <w:lang w:val="en-US"/>
        </w:rPr>
        <w:t>5</w:t>
      </w:r>
      <w:r w:rsidRPr="00BE756F">
        <w:rPr>
          <w:rFonts w:ascii="Courier New" w:hAnsi="Courier New" w:cs="Courier New"/>
          <w:sz w:val="22"/>
          <w:szCs w:val="22"/>
          <w:lang w:val="en-US"/>
        </w:rPr>
        <w:t>_Homo_sapiens</w:t>
      </w:r>
    </w:p>
    <w:p w:rsidR="00692783" w:rsidRPr="00BE756F" w:rsidRDefault="00692783" w:rsidP="0069278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DAGATAAALRPAHNLRPAPPTASAAHAQSSRTSAPSAQRRLPAEPSHQPSGTRTSLTRPLRTVPCPAPLPGSQRVGLMIPRPRIHPHPLLAPGTASTTPCAKWSSSCAALKQLKGPVSDQEKLLVYGLYKQATQGDCDIPGPPASDVRARAKWEAWSAKKGASKMDAMRGYAAKVEELTKKEVGGVEREQRGVQDGRHEGLRGQSGGADEEGRASKMDAMRGYAARVRR</w:t>
      </w:r>
    </w:p>
    <w:p w:rsidR="006220C2" w:rsidRPr="00BE756F" w:rsidRDefault="006220C2" w:rsidP="00E07870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97701_ACBP-L5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CQVEFELACAAIKQLKGPVSDQEKLLVYSFYKQATQGDCNIPAPPATDVKAKAKWDAWNDKKGISKMDAMRIYVAKVEELKKNDTG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1487927_ACBP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RAAEEVKNLKTKPADDEMLFIYSHYKQATVGDVNTERPGMLDLKGKAKWDAWNALKGTSKEDAMKAYINKVEDLKKKYGI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364405_ACBD7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QAEFDRVAEDVRKLKRRPDDAELKELYGLYKQSVIGDIDIECPAMLDLKGKAKWEAWNLQKGLSKEDAMSAYVSKARELIEKYGI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603601_ECI2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GAAVRLARRWAASAVRSPVQDARFPALKLHVGGTAMRASQKDLENAVNQMKLLKKDPGNEVKLKLYALYKQATEGPCNMPKPGIYDLIRKAKWEAWNTLGNLPKETARQNYVDLVSSLCSSSESSSQGKPGADREQLRYETLVVTSEDGITKIMLNRPSKKNAVNLQMYQEIVLALKAASQDDSTITVLTGNGDYYSSGNDLTNFTNTSPGEIQEKAKNSLILVREFVGCFIDFPKPLIAVVNGPAVGIAVTLLGLFDIVYASDRATFHTPFSRLGLHPEGCSSYTFPKIMGPTKATEMLIFGKKLTAEEACAQGLVTEVFPDRTFQKEVWTRLKAYAKLPSNVLRISKQVIRNREKEKLHSVNVEENSVLQGTVLSDEAVNAVMNFLSKRAKL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4595068_ACBD6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PAEGIPPESRARGVQEPGRAVREGCGDLQGLMQVASREQLLYLYARYKQVKVGNCNTPKPGFFDFEGKQKWEAWKALGDSSPSQAMQEYIAAVKKLDPGWNPQSPEKKGKAANTGFGGPVVSSLYHEEIIREEDKNIFDYCRENNIDHITKVIKSKNVDVNMKDEEGRALLHWACDRGHKELVTVLLQYRADINCQDNEGQTALHYAAACEFLDIVELLLQSGADPTLRDQDGCLPEEVTGCKAVSLVLQQHTTGKA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97374_ACBD4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ENESPEPDCQKQFQAAVSVIQNLPKNGSYRPSYEEMLRFYSYYKQATMGPCLVPRPGFWDPIGRYKWDAWNSLGKMSREEAMSAYITEMKLVAQKVIDTVPLGEVAEDMFGYFEPLYEVIPDMPRPPETFLRRVTGWKDQVLNGDAGAALAPPCLPKEPAPPGPESQPPRDLDSEVFSDSLEQLEPELQVWEEQRGALGGEPDSRNSPVPPPEKDGLDGNLLGPQELDAWLVGTVRALQESMRDVQGRLQSLESVSGPRKQQRPQPSARPWPLRLSGPMLLFFLLWPFIVQWLFRHFRTQKR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4592505_ACBD5_Equus_caballus</w:t>
      </w:r>
    </w:p>
    <w:p w:rsidR="00692783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FLSFHAGSWESWCCCCLIPADTPGDRGRRWRLEMADTRSVHETRFEAAVKVIQSLPKNGSFQPTHEMMLKFYSFYKQATEGPCTLSRPGFWDPVGRYKWDAWSALGDMTKEEAMIAYVEEMKKILETMPMTEKVEELLQVIGPFYEIVEDKKSGRSSDLTSDLGNVLTSTPNAKTINGKAESSDSGAESEEEEAQEEVKGAEQSDNDKKMMKKSSDDKNLEIVVTNGYEKDNLVQDVQNDIHAPSSLNGRSAEEVQPVDPNLEPTGETTVCVHQDINDEHIEDVSGIQHLTSDSDSEVYCDSMEQFGQEESLDSITSNNGPFRYYLGGDPNHPLENSGFPEAVQISPGNGNVGDVQVAAVEGKGEVKHGGEDGGSNTGAPHREKRGGENEEFSNVRRGRGHRMQHLSEGAKGRQVGSGGDGERWGSDRGSRGTLNEQIALVLMRLQEDMQNVLQRLHKLETLTASQAKSSTLQTRKQPPSQLGDQRILFSQRPSWWPFEMSPGTLAFAIIWPFIAQWLVHLYYQRRRRKLN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608025_GCP60_Equus_caballus</w:t>
      </w:r>
    </w:p>
    <w:p w:rsidR="0062225B" w:rsidRPr="00BE756F" w:rsidRDefault="0062225B" w:rsidP="0062225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HRLRYDQTAFEEQRLTLWSKATGKHWPGTLPAGFQAILSEKDGKAFHPTYEEKLKLVALHKQVLLGPYNPDTCPEVGFFDVLGNDRRREWAALGNMSKEDAMVEFVKLLNRCCHLFSTYVASHKIEKEEQEKKRREEEERRRREEEERERLQKEEEKRRREEEERLRREEEERRRIEEERLRLEQQKQQIMAALNSQTAVQFQQYAAQQYPGNYEQQQILIRQLQEQHYQQYMQQLYQVQLAQQQAALQKQQEVAVAGASLPASSKVNAAAPSDILSVNGQAKTHTDNSEKDLEPEAAEEALENGPKESLPVIAAPSMWTRPQIKDFKEKIRQDADSVITVGRGEVVTVRVPTHEEGSYLFWEFATDNYDIGFGVYFEWTDSPNTAVSVHVSESSDDDEDEEGRTMENISSEEKAKKNANKPLLDEIVPVYRRDCHEEVYAGSHQYPGRGVYLLKFDNSYSLWRSKSVYYRVYYTR</w:t>
      </w:r>
    </w:p>
    <w:p w:rsidR="0062225B" w:rsidRPr="00BE756F" w:rsidRDefault="0062225B" w:rsidP="006220C2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13848_ACBD5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LKFYSFYKQATQGPCNIPRPGFWDPIGRYKWDAWSALGDMSKEEAMIAYVEEMKKILESMPMTDKVEELLQVIGPFYEIVEDKKNRGSDLTSVQMEKVSKYLEDLSNVMNSTPNIKAVNGKAESSDSGAESEEEGLREEEEKELQLNGSDYKSVKPELAAVKDLESVVTNGCCKDGFIPDLQNDIQTKSALNGLNPEEEIKKTEPSPEVANNSAPQGANEENTEEASATQHLTSDSDSEVYCDSMEQLGLEEPLEIITSPKGSLKHSSHF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LDVDHSLLLENTDFPRHACMTYGNTVEEAAQEQGEVKCGGEDGKASNGGPHKEKKGGEKVDFYNVRRGRGHRLQPVGDGSQGGQMGGGGDGERWGSDRGPRGSLNEQIAVVLMRLQEDMQNVLQRLHMLETVTASQAKSATLQSNDHPASSVKKPSWWPFEISPGILAFAVVWPFIAQWLVHVYLQRKRRKLN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8306_ACBD4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PAATTSCGVTSARSAGPRAPSEGRYGHIMQKHMSVRMYGYRHTGSYRPSYEEMLRFYSYYKQATAGRCQGPRPGFWDPIGRYKWDAWHSLGRMSKEEAMAAYVAEMKKVAQKIIDTVPMDETTEEMFKYFEPLYEVIHDMPRPPEAFFKRKGGSREPTAEPGQDEPASSPALEHPEDAVSVEQDEQHAPDPCLAGGEHDAGSVPKLSLELPPELEAHVVSTIRALQDDMQRVLERLSELETLTTGQGDTAGTDPGQPHALQETSPWPLAVSPRTLLFLLTWPFVTQWLLRRWQGRKR</w:t>
      </w:r>
    </w:p>
    <w:p w:rsidR="00A6339B" w:rsidRPr="00BE756F" w:rsidRDefault="00A6339B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5169_ACBP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AFQKAAEEVKQLKSQPTDQEMLDVYSHYKQATVGDVNTDRPGMLDFKGKAKWDAWNALKGMSKEDAMKAYIAKVEELKGKYGI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5011_ACBD7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LQADFDHAAGDVRKLKTTPTDEELKELYGLYKQATIGDINIECPGMLDLKGKAKWEAWNLKKGLSKEDAMKAYISKANALVEKYGI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6757_ECI2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AATMQVSQKDFEKAQEQLKLLKNDPGNETKLKLYALFKQATEGPCNSPKPGMLDFVKKAKWDAWNSLGNLSQDDAREKYTELVSSLVSAESAGQHKDASPDENRLGGYETIIVTTKNNITKIMFNRPDKKNAINHKMYREIIKALEEAGKDDSTIAVITGNGDYYSSGNDLSNFTGVKPTEMKKMAEDGAVLLKEFVSHFIDFPKPLIAVVNGPAVGICVTLLGLCDIVYASDRATFHCPFSQLGQSPEGCSSYLFPKIMGLAKANEVLLFNKKLTAADACVQGLVTEVFPDRTFQKEVWARLEAYASLPKNSLTLSKQLIRSIEKEKLHAVSSKECEVLKERWLSDECINAVVTFFQKKSKL</w:t>
      </w:r>
    </w:p>
    <w:p w:rsidR="00AE69F9" w:rsidRPr="00BE756F" w:rsidRDefault="00AE69F9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1225_ACBD6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HKMGSRYGSAPNAMQQAGGGSVTWPRWPEEEEQVGVLPVWPRSPLGTQSCHLLRTGVEEGDGLDSCAREGGKLSVRSRYQPKYKPPLGWRLAGTPGEPAASKEQLLYLYARYKQVKCGTCNTPKPGFFDFEGKQKWEAWKALGDTSPHQAMQEYVATVKKLDPSWNPQTTEKRGKESKTAFGGPVVSSLYQEETIREEDKNIFDYCRENNIDYVTKAIRSKKVDVNVTDEEGRGLLHWACDRGHKELVSVLLQHAADVNSQDGEGQTALHYAAACEFLDIVELLLKSGADPTLRDQEGCLPEEVTDCKAITSALQQHTAGGT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507416_GCP60_Columba_livia</w:t>
      </w:r>
    </w:p>
    <w:p w:rsidR="00AE69F9" w:rsidRPr="00BE756F" w:rsidRDefault="00AE69F9" w:rsidP="00AE69F9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VLSSDRLEVSVDGLTLSPNAELPKVESEQNGLDLLVTMTADTCLWWHIACLGVTSLACENEDILCIAWETMLFSPLNPFKKKDGKAFHPTYEEKLKLVALHKQVLLGPYNPDTCPEVGFFDVLGNDRRKEWAALGNMSKQKAMTEFVKLLNRCCHLFSTYVTSHKIEKEEQEKKRREEEERRRREEEERERLQKEEEKRRREEEERLRREEEERRRIEEERLRMEQQKQQIMAALNSQTAMQFQQYAAQQYPGNYEQQQILIRQLQEQHYQQYMQQLYQVQLAQQQAALQKQQEAVVAATGTPLTTASKGNAPAPGDTPSINGQASAHADSPEKEMDPEALEEALENGPKDSVPVIAAPSMWTRPQIKDFKEKIRQDADSVITVGRGEVVTVRVPTHEEGSYLFWEFATDNYDIGFGVYFEWTDSPNTAVSVHVSESSDDEDEEEENTSSEEKAKKNANKPQLDEIVPVYRRDCHEEVYAGSHQYPGRGVYLLKFDNSYSLWRSKTVYYRVYYTR</w:t>
      </w:r>
    </w:p>
    <w:p w:rsidR="00954DDC" w:rsidRPr="00BE756F" w:rsidRDefault="00954DDC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C136CD" w:rsidRPr="00BE756F" w:rsidRDefault="00C136CD" w:rsidP="00AE69F9">
      <w:pPr>
        <w:rPr>
          <w:rFonts w:ascii="Courier New" w:hAnsi="Courier New" w:cs="Courier New"/>
          <w:sz w:val="22"/>
          <w:szCs w:val="22"/>
          <w:lang w:val="en-US"/>
        </w:rPr>
      </w:pPr>
    </w:p>
    <w:p w:rsidR="00954DDC" w:rsidRPr="00BE756F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33948_ACBD5_Falco_peregrinus</w:t>
      </w:r>
    </w:p>
    <w:p w:rsidR="00954DDC" w:rsidRPr="00BE756F" w:rsidRDefault="00484FD4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SLGSFQPTNE</w:t>
      </w:r>
      <w:r w:rsidR="00954DDC" w:rsidRPr="00BE756F">
        <w:rPr>
          <w:rFonts w:ascii="Courier New" w:hAnsi="Courier New" w:cs="Courier New"/>
          <w:sz w:val="22"/>
          <w:szCs w:val="22"/>
          <w:lang w:val="en-US"/>
        </w:rPr>
        <w:t>MMLKFYSFYKQATQGPCNIARPGFWDPIGRYKWDAWSALGDMSKEEAMIAYVEEMKKILESMPMTDKVEELLQVIGPFYEIVEDKKNRGSDLTSDLSNVMNSTSNIKAVNGKAESSDSGAESEEEGLREEEEKELQLNGKDYKNVKPESAAAKDLESIVSNGCYKDSFIPDMQNVLQTKSALNGLNQEEEIKKTEPSLEIANNSAHQGANEENTEEVSAAQHLTSDSDSEVYCDSMEQLGLEEPLEIITSAKGSLKHSSHFLDVDHSLLLENMDFPRRACMTYGNLQPGNTVEGPAQEQGEVKCGGEDGKASNGGPHKEKKSGEKADFYGVRRGRGHRLQPLGDGSQGGQMGSGGDGERWGSDRGPRGSLNEQIAVVLMRLQEDMQNVLQRLHMLEAVTASQAKSAALHSNYQPASSVKKPSWWPFEISPGILAFAVVWPFIAQWLVHVYLQRKRRKLN</w:t>
      </w:r>
    </w:p>
    <w:p w:rsidR="00954DDC" w:rsidRPr="00BE756F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</w:p>
    <w:p w:rsidR="00954DDC" w:rsidRPr="00BE756F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34983_ACBD4_Falco_peregrinus</w:t>
      </w:r>
    </w:p>
    <w:p w:rsidR="00AE69F9" w:rsidRPr="00BE756F" w:rsidRDefault="00954DDC" w:rsidP="00F865C6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EAGCGAQFRAAVQVIQGLPRSGSYRPSYEEMLRFYSYYKQATAGHCQGPRPGFWDPIGRYKWDAWHSLGRMSKEEAMAAYVAEMKKVAQKIIDTVPMDEMTEEMFRYFEPLYEVIHDMPRPPETFFKKKGGSQE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RAADPSQDNPESSPAAECPEDTLPREQQNGQHVPGLWLTGSGPELTQGLLAELDARVASTVQALQDDMRQVLERLSQLETLTSAQGDAAGTDTGQPLAPQAMSSWPLTVSPRTLLFLITWPFVTQWLLRHWQGRKR</w:t>
      </w:r>
    </w:p>
    <w:p w:rsidR="00954DDC" w:rsidRPr="00BE756F" w:rsidRDefault="00954DDC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954DDC" w:rsidRPr="00BE756F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30860_ACBP_Falco_peregrinus</w:t>
      </w:r>
    </w:p>
    <w:p w:rsidR="00954DDC" w:rsidRPr="00BE756F" w:rsidRDefault="00954DDC" w:rsidP="00954DDC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EAAFQKAAEEVKQLKSQPTDQEMLDVYSHYKQATVGDVNTDRPGMLDFKGKAKWDAWNALKGMSKEDAMKAYIAKVEELKGKYGI</w:t>
      </w:r>
    </w:p>
    <w:p w:rsidR="00954DDC" w:rsidRPr="00BE756F" w:rsidRDefault="00954DDC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39124_ECI2_Falco_peregrinus</w:t>
      </w:r>
    </w:p>
    <w:p w:rsidR="00954DDC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AATMQVSQKDFEKAQEQLKLLKKDPGNETKLKLYALFKQATEGPCNAPKPGMLDFVKKAKWDAWNSLGNLSQDNARQKHTELVSSLVSAESAGQKKDASPEESGHDGYETILVTTKNNITKIMFNRPDRKNAINHKMYREIIKALEEAGKDDSTIAVITGNGDYYSSGNDLNNFTNIQPGEMEKMAKDGAVLLKEFVGHFIDFPKPLIAVVNGPAIGICVTVLGLCDVVYASDRATFHSPFSQLGQSPEGCSSYLFPKIMGSAKANEILLFNKKLTAAEACAQGLVTEVFPDSTFQKEVWAKLEAYASLPKNSLAVSKQLLRSVEKEKLHAVNSKECEVLKERWLSDECVNAIVSFFQKKSKL</w:t>
      </w: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28918_ACBD7_Falco_peregrinus</w:t>
      </w: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LQADFDGAAEDVKKLKTRPTDEELKELYGFYKQATVGDINIECPGMLDLKGKAKWEAWNLKKGLSKEDAMNAYISQAKAMVEKYGI</w:t>
      </w: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31698_ACBD6_Falco_peregrinus</w:t>
      </w: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GRPQHLGEVTESSQAEGWHTFILILTPGEGEHIHALSLVFYVTKGFDLRYSTIIKEVTVKFGTCNTPKPSFFDFEGKQKWEAWKALGDTSPHQAMQEYVATVKKLDPSWNPQTTEKRGKESKTAFGGPVVSSLYQEETIREEDKNIFDYCRENNIDYVTKAIQSKKVDVNVTDEEGRALLHWACDRGHKELVSVLLQHAADVNSQDGEGQTALHYAAACEFLDIVELLLKSGADPTLRDQEGCLPEEVTDCKAIRSALQQHTAGQT</w:t>
      </w:r>
    </w:p>
    <w:p w:rsidR="00954DDC" w:rsidRPr="00BE756F" w:rsidRDefault="00954DDC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241919_GCP60_Falco_peregrinus</w:t>
      </w:r>
    </w:p>
    <w:p w:rsidR="00870D97" w:rsidRPr="00BE756F" w:rsidRDefault="00870D97" w:rsidP="00870D97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AGGVVPSPQDANFKSGFAAPCAVTTPAGSCSREPSNTQGVDLQRLSWESPVARFASSKYLRFWKKKDGKAFHPTYEEKLKLVALHKQVLLGPYNPDTCPEVGFFDVLGNDRRKEWAALGNMSKQKAMTEFVKLLNRCCHLFSTYVTSHKIEKEEQEKKRREEEERRRREEEERERLQKEEEKRRREEEERLRREEEERRRIEEERLRMEQQKQQIMAALNSQTAIQFQQYAAQQYPGNYEQQQILIRQLQEQHYQQYMQQLYQVQLAQQQAALQKQQEAVVAATGTPLTTASKVNAPAPGDTPSINGQASAHADSPEKELDPEALEEALENGPKDSVPVIAAPSMWTRPQIKDFKEKIRQDADSVITVGRGEVVTVRVPTHEEGSYLFWEFATDNYDIGFGVYFEWTDSPNTAVSVHVSESSDDEDEEEENTSSEEKAKKNANKPQLDEIVPVYRRDCHEEVYAGSHQYPGRGVYLLKFDNSYSLWRSKTVYYRVYYTR</w:t>
      </w:r>
    </w:p>
    <w:p w:rsidR="00AC287C" w:rsidRPr="00BE756F" w:rsidRDefault="00AC287C" w:rsidP="00870D97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25310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TKEKFDAAVKVIQSIPPNGSFVPSQSMMLKFYAYYKQATEGPCNIPRPSFWEVIAKAKWDAWNGLSDMPPHEAMANYVEELKKIIEAMPHTEHVQGFVEKLGDFYEAIDELPPGFDKKPKYWMNSNGDLPKVTEVDVNGSSDSGIDGEELGEILSAGELH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61103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NKEKFDLAVDIVATLPKDGPIKPSNDLKLKFYGFYKQATIGKCNAPQPWAVDMINRSKWNAWNDLDDMSADEAMKKYAEAFYQSIIDNADDGADAELKAKLEKFRAMMK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76947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VNMVMFRALSRSTAFVQQGMASVGRRMIRTSTASFFPAHDAEFSAAKERLNTLSEDPGNMTKLKIYALFKQATVGKCNTQRPGMVDFVGKAKWDAWDSLGDISQDEAQLKYISLIDELVAKDPSSSASEAESSTATSGNILVEVKDKMQIITLNRPNKRNALTLEMYDEIADVLESTGKDKNITLTVFTGSGSYYCSGNDLANFLNVDPADLSAMAVNGGKVLQRFVGSFIDHPRPLCAVINGPAVGITVTLLGLFDAVYATDKATFHTPFSLLGQSPEGCSSYVFPKLMGNKASEMLLFNKKLTAQEAFECNLVSEVYPDHAFQSEIWKKLAEIAQLPPNSLKTSKNLIRDAEREILHATNERECQLLVDRWQSEECAQAVMNFFQGK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83192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DDEGPEFRERFQKACAFVKIVSADLDSEQLLYFYARYKQANDGPCSTPKPGFFDFKGKQKWEEWNKVKEMTAMDAMTEYMDALTFIAPDWELSVSDHKSSVQLFQFWSQVDSGKVKLCMGQAVSTMRSGDNGKLKDEQKTLFDWCVEGHVAKVEECISRDRKCLTQKDDNGMTLCHWTCDRGHLDMLRLLLRNNVDVNSRDADGQTPLHYAASCEHEEVIELLLSHSADINIRDEDGILPSEATENPSIASLLSSVT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76715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FNKAAEDVKVLKSTPSNEELLELYGLFKQATVGDVNTDRPGMFDLKGKSKWDSWKGREGLSKADAEAKYIETANGLIAKYGKA</w:t>
      </w:r>
    </w:p>
    <w:p w:rsidR="00184EBF" w:rsidRPr="00BE756F" w:rsidRDefault="00184EBF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apca1|178819|Capitella_teleta</w:t>
      </w:r>
    </w:p>
    <w:p w:rsidR="00184EBF" w:rsidRPr="00BE756F" w:rsidRDefault="00184EBF" w:rsidP="00184EB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EAEKVESGANSLRLNGNSHLEESQDGSKSFIDTWGFPLEDVYRLALRFYKDKEGSKALQLTYRDKLRMVALTKQVAHGRYRPDASPDVGFLDVVGNDRRQAWQGLGELSREQSMEEFVSTLDKLCSLFKAYTQAHKAEKEEHERKLREEEEQLKREEEEAMRRKQEEEINLQQEQESGKQRLQEEQIRQALNQQTSIQFKQYAEQQCPADEQQQQTLIAQLQEQHFQQYMQQVYQQQLIHQQQQYEQLQAMQATPKDLPPPMGGVDTSASVEFSSETAADLTDAVPNAAMPLVNGDAVPPQDTEENQEQNQPELNDLPPVAAASMWTRKDVRDFKDSIRKDPDSVIKVGSGETVTVRVPTHEDGTCLFWEFATDSYDIGFGVYFEWTIAPSNQVSVHVSESSDEEDLDEDEAAGAARAEEKGDIEKGGDSKRSNHPPTDEIIPVYRRDCHEEVYCGSHMYPGRGVYLLKFDNSYSLWRSKTLYYRVYYTR</w:t>
      </w:r>
    </w:p>
    <w:p w:rsidR="00184EBF" w:rsidRPr="00BE756F" w:rsidRDefault="00184EBF" w:rsidP="00F865C6">
      <w:pPr>
        <w:rPr>
          <w:rFonts w:ascii="Courier New" w:hAnsi="Courier New" w:cs="Courier New"/>
          <w:sz w:val="22"/>
          <w:szCs w:val="22"/>
          <w:lang w:val="en-US"/>
        </w:rPr>
      </w:pPr>
    </w:p>
    <w:p w:rsidR="007D660B" w:rsidRPr="00BE756F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NP_031856_ACBP_MOUSE</w:t>
      </w:r>
    </w:p>
    <w:p w:rsidR="007D660B" w:rsidRPr="00BE756F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KAAEEVKRLKTQPTDEEMLFIYSHFKQATVGDVNTDRPGLLDLKGKAKWDSWNKLKGTSKESAMKTYVEKVDELKKKYGI</w:t>
      </w:r>
    </w:p>
    <w:p w:rsidR="007D660B" w:rsidRPr="00BE756F" w:rsidRDefault="007D660B" w:rsidP="007D660B">
      <w:pPr>
        <w:rPr>
          <w:rFonts w:ascii="Courier New" w:hAnsi="Courier New" w:cs="Courier New"/>
          <w:sz w:val="22"/>
          <w:szCs w:val="22"/>
          <w:lang w:val="en-US"/>
        </w:rPr>
      </w:pPr>
    </w:p>
    <w:p w:rsidR="00ED6E40" w:rsidRPr="00BE756F" w:rsidRDefault="009B2F8E" w:rsidP="00ED6E4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|Q5XG73|ACBD5_MOUSE</w:t>
      </w:r>
    </w:p>
    <w:p w:rsidR="00ED6E40" w:rsidRPr="00BE756F" w:rsidRDefault="00ED6E40" w:rsidP="00ED6E4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FLAFHAGSWGSWCCCCCVITADRPWDRGRRWQLEMADTPSVYETRFEAAVKVIQSLPKNGSFQPTNEMMLKFYSFYKQATEGPCKLSRPGFWDPIGRYKWDAWSSLGDMTKEEAMIAYVEEMKKIIETMPMTEKVEELLHVIGPFYEIVEDKKSSKSSDLTSDLGNVLTSSNAKAVNGKAESSDSGAESEEEEAQEELKGAEQSGSDDKKTLKKSADKNLEIIVTNGYKGSFVQDIQSDIHTDSSRSTRSSEDEKPGDESSQQTGHTIVCAHQDRNEDPSEDASGIHHLTSDSDSEVYCDSMEQFGQEEYYLGGDPTQHLESSGFCEDAQQSPGNGSIGKMWMVAVKGKGEVKHGGEDGRSSSGAPHRETRGGESEDFSSVRRGRGNRIPHLSEGPKGRQVGSGGDGERWGSDRGSRGSLNEQIALVLIRLQEDMQNVLQRLHKLETLTASQAKLSLQTSNQPSSQRPAWWPFEMSPGALAFAIIWPFIAQWLAHLYYQRRRRKLN</w:t>
      </w:r>
    </w:p>
    <w:p w:rsidR="00300DF6" w:rsidRPr="00BE756F" w:rsidRDefault="00300DF6" w:rsidP="00300DF6">
      <w:pPr>
        <w:rPr>
          <w:rFonts w:ascii="Courier New" w:hAnsi="Courier New" w:cs="Courier New"/>
          <w:sz w:val="22"/>
          <w:szCs w:val="22"/>
          <w:lang w:val="en-US"/>
        </w:rPr>
      </w:pP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NP_001103801_ECI2_MOUSE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VTWSRARCWCPSVLQVFRLQVAKLHLGRPTMRASQQDFENALNQVKLLKKDPGNEVKLRLYALYKQATEGPCNMPKPGMLDFVNKAKWDAWNALGSLPKETARQNYVDLVSSLSSSSEAPSQGKRGADEKARESKDILVTSEDGITKITFNRPTKKNAISFQMYRDIILALKNASTDNTVMAVFTGTGDYYCSGNDLTNFTSATGGIEEAASNGAVLLRDFVNSFIDFPKPLVAVVNGPAVGISVTLLGLFDAVFASDRATFHTPFSQLGQSPEACSSYTFPKMMGSAKAAEMLLFGKKLTAREAWAQGLVTEVFPESTFETEVWTRLKTYAKLPPNAMRISKELIRKNEKEKLYAVNAEECTTLQARWLSEECMNAIMSFVSRKPKL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NP_082526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_ACBD6_MOUSE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PFLPSGATTGDSGGELSSGDDSGDMESFQTPEAEGTRSLAELFEKAAAHVQGLVQVASREQLLYLYARFKQVKVGNCNTPKPNFFDFEGKQKWEAWKALGDSSPSQAMQEYIAAVKKLDPGWNPQVSEKKGKEGSSGFGGPVVSSLYHEETIREEDKNIFDYCRENNIDHIAKAIKSKAADVNMTDEEGRALLHWACDRGHKELVKVLLQYEAGINCQDNEGQTALHYAAACEFLDIVELLLQSGADPTLRDQDGCLPEEVTGCKAVSLLLQRHRASKA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</w:p>
    <w:p w:rsidR="00582E84" w:rsidRPr="00BE756F" w:rsidRDefault="00300DF6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82E84" w:rsidRPr="00BE756F">
        <w:rPr>
          <w:rFonts w:ascii="Courier New" w:hAnsi="Courier New" w:cs="Courier New"/>
          <w:sz w:val="22"/>
          <w:szCs w:val="22"/>
          <w:lang w:val="en-US"/>
        </w:rPr>
        <w:t>NP_067269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958F4" w:rsidRPr="00BE756F">
        <w:rPr>
          <w:rFonts w:ascii="Courier New" w:hAnsi="Courier New" w:cs="Courier New"/>
          <w:sz w:val="22"/>
          <w:szCs w:val="22"/>
          <w:lang w:val="en-US"/>
        </w:rPr>
        <w:t>ACBP</w:t>
      </w:r>
      <w:r w:rsidR="001C51D5" w:rsidRPr="00BE756F">
        <w:rPr>
          <w:rFonts w:ascii="Courier New" w:hAnsi="Courier New" w:cs="Courier New"/>
          <w:sz w:val="22"/>
          <w:szCs w:val="22"/>
          <w:lang w:val="en-US"/>
        </w:rPr>
        <w:t>-like5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_MOUSE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VEFEMACASLKQLKGPVSDQEKLLVYSFYKQATQGDCNIPVPPATDVRAKAKYEAWMVNKGMSKMDAMRIYIAKVEELKKKEPC</w:t>
      </w:r>
    </w:p>
    <w:p w:rsidR="00582E84" w:rsidRPr="00BE756F" w:rsidRDefault="00582E84" w:rsidP="00582E84">
      <w:pPr>
        <w:rPr>
          <w:rFonts w:ascii="Courier New" w:hAnsi="Courier New" w:cs="Courier New"/>
          <w:sz w:val="22"/>
          <w:szCs w:val="22"/>
          <w:lang w:val="en-US"/>
        </w:rPr>
      </w:pPr>
    </w:p>
    <w:p w:rsidR="00017608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61B9D" w:rsidRPr="00BE756F">
        <w:rPr>
          <w:rFonts w:ascii="Courier New" w:hAnsi="Courier New" w:cs="Courier New"/>
          <w:sz w:val="22"/>
          <w:szCs w:val="22"/>
          <w:lang w:val="en-US"/>
        </w:rPr>
        <w:t>sp|Q8BMP6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|GCP60_MOUSE</w:t>
      </w:r>
    </w:p>
    <w:p w:rsidR="00582E84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QLNVEQLEVSLDGLTLSPDSEERPGAEGAPPQTPPSSAPGNGLGSGASGQQREPGEAAAEGAAEEARRMEQHWGFGLEELYGLALRFYKIKDGKAFHPTYEEKLKFVALHKQVLLGPYNPDTSPEVGFFDVLGNDRRREWAALGNMSKEDAMVEFVKLLNKCCPLLSAYVASHRIEKEEEEKRRKAEEERRQREEEERERLQKEEEKRKREKEDRLRREEEERRRIEEERLRLEQQKQQIMAALNSQTAVQFQQYAAQQYPGNYEQQQILIRQLQEQHYQQYMQQLYQVQLAQQQAALQKQQEVVMAGASLPASSKVNTAGASDTLSVNGQAKTHTENSEKVLEPEAAEEALENGPKDSLPVIAAPSMWTRPQIKDFKEKIRQDADSVITVRRGEVVTVRVPTHEEGSYLFWEFATDSYDIGFGVYFEWTDSPNAAVSVHVSESSDEEEEEEENVTCEEKAKKNANKPLLDEIVPVYRRDCHEEVYAGSHQYPGRGVYLLKFDNSYSLWRSKSVYYRVYYTR</w:t>
      </w:r>
    </w:p>
    <w:p w:rsidR="00017608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</w:p>
    <w:p w:rsidR="00017608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61B9D" w:rsidRPr="00BE756F">
        <w:rPr>
          <w:rFonts w:ascii="Courier New" w:hAnsi="Courier New" w:cs="Courier New"/>
          <w:sz w:val="22"/>
          <w:szCs w:val="22"/>
          <w:lang w:val="en-US"/>
        </w:rPr>
        <w:t>sp|Q9D258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|ACBD7_MOUSE</w:t>
      </w:r>
    </w:p>
    <w:p w:rsidR="00017608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QADFDQAAQDVRKLKSRPEDEELKELYGLYKQSVIGDINIACPAMLDLKGKAKCEAWNLQKGLSKEDAMCAYISKARELIEKYGI</w:t>
      </w:r>
    </w:p>
    <w:p w:rsidR="00017608" w:rsidRPr="00BE756F" w:rsidRDefault="00017608" w:rsidP="00017608">
      <w:pPr>
        <w:rPr>
          <w:rFonts w:ascii="Courier New" w:hAnsi="Courier New" w:cs="Courier New"/>
          <w:sz w:val="22"/>
          <w:szCs w:val="22"/>
          <w:lang w:val="en-US"/>
        </w:rPr>
      </w:pPr>
    </w:p>
    <w:p w:rsidR="00642764" w:rsidRPr="00BE756F" w:rsidRDefault="00642764" w:rsidP="0064276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NP_080264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_ACBD4_MOUSE</w:t>
      </w:r>
    </w:p>
    <w:p w:rsidR="00642764" w:rsidRPr="00BE756F" w:rsidRDefault="00642764" w:rsidP="0064276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EKEEPDCQKQFQAAVSVIQNLPKNGSYRPSYEEMLRFYSYYKQATMGPCLVPRPGFWDPIGRYKWDAWNRLGKMSREEAMSAYISEMKLVAQKVIDTVPLGEVAEDMFGYFEPLYQVIPDMPRPPETFLRRATGWKEPLVQREDQAAPEPSCVPKEPVPPSPESRPPRDLDLEVFCDSVEQLEPELVRLPVLSPVAAEPELCHLPPGIWDSSAQQVWAEQKEAAGRELTTRSSPESTGEKEGLGGGLIGPQELDTWLVGTVRAMQESMKDVHRRLQSLESKPQPLKQRSPRTRPWPLGLSVPTLLFFILWPFVVQWLFRQFRTQKR</w:t>
      </w:r>
    </w:p>
    <w:p w:rsidR="001E1187" w:rsidRPr="00BE756F" w:rsidRDefault="001E1187" w:rsidP="00642764">
      <w:pPr>
        <w:rPr>
          <w:rFonts w:ascii="Courier New" w:hAnsi="Courier New" w:cs="Courier New"/>
          <w:sz w:val="22"/>
          <w:szCs w:val="22"/>
          <w:lang w:val="en-US"/>
        </w:rPr>
      </w:pPr>
    </w:p>
    <w:p w:rsidR="00B47094" w:rsidRPr="00BE756F" w:rsidRDefault="00B47094" w:rsidP="00B4709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XP_003410752_ACBD5_Loxodonta_africana</w:t>
      </w:r>
    </w:p>
    <w:p w:rsidR="0029215A" w:rsidRPr="00BE756F" w:rsidRDefault="00B47094" w:rsidP="00B4709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FLSFHAGSWESWCCCCLIPSDRSWSRGRRWGLEMADTRSVHETRFEAAVKVIQSLPKNGSFQPTNEMMLKFYSFYKQATEGPCKMSRPGFWDPIGRYKWDAWSSLGDMTKEEAMIAYVEEMKKILETMPMTEKVEELLHVIGPFYEIVEDKKSGRSSDLTSDLGNVLTTTNAKTMNGKAESSDSGAESEEEEAREEVKGAEQSDNDKKMMKKSADHNNLEIIVTNGYDKDSFVPDVQNDLHASSSLNGKSTEEVKPVEQNFEETVKTTICIHQDTTDDHVEDVSGIQHLTSDSDSEVYCDSMEQFGQEESLDNFSSNSGPFRCHLNADPNQRLESSGFPEDVQVSPANGNTGDMQVVAVEGKGEVKRGGEDGRSNSGAPPHEKRGGENEELSNVRRGRGHRMQHLGEGAKGRQVGSGGDGERWGSDRGSRGGLNEQIALVLMRLQEDMQHVLQRLHKLETLAASQAKSSALQTSSQPSSPRPCWWPFEMSPGTLTFAIIWPFIAQWLVHIYYQRRRSFKNNSSMAEEDTLCEAEHERPHVAVSSLQFAFLWKPLAWSHNCPPPL</w:t>
      </w:r>
    </w:p>
    <w:p w:rsidR="00B47094" w:rsidRPr="00BE756F" w:rsidRDefault="00B47094" w:rsidP="00B4709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414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344_ACBD4_Loxodonta_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ENEGPEPDCQKQFQAAVSVIQSLPKNGSYRPSYEEMLRFYSYYKQATMGPCLIPRPGFWDPIGRYKWDAWNSLGKMSREEAMSAYIAEMKVVAQKVIDTVPLGEVAEDMFGYFKPLYQVIPDMPRPPETFLRRVTGQKEQILNSNVGANLEPPYPAKEPAPPNPESQQPRDLDSEVFCDSLEQLEPELVWAEQRGAPGGEPDTRTSPKSPREQEGLGGSLLGPQEFDTWLVGTVRALQQSMQDVQGRLQSLESMPCPHKQSPQPPPSARPWPFRLSGPTLLFFLLWPFVVHWLFRQFRIQKR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417885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_ECI2_</w:t>
      </w:r>
      <w:r w:rsidRPr="00BE756F">
        <w:rPr>
          <w:rFonts w:ascii="Courier New" w:hAnsi="Courier New" w:cs="Courier New"/>
          <w:sz w:val="22"/>
          <w:szCs w:val="22"/>
          <w:lang w:val="en-US"/>
        </w:rPr>
        <w:t>Loxodonta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YVKAAYRNSQRETDHPETTPRPSPTCCSASSASHQSEPRGTGFGSLPLGFALPTLASSQSAISRQGPAPVSGPAESRMVPCVARFASARQSRANSLHLQLAMAWVVARLAWRCPPRYAGSPLQVSSFLVQQMHMSQTAMRASHKDFETAVNQMKLLKKDPGNEMKLKLYALYKQATEGPCNMPKPGVLDLISKAKWDSWNALGSLPKETARQNYVELVSSLSSSESSSQGKPGADSKQPGYETLVVTSEDGITKIMLNRPTKKNAITTQMYQDIVLALEAAGKDDSTITVLTGNGDYYCSGNDLNNFTDIPPGGIEEQAKNNAILLRNFVGCFIDFPKPLVAAVNGPAVGISVTLLGLFDIVYASDRATFHTPFTHLGQSPEGCSSYTFPKIMGPAKAAEMLIFGKKLTAREACAQGLVTEVFPDSTFQKEVWTRLKAYSKLPPNAMRTSKQLIRNVEREKLHATNSEEISALQGRWRSEECTNAVMNFLSRKVKL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XP_003411021_ACBD6_Loxodonta_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PFLPTGATMGGLGGELSSGDDSGDVGGSLQSPETEASRSLTELFEKAAAHLQGLIQVASREQLLYLYARYKQVTVGSCNTPKPSFFDFEGKQKWEAWKALGDSSPSQAMQEYIAVVKKLDPGWNPQTPVKKGKEANTGFGGPVVSSLYHEEIIREEDKNIFDYCRENNIGHITKAIKSKNVDVNMKDEEGRALLHWACDRGHKELATVLLHYRADINCQDNEGQTALHYAAACEFLDIVELLLQSGADPTLRDQDGCLPEEVTGCKAVSLMLQQHTASK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XP_003416725_ACBP_Loxodont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KAAEEVKHLKTKPDDNEMLFIYSRYKQATVGDVNTERPGMLDFKGKAKWDAWNELKGTSKEDAMKAYVDKVEELKKKYGI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XP_003410775_ACBD7_Loxodonta_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CIKQLTPPRKTFGKADFDRAAEDVRKLKARPDDENLKELYGLYKQSVIGDIDIERPGTLDLKGKAKWEAWNLQKGLLKEDAMRAYISKAKELIEKDGI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XP_003417017_</w:t>
      </w:r>
      <w:r w:rsidR="00E464A7" w:rsidRPr="00BE756F">
        <w:rPr>
          <w:rFonts w:ascii="Courier New" w:hAnsi="Courier New" w:cs="Courier New"/>
          <w:sz w:val="22"/>
          <w:szCs w:val="22"/>
          <w:lang w:val="en-US"/>
        </w:rPr>
        <w:t>ACBP-L5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 xml:space="preserve">_Loxodonta </w:t>
      </w:r>
      <w:proofErr w:type="spellStart"/>
      <w:r w:rsidR="009B2F8E" w:rsidRPr="00BE756F">
        <w:rPr>
          <w:rFonts w:ascii="Courier New" w:hAnsi="Courier New" w:cs="Courier New"/>
          <w:sz w:val="22"/>
          <w:szCs w:val="22"/>
          <w:lang w:val="en-US"/>
        </w:rPr>
        <w:t>africana</w:t>
      </w:r>
      <w:proofErr w:type="spellEnd"/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GQVEFELACAAVKELKGPVSDQEKLLVYSFYKQATQGDCNIPAPPSTDVKAKAKWEAWNENKGMTKLDAMRIYIAKVEELKKKEGG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7471B" w:rsidRPr="00BE756F">
        <w:rPr>
          <w:rFonts w:ascii="Courier New" w:hAnsi="Courier New" w:cs="Courier New"/>
          <w:sz w:val="22"/>
          <w:szCs w:val="22"/>
          <w:lang w:val="en-US"/>
        </w:rPr>
        <w:t>XP_003410977_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GCP60_</w:t>
      </w:r>
      <w:r w:rsidRPr="00BE756F">
        <w:rPr>
          <w:rFonts w:ascii="Courier New" w:hAnsi="Courier New" w:cs="Courier New"/>
          <w:sz w:val="22"/>
          <w:szCs w:val="22"/>
          <w:lang w:val="en-US"/>
        </w:rPr>
        <w:t>Loxodonta</w:t>
      </w:r>
      <w:r w:rsidR="009B2F8E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frican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VLNAERLEVSVDGLTLSPDPEERPGAEGAPLLPPPLPPPSPPGSGRGPGAAGEQPEPGETAAGGAAEEARRLELHWGFGLEELYGLALRFFKEKDGKAFHPTYEEKLKLVALHKQVLMGPYNPDTCPEVGFFDVLGNDRRREWAALGNMSKEDAMVEFVKLLNRCCHLFSTYVASHKIEKEEQEKKRKEEEERKRREEEERKERLQKEEEKRRKEEERGFRREEEERRQIEEERLRLEQQKQQIMAALNSQTAVQFQQYAAQQYPGNYEQQQILIRQLQEQHYQQYMQQLYQVQLAQQQAALQKQQEVAVAGASVPLSSKVNAAAPGDRMSINGQAKPHTDSSKKELEPEAAEEAMENGPKDSLPVIAAPSMWTRPQIKDFKEKIRQDADSVITVGRGEVVTVRVPTHEEGSYLFWEFATDNYDIGFGVYFEWTDSPNTAVSVHVSESSDDDEEEEENINSEEKAKKNANKPLLDEIVPVYRRDCHEEVYAGSHQYPGRGVYLLKFDNSYSLWRSKSVYYRVYYTR</w:t>
      </w:r>
    </w:p>
    <w:p w:rsidR="00D85C3F" w:rsidRPr="00BE756F" w:rsidRDefault="00D85C3F" w:rsidP="007778B1">
      <w:pPr>
        <w:rPr>
          <w:rFonts w:ascii="Courier New" w:hAnsi="Courier New" w:cs="Courier New"/>
          <w:sz w:val="22"/>
          <w:szCs w:val="22"/>
          <w:lang w:val="en-US"/>
        </w:rPr>
      </w:pPr>
    </w:p>
    <w:p w:rsidR="005579F0" w:rsidRPr="00BE756F" w:rsidRDefault="005579F0" w:rsidP="005579F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617034_ACBD5_Canis_lupus</w:t>
      </w:r>
    </w:p>
    <w:p w:rsidR="005579F0" w:rsidRPr="00BE756F" w:rsidRDefault="005579F0" w:rsidP="005579F0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FLSFHAGSWGSWCCCCCLIPADRPWDRERGRRWRLEMADTRSVHETRFEAAVKVIQSLPKNGSFQPTNEMMLKFYSFYKQATEGPCKLARPGFWDPIGRYKWDAWSSLGDMTKEEAMIAYVEEMKKILETMPMTEKVEELLHVIGPFYEIVEDKKCGRTSDLTSVRLEKISKYLEDLGNVLTSTPNAKTVNGKAESSDSGAESEEEEAQEEVKGAEQSDNDKKMMKKSADHKNLEVIVTNTYDKDHSAQEIQNDIHASSSLNGRSAEEIKAVDENLEKTAICIHQDINDDHVEDVSGIQHLTSDSDSEVYCDSMEQFGQEESLDSFTLNNGPFRYYLGGDPNKPLENSGFPEDGSPGNGNTGDMQVVAVEGKGEVKHGGEDGRSNSGAPHRERRGGENEFSNVRRGRGHRMQHLSEGSKGRQVGSGGDGERWGSDRGSWGSLNEQIALVLMRLQEDMQNVLQRLHKLETLTASQAKSSTLQTSNQPPSQRPSWWPFEMSPGALTFAIIWPFIAQWLVHLYYQRRRRKLN</w:t>
      </w:r>
    </w:p>
    <w:p w:rsidR="005579F0" w:rsidRPr="00BE756F" w:rsidRDefault="005579F0" w:rsidP="005579F0">
      <w:pPr>
        <w:rPr>
          <w:rFonts w:ascii="Courier New" w:hAnsi="Courier New" w:cs="Courier New"/>
          <w:sz w:val="22"/>
          <w:szCs w:val="22"/>
          <w:lang w:val="en-US"/>
        </w:rPr>
      </w:pPr>
    </w:p>
    <w:p w:rsidR="007778B1" w:rsidRPr="00BE756F" w:rsidRDefault="007778B1" w:rsidP="007778B1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XP_548051_ACBD4_Canis_lupus</w:t>
      </w:r>
    </w:p>
    <w:p w:rsidR="007778B1" w:rsidRPr="00BE756F" w:rsidRDefault="007778B1" w:rsidP="007778B1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KNESPEPDYQKQFQAAVSVIQNLPKNGSYRPSYEEMLRFYSYYKQATMGPCLVPRPGFWDPIGRYKWDAWNSLGKMSREEAMSAYITEMKLVAQKVIDTVPLGAVAEDMFAHFEPLYRVIPDMPRPPETFLRRVTGWREQVLNGDVGATPEPPCLPREPEPPSPESQPPRDLDSEVFCDSLEQLEPELVWTEQKGAPGGEPDTRNSSMLPAEKEGSLMGPQELDTWLVGTVRALQESMRDVQGRLQSLESMPSLPEQRTPPRARPWPLRLSGPTLLFFLLWPFIVQWLFRTFRTQKR</w:t>
      </w:r>
    </w:p>
    <w:p w:rsidR="00D85C3F" w:rsidRPr="00BE756F" w:rsidRDefault="00D85C3F" w:rsidP="007778B1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CA31DE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D85C3F" w:rsidRPr="00BE756F">
        <w:rPr>
          <w:rFonts w:ascii="Courier New" w:hAnsi="Courier New" w:cs="Courier New"/>
          <w:sz w:val="22"/>
          <w:szCs w:val="22"/>
          <w:lang w:val="en-US"/>
        </w:rPr>
        <w:t>XP_535873</w:t>
      </w:r>
      <w:r w:rsidRPr="00BE756F">
        <w:rPr>
          <w:rFonts w:ascii="Courier New" w:hAnsi="Courier New" w:cs="Courier New"/>
          <w:sz w:val="22"/>
          <w:szCs w:val="22"/>
          <w:lang w:val="en-US"/>
        </w:rPr>
        <w:t>_ECI2_Canis_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QALSLHMSKTAMGASQKDFESAMNQVKLLKKDPGNEVKLKLYALYKQTTEGPCNTPRPGVFDLINKAKWDAWNALGNLPKETARQNYVDLVSDLSSSDSSSQVKPEADRKQPGYETLVVTSEDSITKIMMNRPAKKNALTIQMYREIMLALEAASKDDSTIIVLTGNGDYYSSGNDLMNFMNIPPGEMEKEAKNGAILLRDFVGCFIDFPKPLVAVINGPAIGISVTILGLFDLVYASDRATFHTPFTHLGQSPEGCSSYTFPKIMGQAKAAEMLMFGKKLTAREACAQGLVTEVFPDSTFQKEVWTRLKAYSKLPRNTLHISKQSIRNLEKEKLHAVNAEENSVLQERWLSDECINAVMSFLSRKAKL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B0A80" w:rsidRPr="00BE756F">
        <w:rPr>
          <w:rFonts w:ascii="Courier New" w:hAnsi="Courier New" w:cs="Courier New"/>
          <w:sz w:val="22"/>
          <w:szCs w:val="22"/>
          <w:lang w:val="en-US"/>
        </w:rPr>
        <w:t>sp|Q9TQX6_ACBP_Canis_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KAAEDVKHLKTKPADDEMLYIYSHYKQATVGDINTERPGLLDLRGKAKWDAWNQLKGTSKEDAMKAYVNKVEDLKKKYGI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850165</w:t>
      </w:r>
      <w:r w:rsidR="002B0A80" w:rsidRPr="00BE756F">
        <w:rPr>
          <w:rFonts w:ascii="Courier New" w:hAnsi="Courier New" w:cs="Courier New"/>
          <w:sz w:val="22"/>
          <w:szCs w:val="22"/>
          <w:lang w:val="en-US"/>
        </w:rPr>
        <w:t>_ACBP-like_Canis_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TVTKALSLWAGPVNMMGYHSQDFIILYGKVPKPHNPASMSQAEFDKATEDVKHLETKPADDEMLFIYSHYKQATIGDVNTEWPGLLDLRGKAKWDAWNHLKRTSKENAMKAYINKVEDLKKKYGM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5371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52_ACBD6_Can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PFLTAGATTGDSGGELSSGDDSGDVESRQSPETEASGSLAELFEQAAAHLQGLVQVASREQLLYLYARYKQVKVGNCNTPKPSFFDFEGKQKWEAWKALGDSSPSQAMQEYIAVVKKLDPGWNPQSPEKKGKEANTGFGGPVVSSLYHEEIIREEDKNIFDYCRENNIDHVTKVIRSKNVDVNMKDEEGRTLLHWACDRGHKELVTVLLRYKADINCQDDEGQTALHYAAACEFLDIVELLLQSGADPTLRDQDGCLPEEVTGCKAVCLVLQQHTTGKA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XP_848899_ACBD7_Canis_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QADFNKIAEDVRKLKARPDDEELKELYGLYKQSVVGDINIECPGMLDLKGKAKWEAWNLQKGLSKEDAMSAYIPKAKELIEKYGI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XP_537760_</w:t>
      </w:r>
      <w:r w:rsidR="00E464A7" w:rsidRPr="00BE756F">
        <w:rPr>
          <w:rFonts w:ascii="Courier New" w:hAnsi="Courier New" w:cs="Courier New"/>
          <w:sz w:val="22"/>
          <w:szCs w:val="22"/>
          <w:lang w:val="en-US"/>
        </w:rPr>
        <w:t>ACBP-L5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_Canis_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CQVEFEMACAAIKQLKGPVSDQEKLLVYSFYKQATQGDCNIPAPPATDVKAKAKWEAWNQNKGMSKMDAMRIYVAKVEELKKKDTG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A31DE" w:rsidRPr="00BE756F">
        <w:rPr>
          <w:rFonts w:ascii="Courier New" w:hAnsi="Courier New" w:cs="Courier New"/>
          <w:sz w:val="22"/>
          <w:szCs w:val="22"/>
          <w:lang w:val="en-US"/>
        </w:rPr>
        <w:t>XP_854705_GCP60_Can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lupus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QDDGGQAAARLSPVKALSADPHLILSMLEATPHLLHAWPWASGPTRGSLIVEAFHGTLKGSDERQGLDERFLGPYSVSRSFEALEEAGGSGELTGTCEARRRSVMMLTVLPGADSPRASYFVLALQVPGEATAAVLPIDGPNSLPHLGGGHRAAPAAGLESSPAEKDGKAFHPTYEEKLKLVALHKQVLMGPYNPDTCPEVGFFDVLGNDRRREWAALGNMSKEDAMVEFVKLLNRCCHLFSTYVASHKIEKEEQEKKRKEEEERRRREEEERERLQKEEEKRRREEEERLRREEEERRRIEEERLRLEQQKQQIMAALNSQTAVQFQQYAAQQYPGNFEQQQLLIRQLQEQHYQQYMQQLYQVQLAQQQAALQKQQEVAVAGASLPTSSKMNAVAPGDRMSVNGQAKTHTDSSEKELEPEAAEEAVENGPKESLPVIAAPSMWTRPQIKDFKEKIRQDADSVITVGRGEVVTVRVPTHEEGSYLFWEFATDNYDIGFGVYFEWTDSPNTAVSVHVSESSDDDEEEEENVSNEEKAKKNATKPLLDEIVPVYRRDCHEEVYAGSHQYPGRGVYLLKFDNSYSLWRSKSVYYRVYYTR</w:t>
      </w:r>
    </w:p>
    <w:p w:rsidR="00D85C3F" w:rsidRPr="00BE756F" w:rsidRDefault="00D85C3F" w:rsidP="00D85C3F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XP_003771913_ACBD5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arcophilus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RSVHETRFEAAVKVIQSLPKNGSFQPTNEMMLKFYSFYKQATEGPCNISRPGFWDPIGRYKWDAWSSLGNMTKEEAMIAYVEEMKKILETMPMTEKVEELLHVIGPFYEIVEDKKSSRSSDLTSVRLEKVTKYLEDLGNVLSSTPKVKTVNGKAESSDSGAESEEEENQEEVKEAKQSKNDTKEAIPEFTDNKELEIVFTNGYDQDNILQDIPNDIHASSSLLNGSSTEEVKNGDQNLKQTGQTTVSIHQGICDDHVEDISGIQHLTSDSDSEVYCDSMEQFGQEESLEIFSSNKGPFRYSSHYLGDHNQLLENSGLSEEVCIASGNLPVGDIAIEGKGEVKHGGEDGRPSSGAPQREKRGGEKEEFSGVRRGRGHRMQPLGDGIHSGHMGSGGDGERWGSDRGSGGSLNEQIAVALMRMQEDMKNILQRLHTLETLAASQSDHNVCXLVTSLFSFSQRPSWWPFEMSPSALTFAIVWPFIAQWLVHLYYQRRRR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68479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ACBD4_Sarcophil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ERGSSEPGCREQFHAAVTVIQSLPKNGSYRPSYEEMLRFYSYYKQATQGPCRVPRPGFWDPIGRYKWDAWHSLGRMSQEEAMAAYITEMKVVAQKVIDTVPLGEVDDGMFDYFVPLYEMIPDMPQPPETFLKKLTAQKEKMPNGDVRNALEPLPPPEESVPQTSEAQPPSVPSIRGRASMDLDAEVFCDSLEQLEPEQGEWLQKELKEALEGETDISSDHLLPRQREMVGGAPQGPQEFEAWLASTVRALQESMQDVQGRLRSLENLPHLTQMPPSQQGRRALELSLPTILLLFLWPFVVQWCYRQFRRQKR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63843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ACBP_Sarcophilus_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ERAAEEVKNLKAKPNDEEMLFIYSHYKQATVGDINTERPGMMDFRGKAKWDSWNSLKGKSKEEAMKAYIAKVEELKKKYG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60261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ECI2_Sarcophilus_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AATLRACSRPPLPGSLWKRQLPAVGFPALQLHMTNMALRASQEDFERAKGQIKLLKEDPGNEVKLKLYALFKQATEGPCTSPKPGMLDFVNKAKWDAWNALGSLSKDTARQNYVDLVASLVSSQSLSQETSIDKKSEYETLVVTREDNITKIMLNRPAKKNAINNKMYNEIMLALEAADKDDSSLTVLTGNGDYYSSGNDLSEAAKVPPDDIEKKIKESFVLLRTFVDHFIDFSKPLVAVVNGPAVGISVTLLGLCDIVYATDRATFHTPFIQLGQSPEACSSYTFPKIMGPIKAAEMLIFGRKLTAQEAYAQGLITEVFPDSTFQREVWTRLKAYAQLPPKAMMFSKQLIRSFEKETLHKVNFEECTLLCERWVSDEFMNAVVNFINRKSKL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71952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ACBD7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arcophilus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QNDFHNAAEDVRKLKTRPNDEELKDLYGLYKQSIVGDIDIECPGMLDLKGKAKWEAWNLQKGLSKEDAMSAYISKAKELIEKYG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67802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GCP60_Sarcophilus_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GVLSAERLEVSIDGLTLSPDPEERPSAEGAPPLPAPPGGSRGPGPGGAPSPGPGDSGGXDSLCLEEFWGFGLEELYTLALRFFKDKDGKAFHPTYEEKLKLVALYKQVLWGPCNPDTYPEVGFFDVLGNDRRKEWAALGNLSKEDAMLEFVKLLNRCCYLFSTYVTSHKIEKQEQEKRRKEEEEQRRREKEEKERLQREEEKRIQEESERLKREAEERRRIEEEKLRLEQQKQQIMAALNSQTAVQFQQYAAQQYPGNYEQQQILIRQLQEQHYQQYMQQLYQVQLSQQQAALQKQQEAATTGASLPAASKVNAATPGEMLSVNGQAKPHPENSAKELEPEISEEVLENGPKESVPVIAAPSMWTRPQIRDFKEKIRQDADSVITVGRGEVVTVRVPTHEEGSYLFWEFATDNYDIGFGVFFEWTESPNTNVSVHVSESSDDDEEDEENSEEKAKRKSNKPQLDEIVPVYRRDCHEEVYAGSHQYPGKGVYLLKFDNSYSLWRSKVVYYRVYYTR</w:t>
      </w:r>
    </w:p>
    <w:p w:rsidR="00446603" w:rsidRPr="00BE756F" w:rsidRDefault="00446603" w:rsidP="00D53BE6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70143_</w:t>
      </w:r>
      <w:r w:rsidR="00E464A7" w:rsidRPr="00BE756F">
        <w:rPr>
          <w:rFonts w:ascii="Courier New" w:hAnsi="Courier New" w:cs="Courier New"/>
          <w:sz w:val="22"/>
          <w:szCs w:val="22"/>
          <w:lang w:val="en-US"/>
        </w:rPr>
        <w:t>ACBP-L</w:t>
      </w:r>
      <w:r w:rsidR="00484FD4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Sarcophilus_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harrisii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VEFELACAAVKQLTGPVTDEEKLVVYSYYKQATIGDVNIPCPEVTDFKAKAKWEAWNCRKGMSKLDAMRVYVSKVEELKSRQC</w:t>
      </w: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</w:p>
    <w:p w:rsidR="00446603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XP_003767530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ACBD</w:t>
      </w:r>
      <w:r w:rsidR="00016AA7" w:rsidRPr="00BE756F">
        <w:rPr>
          <w:rFonts w:ascii="Courier New" w:hAnsi="Courier New" w:cs="Courier New"/>
          <w:sz w:val="22"/>
          <w:szCs w:val="22"/>
          <w:lang w:val="en-US"/>
        </w:rPr>
        <w:t>6_</w:t>
      </w:r>
      <w:r w:rsidR="00664600" w:rsidRPr="00BE756F">
        <w:rPr>
          <w:rFonts w:ascii="Courier New" w:hAnsi="Courier New" w:cs="Courier New"/>
          <w:sz w:val="22"/>
          <w:szCs w:val="22"/>
          <w:lang w:val="en-US"/>
        </w:rPr>
        <w:t>Sarcophilus_harrisii</w:t>
      </w:r>
    </w:p>
    <w:p w:rsidR="00D53BE6" w:rsidRPr="00BE756F" w:rsidRDefault="00446603" w:rsidP="0044660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VKVGNCNTPKPSFFDFEGKQKWEAWKALGDSSPSQAMQEYIAMVKKLDPNWNPQIPEKKGKEVNTGFGGAVVSSLYQEETIREEDKNIFDYCRENNIDHITKAIRSKKVDVNMKDEEGKALLHWACCRGGLHKLTIKVLFSYKPGLHCRDNEGQTALHYASACEFLDIVELLLKCGADPTLRDQEGCLPEEVTGCKAVSLVLQQHTAGKA</w:t>
      </w:r>
    </w:p>
    <w:p w:rsidR="00446603" w:rsidRPr="00BE756F" w:rsidRDefault="00446603" w:rsidP="00446603">
      <w:pPr>
        <w:rPr>
          <w:rFonts w:ascii="Courier New" w:hAnsi="Courier New" w:cs="Courier New"/>
          <w:lang w:val="en-US"/>
        </w:rPr>
      </w:pP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67254_</w:t>
      </w:r>
      <w:r w:rsidR="00733578" w:rsidRPr="00BE756F">
        <w:rPr>
          <w:rFonts w:ascii="Courier New" w:hAnsi="Courier New" w:cs="Courier New"/>
          <w:sz w:val="22"/>
          <w:szCs w:val="22"/>
          <w:lang w:val="en-US"/>
        </w:rPr>
        <w:t>ACBD5_Monodelphis_domestica</w:t>
      </w:r>
    </w:p>
    <w:p w:rsidR="00894884" w:rsidRPr="00BE756F" w:rsidRDefault="00894884" w:rsidP="00894884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CVGAWGGPGMRGWCLPLVERRRPSHPVGHLLCQCSLPLGEPWSLAIGAFRPRAGPGAGGGEEEGRTSRAGQGWRLEMADTRSVHETRFEAAVKVIQSLPKNGSFQPTNEMMLKFYSFYKQATEGPCNISRPGFWDPIGRYKWDAWSSLGDMTKEEAMIAYVEEMKKILETMPMTEKVEELLHVIGPFYEIVEDKKSSRSSDLTSDLGNVLSSTPNVKTVNGKAESSDSGAESEEEEAQEEVKEAKQSKSGKKVMPEPGDDKDLEIVFTNGYDKDSLLEDVPDDIHANSSLNATSTEEVKNVDPNLKQSGQTPVGIYPGTYDDHIEDISGIQHLTSDSDSEVYCDSMEQFGQEESSEILSSNKGPFRYSSNYVGGDHSQLLENSGLPEEVCIASGNSSLQMIAVEGKGEVKHGGEDGRTNSGAPQREKRGGEKEEFSSVRRGRGHRMQHLGDGIPSGHMGSGGDGERWGSDRGAGGSLNEQIAVALMRLQEDMKNVLQRLHTLETLAASQAKSSALQTDNRPPSLKPSWWPFEMSPCAFTFAIVWPFIAQWLVHLYYQRRRRHLEYCHVEKLALNVTKLCCKAKTIDAVTQPQIDFRSGLKADVVRLLKRFLSAEVIALTQMARIQIFGAVCVYVCLPTCKALFLFP</w:t>
      </w:r>
    </w:p>
    <w:p w:rsidR="00894884" w:rsidRPr="00BE756F" w:rsidRDefault="00894884" w:rsidP="006135A2">
      <w:pPr>
        <w:rPr>
          <w:sz w:val="22"/>
          <w:szCs w:val="22"/>
          <w:lang w:val="en-US"/>
        </w:rPr>
      </w:pPr>
    </w:p>
    <w:p w:rsidR="007B497E" w:rsidRPr="00BE756F" w:rsidRDefault="007B497E" w:rsidP="007B497E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75520_</w:t>
      </w:r>
      <w:r w:rsidR="00733578" w:rsidRPr="00BE756F">
        <w:rPr>
          <w:rFonts w:ascii="Courier New" w:hAnsi="Courier New" w:cs="Courier New"/>
          <w:sz w:val="22"/>
          <w:szCs w:val="22"/>
          <w:lang w:val="en-US"/>
        </w:rPr>
        <w:t>ACBD4_Monodelphis_domestica</w:t>
      </w:r>
    </w:p>
    <w:p w:rsidR="007B497E" w:rsidRPr="00BE756F" w:rsidRDefault="007B497E" w:rsidP="005A79A3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WTERDRPEPDHQKQFHAAVSVIQSLPKNGSYRASYEEMLRFYSYYKQATQGPCHMPRPGFWDPIGRYKWDAWHRLGRMSQKEAMAAYITEMKVVAQKVIDTVPLSEVDDGMFNYFVPLYEMIPDMPQPPEVFLKKLTARKEKIPNGDMKMAFDPLPPPEEPAPQTSGAQLPRVPSIHGRASMDLDTEIFCDSLEQLEPEQGEWLQEELKESLVGEPDVSSDHLLSREREMLRTPQGPREFEAWLASTVQALQESMQDVQGRLRCLESLPRPAKSPQPQQGPWALELSTPTLLLLLLWPFVVQWIYRQFRRQKR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68082_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>ECI2_Monodelphis_domestica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SAISQLARWRPPIPGSLWKRQLPAVSFPALQLHTTSMAMRVSQEDFEKAKEQVSLLKKDPGNEVKLKLYALFKQATEGPCTTPKPGMLDFVKKAKWDAWNALGSLPKDAARQNYVDLVSSLVSSESLSQKKTSFNDTQSEYKTLIVTKEDNITKIMLNRPSQKNAINIQMYKDITLALEAAEKDDSSLTVITGNGEYYSSGNDLSEPLKIPPDEIQKKLEENMQILRTFIDHFIDFSKPLVALVNGPAIGISVTLLGLFDIVYATDRATFHTPFIHLGLCPEACSSFTFPKIMGSVKAAEILIFGRKLTAQEAYARGLVTEVFPESTFQKEVWTRLKAYSQLPPVSMKKSKQLIRSFEKETLHRVNLEECNLLQTRFTSDECLNAIVNFLNRKSKL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67923_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>ACBP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>Monodelphis_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domestica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KAAAEVKVLKSKPNDDEMLYIYSHFKQATVGDVNTARPGITDFKGKAKWDAWNSLKGKSKEDAIKAYIEKVEELKKKYGI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74542_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>ACBD6_Monodelphis_domestica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ARGPWVSPYPASGATTGDSGGELSSGDESGDVADSPPGPESEAPKSLVELFEKAAAHLQGLVQVASREQLLYLYARYKQVKVGNCNTPKPSFFDFEGKQKWEAWKALGDSSPSQAMQEYIALVKKLDPNWNPQMPEKKGKEVNAGFGGPVVSSLYQEETIREEDKNIFDYCRENNIEHITKAIRSKKVDVNMKDEEGRALLHWACDRGHKELVTILLQYTADINCQDNEGQTALHYASACEFLDIVELLLKCGADPTLRDQEGCLPEEVTGCKAVSLVLQQHTAGKA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3402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21_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 xml:space="preserve">GCP60_Monodelphis </w:t>
      </w:r>
      <w:proofErr w:type="spellStart"/>
      <w:r w:rsidR="002C6403" w:rsidRPr="00BE756F">
        <w:rPr>
          <w:rFonts w:ascii="Courier New" w:hAnsi="Courier New" w:cs="Courier New"/>
          <w:sz w:val="22"/>
          <w:szCs w:val="22"/>
          <w:lang w:val="en-US"/>
        </w:rPr>
        <w:t>domestica</w:t>
      </w:r>
      <w:proofErr w:type="spellEnd"/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GVLSAERLEVSIDGLTLSPDPEERPSADGAPLLSPSLVGSGPEAASERRREAGEKEAAAKGPARAAAPASSLSLEEFWGFGLEELYGLALRFFKDKDGKAFHPTYEEKLKLVALYKQVLWGPCNPDTYPEVGFFDVLGNDRRKEWAALGNLSKEDAMLEFVKLLNRCCYLFSTYVTSHKIEKQEQEKRRKEEEEQRRREKEERERLQREEEKRIQEESERLKREAEEKRRIEEEKLRLEQQKQQIMAALNSQTAVQFQQYAAQQYPGNYEQQQILIRQLQEQHYQQYMQQLYQVQLSQQQAALQKQQEEAAAGASLPAASKVNATAPGEILSVNGQAKPHPDSSVKELEPEISEEALENGPKDSVPVIAAPSMWTRPQIKDFKEKIRQDADSVITVGRGEVVTVRV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PTHEEGSYLFWEFATDNYDIGFGVYFEWTDSPNTSVSVHVSESSDDDEEDEENSEEKAKRKANKAQLDEIVPVYRRDCHEEVYAGSHQYPGKGVYLLKFDNSYSLWRSKIVYYRVYYTR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A79A3" w:rsidRPr="00BE756F">
        <w:rPr>
          <w:rFonts w:ascii="Courier New" w:hAnsi="Courier New" w:cs="Courier New"/>
          <w:sz w:val="22"/>
          <w:szCs w:val="22"/>
          <w:lang w:val="en-US"/>
        </w:rPr>
        <w:t>XP_001370361_</w:t>
      </w:r>
      <w:r w:rsidR="002958F4" w:rsidRPr="00BE756F">
        <w:rPr>
          <w:rFonts w:ascii="Courier New" w:hAnsi="Courier New" w:cs="Courier New"/>
          <w:sz w:val="22"/>
          <w:szCs w:val="22"/>
          <w:lang w:val="en-US"/>
        </w:rPr>
        <w:t>ACBP</w:t>
      </w:r>
      <w:r w:rsidR="00E464A7" w:rsidRPr="00BE756F">
        <w:rPr>
          <w:rFonts w:ascii="Courier New" w:hAnsi="Courier New" w:cs="Courier New"/>
          <w:sz w:val="22"/>
          <w:szCs w:val="22"/>
          <w:lang w:val="en-US"/>
        </w:rPr>
        <w:t>-L</w:t>
      </w:r>
      <w:r w:rsidR="002C6403" w:rsidRPr="00BE756F">
        <w:rPr>
          <w:rFonts w:ascii="Courier New" w:hAnsi="Courier New" w:cs="Courier New"/>
          <w:sz w:val="22"/>
          <w:szCs w:val="22"/>
          <w:lang w:val="en-US"/>
        </w:rPr>
        <w:t>5_Monodelphis_domestica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VEFELACATVKQLTGPVSDEEKLLVYSYYKQATVGDINIPCPEVTDFKAKAKWEAWNCRKGMSKLDAMRIYVSKVEELKKKQSS</w:t>
      </w:r>
    </w:p>
    <w:p w:rsidR="007B497E" w:rsidRPr="00BE756F" w:rsidRDefault="007B497E" w:rsidP="007B497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44858" w:rsidRPr="00BE756F">
        <w:rPr>
          <w:rFonts w:ascii="Courier New" w:hAnsi="Courier New" w:cs="Courier New"/>
          <w:sz w:val="22"/>
          <w:szCs w:val="22"/>
          <w:lang w:val="en-US"/>
        </w:rPr>
        <w:t>XP_001506917_</w:t>
      </w:r>
      <w:r w:rsidR="00DB5EBF" w:rsidRPr="00BE756F">
        <w:rPr>
          <w:rFonts w:ascii="Courier New" w:hAnsi="Courier New" w:cs="Courier New"/>
          <w:sz w:val="22"/>
          <w:szCs w:val="22"/>
          <w:lang w:val="en-US"/>
        </w:rPr>
        <w:t>ACBD5_Ornithorhynchus_anatinus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TSVHETRFQAAVKVIQSLPKNGSFQPTNEMMLKFYSFYKQATEGPCNISRPGFWDPIGRYKWDAWSSLGDMSKEEAMIAYVEEMKKILESMPMTEKVEELLRVIGPFYEIVEDKKTNRSSKLTSELGNVLTSTPSAKTVNGKAESSDSGAESEEEEALEEVKQVKERENELKVEQESIANKDLEDVFTNGYDKDSLIDASSSINGTSTDEEVKKNQNLEQTGIATVWPQQDSNDDHVEDVSGIQHLTSDSDSEVFCDSMEQFGQEESLELLTSNRGALRYSPHCVAVDHSQLLENSGFPEEDRVSSENFRVEDMQERAGEGKGEVKRGGEDGRTNSGAASHREKRAGEKEEGSGFRRGRGHRMQHLSDGTQGGQMGSGGDGERWGADRGLRGSLNEQIAIVLMRLQEDMQNVLQRLHTLETLTASQAKSSALQSANYPPSSKPSWWPFEISPSALAFAIIWPFIAQWLVHLYYQRRRRKLN</w:t>
      </w:r>
    </w:p>
    <w:p w:rsidR="00C44858" w:rsidRPr="00BE756F" w:rsidRDefault="00C44858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44858" w:rsidRPr="00BE756F">
        <w:rPr>
          <w:rFonts w:ascii="Courier New" w:hAnsi="Courier New" w:cs="Courier New"/>
          <w:sz w:val="22"/>
          <w:szCs w:val="22"/>
          <w:lang w:val="en-US"/>
        </w:rPr>
        <w:t>XP_001508493_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ECI2_Ornithorhynchus_anatinus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HTSGTAMQVSQEDFEKAKDQVKLLKKDPGSEVKLKLYALFKQATEGSCNTPKPGMLDFVNKAKWDAWRALGSLPKENARQNYVDLVSSLVSSESPQQAKQPSGGEHQQYETLRVTTENNITKIILNRPERKNAISTQMYEELILALEAAGKDDSAIAVLTGNGDYYSSGNDLNNFMNVSPDKIEQKAKDGAVLLKNFVGHFIDFPKPLIAVVNGPAVGIPVTLLGLFDIVYATDRAKEMLIFGKKLTAQEAWANGLVTEVFPDSTFKEEVWARLKAFASLPRNAMRISKQLMRSVDREKLHAVNSQECQILEERWLSDECMTAIMNFFSKSSKL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C44858" w:rsidRPr="00BE756F">
        <w:rPr>
          <w:rFonts w:ascii="Courier New" w:hAnsi="Courier New" w:cs="Courier New"/>
          <w:sz w:val="22"/>
          <w:szCs w:val="22"/>
          <w:lang w:val="en-US"/>
        </w:rPr>
        <w:t>XP_001515833_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ACBD6_Ornithorhynch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nat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inus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FEFGPGKQPRRDAGVKVKVGNCNVPKPGFFDFEGKQKWEAWKALGEASPKQAMQEYVAAVRKLDPTWNPQAPEKKEKEGKVGFGGPVISSLYQEETIREEDKNIFDYCRENNIDHVTKAIKSKKVDVNIKDEEGRALLHWACDRGHKELVSILLQFTADINSQDNEGQTALHYASACEFLDIVELLLQAGADPTLRDQEGCLPEEVTECKAVSSVLQQHTAGRA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</w:t>
      </w:r>
      <w:r w:rsidR="00C44858" w:rsidRPr="00BE756F">
        <w:rPr>
          <w:rFonts w:ascii="Courier New" w:hAnsi="Courier New" w:cs="Courier New"/>
          <w:sz w:val="22"/>
          <w:szCs w:val="22"/>
          <w:lang w:val="en-US"/>
        </w:rPr>
        <w:t>P_001512836_</w:t>
      </w:r>
      <w:r w:rsidRPr="00BE756F">
        <w:rPr>
          <w:rFonts w:ascii="Courier New" w:hAnsi="Courier New" w:cs="Courier New"/>
          <w:sz w:val="22"/>
          <w:szCs w:val="22"/>
          <w:lang w:val="en-US"/>
        </w:rPr>
        <w:t>GCP60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_Ornithorhynch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natinus</w:t>
      </w:r>
    </w:p>
    <w:p w:rsidR="00674181" w:rsidRPr="00BE756F" w:rsidRDefault="00674181" w:rsidP="006741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LFGEKDGKAFHPTYEEKLKLVALHKQVLLGPYNPDTCPEVGFFDVLGNDRRKEWAALGNLAKEDAMTEFVKLLNRCCHLFSTYVTSHKIEKEEQEKKRKEEEERRRQEEEERERLQKEEEKRRREEEERQRREEEERRRIEEERFRLEQQKQQIMAALNSQTAVQFQQYAAQQYPGNYEQQQILIRQLQEQHYQQYMQQLYQVQLAQQQAALQKQQQEVAAAPGATLVSVTKGAAPGQGELPSINGQAPAHSDSSEKEPEPEAAEEVLENGPKEPVPVIAAPSMWTRPQIKDFKEKIRQDADSVITVGRGEVVTVRVPTHEEGSYLFWEFATDNYDIGFGVYFEWTDSPNTAVSVHVSESSDEEDEEEENTSSEEKAKKNANKPQLDEIVPVYRRDCHEEVYAGSHQYPGRGVYLLKFDNSYSLWRSKTVYYRVYYTR</w:t>
      </w:r>
    </w:p>
    <w:p w:rsidR="00DB5EBF" w:rsidRPr="00BE756F" w:rsidRDefault="00DB5EBF" w:rsidP="006D7B4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222145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_ACBD5_Anolis_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MEAESSTSLSVHETRFEAAVKVIQSLPKNGSFQPTNEMMLKFYSFYKQATQGPCNSQRPGFWDPIGRYKWDAWSALGDMPKEDAMIAYVEEMKKILESMPMTDKVEELLHVLGPFYEIVEDKKKRISDLIGVSGNIMMSVPAVNGKSESSDSGAESEEEPHQEEIIELQEIEKEEPESLEQDCSTDKELGNVVANGCCDDVPDINLHNGIQTKSALNGISVDEEIKKGAKYLELPVKSNYGSPHQGTDLKEDNTEEISGIQHLTSDSDSEIYCDSMEQFGQEEMLEINTSTKEFSKHPFHFSEGDQSLLETSGFLDLGNYKVEGINEAAVEGKGEVKCGGEDGKASDGGPHKEKKGGEKVDFYGIRRGRGQRMHPLGDSAQGGQMGSGGDGERWGSDRGPRGSLNEQIAVVLIRLQEDMQNVLQRLHALETLTASQARTATLHSNDQQTSPVKRPSWWPFEISPNTLAFAILWPFVAQWLVHVYLQRRRRKHN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XP_003222574_ACBD4_Anolis_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KKAEEPDCQKQFEAAVRVIQGLPKNGAYRPSYEEMLRFYSFYKQATVGQCQISRPGFWDPIGRYKWDAWNRLGKMSKEEAMAAYVAEMKKAAQKVIDTVPLDESSKDMFVYFESLYDVIDDMPRPPESFFRKKAGPGYMDNAIKSNQVTTDAENEVFCDSLEQVEPDQAKRLSAEPSLPLNNAQRVEVEDKNLQRGPGEESLIQSPEAIAGCPAGALGQREVDRQVSNTLQALQRDMKEVMERLSSLESWAALQV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958F4" w:rsidRPr="00BE756F">
        <w:rPr>
          <w:rFonts w:ascii="Courier New" w:hAnsi="Courier New" w:cs="Courier New"/>
          <w:sz w:val="22"/>
          <w:szCs w:val="22"/>
          <w:lang w:val="en-US"/>
        </w:rPr>
        <w:t>XP_003223610_ECI2_Anolis_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QFSQEDFEKAKDQLKLLEDDPGNEVKLKLYALYKQATEGPCKTPKPGMLDFVKKAKWDAWSSLGSLPQDSARQKYIELVSSLVSADSSMASGSKSDYQTLQVTTKDNITKIVLNRPKKKNAISTKMYNEIIEALEEAAKDDSVITVVTGNGDFYSSGNDMNNYINISPDDVEKKAKESAKMLKSFVGSFIDFPKPLIAVVNGPAVGIAVTLLGLFDIVYATDRATFHTPFSSLGLSPEGCSSYTFPKIMGLAKATEMLIFNRKLTAAEACSQGLVTEVFPDNTFQKEVWARLKAYASLPRNSLKLSKQLIRRTDKEKLNEANSKECACLQEIWASDECMNAVMNFFQKKSKL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XP_003219917_ACBD6_Anol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arolinen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PFPAEEGGRGDQPSSGDEAEEGERAAAVAAALLGESPGPGSDSESPSPPGLAEQFERAAERVPGLVAVASKEQLLALYARYKQVKCGSCNTPKPGFFDFEGKQKWEAWKALGDTSTEQAMRDYVATVKKLDPAWNPQITEKKGKEGKGGFGGPVVSSLYQEETIREEDKNIFDYCTGTTNDHVTKAIRSKKVDVNTKDEKGRALLHWACDRGHKELASVLLQHTANVNSQDDEGQTPLHYASTCEFSDIVELLLKSGADPTLRDIEGYLPEEVTDCRVITSMLQEHTAGKA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XP_003222139_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ACBD7</w:t>
      </w:r>
      <w:r w:rsidR="00B8504B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Anol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RCKWKEARPGCKCSIKIVASLILLIIFLSHQADFDSVAEKVKKLKTRPTDDELKELYGLYKQVTVGDINIESPGALDLKGKAKWESWNQKKGMSKEDAMKAYISKANGLIQKYGL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B8504B" w:rsidRPr="00BE756F">
        <w:rPr>
          <w:rFonts w:ascii="Courier New" w:hAnsi="Courier New" w:cs="Courier New"/>
          <w:sz w:val="22"/>
          <w:szCs w:val="22"/>
          <w:lang w:val="en-US"/>
        </w:rPr>
        <w:t>XP_003227602_ACBP_Anolis_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MPAFRVQLFQPPLGTATTQAEFDKAAEEVKKLKTQPADEEMLFIYSHFKQATVGDVNTERPGMLDFKGKAKWDAWNGLKEASERYQVSAVLSQVLRQGQE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0307" w:rsidRPr="00BE756F">
        <w:rPr>
          <w:rFonts w:ascii="Courier New" w:hAnsi="Courier New" w:cs="Courier New"/>
          <w:sz w:val="22"/>
          <w:szCs w:val="22"/>
          <w:lang w:val="en-US"/>
        </w:rPr>
        <w:t>XP_003216136_</w:t>
      </w:r>
      <w:r w:rsidR="00B8504B" w:rsidRPr="00BE756F">
        <w:rPr>
          <w:rFonts w:ascii="Courier New" w:hAnsi="Courier New" w:cs="Courier New"/>
          <w:sz w:val="22"/>
          <w:szCs w:val="22"/>
          <w:lang w:val="en-US"/>
        </w:rPr>
        <w:t>GCP60_Anolis_carolinensis</w:t>
      </w:r>
    </w:p>
    <w:p w:rsidR="00BC58BC" w:rsidRPr="00BE756F" w:rsidRDefault="00BC58BC" w:rsidP="00BC58B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AAALSSERLEVSIDGLTLSPDSEEAPRGAQAQPRRPLPALVASHGGREEGEEQEETALAEEEPEREACEEEEEEEEEEEEEGGDRGVRSLERRWGFGLEELYGLALRFFKEKDGKAFHPTYEEKLRLVALHKQVLLGPYNPDTCPEVGFFDVLGNDRRKEWAALGNMTKQDAMTEFVKLLNKCCHLFSTYVTSHKIEREEQEKKRREEEERRQREEEERERLQKEEEKRRREEEERLRREEEERRRIEEERFRMEQQKQQIMAALNSQTAVQFQQYAAQQYPGNYEQQQILIRQLQEQHYQQYMQQLYQVQLAQQQAALQKQQEAAATVGASVTSMSKANSAVTGEIPSVNGQASPHIENPEKDLETDIAEEALENGPKESVPVIAAPSMWTRPQISDFKEKIRQDADSVITVGRGEVVTVRVPTHEEGSYLFWEFATDNYDIGFGVYFEWTDSPNTAVSVHVSESSEDEDEDEENANSEEKAKKNANKPQLDEIVPVYRRDCHEEVYAGSHQYPGKGVYLLKFDNSYSLWRSKTVYYRVYYTR</w:t>
      </w:r>
    </w:p>
    <w:p w:rsidR="00802358" w:rsidRPr="00BE756F" w:rsidRDefault="00802358" w:rsidP="0080235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424768_ACBD7_Python_bivittatus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QADFETVAENVKKLKSKPTDDELKELYGLYKQATVGDINTECPGVLDLKGRAKWEAWNLKKGMSKEDAMKAYISKANEMIQKYGM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420819_ACBD5_Python_bivittatus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TESGGGGSVHATRFEAAVKVIQSLPKNGSFQPTNEMMLKFYSFYKQATQGPCNSSRPGFWDPIGRYKWDAWSALGNMPKEDAMIAYVEEMKKILETMPMTDKVEELLHVLGPFYEIVEDKRNRGSDLIADPCNAVTSVPAVNGKSENNDSGAESEEEPHQEEITDVPQIDKGVSEAEDVKQNSSPDKDLDSIVINGCCNDVSNVDASNGTQTKSALNGINVDEEIKARDKSLELPVISNSDSSHQGLNEDATEVSGIQLLTSDSDSEIYCDSMEQFGQEEILEISSPTKEFSRLPFVFSEVDHNNLLETSGFLELGNHKAEGIKEAATEGKGEVKCGGEDGKANDGGPQKEKKSGEKVDFYGIRRGRGHRMYPLGDGAQGGQMGSGGDGERWGSDRGPRSSLNEQIAVVLIRLQEDMQNILQRLHALETLTTSQATLHSDNQPDLPVKKPSWWPFEISPGTLAFAILWPFVTQWLVHIYLQRRRRKQN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441213_ACBD4_Python_bivittatus]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KTEETNCQKQFEAAVQVIQGLPRNGSYRPSYEEMLRFYSYYKQATVGQCQIPRPGFWDPIGRYKWDAWSSLGKMTKEEAMAAYIMEMKKAAQKVINSVPMDEASEDMFVYFEPLYEVIHDMPRPPESFFKKKSVKLDSESASLQNSSLNGLAEICPNPPAYEEYKQAGLGLANKAMRSSQMTSDSENEVFCDSLEQVEPHQARRLSAKQSFPLSNPPSSQAAEKRGSAMDRSAPSHLTHLHTAPAKISGSLEAIKESQAGVLTQKDVTLQVMSTIQALQQDMKKVMERLSYLESWAALQHHTSMLNPCLPAKVPDAKELPSWPVRLSPHTWFFLLAWPFVAQWLLWCFQRQKR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425599_ACBP_Python_bivittatus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TQAEFDKAAEEVKKLKTQPTDAEMLDIYSHYKQATVGDVNTERPGMLDFKGKAKWDAWSALKGMSKEDAMKAYIAKVNELKDKYGMQ</w:t>
      </w:r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25B52" w:rsidRPr="00BE756F" w:rsidRDefault="005A30CE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 xml:space="preserve">&gt;XP_015744757_ECI2_Python </w:t>
      </w:r>
      <w:proofErr w:type="spellStart"/>
      <w:r w:rsidRPr="00BE756F">
        <w:rPr>
          <w:rFonts w:ascii="Courier New" w:hAnsi="Courier New" w:cs="Courier New"/>
          <w:sz w:val="22"/>
          <w:szCs w:val="22"/>
          <w:lang w:val="en-US"/>
        </w:rPr>
        <w:t>bivittatus</w:t>
      </w:r>
      <w:proofErr w:type="spellEnd"/>
    </w:p>
    <w:p w:rsidR="00825B52" w:rsidRPr="00BE756F" w:rsidRDefault="00825B52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FLAAVLKFLRPNPLRSCSPLCGISKVYGVHFPVLQLHTTNSTMQFSQEDFNKAKEQVKVLQDEPSDEVKLKLYALFKQATLGQCNTPKPSMLDFVNKAKWDAWHSLGSMTQDNARQSYIELVSSLVSAESSPVNEIPPGSKSNYETLQVTTKDNITKITLNRPKRKNAINVKMYNEIMEALDEAANDDSALTVLTGNGDYYSSGNDLNNFANISAGGMEESAKNGAVLLKNFVQCFIDFPKPLIAVVNGPAVGISVTVLGLFDIVYASDRATFHTPFSNLGQTPEGCSSYTFPKIMGLTKATEMLLFNKKLTAAEACSRGLVTEVFPDSTFQKEVWTRLKAYANLPKKVSVSKIAYIISCITWCYYILLRWNGIAISNVFSTVKFSNLNNKLDAKLNETVVDVKQLNDKLVILENNMDNKGMEEERDLDTLLDFKEKEPYFGLPVTSEWPNDDLILDLQKDEF</w:t>
      </w:r>
    </w:p>
    <w:p w:rsidR="005A30CE" w:rsidRPr="00BE756F" w:rsidRDefault="005A30CE" w:rsidP="00825B5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A30CE" w:rsidRPr="00BE756F" w:rsidRDefault="005A30CE" w:rsidP="005A30C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438397_GCP60_Python_bivittatus</w:t>
      </w:r>
    </w:p>
    <w:p w:rsidR="005A30CE" w:rsidRPr="00BE756F" w:rsidRDefault="005A30CE" w:rsidP="005A30C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AAALSSERLEVSIDGLTLSPDSEDARPGQADTRPLPLAGSRGDRVGTCGQPAQARDEAGGDSDGGGGLSLERRWGFGLEELYGLALRFFKEKDGKAFHPTYEEKLRLVALHKQVLLGPYNPDTCPEVGFFDVLGNDRRKEWAALGNMAKQEAMTEFVKLLNRCCHLFSTYVTSHKIEKEEQEKKRREEEERRQREEEERERLQKEEEKRRQEEEERLRREEEERRRIEEERFRMEQQKQQIMAALNSQTAVQFQQYAAQQYPGNYEQQQILIRQLQEQHYQQYMQQLYQVQLAQQQAALQKQQEAAATALVTSVSKAKSATAGQISSVNGQANAHAGSPEKDLEIDALEEALENGPKESVPVIAAPSMWTRPQIADFKEKIRQDADSVITVGRGEVVTVRVPTHEEGSYLFWEFATDNYDIGFGVYFEWTDSPNTAVSVHVSESSEDEDEEEENASSEEKAKKNANKPQLDEIVPVYRRDCHEEVYAGSHQYPGRGVYLLKFDNSYSLWRSKTVYYRVYYTR</w:t>
      </w:r>
    </w:p>
    <w:p w:rsidR="005A30CE" w:rsidRPr="00BE756F" w:rsidRDefault="005A30CE" w:rsidP="005A30C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A30CE" w:rsidRPr="00BE756F" w:rsidRDefault="002958F4" w:rsidP="005A30C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44972_ACBD6</w:t>
      </w:r>
      <w:r w:rsidR="005A30CE" w:rsidRPr="00BE756F">
        <w:rPr>
          <w:rFonts w:ascii="Courier New" w:hAnsi="Courier New" w:cs="Courier New"/>
          <w:sz w:val="22"/>
          <w:szCs w:val="22"/>
          <w:lang w:val="en-US"/>
        </w:rPr>
        <w:t>_Python_bivittatus</w:t>
      </w:r>
    </w:p>
    <w:p w:rsidR="005A30CE" w:rsidRPr="00BE756F" w:rsidRDefault="005A30CE" w:rsidP="005A30C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EAWKALGETSLEQAMREYIDTVKKLDPTWNPQISEKKGKEGKAVFGGPVISSLYQEETIREEDKNIFDYCRENNIDHVTKAIRSKKVDVNTKDEKGRALLHWACDRGHKELATVLLQHTADVNSQDDEGQTALHYASTCEFSDIVELLLQSGADPTLRDTEGYLPEEVTDCRLITSMLQKHSAGKA</w:t>
      </w:r>
    </w:p>
    <w:p w:rsidR="00825B52" w:rsidRPr="00BE756F" w:rsidRDefault="00825B52" w:rsidP="0080235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4756" w:rsidRPr="00BE756F" w:rsidRDefault="008E4756" w:rsidP="008E475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E71D9" w:rsidRPr="00BE756F">
        <w:rPr>
          <w:rFonts w:ascii="Courier New" w:hAnsi="Courier New" w:cs="Courier New"/>
          <w:sz w:val="22"/>
          <w:szCs w:val="22"/>
          <w:lang w:val="en-US"/>
        </w:rPr>
        <w:t>NP_001008180_ACBD5_Xenopus_tropicalis</w:t>
      </w:r>
    </w:p>
    <w:p w:rsidR="008E4756" w:rsidRPr="00BE756F" w:rsidRDefault="008E4756" w:rsidP="008E475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KPLHQTRFEAAVSVIQSLPKNGSFQPSNEMMLKFYSFYKQATLGPCNTPRPGFWDPVGRYKWDAWNSLGDMSKEDAMIAYVDEMKKILETMPVTEKVEELLQVIGPFYEIVEDKKHGRGSGVTSELGSVLTSTPNGKAVNGKAESSDSGAESDEEQAATKEVREEDEEEESEHSEQEDKDVEQQPGHEKPAESIVNGLTRNHRELVTEEPTPLPSKCLSEPGDKVAIPDTHSPVNDPEADREEDCTEDIAAMQHLTSDSDSEIFCDSMEQFGQDEADHSLLLQDAMLNGDITETSAGGELKDGGEDGKQSGHGAQRKTWSEKSEHFGSRRERPSRMQPGGDGSRSGQIGSGGDGDRWGSDRGPNGSLNEQIAVVLMRLQEDMQNVLQRLHSLEVQTASQAQFLLRESNNQPMEKKPSRWPFGISPGTLALAVVWPFVVHWLMHVFLQKRRRKQT</w:t>
      </w:r>
    </w:p>
    <w:p w:rsidR="008D7B3D" w:rsidRPr="00BE756F" w:rsidRDefault="008D7B3D" w:rsidP="008E475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NP_001072822_ACBD4_Xenopus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DQEETGYQKQFNAAVSVIQNLPKNGSYRPSYEEMLRFYSYYKQATVGPCNIARPGFWDPIGKYKWDAWNRLGRMSQEDAMCSYIQEMKLVAQKVIDTVPLEDTSPEMFEHFRPLYEVIPDMPRPPDSFFSMSFEETTFREAEEKQQEEGNEELSYSLTQNSFSGGTNVSQAGESQSISTARERRGDPVGEDSHQAQGEERRGQILGAETEDSSDSLEQLDLDKDFNDTVTWIYPHLFRPSSDVIPADSNLQRQKEDTLKVSDHGCERDAWQMNPSREHNLDSAKRSQSRWRKSQHQLNPQIMATVQSLQNSIQVLSDRLESMEKALKEQQRVECSRRYKPQKPWFSFPAPSRTLFFILVWPFIVNWLLHRYYRRKR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91749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NP_001135696_ECI2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Xenopus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QARQEDFEKAQSNLKLLKNDPGNEVKLKLYALFKQATQGPCNVPKPGMLDFVNKVKWDAWKSLGSLPKDDARQSYVELVSSLVSSESSTKSNADPGIGHKKYETIHVSCEDNIIKIFLNRPEKKNAITLTMYKEIGEALEEAGKDESVFAVLSGFGDYFCSGNDLNNFTNIPPEGKEKMAKDSADLLETFVSKFIDFPKPLIAVVNGPATGISVTILGLFDLVYATDRATFHTPFSQLGQSPEGCSSYTFPRIMGLGKATEMLLFNKKLTAQEACNLGLVAEVFPDSSFQKEVWERIKDYSTLPKNSLAFSKQLIRVNEKEKLHAVNIQECERLKERWLSEECMNAIISFFQKRAKL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E71D9" w:rsidRPr="00BE756F">
        <w:rPr>
          <w:rFonts w:ascii="Courier New" w:hAnsi="Courier New" w:cs="Courier New"/>
          <w:sz w:val="22"/>
          <w:szCs w:val="22"/>
          <w:lang w:val="en-US"/>
        </w:rPr>
        <w:t>sp|Q66JD7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CBD6_X</w:t>
      </w:r>
      <w:r w:rsidR="009E71D9" w:rsidRPr="00BE756F">
        <w:rPr>
          <w:rFonts w:ascii="Courier New" w:hAnsi="Courier New" w:cs="Courier New"/>
          <w:sz w:val="22"/>
          <w:szCs w:val="22"/>
          <w:lang w:val="en-US"/>
        </w:rPr>
        <w:t>enopus_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PGVLEESSSGEACSGGCPEQWDEKTEEELQGQFEQAAKHVQNVASVASTEQLLFLYARYKQVKVGRCNTPKPGFFDYEGKKKWEAWKALGDYSCQQAMNEYIETVKKLDPDWSPQALEEPHKEPKTTFGGPVVSCLYKVQETLREEDKDIFDYCRENNISRVSHALSTGAIDVNVADDEGRCLLHWACDRGHTQLVSVLLF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HNAHINMQDSEGQTPLHYASACEFPDIVDLLLDHGADPSLVDNDGFQPHEVTDSKNIAAMLQQHASYGEHNKPASLLLEMPQ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NP_988874_ACBP_Xenopus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EAFDKAAEEVKQLKSTPTDEEMLETYALYKQATVGDVDTARPGMLDFKGKAKWDSWKKKEGTSKEDARAQYVDWVEKLKAKYG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NP_001165067_ACBD</w:t>
      </w:r>
      <w:r w:rsidRPr="00BE756F">
        <w:rPr>
          <w:rFonts w:ascii="Courier New" w:hAnsi="Courier New" w:cs="Courier New"/>
          <w:sz w:val="22"/>
          <w:szCs w:val="22"/>
          <w:lang w:val="en-US"/>
        </w:rPr>
        <w:t>7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Xenopus</w:t>
      </w:r>
      <w:r w:rsidR="001F6F1F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PQADFDKAAEDVKKLKTRPTDEELKELYGLYKQSTVGDINIDCPGMLDLKAKAKWDAWNLKKGLSKEEAMHAYISKTNELVEKYGL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NP_001096198</w:t>
      </w:r>
      <w:r w:rsidR="009E71D9" w:rsidRPr="00BE756F">
        <w:rPr>
          <w:rFonts w:ascii="Courier New" w:hAnsi="Courier New" w:cs="Courier New"/>
          <w:sz w:val="22"/>
          <w:szCs w:val="22"/>
          <w:lang w:val="en-US"/>
        </w:rPr>
        <w:t>_GCP60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Xenopus</w:t>
      </w:r>
      <w:r w:rsidR="009E71D9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91749" w:rsidRPr="00BE756F">
        <w:rPr>
          <w:rFonts w:ascii="Courier New" w:hAnsi="Courier New" w:cs="Courier New"/>
          <w:sz w:val="22"/>
          <w:szCs w:val="22"/>
          <w:lang w:val="en-US"/>
        </w:rPr>
        <w:t>tropicalis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VVSGAERLEVSIDGLTLSPDSEELGRPGLGDVPLGEEGEGLSLELRAQTEAAALSMEQRWGFSLGELYGLALRFFKEKDGKAFHPTYEEKLRLVALHKQVLLGPYNPDTCPEVGFFDVLGNDRRKEWAALGNMDRQEAMTEFVSLLNRCCHLFSTYVTSHKIEREEQERRRREEEERRRKEEEERERLQREEERRRKEEEERLRREEEERLRAEDERFRMEQQKQQIMAALNSQTAVQFQQYAAQQYPGNFEQQQILIRQLQEQHYQQYMQQLYQVQLAQQQAAIQKQQEAAVARSCSPLTSPSKMHSVGAAAPGETPSVNGQSHSHLDSNEPEMESDPLEDLLENGPKESAPVIAAPSMWTRPQIKDFKEKIRQDADSVITVGRGEVVTVRVPTHEEGSYLFWEFATDNYDIGFGVYFEWTDSPNTAVSVHVSESSEDEEEDEGNENPNSEEKAKKNANKPQLDEIVPVYRRDCHEEVYAGSHQYPGRGVYLLKFDNSYSLWRSKSVYYRVYYTR</w:t>
      </w:r>
    </w:p>
    <w:p w:rsidR="00FF272F" w:rsidRPr="00BE756F" w:rsidRDefault="00FF272F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22996_ACBD5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KPLHQKRFEAAVSVIQSLPKNGSFQPSNEMMLKFYSFYKQATQGPCNIPRPAFWDPVGRYKWDAWNSLGDMTKEDAMVAYVDEMKKILESMPMTEKVEELLQVIGPFYEIVEDKKHGRGSGVTSVRLDKVAKSLEELSTALTSTPNCKAVNGKAESSDSGAESEEENTGRREEEEEEEDDDDEGETEQSEQEEKTGMPDSAPEPCPGGTVANGLLINHSYYIPDIPNHSPTKSDLNKMEEEVTGKQHNTEDGGSNDVDGKKDNDCTEDVAAMQHLTSDSDSEIFCDSMEQFGQEDVDHSQLIEEAMLTEGSSDVWAGGEVKDGGEDGKASGRTPQKEKSGQDKAEYYSSRRGRANRMHPVGEGSRGGQMGNGGDGGDRRGSDRGPNSSLNEHIAVVLTRLQEDMQNVLQRLQTLEALTASQARSIQLESNFQQLSNQKPSWWPFKISSGTLAFAIVWPFVAHWLIHLYLQRKRRKPT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10673_ACBD4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TDQDESGYQRQFNAAVSVIQGLPKSGSYRPSYEEMLLFYSYYKQATVGPCNITRPGFWDPIGRYKWDAWNKLGQMSQEDAMGAYIREMKKVAQKIINTVPLEDKTPEMFEPFRPLYEVIPDMPRPPDSFFKTYTEEETFEVDKYQVLKEEKEEQYVSTPEQTDPGAHWGQGKEEERSDPVGPERMKDHDPATVSPSLGHACLKNPGESSSSDMSSGSQNTCRSSSHHLSPQIAATVESLQASVQGLSQQLEVLERILQDQQQYIRERIQRSSKEPNPQRSGIGQSQTLLFIVIWPFFVNWLLRRLYGRKS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25955_ECI2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SLLYVTNCLRLSPFRAVSKLRSVSVLGVHTTARHMQASQEDFEKAQNDLKTLKKDPGNEVKLKLYAFFKQATQGACNVPKPGMLDFVNKAKWDAWNSLKDLPKEKARQSYIELVSSLISAELPVKDPTSTSANKKYETLEVFSQDNITKIFLNRPEKKNAITLQMYEEIGLALDEAAKDDSVITVLTGHGDYYCSGNDLNNFTNIPPEGKEKMASDSALILESFVGKFIDFPKPLIAVVNGPAVGISVTILGLFDVVYATDRATFHTPFSQLGQSPEGCSSYTFPRIMGLSKASEVLLFNKKLTAHEACQLGLVTEVFPDSTFQKEVWERLNSYSSLPKNSLAFSKQLTRAPEKEKLHAVNREECERLKERWLSEECMNAIISFFQKRVKL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31086_ACBP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EARRCKRIGGRVRVTPPVAERSEIPPPCNPEWKQEIYRIHQSGDGRRLLCVLLSQAEFEKAAEEAKKLTKKPADDEMLKLYALYKQATVGDVNTARPGMLDFTGKAKWDAWESKKGISQEDARAQYIALVEELKGKYSS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24658_ACBD6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PEVLEEYSSGEACSGGCGDLGDFLLEDRTEEELASHFEQAAKHAQKLAHVATTDQLLYLYARYKQVKVGKCNTSKPGFFDYEGKRKWEAWKSLGDCSPQQAMRDYIETIKKLDPDWSPKSFEDPVEEHKSSFGGRVVSCLYQVPETLRDEDKDIFDYCRENDISRISQALATGAIDVNVADDEGRCLLHWSCDRGHSELVSTLLFHNAHINMQDSEGQTPLHYAAACEFIDIVDLLLDHGADPSLVDNDGFQPHEATDSKQISDMLKQHATFGEHDKPPSLLEISK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22372_ACBD7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PQADFDKAAEDVKKLTKRPTDDELKELYSLYKQSTVGDINIACPGILDLKAKAKWDSWNLKKGLSKEDAMSAYVSKAHELIEKYSH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423874_GCP60_Nanorana_parkeri</w:t>
      </w:r>
    </w:p>
    <w:p w:rsidR="00FF272F" w:rsidRPr="00BE756F" w:rsidRDefault="00FF272F" w:rsidP="00FF272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VVSGVERLEVSIDGLTLSPDQEEEPPQGAGEVGEEDEAGQISMEQRWGFSLEELFSLALKFFKEKDGKAFHPTYEEKLKLVALYKQVQLGPYNPDTCPEVGFFDVLGNDRRKEWASLGNISKQEAMTEFVGLLNRCCHLFSTYVTSHKIEKEEQERKRREEEERRRQEEEERQRLLREEEKRRREEEERLRREEEERMRAEDERFRMEQQKQQIMAALNSQTAVQFQQYAAQQYPGNFEQQQLLIRQLQEQHYQQYMQQLYQVQLAQQQAALQKQQEAGLGGSGSPVNSPTKGSTAASGETPSVNGQSHPHIDGTETEMEPDPLDDILENGPKENTPVIAAPSMWTRPQIKDFKEKIRQDADSVITVGRGEVVTVRVPTHEEGSYLFWEFATDNFDIGFGVYFEWTDSPNTVVSVHVSESSEEEEEDEGWLEENPNSEEKTKKNSSKPQVDEIVPVYRRDCHEEVYAGSHQYPGRGVYLLKFDNSYSLWRSKSVYYRVYYTR</w:t>
      </w:r>
    </w:p>
    <w:p w:rsidR="008D7B3D" w:rsidRPr="00BE756F" w:rsidRDefault="008D7B3D" w:rsidP="008D7B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74C62" w:rsidRPr="00BE756F">
        <w:rPr>
          <w:rFonts w:ascii="Courier New" w:hAnsi="Courier New" w:cs="Courier New"/>
          <w:sz w:val="22"/>
          <w:szCs w:val="22"/>
          <w:lang w:val="en-US"/>
        </w:rPr>
        <w:t>NP_001018483_ACBD5A_Danio_</w:t>
      </w:r>
      <w:r w:rsidR="00673AAD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GDSNPLYEQRFNAAVKVIQNLPPNGSFQPSHDMMLKFYSYYKQATQGPCNIPRPGFWDPVGKAKWDAWSSLGEMPKEEAMAAYVDDLKLILESMPVSSEVEELLQVIGPFYELVDEKRKITQVSDLSTGFGNLLSSPPKCVTKSIIRTMEMNGNLEGYPIKTAETLKVKSIDLEDREDDDDEDEEGERDEVEEFKEVEKASQPKKRVSAGRPKGPVSNGSISQHKGLSNGTHGSKSDLNRQESEENTEHMNHDGGIVELNGHLNSEKDKEEDVSSSHHVASDSDSEVYCDSVDQFGGEDGSEIHMNRSLEVLEESHSTPSSTGDIRSQDDELLGREEGVQHGGEDGRGSRGGAQRRELPVKRSDSSVVRRGRGSRSPASGSGSAGPQQGSGGDGERWGADGPMTENLNEQIICALARLQDDMQSVLQRLHTLEALTASQARSLALPSDYLTTPANRNKKKPSWWPFDVSLGTVAFAVVWPFVVQWLIRVYVQRRRRRIN</w:t>
      </w:r>
    </w:p>
    <w:p w:rsidR="00C3011C" w:rsidRPr="00BE756F" w:rsidRDefault="00C3011C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74C62" w:rsidRPr="00BE756F">
        <w:rPr>
          <w:rFonts w:ascii="Courier New" w:hAnsi="Courier New" w:cs="Courier New"/>
          <w:sz w:val="22"/>
          <w:szCs w:val="22"/>
          <w:lang w:val="en-US"/>
        </w:rPr>
        <w:t>NP_001093558_ACBD5B_Danio_</w:t>
      </w:r>
      <w:r w:rsidR="00673AAD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LRGMEDSKSAQKRFEAAVKVIRSLPEDGSYDLSDDMLVLFYSYYKQATEGPCNTLKPNSWDPIGKAKWEAWKDLGNMSKDQAMTEYVQEIQLIIETLPVTDRMAELLDALDPFYEIVEDDDDDDDEGVSKAAPLFTGSTNADKDAERDEEVESESKEGNLDDYMELVEKQKDLSSTTGEKGSLLVFNRSEENSISSLTDGTHSSLNTVDDEEELVYDGSDDEMDSDSMDKPATPEKGSGVRSVRLADGSVVGANMQHGGNREPQCGSQDGKPQGLISPVPHPPTLGTVRNDRISACSGRERGCQGDGGQRGETADRMDKQAINTQITTILSELEDNMQDVLRRLTTLEQLTASQAEISPSKTWHSDKPKKRLSWWPLNSSPFTAVLTVLWPFAVHWLVQFYLQRRRRR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011C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74C62" w:rsidRPr="00BE756F">
        <w:rPr>
          <w:rFonts w:ascii="Courier New" w:hAnsi="Courier New" w:cs="Courier New"/>
          <w:sz w:val="22"/>
          <w:szCs w:val="22"/>
          <w:lang w:val="en-US"/>
        </w:rPr>
        <w:t>NP_998260_ACBD4_Danio_</w:t>
      </w:r>
      <w:r w:rsidR="00AB38D4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ALTMSEIEDCQRRFQAAVDVIQSLPKNGTYKPSYEVMLRFYGLFKQAVCGPCTLSRPGFWDPVGRYKWEAWSNLGEMSRETAMAAYVDEMKKVAQDVIDTMQINEKNASYFHYFEPLYHVIHDMPRPPEALFSLSSDVNVKEPTGGVFKHNVDSATQEPRLQQDTETSLNSELQPQSTEQRMSECQGPISDTESEVFCDSLEQMDNIKLTAVPDGNSPFQNGRTCIEISGIQESHYSAPSQLVQIGVGHGEGAEDRHDPPMRMTTAGREWLQQNWRDSPGFMAHHSAGRLSAAGSGLVDRDNSKSGSGQLQQQIFLALRKLREDMQSVMERLDVVESLATANAQNSHWISHLQRTAGESEEKWWPFEISGRTLMLLLVWPFVTQWLSFLLRWKKRQIHGCI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B38D4" w:rsidRPr="00BE756F">
        <w:rPr>
          <w:rFonts w:ascii="Courier New" w:hAnsi="Courier New" w:cs="Courier New"/>
          <w:sz w:val="22"/>
          <w:szCs w:val="22"/>
          <w:lang w:val="en-US"/>
        </w:rPr>
        <w:t>NP_001002645_ECI2_</w:t>
      </w:r>
      <w:r w:rsidRPr="00BE756F">
        <w:rPr>
          <w:rFonts w:ascii="Courier New" w:hAnsi="Courier New" w:cs="Courier New"/>
          <w:sz w:val="22"/>
          <w:szCs w:val="22"/>
          <w:lang w:val="en-US"/>
        </w:rPr>
        <w:t>Danio</w:t>
      </w:r>
      <w:r w:rsidR="00AB38D4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LIKHVSPWRFARFVRSSKTAFIPCVQLHSTAVMGASVEDFNKAKDKLNTLKKDPGNEVKLKIYALFKQATVGPCNTPKPGMLDFVNKVKWDAWKGLGSISQEEARQQYVDLISSLVGAEAPAVAAQPTGGGKTFQTLLVSTEDNITTIRLNRPDKKNAITVEMYNELIEALELAGKDDSVITVMTGNGDYYCSGNDLNNFTKIPEGGVEKMAKDAGELLRRYVKAYIDFPKPLIGVINGPAVGVSVTLLGLFDVVYATEKATFHTPFSQLGQSPEGCSSYLFPKMMSAAKASEVLLFNKKLSATQACELGLVSEVFPESSFQSEVWSRLKAYAKLPKNSLALSKQLIRGLEEEKLHAVNDAEVERLTERWLSDECMQAIMSFFQGKSKL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B38D4" w:rsidRPr="00BE756F">
        <w:rPr>
          <w:rFonts w:ascii="Courier New" w:hAnsi="Courier New" w:cs="Courier New"/>
          <w:sz w:val="22"/>
          <w:szCs w:val="22"/>
          <w:lang w:val="en-US"/>
        </w:rPr>
        <w:t>NP_001020626_ACBD6_Danio_</w:t>
      </w:r>
      <w:r w:rsidR="00C3011C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RSPSSSPDSATGSGTDPARPDTGEPLGGGSDSDSDFGLGKFDCSAGDASARLEGADLENEFESAADRVRDLVQTASREQLLYLYARFKQVKVGKCNTSKPGFFDFEGQRKWSAWKQLGDMSAEQAMQEYVTCVHALDPEGSQKSSERRGGEKRTGFGGPAVSSLYQEEKIREEDKNIFDYCRENNIEHVSKAISSKTVDVNTRDEEGRALLHWACDRGHKDLVSLLLQNNADINSQDDEGQTALHYASACEFAEIVELLLKAGADPSIKDQEGSLPEEVTESSAISSLLRQYTAPKG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AB38D4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NP_955902_ACBP_Danio_</w:t>
      </w:r>
      <w:r w:rsidR="00C3011C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EFQKAAEEVKQLKAKPTDAEMLEIYSLYKQATVGDVNTARPGMLDFTGKAKWDAWDAKKGTSKEDAVKAYIAKVEELKGKYGI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00374" w:rsidRPr="00BE756F">
        <w:rPr>
          <w:rFonts w:ascii="Courier New" w:hAnsi="Courier New" w:cs="Courier New"/>
          <w:sz w:val="22"/>
          <w:szCs w:val="22"/>
          <w:lang w:val="en-US"/>
        </w:rPr>
        <w:t>NP_001122240_ACBD7_Danio_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KAEFDQYAEDVKKVKTRPTDQELLDLYGLYKQAVVGDINIDKPGMIDLKGKAKWDAWDSRKGMSTEDAMKAYITLAKQAIEKYGK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00374" w:rsidRPr="00BE756F">
        <w:rPr>
          <w:rFonts w:ascii="Courier New" w:hAnsi="Courier New" w:cs="Courier New"/>
          <w:sz w:val="22"/>
          <w:szCs w:val="22"/>
          <w:lang w:val="en-US"/>
        </w:rPr>
        <w:t>NP_998162_GCP60L_Danio_</w:t>
      </w:r>
      <w:r w:rsidR="0001289C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EVQSGDLNSANSSRLEVSIDGLTLSPDSEGEQEQAETPDGQSAEQSHENPEQSVDGEEGEPTSSANIERKWGFALVELYGLALRFFKEKDGKAFHPTYKDKLRLVALHKQVLQGPYNPDASPEVGFFDVLGNDRRKEWASLGNMEKEESMLEFVRLLNKCCNLFAPFVASHKIEKEEEEQRRREEEEYERLRQEEERRRRVCMLKGS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00374" w:rsidRPr="00BE756F">
        <w:rPr>
          <w:rFonts w:ascii="Courier New" w:hAnsi="Courier New" w:cs="Courier New"/>
          <w:sz w:val="22"/>
          <w:szCs w:val="22"/>
          <w:lang w:val="en-US"/>
        </w:rPr>
        <w:t>NP_001082856_</w:t>
      </w:r>
      <w:r w:rsidR="0001289C" w:rsidRPr="00BE756F">
        <w:rPr>
          <w:rFonts w:ascii="Courier New" w:hAnsi="Courier New" w:cs="Courier New"/>
          <w:sz w:val="22"/>
          <w:szCs w:val="22"/>
          <w:lang w:val="en-US"/>
        </w:rPr>
        <w:t>GCP60</w:t>
      </w:r>
      <w:r w:rsidR="00A00374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01289C" w:rsidRPr="00BE756F">
        <w:rPr>
          <w:rFonts w:ascii="Courier New" w:hAnsi="Courier New" w:cs="Courier New"/>
          <w:sz w:val="22"/>
          <w:szCs w:val="22"/>
          <w:lang w:val="en-US"/>
        </w:rPr>
        <w:t>Danio</w:t>
      </w:r>
      <w:r w:rsidR="00A00374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01289C" w:rsidRPr="00BE756F">
        <w:rPr>
          <w:rFonts w:ascii="Courier New" w:hAnsi="Courier New" w:cs="Courier New"/>
          <w:sz w:val="22"/>
          <w:szCs w:val="22"/>
          <w:lang w:val="en-US"/>
        </w:rPr>
        <w:t>rerio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FDGEDQGSDRLEKTSSENGINTETHALDTQEDHKTCQDNETPQKSWSLDRNWGFTLEELFRLALKFFKEMNGKAFNPTYEENLRLVALHKQITLGPYNPNSCPDIGFFDVLGNDRRKEWLSLGSMAKEDAMEDFVKLLNSCCSLFAPYVTSHKIEKEDQERRQKEEEERLRLEREEQERRRLEEEERRREEEERRAIEEEQRRKEEAQRLQIERQKQQIMAVLNAQTAVQFQQYAKQQYPDNPEQQQLLIRQLQEQHFQQYVQQALRLQQMASQKQQEESTVIQTSEALPAPISNEAVSICNPNSQSNSLDNHKQQKDQKNSHLVVEGETGVVPIVAPSMWTRPQIKEFKEKVLHDEDSVITVGRGEVLTIRVPTHPDGSYLFWEFATDHYDIGFGLHFEWKDLTAPTSSNNGGESTTETKEGTAQAEEEKTEQGRIPLVNEVAPVSRRDSHEEVYAGSHQYPGEGVHLLKFDNSYSLWRPKVVYYRVYYTR</w:t>
      </w:r>
    </w:p>
    <w:p w:rsidR="007A183B" w:rsidRPr="00BE756F" w:rsidRDefault="007A183B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71E92" w:rsidRPr="00BE756F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620717_ECI2_Scleropages_formosus</w:t>
      </w:r>
    </w:p>
    <w:p w:rsidR="00371E92" w:rsidRPr="00BE756F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VQLLLYPARLVQVLRTPVLRLHVTARTMGATVEDFNRAKDQLGTLKKDPGNEVKLKIYALFKQATQGPCNTPKPSMLDFVNKAKWDAWKSLGSVSQEEARQKYVELIRLLVGDEESIQAAPTSAGSSAIFKTLLFNTEDNITTICLNRPEKKNAITVPMYSEIVKALEMASKDDSVITVITGSGEYYSSGNDLNNFTSVPEGDIEKKAKDAAELLKGFVKAFIDFPKPLIAVVNGPAIGISVTLLGLFDVVYATERATFHTPFSQLGQSPEGCSSYTFPKMMGAAKASEVLLFNKKLTATEACERGLVTEVFPDATFQIEVWKWLKAYSKLPRNSLALSKQLMRAVEKEHLYAVNAQEVQRLAECWQSDECLNAIVNSFFQAKAKL</w:t>
      </w:r>
    </w:p>
    <w:p w:rsidR="00371E92" w:rsidRPr="00BE756F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71E92" w:rsidRPr="00BE756F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587841_</w:t>
      </w:r>
      <w:r w:rsidR="00EB0D69" w:rsidRPr="00BE756F">
        <w:rPr>
          <w:rFonts w:ascii="Courier New" w:hAnsi="Courier New" w:cs="Courier New"/>
          <w:sz w:val="22"/>
          <w:szCs w:val="22"/>
          <w:lang w:val="en-US"/>
        </w:rPr>
        <w:t>ACBP</w:t>
      </w:r>
      <w:r w:rsidRPr="00BE756F">
        <w:rPr>
          <w:rFonts w:ascii="Courier New" w:hAnsi="Courier New" w:cs="Courier New"/>
          <w:sz w:val="22"/>
          <w:szCs w:val="22"/>
          <w:lang w:val="en-US"/>
        </w:rPr>
        <w:t>_Scleropages_formosus</w:t>
      </w:r>
    </w:p>
    <w:p w:rsidR="00371E92" w:rsidRPr="00BE756F" w:rsidRDefault="00371E92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DKAAEEVKHLKVKPTDAEMLEIYSLYKQTTVGDVNTARPGMLDFAGKAKWDAWEKKKGMSKEDAMKAYIAKVEELKEKYGI</w:t>
      </w:r>
    </w:p>
    <w:p w:rsidR="00EB0D69" w:rsidRPr="00BE756F" w:rsidRDefault="00EB0D69" w:rsidP="00371E9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618608_ACBD7_Scleropages_formosus</w:t>
      </w:r>
    </w:p>
    <w:p w:rsidR="00EB0D69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KAEFEQIAEDVKKVKTRPEDQELLDLYGLYKQVIVGDVNTEKPGVLDLKGKAKWEAWNSRAGMSKDDAMTAYIALAKEVINKYGM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596665_ACBD5_Scleropages_formosus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MMSMTDERTVHERRFDAAVKVIKSLPANGPFQPSNEMMLKFYSYYKQATQGPCSIPRPGFWDPVGKAKWDAWNSLGDMPKEDAMIAYVEEIKVSGPACEVWILQILESMPVTDEVEELLHALGPFYELVDEKKKITQVSDLTTGFGSMLSSPPKSVTKNIVRSLTMNGTLENHTRRAESDGRKPKAAEDGEMALEEGVLHLTPENEILTGKQNGQLETAITPLSNGYPESVPSLTNGTHSSKSALNSDESEEELLHTSTADHKELNGHITEHSEDPMGLHHMASDSDSEVYCDSMDQFGLEESAEVLVSHTLESDHSLAETCALVDGCLQTESEGVQCGGEDGKPSGNVPPRERLSAGRADSSLGRRGRGPRFAGDVSQGGLAGGGGDGERWGPEGGPRGSLNEQIVTALSRLQEDMQSVLQRLHTLEALTASQARSLALQSNYPSFPPAKKKPSWWPFDVSPGTVAFAVVWPFVVQWLIRLYLQRRRRKMN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BE756F" w:rsidRDefault="002958F4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613115_ACBD5</w:t>
      </w:r>
      <w:r w:rsidR="00294081" w:rsidRPr="00BE756F">
        <w:rPr>
          <w:rFonts w:ascii="Courier New" w:hAnsi="Courier New" w:cs="Courier New"/>
          <w:sz w:val="22"/>
          <w:szCs w:val="22"/>
          <w:lang w:val="en-US"/>
        </w:rPr>
        <w:t>-</w:t>
      </w:r>
      <w:r w:rsidRPr="00BE756F">
        <w:rPr>
          <w:rFonts w:ascii="Courier New" w:hAnsi="Courier New" w:cs="Courier New"/>
          <w:sz w:val="22"/>
          <w:szCs w:val="22"/>
          <w:lang w:val="en-US"/>
        </w:rPr>
        <w:t>L_</w:t>
      </w:r>
      <w:r w:rsidR="00294081" w:rsidRPr="00BE756F">
        <w:rPr>
          <w:rFonts w:ascii="Courier New" w:hAnsi="Courier New" w:cs="Courier New"/>
          <w:sz w:val="22"/>
          <w:szCs w:val="22"/>
          <w:lang w:val="en-US"/>
        </w:rPr>
        <w:t>Scleropages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94081" w:rsidRPr="00BE756F">
        <w:rPr>
          <w:rFonts w:ascii="Courier New" w:hAnsi="Courier New" w:cs="Courier New"/>
          <w:sz w:val="22"/>
          <w:szCs w:val="22"/>
          <w:lang w:val="en-US"/>
        </w:rPr>
        <w:t>formosus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GNSVHECRFDAALKVWRNLPDDGPVQLSDDLKLRFYGFFKQATTGPCNIPKPGFWVSEQKAKWEAWSSLGDMSKEEAMMAYVEEMKTILESLPITDEVEELLDVLGPFYEVEEEEAMPDDESFPKATKGSDGILGDEERNGNVASSDTDFESDISESEEEEDDEEEGDDEQQEEKKAEEGYVCTAEDTTTGLSSDHRAPFSVSSASSRAHSSLDGENMEEELTRIAPAQEDNLCVHCEDTSGAFHLTSDSDSEVYCDSIEHFGTVLDSVEFFNQSLQLTGETQCPPESSAELSRVEKMVVVKGLQEGDRGNGEMRRNRSQSDRFSTGEEESIPARRR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GSMLSGSSSQSEAQLGLRSPGRDGDHRGKEGRAVGGVDKQIATVLLRLEEDMQHILQKLHNLETLSEEQARSIAAVQNYPTFPRHKVQHENSVISHCVFTL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582476_ACBD4_Scleropages_formosus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PDSRTLRARPSFTVAAAMTQPEEECRRRFRAAVDVIQSLPKNGSYRPSYEVMLRFYGLYKQAVFGPCRSSRPGFWDPVGRYKWDAWSRLGEMSGEDAMTEYVEEMKKVAQEVIDSVPVNKKTASLFHYFEPLYLVIHDMPRPPEALLSLRAELEAGVQTASPAQGDSQEKMERDPEQAAKESACGPDVGSRLSGGLRGSAATATFSAVEPAPPQGSVGTSDSESEVFCDSLERLDRKAARVGAGAGEERAPPPRGRGFGLEARRGQREETRGGPRGGGRRAREGASGRHVRRDGAPGGCGTDGCRTGSIL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4081" w:rsidRPr="00BE756F" w:rsidRDefault="00DF0AC7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582219_ACBD6_Scleropages_</w:t>
      </w:r>
      <w:r w:rsidR="00294081" w:rsidRPr="00BE756F">
        <w:rPr>
          <w:rFonts w:ascii="Courier New" w:hAnsi="Courier New" w:cs="Courier New"/>
          <w:sz w:val="22"/>
          <w:szCs w:val="22"/>
          <w:lang w:val="en-US"/>
        </w:rPr>
        <w:t>formosus</w:t>
      </w:r>
    </w:p>
    <w:p w:rsidR="00294081" w:rsidRPr="00BE756F" w:rsidRDefault="00294081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EQAMQEYVSCVQALDPDSSHMFSEKRAKERRTGFGGPAISSLYQEEMIREEDKNIFDYCRENNIERVTKAISSDKVEVNAKDEEGRALLHWACDRGHKELVIVLLQNNADINSQDNEGQTALHYASACEFADIVELLLQAGADPSIKDQEGSLPEEVTESKDISSLLRQYAASKG</w:t>
      </w:r>
    </w:p>
    <w:p w:rsidR="00DF0AC7" w:rsidRPr="00BE756F" w:rsidRDefault="00DF0AC7" w:rsidP="0029408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F0AC7" w:rsidRPr="00BE756F" w:rsidRDefault="00DF0AC7" w:rsidP="00DF0AC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590566_GCP60_Scleropages_formosus</w:t>
      </w:r>
    </w:p>
    <w:p w:rsidR="00DF0AC7" w:rsidRPr="00BE756F" w:rsidRDefault="00DF0AC7" w:rsidP="00DF0AC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AAELQRPDTNSDSSSRLEVSIDGLTLSPDSEGEQEQVERLNPLVREEESALQSKARGNDGEDEPETENAKTMERKWGFSLQELYGLAVKFFKEKDGKAFHPTYEEKLRLVALHKQVTLGPYNPDACPEVGFFDVLGNDRRKEWASLGNMEKEDAMVEFVRLLNKCCKLFAPYITSHKIEREERERKRKEEEEQRRREEEEQERRRQEEERLRQEEEQRLRREEEERRQMEEERLRVEQQKQQIMAALNAQTAVQFQQYAAQQYPGNVEQQQVLIRQLQEQHYQQYMQQLYQVQLAQQQAALQKQQEEAIVSSSSEGGLCAARPSAMDSPALNGQPSAHAECLDRESEVEPAEELIENGPVDVAPVIAAPSMWTRPQIKDFKEKIRQDADSVITVGRGEVVTVRVPTHQEGSYLFWEFATDHYDIGFGVYFEWTDSANAAVSVHVSESSDDEEDESGDGPSEEEKAKKNASKPQVDEIVPVYRRDCHEEVYAGSHQYPGRGVYLLKFDNSYSLWRSKTVYYRVYYTR</w:t>
      </w:r>
    </w:p>
    <w:p w:rsidR="00371E92" w:rsidRPr="00BE756F" w:rsidRDefault="00371E92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4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57227_ECI</w:t>
      </w:r>
      <w:r w:rsidRPr="00BE756F">
        <w:rPr>
          <w:rFonts w:ascii="Courier New" w:hAnsi="Courier New" w:cs="Courier New"/>
          <w:sz w:val="22"/>
          <w:szCs w:val="22"/>
          <w:lang w:val="en-US"/>
        </w:rPr>
        <w:t>2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_Oreochrom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VSTECRGVCGYLTANDICQTQVSHRDGLRLTGALLALKAEKYQLLYKQLAAASHDLCSTFRHDLKMRLSFILCSFSERVTVRSNIPSLKFHTTASPMMGVTVEQFEQAKSKLSTLKNDPGNEVKLKIYALFKQATQGPCNTPKPGMLDFVNKAKWDAWKSLGSISQDEARQKYCDLIGSLVEAESGSSAQVSAQPAGSGATYETLLVTKEDDITTIKLNRPAKKNAITTEMYNEIIAALEQAATDDSVITVVTGAGDFYCSGNDLTNFTKIPENGVEEMARHGADLLRKYVNAYIDFPKPLVAVVNGPAVGVSVTVLGLFDLVYATERATFHTPFSQLGQSAEGCSSYIFPKLMGAAKASEMLLFNKKLTAVQACELGLVTEVFPDSSFQSEVWTRLKAYAKLPRNSLALSKQLIRSVEKERLHAVNDAEVERLMERWTSDECFNAVMSFFQAKAKL</w:t>
      </w:r>
    </w:p>
    <w:p w:rsidR="00575AE9" w:rsidRPr="00BE756F" w:rsidRDefault="00575AE9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XP_003456254_ACBP-L_</w:t>
      </w:r>
      <w:r w:rsidRPr="00BE756F">
        <w:rPr>
          <w:rFonts w:ascii="Courier New" w:hAnsi="Courier New" w:cs="Courier New"/>
          <w:sz w:val="22"/>
          <w:szCs w:val="22"/>
          <w:lang w:val="en-US"/>
        </w:rPr>
        <w:t>Oreochromis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LQTKFDEAAAEVKQLKAKPTDEEMLQIYSLFKQATVGDVNTSRPGMFDFTGKAKWDAWEKQKGKSKENAMNEYISLVEELKQKYGI</w:t>
      </w:r>
    </w:p>
    <w:p w:rsidR="00211D70" w:rsidRPr="00BE756F" w:rsidRDefault="00211D70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XP_003450922_ACBD7_</w:t>
      </w:r>
      <w:r w:rsidRPr="00BE756F">
        <w:rPr>
          <w:rFonts w:ascii="Courier New" w:hAnsi="Courier New" w:cs="Courier New"/>
          <w:sz w:val="22"/>
          <w:szCs w:val="22"/>
          <w:lang w:val="en-US"/>
        </w:rPr>
        <w:t>Oreochromis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QAEFDKAADDVKKVKAKPTDEELLFLYALYKQAVVGDINTERPGMLDLKGKAKWDAWESRKGMSKEDAMSAYIAKAKEVISKYGV</w:t>
      </w:r>
    </w:p>
    <w:p w:rsidR="00211D70" w:rsidRPr="00BE756F" w:rsidRDefault="00211D70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1248" w:rsidRPr="00BE756F" w:rsidRDefault="00291248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XP_003439326_ACBD5_Oreochrom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91248" w:rsidRPr="00BE756F" w:rsidRDefault="00291248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VESVRVEDEGRLTQMRFDAAVKVIKSLPPNGPFQPSNDMMLKFYSYYKQATVGPCNIPRPSFWDVVGKAKWDAWNSLGEMSKEEAMSSYVDEMKLILEGMPMTDEVEELLKVLGPFYELVDEKKKITQISDLSTGFGTMMNSMASNSVAKSIVRNMEMNGTLETRPARLKQKEVRSEEDALEEDDEEEDEEEEDEEEEEEEEEEMVTREVRKDKKSGPSQPKKKTFGRRQKAPLSNGKVANGVTHLTNGSHSRAALNSDKTQEGSLGEPLLNGHNPDPSVAASAPNHLTSDSDSEVYCDSVDQFGQEENSEHNRSLDDLDEEQNHLQPPLEERRETREDVQGPLQVVRCGGEDGEAGGAMSQRLNVNVPGGSSARRGRGKGSRSPGLRPGSQMPMHSAGDGDGGRWGGAGTPGANLNEQIVVALARLQEDMQSVLERLHTLEALTASQARSVALSPTYASPPVNNRSQKPSWWPFDISPTSLAFALIWPFVVQWLIRLYLQRRRRRIN</w:t>
      </w:r>
    </w:p>
    <w:p w:rsidR="00291248" w:rsidRPr="00BE756F" w:rsidRDefault="00291248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D5280" w:rsidRPr="00BE756F" w:rsidRDefault="00291248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XP_003458607_ACBD4_</w:t>
      </w:r>
      <w:r w:rsidRPr="00BE756F">
        <w:rPr>
          <w:rFonts w:ascii="Courier New" w:hAnsi="Courier New" w:cs="Courier New"/>
          <w:sz w:val="22"/>
          <w:szCs w:val="22"/>
          <w:lang w:val="en-US"/>
        </w:rPr>
        <w:t>Oreochromis</w:t>
      </w:r>
      <w:r w:rsidR="005D528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iloticus</w:t>
      </w:r>
    </w:p>
    <w:p w:rsidR="00291248" w:rsidRPr="00BE756F" w:rsidRDefault="00291248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EPVVDHQKRFQTAVDVIQKLPKNGSYRPSYKVMLRFYSLYKQAVCGPCTVPRPGFWDPVGRYKWDAWNQLGKMSSESAMAAYVDEMKKVAQEVIDIMPIDENTASLFKYFEPLYLFIDDMPRPPESLLKLREAESAVLEVMPLTSDSESEIFSDSVDSLELHNIKTRSDSFYNDHVSLESSPAQSQKEGRKVGAGQGGEGAEDGKDPVRRGRHTGQETSQRDWRERAPQGSLGWSPGGGSGHGRGGGHSSEGGAEMLREAHLQQQIILAL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QRLREDMRSVMDRLEVLERLAATHAHDSDLRSRLQCSLQQEQMSWPFDMSGQTVFLLLWPFVAHCLVYLLRKKSRMSS</w:t>
      </w:r>
    </w:p>
    <w:p w:rsidR="00211D70" w:rsidRPr="00BE756F" w:rsidRDefault="00211D70" w:rsidP="0029124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12416" w:rsidRPr="00BE756F">
        <w:rPr>
          <w:rFonts w:ascii="Courier New" w:hAnsi="Courier New" w:cs="Courier New"/>
          <w:sz w:val="22"/>
          <w:szCs w:val="22"/>
          <w:lang w:val="en-US"/>
        </w:rPr>
        <w:t>XP_003440905_ACBP-like_Oreochromis_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EAFHKAVEEVKVLKQKPNQQEMGDLYGLYKQATVGDINTERPGFLDFTGKAKWDAWNARKGLSKEEAMVKYVTLVEELKEKYGI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12416" w:rsidRPr="00BE756F">
        <w:rPr>
          <w:rFonts w:ascii="Courier New" w:hAnsi="Courier New" w:cs="Courier New"/>
          <w:sz w:val="22"/>
          <w:szCs w:val="22"/>
          <w:lang w:val="en-US"/>
        </w:rPr>
        <w:t>XP_003440039_ACBD6_Oreochromis_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GSPSSSPDTATGSGTDPARPDTGEPLGGAGSDSDSDLGLSKFDCSAMEVGDRLEGEELEREFESAADRVKDLIQTASRDQLLYLYARYKQVKVGKCNTPKPGFFDFEGQRKWQAWKQLGDMDQEQAMQEYISCVNILDPEGSTKSNERRGAERRTGFGAAVSSLYQEEMIREEDKNIFDYCRDNNIEYITNAITSQNVDVNIRDEEGRALLHWACDRGHKEMVSLLLQHKADINIQDDEGQTALHYASACEFVEIVDLLLKSGADPTITDQEGCLPEEVTESRAISLLLRGYTTSKG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12416" w:rsidRPr="00BE756F">
        <w:rPr>
          <w:rFonts w:ascii="Courier New" w:hAnsi="Courier New" w:cs="Courier New"/>
          <w:sz w:val="22"/>
          <w:szCs w:val="22"/>
          <w:lang w:val="en-US"/>
        </w:rPr>
        <w:t>XP_003449949_GCP60_Oreochromis_niloticus</w:t>
      </w:r>
    </w:p>
    <w:p w:rsidR="00211D70" w:rsidRPr="00BE756F" w:rsidRDefault="00211D70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EVQSGDLDSATSSRLEVSIDGLTLTPDPEGEQSQAEEPESIPTEPSRDKPGGAEGEDGETAKCAIERKWGFPLLELYGMALKFFKDKDGKAFHPTYEEKLRLVALHKQVLLGPYNPDASPEVGFFDVLGNDRRKEWASLGNMEKDDAMVEFVKLLNKCCNLFAPYVTSHKIEREEQERKRREEEERLRREEEERERQRLEEERRRLEEEERLRREEEERRQAEEERLRIEQQKQQIMAALNAQTAVQFQQYAAQQYPNSPEQQMSLIRQLQEQHYQQYMQQLYQVQLAQQQAALQKQQQSDSMVQGTLESSSFHTGEPIPASSAGPLCAAALPQTGEEAPTINGGQSDSYSESMDREPEPEPAEEVSENGPLLAESPPVIAAPSMWTRPQIKDFKEKIRQDADSVITVGRGEVVTVRVPTHEDGSYLFWEFATDYYDIGFGVFFEWTDAASASVSVHVSESSDEDEDDEELVNCEEKAKKEAGKPQVDEIVPVYRRDCHEEVYAGSHQYPGRGVYLLKFDNSYSLWRSKSVYYRVYYTR</w:t>
      </w:r>
    </w:p>
    <w:p w:rsidR="005B5734" w:rsidRPr="00BE756F" w:rsidRDefault="005B5734" w:rsidP="00211D7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INCAMP00000011604_ECI2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396ECC" w:rsidRPr="00BE756F">
        <w:rPr>
          <w:rFonts w:ascii="Courier New" w:hAnsi="Courier New" w:cs="Courier New"/>
          <w:sz w:val="22"/>
          <w:szCs w:val="22"/>
          <w:lang w:val="en-US"/>
        </w:rPr>
        <w:t>Callorhinchus_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SVWCFLPILILHLHCRLIQSFPAVKLHLTGAVMRATEVEFDKAKEHLKTLKNDPGNDTKLRIYALFKQATQGSCSSPKPGMLDFVNKAKWEAWNSLGNISKEDARQKYVDLVGTLISSEAPIQKEATTAGDPKSSYQTLQVTTENNITTILLNRPEKKNAISRKMYEEIMQALEQAGKDDSVLTVMTGSGDYYCSGNDLSNFTQVGAEGVEKLARDSGELLTRYVSHFIDFPKPLIAVVNGPAVGIAVTGLGLFDVVYATDRATFHAPFSQLGQSPEGCSSYTFPKMMGTAKANEILLFNKKLTAAQACDLGLVTEVFPDNTFQQEVWKKLRAYAKLPKDSLRYSKQLIRGMEKEKLHAVNAQECVRLQERWLSEECMNAIMSFFQNKSKL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INCAMP00000019993_ACBP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_Callorhinchus</w:t>
      </w:r>
      <w:r w:rsidR="00396ECC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EVLGQWRCSFTGKVILLCYKRIAFQKAAEEVKHLTTVPTDEEMLAIYSLYKQATVGDVNTERPGMLDFKGKAKWDAWSKLKGTSKEEAMKLYIAKVEEMKVIYGMAE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INCAMP00000010803_ACBD5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_Callorhinchus</w:t>
      </w:r>
      <w:r w:rsidR="00396ECC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1D23F7" w:rsidRPr="00BE756F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RRKPYSLAPINVSAAGKALWDATLGSFQPSNELMLKFYSYYKQATLGPCNTPRPGFWDPIGKYKWDAWNSLGDMSKEEAMIAYVEEMKTILESMPMTEKVEDLLRVIGPFYELVDDKKQTLSPLAISADLGNVLSSAQNCDKMNGNIESNDSSAESEQEEGEEDDDEDATDDDEKEENEVVKLQNLTQGPAVDMKAELVLPNGTVGEKLIPCAYSTFQNSKSSLNGEETADKKTVLQMGPATDINGEIDGMENHLEDISGIQHITSDSDSEDYCDSMEQLGLEEISKHISDGEMLNSSPKISAVAYSRLSGSTRWNIQPELEHSAGTIELQGEHKGREGGVAHGGEDTKPSGSGSYKEKIATEKTESRGLKRMRGNRMQYLGDSSQVAQQGSSGDGERWNSDWVQNRSLNQQIAAALSRLQEDMQDVVERLHTLEALTVSQANSENLQPNSRSDTFVKKSSWWPFEVSGHTLAFAVLWPFIAQLLVHLYFQRRKRKLN</w:t>
      </w:r>
    </w:p>
    <w:p w:rsidR="00A7749C" w:rsidRPr="00BE756F" w:rsidRDefault="00A7749C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7749C" w:rsidRPr="00BE756F" w:rsidRDefault="00A7749C" w:rsidP="00A774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7883608_ACBD4_Callorhinchus_milii]</w:t>
      </w:r>
    </w:p>
    <w:p w:rsidR="00A7749C" w:rsidRPr="00BE756F" w:rsidRDefault="00A7749C" w:rsidP="00A774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TPDDHQRRFQAAVSVIQSLPKNGSYRPSHEVMLRFYGYYKQATVGHCNISRPGFWDPIGRLKWDTWKALGNMSKVDAMTAYVEALKKVAGEVIESTAVTGTDAAAREHFHLFEPLYAVVDDLPRPAGFPLKATDGHSESLLTPTLRVKVNGIPRDGESPAPRASEGHRTANGFCRGEGEEGGSDWSLSDGAIPRDGEPEEEAEISEPGPGLKTERSRGLEESPSAPRSTRGDCAERTTRPSRVSSDLENEVYCDSA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23F7" w:rsidRPr="00BE756F" w:rsidRDefault="001D23F7" w:rsidP="001D23F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INCAMP00000022751_ACBD6_</w:t>
      </w:r>
      <w:r w:rsidR="00396ECC" w:rsidRPr="00BE756F">
        <w:rPr>
          <w:rFonts w:ascii="Courier New" w:hAnsi="Courier New" w:cs="Courier New"/>
          <w:sz w:val="22"/>
          <w:szCs w:val="22"/>
          <w:lang w:val="en-US"/>
        </w:rPr>
        <w:t>Callorhinch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575AE9" w:rsidRPr="00BE756F" w:rsidRDefault="001D23F7" w:rsidP="001D23F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LRSEAKFGQCNVPKPGFFDFEGRQKWEAWKEMGDISGRQAMQEYITAVKELDPEWNPKASVKDSDLNIRFGGPVVSCLYQEEMIREEEKTIFDHCRENNIDHVSKALISKNVDVNLKDEEGRALLHWACDRGHKDQVSMLLQQKAEINSQDDEGQTPLHYASACEFTEIVELLLDAGADPTIQDGEGCLPEEVTDCKDISQMLRQHTTSKG</w:t>
      </w:r>
    </w:p>
    <w:p w:rsidR="001D23F7" w:rsidRPr="00BE756F" w:rsidRDefault="001D23F7" w:rsidP="001D23F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23F7" w:rsidRPr="00BE756F" w:rsidRDefault="001D23F7" w:rsidP="001D23F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INCAMP00000013248_GCP60_</w:t>
      </w:r>
      <w:r w:rsidR="00396ECC" w:rsidRPr="00BE756F">
        <w:rPr>
          <w:rFonts w:ascii="Courier New" w:hAnsi="Courier New" w:cs="Courier New"/>
          <w:sz w:val="22"/>
          <w:szCs w:val="22"/>
          <w:lang w:val="en-US"/>
        </w:rPr>
        <w:t>Callorhinch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milii</w:t>
      </w:r>
    </w:p>
    <w:p w:rsidR="001D23F7" w:rsidRPr="00BE756F" w:rsidRDefault="001D23F7" w:rsidP="001D23F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RMMAAADGSAGSNRLEVSIDGLTLSPEPERQEVEAASASASVHSHNRLNSLPDGPTPGSGDGEGGGSAVAAANDVDPELEPEQTPREAEKMENAWGFPLRELYCLALKFFKEKDGKAFHPTYEEKLKLVALQKQISAGPYSPDTCPEVGFFDVLGSDRRRVWTALGSMQKEDAMVEFVQLLNKCCCLFQPYVTSHKIEKEEQERKRREEEEKRRQEEEERERLRQEEERRQLEEEEKKRREEEERRRLEEERLRMEQQKQQIMAALNAQTAVQFQQYAAQQFPGNLEQQQLLIRQLQEQHYQQYMQQLYQVQLAQQQATLQKQQEPIVAATHSGVGEMPTVNGQTPGQMDSLEKEPEPETAEEVLENGPKDGIPVIAAPSMWTRPQIKDFKEKIRQDADSVIAVGRGEVVTVRVPTHDEGSYLFWEFATDNYDIGFGVYFEWTDSPNTAVSVHVSESSDDEEEDEESPSGEEKVKKSARKVQVDEVVPVYRRDCHEEVYAGSHQYPGRGVYLLKFDNSYSLWRSKTVYYRVYYTR</w:t>
      </w:r>
    </w:p>
    <w:p w:rsidR="00575AE9" w:rsidRPr="00BE756F" w:rsidRDefault="00575AE9" w:rsidP="00575AE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4349528_ACBD5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TKSIHEKRFEAAVNVIQSLPKNGSFQPSNEMMLKFYSYYKQATQGPCNIPRPGFWDPIGRYKWDAWSGLGDMSKEDAMIAYVEEMKKIIETMPMTEKVEELLHVLGPFYEIVEDKRLNKIVNIASDLGNVLTSTPNCKKVNGKADSSDSGAESEEEEDEDDQEEEDEAEQEEKDETSVKNLKNMMHDSAVDLKPDGMLTNGPSEEKHGLCTVNGIQDKLPVNDEKQAEELHKTENSIMLPEISKVNGYLEPNEDHCEEISSPQHLTSDSDSEVFCDSMEQFGQEESSEVLSSGRALLNHSGEMPAVHPDKLLENVNFKQVNSQKSSVSAVEMAPGVEGEVKHGGEDGKPSGSGPHKEKMSSERTEFPGPRRGRGSRTQPLGDGAHGGQLGIGGSGGDGERWGTERGPKSSLSEQIAVALMRLQEDMHSVLQRLHTLEVLTASQTRSVCFQPNNPAASSANKV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4353953_ACBD4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AEADSHKQFQAAISVIQNLPKKGFYRPSYKAMLHFYSCYKQATTGPCNIARPGFWDPVGQYKWDAWSKLGNMTKEDAMMAYVTEMKKVAQEVIDTMQMTEKAEEMFQYFEPLYEVIQDMPRPPESFFKKRLNKRKESMESNINIRLNQVLENHESEDFCVKQTKEKQEAEADGSDVTHLNIKNERTEPMLNCRDACSSSSRSVENSCDSRVELLNFPATRRPLELMECKEVKKSAHQFLKPDSKGADRMEESTQCNQVTSDSESELYCDSVEQLEQEKGSQLFANQNLSFGAVDSSQFISNTVPERQMVVQMEASQGGERLRQSGSPRRKTNSGGSGSRLQHQRGMELPSGPPNQQISGSNEGEKKQPDWKQPGDLNNQIGLLLLRLQEDMRIVLLRLNT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991125_ACBP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EFEKAAEEVKNLKSKPNDQDMLDIYSLYKQATVGDINTARPGMLDFAGKAKWDAWEARQGMSKEAAMKAYIQKVEELKGKYGI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6010031_ECI2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ALLGISRWQLLRKARSEFSPPANVLQLEAGFHSGTWRPSKRFVQALYPPRLQAHTTGAAMGATQEQFEKAKEQLGLLKNDPGNEVKLQIYALFKQATQGPCNVPKPGMLDFVGKVKWEAWNSLGNLSKEGAREKYVGLVSSLVSSESSPQAEAVSVAGKQLYKTLQVTTEENITTIRLNRPEKKNAISIVMYNEIMQALEEAAKDESTITVITGTGDYYCSGNDINNFTMIPPEGIEKMAKDSAQLLKNFVLHFIDFPKPLIAVVNGPAVGVSVTLLGLFDAVYATDRATFHTPFSQLGQSPEGCSSYIFPKLMGSAKATEVLSFNKKLTAREACDLGLVTEIFPDASFQKEIWLRLRGCAKLPKMSLVYAKQLSRGPEKEKLYAVNIQECERLEERWLSEDCRNAIAKFFTRSKI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994698_ACBD5L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ESTQCNQVTSDSESELYCDSVEQLEQEKGSQLFANQNLSFGAVDSSQFISNTVPERQMVVQMEASQGGERLRQSGSPRRKTNSGGSGSRLQHQRGMELPSGPPNQQISGSNEGEKKQPDWKQPGDLNNQIGLLLLRLQEDMRIVLLRLNTLEARTVSQTEPTDSQSAELQIPLPSTKLLHDATKSCCRHVSTTW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5998554_ACBD7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QGVAASAKPSVELHLSTEIPAAHCSSAMTLQAEFENMAEDVKKLKTRPTDDELRDLYGLYKQAIIGDINIECPGMLDLKGKAKWEAWNARKGTSKEDAMTAYISKAKELIEKYGI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4351918_ACBD6_Latimeria_chalumnae</w:t>
      </w:r>
    </w:p>
    <w:p w:rsidR="005B5734" w:rsidRPr="00BE756F" w:rsidRDefault="005B5734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FPGRLEREEGTEEAGGDSSSDSALGDAEPQKEETELQAEFERAADHLRGLLASASKEELLYLYARYKQVKVGKCSAPKPGFFDFEGKQKWEAWKAIGDTSPKQAMQEYIATVKKMDPNWNPKVSEKRGKDQILGFGGPVVSSLYQEEMIREEDKNIFDYCRENNIELVTRAIRSKKVDVNLKDEEGRVLLHWACDRGHKELVSVLLQHEADINSQDDEGQTALHYASACEFADIVELLLKAGADPSIRDQEGCLPEEVTESKYISSLLRQHAASKG</w:t>
      </w:r>
    </w:p>
    <w:p w:rsidR="00BC6D1C" w:rsidRPr="00BE756F" w:rsidRDefault="00BC6D1C" w:rsidP="005B573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C6D1C" w:rsidRPr="00BE756F" w:rsidRDefault="00BC6D1C" w:rsidP="00BC6D1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XP_006011704_GCP60_Latimeria_chalumnae</w:t>
      </w:r>
    </w:p>
    <w:p w:rsidR="00BC6D1C" w:rsidRPr="00BE756F" w:rsidRDefault="00BC6D1C" w:rsidP="00BC6D1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AEVSSERLEVSIDGLTLSPDPEDGAGDRAASAGRGPEQNSLPAAVTQEKEERPAEEEEEEEESREAEEPVSMERKWGFSLQELYGLALKFFKDKDGKAFHPTYEEKLKLVALHKQVSVGPYNPEACPEVGFFDVLGNDRRKEWAALGNMSKDDAMVEFVNLVNQCCTLFSPYVTSHKIEKEEQERKRREEEERRRQEEEEQERLRLEEERKRREEEEKKQREEEERRRIEEERLRMEQQKQQIMAALNAQTAVQFQQYAAQQYPGNFEQQQVLIRQLQEQHYQQYMQQLYQVQLAQQQAALQKQQEAAVVASVGAAMVNSAVPGESPAVNGQANAHTDSPEKELEPESSEEVLENGPKDTTPIIAAPSMWTRPQIRDFKEKIRQDADSVITVGRGEVVTVRVPTHEEGSYLFWEFATDHYDVGFGVCFEWTDSPNSTVSVHVSESSDEEEEDEEHPSDEEKAKKNANKPQVDEIVPVYRRDCHEEVYAGSHQYPGRGVYLLKFDNSYSLWRSKTVYYRVYYTR</w:t>
      </w:r>
    </w:p>
    <w:p w:rsidR="00097FED" w:rsidRPr="00BE756F" w:rsidRDefault="00097FED" w:rsidP="007A183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53276" w:rsidRPr="00BE756F" w:rsidRDefault="00753276" w:rsidP="0075327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rafl1|224202|</w:t>
      </w:r>
      <w:r w:rsidR="00DA326F" w:rsidRPr="00BE756F">
        <w:rPr>
          <w:rFonts w:ascii="Courier New" w:hAnsi="Courier New" w:cs="Courier New"/>
          <w:sz w:val="22"/>
          <w:szCs w:val="22"/>
          <w:lang w:val="en-US"/>
        </w:rPr>
        <w:t>ACBD5-B_Branchiostoma_floridae</w:t>
      </w:r>
    </w:p>
    <w:p w:rsidR="00753276" w:rsidRPr="00BE756F" w:rsidRDefault="00753276" w:rsidP="0075327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PKARFDAAVKVIQSLPKNGSITPSHETMLTFYGYYKQATIGPCDISRPGFWDVVGKAKWEAWNRLGNMPKEEAMDNYVDTLKKIIEALPQDKEMQDFMHVLGPFYELVD</w:t>
      </w:r>
    </w:p>
    <w:p w:rsidR="00753276" w:rsidRPr="00BE756F" w:rsidRDefault="00753276" w:rsidP="00097FE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53276" w:rsidRPr="00BE756F" w:rsidRDefault="00753276" w:rsidP="0075327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rafl1|101421|</w:t>
      </w:r>
      <w:r w:rsidR="00DA326F" w:rsidRPr="00BE756F">
        <w:rPr>
          <w:rFonts w:ascii="Courier New" w:hAnsi="Courier New" w:cs="Courier New"/>
          <w:sz w:val="22"/>
          <w:szCs w:val="22"/>
          <w:lang w:val="en-US"/>
        </w:rPr>
        <w:t>ACBD5-A_Branchiostoma_floridae</w:t>
      </w:r>
    </w:p>
    <w:p w:rsidR="00753276" w:rsidRPr="00BE756F" w:rsidRDefault="00753276" w:rsidP="0075327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PKARFDAAVKVIQSLPKNGSITPSHETMLTFYGYYKQATIGPCDISRPGFWDVVGKAKWEAWNRLGNMPKEEAMDNYVDTLKKIIEALPQDKEMQDFMHVLGPFYELVDLESPYQAGKSSLDQSEPSISDQPVLAIKENGEIPTNHVGESETLDDLQTNNNKITEKSTENSEENETEVTNQMQDRETGNTGVQEEETNHRGGDVSTNHREEEVVTNQREAEALTNHKQAQGDSSQSEDREVPEVEVEEVKEEVQPGKGIYDGRSPYGNQVTTPPVTKVMLMEIPTPPVIIDTPLPAKHHGKGPNLPDEDGREDSLPRRLNGHSYPAHHVNSDSDTDSELYQDTVDTPAIPDEMPGLISRQAGATSPSSQSPEGLPRSNSFVTQAEIHHDSNGLPSHGSMQQTEGMAPFSIGSPLANDSSGMEDSHNSSLSMSPLVGQGRSGDVERRLELESPAVIGRGGGEMGGQGKGQGGQMGSRRQSGDSTSSGGRGARDRGGTPGRRGAGGYYGGGGGDDGERGRGRGQGSSDVNEHIAVALDRLQQDMNFVLARLSTLEALSTSQARGGIVAPAVQAVQPQQQQESSWWPFSNLSGKTAFFILVWPFIVNWLIKLYLKKKSKAHRRSPFM</w:t>
      </w:r>
    </w:p>
    <w:p w:rsidR="00753276" w:rsidRPr="00BE756F" w:rsidRDefault="00753276" w:rsidP="00097FE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65CB3" w:rsidRPr="00BE756F">
        <w:rPr>
          <w:rFonts w:ascii="Courier New" w:hAnsi="Courier New" w:cs="Courier New"/>
          <w:sz w:val="22"/>
          <w:szCs w:val="22"/>
          <w:lang w:val="en-US"/>
        </w:rPr>
        <w:t>XP_002594078_ECI2_Branchiostoma_floridae</w:t>
      </w:r>
    </w:p>
    <w:p w:rsidR="00097FED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RTAFGAHDAAFEAAKERLNTLKEEPDNNVKLQIYALFKQATKGPCNTPKPGAFDFVGRAKWQAWSGLGDISQDEAQKQYIDIINGLAGEESPAETEQAGEEASSYKEIKVTKENKVCSILLNRPAKKNAITWLMYNEIVQALDDASKDDSVTVAVITGAGDYYCSGNDLGNFMNIDPKDMPKMARDGKELLRRFVTAFIDFPKPLIGAVNGPAVGVSVTVLGLFDAVYATDKATFHTPFTELGQSAEGCSSYVFPKLMGNTKANEMLLFNKKLTAHEACERGLVTEVLPHDSFQKEVQTRVEYVAQLPPQSVREGKKLVRDQEREDLHKANEKECEVLEGRWLSEECVRAIMSFFTKKARL</w:t>
      </w:r>
    </w:p>
    <w:p w:rsidR="00DA326F" w:rsidRPr="00BE756F" w:rsidRDefault="00DA326F" w:rsidP="00DA326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65CB3" w:rsidRPr="00BE756F">
        <w:rPr>
          <w:rFonts w:ascii="Courier New" w:hAnsi="Courier New" w:cs="Courier New"/>
          <w:sz w:val="22"/>
          <w:szCs w:val="22"/>
          <w:lang w:val="en-US"/>
        </w:rPr>
        <w:t>XP_002592536_ACBD6-L_Branchiostoma_</w:t>
      </w:r>
      <w:r w:rsidR="00F037F1" w:rsidRPr="00BE756F">
        <w:rPr>
          <w:rFonts w:ascii="Courier New" w:hAnsi="Courier New" w:cs="Courier New"/>
          <w:sz w:val="22"/>
          <w:szCs w:val="22"/>
          <w:lang w:val="en-US"/>
        </w:rPr>
        <w:t>floridae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SADDSSSNLADVFQQAVDHVATIAPQLSADQLLYLYARYKQVNVGRCNTAKPGFFDFQGKQKWDAWNSLGGMAQDQAMTEYVDGVRKADPTWEPREGGDSKKTSFMGPVVSTMSFEEEYISDKNKTAFDWCKEGNTKQMARLLSNGDADINQQDSEGLSLLHWACDRGHEDVVRELLKHKANINIQDEDGQTPLHYAATCEFLSIVQLLLDSSADPSIPDSEGSLPLDSTDSKQIKELLTQWTVKSNT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65CB3" w:rsidRPr="00BE756F">
        <w:rPr>
          <w:rFonts w:ascii="Courier New" w:hAnsi="Courier New" w:cs="Courier New"/>
          <w:sz w:val="22"/>
          <w:szCs w:val="22"/>
          <w:lang w:val="en-US"/>
        </w:rPr>
        <w:t>XP_002602095_ACBP-L_Branchiostoma_floridae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DFEKAAEEVKNLKSSPTDEEKLEIYSLFKQAKIGDVNTARPGMLDFTGKAKWDAWESKKGMSQEDARAKYIAKVEELKGKYGV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65CB3" w:rsidRPr="00BE756F">
        <w:rPr>
          <w:rFonts w:ascii="Courier New" w:hAnsi="Courier New" w:cs="Courier New"/>
          <w:sz w:val="22"/>
          <w:szCs w:val="22"/>
          <w:lang w:val="en-US"/>
        </w:rPr>
        <w:t>XP_002586469_GCP60-L_Branchiostoma_floridae</w:t>
      </w:r>
    </w:p>
    <w:p w:rsidR="00D30E73" w:rsidRPr="00BE756F" w:rsidRDefault="001E3BDC" w:rsidP="001E3BD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ERDDVSRLDVAVDELSLAEKENGSPEGEEVTANGGEDGGLFEEKWGFPTEELYKLALTFFKEKEGKAVHLTYGDKLKLVAYTKQVQVGPYDAEKMPPVGYFDVIGNDRRKEWQALGDMERHRAMCEFCLLLDNLCPTFQPYVEAHRRDLEEKERLKREEEERLQREAEERERQRLEEEARKMQEDERIRQEQQKKYKHTDRRCFLEVMSASSIMNVLNQQTAAQFQQYAAQQFPGNPEQQQLLIRQLQEEHYQQYMQQVYQQQMQQLQQQHLQQQQQQAPPLNNHVDVEAGQGSAAAPTLDSTGDGEEKIVENGPEEEYPSIAAPSMWTRPQIQEFKEQIRKDKDSVITVGRGEVVTVRVPTHEDGAYLFWEFATDSYDIGFGVYFEWTIAPSNAVSVHVSESSDEDDEEEDEGQDVEKGARSDRPPTDEIVPIYRRDCHVEVYAGSHMYPGRGVYLLKFDNSYSLWRSKTLYYRVYYTR</w:t>
      </w:r>
    </w:p>
    <w:p w:rsidR="001E3BDC" w:rsidRPr="00BE756F" w:rsidRDefault="001E3BDC" w:rsidP="001E3BDC">
      <w:pPr>
        <w:jc w:val="both"/>
        <w:rPr>
          <w:rFonts w:ascii="Courier New" w:hAnsi="Courier New" w:cs="Courier New"/>
          <w:lang w:val="en-US"/>
        </w:rPr>
      </w:pPr>
    </w:p>
    <w:p w:rsidR="00483E14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1122639</w:t>
      </w:r>
      <w:r w:rsidR="00483E14" w:rsidRPr="00BE756F">
        <w:rPr>
          <w:rFonts w:ascii="Courier New" w:hAnsi="Courier New" w:cs="Courier New"/>
          <w:sz w:val="22"/>
          <w:szCs w:val="22"/>
          <w:lang w:val="en-US"/>
        </w:rPr>
        <w:t>_ACBD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4-</w:t>
      </w:r>
      <w:r w:rsidR="00483E14" w:rsidRPr="00BE756F">
        <w:rPr>
          <w:rFonts w:ascii="Courier New" w:hAnsi="Courier New" w:cs="Courier New"/>
          <w:sz w:val="22"/>
          <w:szCs w:val="22"/>
          <w:lang w:val="en-US"/>
        </w:rPr>
        <w:t>5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pis</w:t>
      </w:r>
      <w:r w:rsidR="00483E14" w:rsidRPr="00BE756F">
        <w:rPr>
          <w:rFonts w:ascii="Courier New" w:hAnsi="Courier New" w:cs="Courier New"/>
          <w:sz w:val="22"/>
          <w:szCs w:val="22"/>
          <w:lang w:val="en-US"/>
        </w:rPr>
        <w:t>_mellifera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EEQFQAAVNVIRNLPKNGAYQPSNEIMLRFYAYYKQATEGPCQQPKPAFWEVVKKAKWDAWTRLGNMSRTEAMNNYVEELKKIVETMSYTDKVANFLDSLDSFCESVPPEDLELLLGPVLERMRSQPGMPLSG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SPLASRETSPHRVCNITRHIASSLETSPATSHGTSPPDTDGEEEFIDTVESAPERIQKDTIKTSNVIQKMTNGLNISTEKINELIPQKENSSELINRYTNINGYTEPLTENKQERNKQRTKKDEKSNDEFFNQIATTMQNLQRDLDRITTRVRSLEGQTLQALAPSTVHTQPTSYPEWWPLPECSPRLFTILMIWPFITQFLISLIHRYRQRRL</w:t>
      </w:r>
    </w:p>
    <w:p w:rsidR="007045D3" w:rsidRPr="00BE756F" w:rsidRDefault="007045D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E83BB5" w:rsidRPr="00BE756F">
        <w:rPr>
          <w:rFonts w:ascii="Courier New" w:hAnsi="Courier New" w:cs="Courier New"/>
          <w:sz w:val="22"/>
          <w:szCs w:val="22"/>
          <w:lang w:val="en-US"/>
        </w:rPr>
        <w:t>XP_003250509_ACBP-like_Apis_</w:t>
      </w:r>
      <w:r w:rsidR="00B07BB3" w:rsidRPr="00BE756F">
        <w:rPr>
          <w:rFonts w:ascii="Courier New" w:hAnsi="Courier New" w:cs="Courier New"/>
          <w:sz w:val="22"/>
          <w:szCs w:val="22"/>
          <w:lang w:val="en-US"/>
        </w:rPr>
        <w:t>mellifera</w:t>
      </w:r>
    </w:p>
    <w:p w:rsidR="00097FED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DEKFKKAAEEVKELSAPASDADLLELYSLYKQATIGDCNTSKPGMLDFKGKAKWDAWDKRKGMSQDAAKEQYIHKVEELISIIGKNTTTTGSTETCECIERSKVS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30E73" w:rsidRPr="00BE756F" w:rsidRDefault="00483E14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394773_GCP60_Apis_</w:t>
      </w:r>
      <w:r w:rsidR="00D30E73" w:rsidRPr="00BE756F">
        <w:rPr>
          <w:rFonts w:ascii="Courier New" w:hAnsi="Courier New" w:cs="Courier New"/>
          <w:sz w:val="22"/>
          <w:szCs w:val="22"/>
          <w:lang w:val="en-US"/>
        </w:rPr>
        <w:t>mellifera</w:t>
      </w:r>
    </w:p>
    <w:p w:rsidR="00D30E73" w:rsidRPr="00BE756F" w:rsidRDefault="00D30E7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GTNGDIFSVGKKIEKLTISGEESTKNEDDSENGKKLVPRLWGFETKELYKIAVNFYKEKEGKAVHLSYEDKLKLVAFTQQVTHGKCTAENAPPLGVLDVIGKDRRLAWQNLGDISKEQAMEGFIVLLDKLCPLFRTVVEAQKRDIEEKLRLKKEEEAKKLEEERRLQELNEQKKKEEEARLKEEIQRRQIQDALNQQTYYQFKMYAEQQYPGNPEQQGVLIRQLQEQHYHQYMQQLRQNQLLIEDQTPEMTTATIENTEKEEEKETSETAQLNEEDSDDLQDYPPIAPPEMWTRGGVEEFKNTIRREDSDAVIKVGHGETVTVRVPTHEDGSYLFWEFATDNYDIGFGVFFEWSKPETNQVSVHISESEDEDEEDDDYETRDDLESGIANGSIPSDYKPSPPPTSMVVPTFRRDSQDEIYAGSHRYPGQGVYLLKFDNSYSLWRSKTLYYRVYYTQSGYVQN</w:t>
      </w:r>
    </w:p>
    <w:p w:rsidR="007045D3" w:rsidRPr="00BE756F" w:rsidRDefault="007045D3" w:rsidP="00D30E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B37A7" w:rsidRPr="00BE756F" w:rsidRDefault="002B37A7" w:rsidP="002B37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F53A17" w:rsidRPr="00BE756F">
        <w:rPr>
          <w:rFonts w:ascii="Courier New" w:hAnsi="Courier New" w:cs="Courier New"/>
          <w:sz w:val="22"/>
          <w:szCs w:val="22"/>
          <w:lang w:val="en-US"/>
        </w:rPr>
        <w:t>NP_608729_ACBD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4-</w:t>
      </w:r>
      <w:r w:rsidR="00F53A17" w:rsidRPr="00BE756F">
        <w:rPr>
          <w:rFonts w:ascii="Courier New" w:hAnsi="Courier New" w:cs="Courier New"/>
          <w:sz w:val="22"/>
          <w:szCs w:val="22"/>
          <w:lang w:val="en-US"/>
        </w:rPr>
        <w:t>5_</w:t>
      </w:r>
      <w:r w:rsidR="007045D3" w:rsidRPr="00BE756F">
        <w:rPr>
          <w:rFonts w:ascii="Courier New" w:hAnsi="Courier New" w:cs="Courier New"/>
          <w:sz w:val="22"/>
          <w:szCs w:val="22"/>
          <w:lang w:val="en-US"/>
        </w:rPr>
        <w:t>Drosophila</w:t>
      </w:r>
      <w:r w:rsidR="00F53A17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7045D3" w:rsidRPr="00BE756F">
        <w:rPr>
          <w:rFonts w:ascii="Courier New" w:hAnsi="Courier New" w:cs="Courier New"/>
          <w:sz w:val="22"/>
          <w:szCs w:val="22"/>
          <w:lang w:val="en-US"/>
        </w:rPr>
        <w:t>melanogaster</w:t>
      </w:r>
    </w:p>
    <w:p w:rsidR="00D30E73" w:rsidRPr="00BE756F" w:rsidRDefault="002B37A7" w:rsidP="002B37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IEERFQAAVNVIKGLPKNGPYQPSTSMMLKFYGLFKQATEGRPDVDKKPGFWDIVGKAKWQAWNDNRHLTKEEAMQRYVESLQEIIETMSFTENVQNFVGSLDSLGNISLDELELVSPGMKELAESHPNSPFHSRTNSPQHGSSCNGEPEPEPQATSTAPLATSETIKENGHSSPPLTNGYGPKPTASYTQHDTHNFTSNSSVAIVDPSDDEYDDPYDLSHELTQAIGQNTDLLRQIQAAITRMNSDVGAVQQRVRSLEQSLNELRSGQKAAKGTVAQPRSLPAWWPFRNISPLWFAVLILWPFLVRRFARMLQSNPQRRH</w:t>
      </w:r>
    </w:p>
    <w:p w:rsidR="0055531D" w:rsidRPr="00BE756F" w:rsidRDefault="0055531D" w:rsidP="002B37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21FD1" w:rsidRPr="00BE756F">
        <w:rPr>
          <w:rFonts w:ascii="Courier New" w:hAnsi="Courier New" w:cs="Courier New"/>
          <w:sz w:val="22"/>
          <w:szCs w:val="22"/>
          <w:lang w:val="en-US"/>
        </w:rPr>
        <w:t>NP_609187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</w:t>
      </w:r>
      <w:r w:rsidR="00A21FD1" w:rsidRPr="00BE756F">
        <w:rPr>
          <w:rFonts w:ascii="Courier New" w:hAnsi="Courier New" w:cs="Courier New"/>
          <w:sz w:val="22"/>
          <w:szCs w:val="22"/>
          <w:lang w:val="en-US"/>
        </w:rPr>
        <w:t>G8498_Drosophila_</w:t>
      </w:r>
      <w:r w:rsidR="007045D3" w:rsidRPr="00BE756F">
        <w:rPr>
          <w:rFonts w:ascii="Courier New" w:hAnsi="Courier New" w:cs="Courier New"/>
          <w:sz w:val="22"/>
          <w:szCs w:val="22"/>
          <w:lang w:val="en-US"/>
        </w:rPr>
        <w:t>melanogaste</w:t>
      </w:r>
      <w:r w:rsidR="00A21FD1" w:rsidRPr="00BE756F">
        <w:rPr>
          <w:rFonts w:ascii="Courier New" w:hAnsi="Courier New" w:cs="Courier New"/>
          <w:sz w:val="22"/>
          <w:szCs w:val="22"/>
          <w:lang w:val="en-US"/>
        </w:rPr>
        <w:t>r</w:t>
      </w: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LQEFNQAAEDVKNLNTTPGDNDLLELYSLYKQATVGDCNTDKPGFLDFKGKAKWEAWNNRKGMSNTDAQAAYITKVKALIAAVGLKS</w:t>
      </w: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928AF" w:rsidRPr="00BE756F">
        <w:rPr>
          <w:rFonts w:ascii="Courier New" w:hAnsi="Courier New" w:cs="Courier New"/>
          <w:sz w:val="22"/>
          <w:szCs w:val="22"/>
          <w:lang w:val="en-US"/>
        </w:rPr>
        <w:t>NP_001027085_ACBD6_</w:t>
      </w:r>
      <w:r w:rsidRPr="00BE756F">
        <w:rPr>
          <w:rFonts w:ascii="Courier New" w:hAnsi="Courier New" w:cs="Courier New"/>
          <w:sz w:val="22"/>
          <w:szCs w:val="22"/>
          <w:lang w:val="en-US"/>
        </w:rPr>
        <w:t>Drosophila melanogaster</w:t>
      </w: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DTDTVDELFHLATEHVAKQSNSIGSADLLIFYGYYKQATNGPCKEQSPGLLQLQAKSKWQAWRNLGTMSQSAARQAYVQKLQELQPNWRSRRNPGWVVHSIESVPLEDQRLDSEKTLFDHVKENNLDRLRELLQPSDLVKLDEHGMALIHWATDRNAVEIIQFLVRSGASVNQRDAEQQTPLHYAASCGHLEALQCLLELHASLELRDSDGQTCYDVADDEQICQVLQTERERLAGSAS</w:t>
      </w:r>
    </w:p>
    <w:p w:rsidR="0055531D" w:rsidRPr="00BE756F" w:rsidRDefault="0055531D" w:rsidP="0055531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052EC" w:rsidRPr="00BE756F" w:rsidRDefault="00B052EC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NP_648081</w:t>
      </w:r>
      <w:r w:rsidRPr="00BE756F">
        <w:rPr>
          <w:rFonts w:ascii="Courier New" w:hAnsi="Courier New" w:cs="Courier New"/>
          <w:sz w:val="22"/>
          <w:szCs w:val="22"/>
          <w:lang w:val="en-US"/>
        </w:rPr>
        <w:t>|CG8629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_Drosophila_melanogaster</w:t>
      </w:r>
    </w:p>
    <w:p w:rsidR="0055531D" w:rsidRPr="00BE756F" w:rsidRDefault="00B052EC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FEEAAELAKNFSKKPTDSEFLEFYGLFKQATVGDVNIDKPGILDLKKKAMYEAWNAHKGLSKDAAKEAYVKVYEKYAPKYA</w:t>
      </w:r>
    </w:p>
    <w:p w:rsidR="005C60C8" w:rsidRPr="00BE756F" w:rsidRDefault="005C60C8" w:rsidP="00B052E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NP_648083|CG8628_Drosophila_</w:t>
      </w:r>
      <w:r w:rsidR="007045D3" w:rsidRPr="00BE756F">
        <w:rPr>
          <w:rFonts w:ascii="Courier New" w:hAnsi="Courier New" w:cs="Courier New"/>
          <w:sz w:val="22"/>
          <w:szCs w:val="22"/>
          <w:lang w:val="en-US"/>
        </w:rPr>
        <w:t>melanogaster]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FEEATELANKFTKKPTDAEFLEFYGLFKQATVGDVNIEKPGALALKDKAKYEAWSSNKGLSKEAAKEAYVKVYEKYAPKYA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53A17" w:rsidRPr="00BE756F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NP_648255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G5804_</w:t>
      </w:r>
      <w:r w:rsidRPr="00BE756F">
        <w:rPr>
          <w:rFonts w:ascii="Courier New" w:hAnsi="Courier New" w:cs="Courier New"/>
          <w:sz w:val="22"/>
          <w:szCs w:val="22"/>
          <w:lang w:val="en-US"/>
        </w:rPr>
        <w:t>Drosophila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_melanogaster</w:t>
      </w:r>
    </w:p>
    <w:p w:rsidR="00F53A17" w:rsidRPr="00BE756F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FNAILEKTKAFSKKPPTEVYLEFYGLYKQFQEGDINIEKPADAEGAAKYDAWLSRKGLSVDDAKAAYVALYEKYNPIYG</w:t>
      </w:r>
    </w:p>
    <w:p w:rsidR="00F53A17" w:rsidRPr="00BE756F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53A17" w:rsidRPr="00BE756F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NP_648082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G</w:t>
      </w:r>
      <w:r w:rsidR="00380887" w:rsidRPr="00BE756F">
        <w:rPr>
          <w:rFonts w:ascii="Courier New" w:hAnsi="Courier New" w:cs="Courier New"/>
          <w:sz w:val="22"/>
          <w:szCs w:val="22"/>
          <w:lang w:val="en-US"/>
        </w:rPr>
        <w:t>15829_Drosophil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melanogaster</w:t>
      </w:r>
    </w:p>
    <w:p w:rsidR="00F53A17" w:rsidRPr="00BE756F" w:rsidRDefault="00F53A17" w:rsidP="00F53A1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TFEEIVEKAKNFKNLPSKEEFLEFYGYYKQATVGDCNIEEPEDEEKKARYNAWKSKAGLTADDAKAYYIEVYKKYAPQYE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928AF" w:rsidRPr="00BE756F">
        <w:rPr>
          <w:rFonts w:ascii="Courier New" w:hAnsi="Courier New" w:cs="Courier New"/>
          <w:sz w:val="22"/>
          <w:szCs w:val="22"/>
          <w:lang w:val="en-US"/>
        </w:rPr>
        <w:t>NP_729218_ACBP_Drosophila_melanogaster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EQFNAAAEKVKSLTKRPSDDEFLQLYALFKQASVGDNDTAKPGLLDLKGKAKWEAWNKQKGKSSEAAQQEYITFVEGLVAKYA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F53A17" w:rsidRPr="00BE756F">
        <w:rPr>
          <w:rFonts w:ascii="Courier New" w:hAnsi="Courier New" w:cs="Courier New"/>
          <w:sz w:val="22"/>
          <w:szCs w:val="22"/>
          <w:lang w:val="en-US"/>
        </w:rPr>
        <w:t>NP_608348_GCP60_Drosophila_melanogaster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ASGTSGTSSSETAQSTDMAPSSAEKWGFPLIELYRLAFTFYKRNSGKAIHLSYEDNLKLIAFKQQAALGPFNTSRAPALGVLDVIGRDRQQHWQLLGEITREQAMEGFVDLLDTMCSAFRPYIEAVRQDRDETLRKELRLMEEKKEARERQENAQQELLEEGYKEELQRRQLQDALNKQTYQQFKLYAEKQFPGNPEQQAVLIHQLQREHYHQYMQQLHLQNQNQNQNQNTEDKGHQEAEHVPGNNNNSSTDLPNAMEGLKLGEVETQQHQQLAEQQDGHVEQTLEGVGQEQHGEEEYDDYVMICPAKIWTRPDIEQFKTEVSAGDGDGVITIGHGDTVTVRVPTNMNGKCIFWEFATDSYDIGFGIYFEWAKPVTNEVTVHVSDSDEDEDCVDEDYLSTTEDLESGSLSQERGAVNNPTAAPKAPISIIVPIYRRECYNEVYVGSHSYPGEGVYLLKFDNSYSIWRNKTLYYRVYYER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928AF" w:rsidRPr="00BE756F">
        <w:rPr>
          <w:rFonts w:ascii="Courier New" w:hAnsi="Courier New" w:cs="Courier New"/>
          <w:sz w:val="22"/>
          <w:szCs w:val="22"/>
          <w:lang w:val="en-US"/>
        </w:rPr>
        <w:t>XP_001811313_ACBD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4-</w:t>
      </w:r>
      <w:r w:rsidR="007928AF" w:rsidRPr="00BE756F">
        <w:rPr>
          <w:rFonts w:ascii="Courier New" w:hAnsi="Courier New" w:cs="Courier New"/>
          <w:sz w:val="22"/>
          <w:szCs w:val="22"/>
          <w:lang w:val="en-US"/>
        </w:rPr>
        <w:t>5_Tribolium_castaneum</w:t>
      </w:r>
    </w:p>
    <w:p w:rsidR="005C60C8" w:rsidRPr="00BE756F" w:rsidRDefault="005C60C8" w:rsidP="005C60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EEKFNAAVNVIRSLPKNGSYQPSNDLMLRFYAYYKQATLGPCTGRRPAFYDVVGRAKYDAWKSLGEMSKSTAMAKYVDELHTIVETMSYSDKVANFLEAPTNEIECVNMIMDDLELVAGDVLEKVRSQPNSPLASREASPIRMFRSRDVSPVSTPSSAPEESDHSDDEYIDTIEFPESKKVNSEQMSNGYIPKEHVSRSRTKPQTSVDISQEVSRAVQSLKADVERLTSKINTLERSNVAVSKHRSTGLSLEAIAFIIAWPFVASFILNRYVFNRK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XP_970549_ACBD6_Tribolium_</w:t>
      </w:r>
      <w:r w:rsidR="004F28CC" w:rsidRPr="00BE756F">
        <w:rPr>
          <w:rFonts w:ascii="Courier New" w:hAnsi="Courier New" w:cs="Courier New"/>
          <w:sz w:val="22"/>
          <w:szCs w:val="22"/>
          <w:lang w:val="en-US"/>
        </w:rPr>
        <w:t>castaneum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SLDSFNDLKELGIDCEDSDSLTDAFNKAANHLPNLLPNVDNHTLLSLYGYYKQGSQGPCNTPKPSWFDMKAKSKWEAWSKLGDMPQNKAKQIYIETIKTLDPTFNVPEKESWVSVSVPQNLEGFKEAKEKTVADFVKEENYLEVAKLLESPSIAKDLINKLDEEGLGLIHWAADRGSVDILELLFKCGANVDLQDSDGQTALHYASSCGHLECIKILLTCNARRDIVDGEGLSPEDVACDDAVKELLVNFK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XP_974824_ACBP-like_Tribolium_castaneum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DERFKKAADDVQKLKSKPSNDDLLEIYALFKQGSVGDCNTDRPGMLDLKGKAKWDAWNGKKGMSQDKAKEEYIAKVESLIQSIGLQ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E412C" w:rsidRPr="00BE756F">
        <w:rPr>
          <w:rFonts w:ascii="Courier New" w:hAnsi="Courier New" w:cs="Courier New"/>
          <w:sz w:val="22"/>
          <w:szCs w:val="22"/>
          <w:lang w:val="en-US"/>
        </w:rPr>
        <w:t>XP_974813_ACBP-like_Tribolium_</w:t>
      </w:r>
      <w:r w:rsidR="004F28CC" w:rsidRPr="00BE756F">
        <w:rPr>
          <w:rFonts w:ascii="Courier New" w:hAnsi="Courier New" w:cs="Courier New"/>
          <w:sz w:val="22"/>
          <w:szCs w:val="22"/>
          <w:lang w:val="en-US"/>
        </w:rPr>
        <w:t>castaneum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DEKFKSACDQIRQFTKRPSDSDMLEVYSLYKQATVGDINTPKPSEAKAKAKWEAWSGKKGLNANVAKEQYVAKIKALAPTYA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928AF" w:rsidRPr="00BE756F">
        <w:rPr>
          <w:rFonts w:ascii="Courier New" w:hAnsi="Courier New" w:cs="Courier New"/>
          <w:sz w:val="22"/>
          <w:szCs w:val="22"/>
          <w:lang w:val="en-US"/>
        </w:rPr>
        <w:t>XP_972065_GCP60_Tribolium_castaneum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ESDSSQLLENFSKLEVKTAKRKSSVNNASNDTLEYGLPLTEVYKLAFSFYKEKEGKAVHFSYEDKLQLVAFSQQVLHGPLSEAINKLPPLGTLDVVGKDRRLAWQKLGKLSTDQARAGFVELLSRRCPLFSAYVEAHRREKKEQERKAKEEEKRRLIEEEEKQKKEEEAKLIQEQLTKEEAIKRQIQQALNEQTFDQFRKYAEQQFPGDPEKQGALIRQLQDQHYIQYMQQLQAAQRGEQIKSVDEEKTDPDWNNQSDEINLNESSSNSLIPASMWTRSGIDEFKQTVAQAEGDGVVRVGHGETVTVRVPTHPHGTRLFWEFATDHYDIGFGVYFEFGTPTSDQVSVHVSESDDEDLEDIEEEIYDEEAIQTGDLEAGSVAVNGISKPLLTEIVPVYRRDCQSEVYAGSHQYPGQGVYLLKFDNSYSLWRSKTLYYRVYYTQ</w:t>
      </w:r>
    </w:p>
    <w:p w:rsidR="00387A35" w:rsidRPr="00BE756F" w:rsidRDefault="00387A35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DR11486_ACBD</w:t>
      </w:r>
      <w:r w:rsidR="008371A5" w:rsidRPr="00BE756F">
        <w:rPr>
          <w:rFonts w:ascii="Courier New" w:hAnsi="Courier New" w:cs="Courier New"/>
          <w:sz w:val="22"/>
          <w:szCs w:val="22"/>
          <w:lang w:val="en-US"/>
        </w:rPr>
        <w:t>4-</w:t>
      </w:r>
      <w:r w:rsidRPr="00BE756F">
        <w:rPr>
          <w:rFonts w:ascii="Courier New" w:hAnsi="Courier New" w:cs="Courier New"/>
          <w:sz w:val="22"/>
          <w:szCs w:val="22"/>
          <w:lang w:val="en-US"/>
        </w:rPr>
        <w:t>5_Zootermopsis_nevadensis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NEAHSIHEQGSYQPSHELMLRFYAYFKQATEGQCVAPRPAFWEVVKKMKWEAWNKLGNMSREEAMNNYVEELKKIVETMSYTDNVATFLGSLGSFYDSVPVEDLELLVGNVIERIRSQPGSPLGGSPLVSRESSPNRTSAISAANGRITSSLETSPASSYSASPLPPNPDDDEEEEEFIDTVETEPERIVKENSTVGRSLSGSKKPNYYSNGVPMIPKNDSTEIIPNGHINGVAIKNHVNGHHSHIAEDAVPPAMDGLGEEGGRETVNSRGRSRERHSPRVHRAFPVPTRISQTELQIAMVKCCPNSAVMTPPRLSESLPVNDISDQIREAVLHLQRDLDRVTARVRSLEVSALSGSLHNSSVWSNERHPSWWPFPDLSPRTFMFVILWPLFVHAVILWLRKRRSARAQLL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DR10827_ACBD6L_Zootermopsis_nevadensis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ELSDMFERSANHLKSIIGKLEPGHLLELYGFYKQATVGPCNISKPRWYEMQAKQKWEAWQALGDMSREIAMKNYVQLISELDHGWRDANLNSEGSGISGRSGWVTVSCMSSTDEYLDDADKTIFDWVKEGNAEKVWEFAQKSSLADCNIIDSEGMGLIHWAADRGNIAMLKCLIKDLMADVDLRDGDGQTALHYAASCGHADVVKFLLDNGANPNVADTEGMLPIDVASGSEILESLNKAD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87A35" w:rsidRPr="00BE756F" w:rsidRDefault="009D1D77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DR20996_ACBP-L_Zootermopsis_</w:t>
      </w:r>
      <w:r w:rsidR="00387A35" w:rsidRPr="00BE756F">
        <w:rPr>
          <w:rFonts w:ascii="Courier New" w:hAnsi="Courier New" w:cs="Courier New"/>
          <w:sz w:val="22"/>
          <w:szCs w:val="22"/>
          <w:lang w:val="en-US"/>
        </w:rPr>
        <w:t>nevadensis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QKFNEAAESVKNFKKRPSDDELLQLYALFKQATDGDNHKEKPGMLDLKGKAKWEAWSDKKGQSKEVAMEAYVALANKLEARYA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DR10690_GCP60_Zootermopsis_nevadensis</w:t>
      </w:r>
    </w:p>
    <w:p w:rsidR="00387A35" w:rsidRPr="00BE756F" w:rsidRDefault="00387A35" w:rsidP="00387A3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MAADREACRVYYNGDRLSIGSEDSLNHSNIEGDFNKENEESIQKWGFRLKDLYRLALRFYKEKEGKAVHLSYEDKLKLVAYICQVSHGKFNPDTLPPLGVLDVIGRDRRLAWQALGGANQYEAMAGFVELLDKLCPMFRHFVEAHKWDVEERKRVAREEEAARQEEAARLRLEEEERQREEEDRAKQEAQRRQIQEALNQQTYHQFKLYAEHQYPGNPEQQGVLIRQLQEQHYHQYMQQLYQQQCCKQKLQQFSTVEGPMDETAHLLSNGGVDALERDMESEEDGTQGEFPTISAASMWTRKDIKEFKDSVREEGGDAVIKVGHGETVTVRVPTHEDGTCLFWEFATDSYDIGFGVYFEWTTSASSQVSVHISESEDEDDDDDDDDDDDGEDLEGGSGLAGTKATDLSNRPPLSVIVPVYRRDCQEEVYAGSHVYPGQGVYLLKFDNSYSLWRSKTLYYRVYYTR</w:t>
      </w:r>
    </w:p>
    <w:p w:rsidR="00061111" w:rsidRPr="00BE756F" w:rsidRDefault="00061111" w:rsidP="000611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ZS12634_ACBD4-5_Daphnia_magna</w:t>
      </w:r>
    </w:p>
    <w:p w:rsidR="00B860EE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TEDAFRAAVNIIRSMPKDGPFQPSPDLMLRFYGLYKQATEGKNNQPKPSFWAVITKAKWDAWKCLGNMPKEEAMKKYVDELKQIIETMSYSDSVANFMHVLGPFYEAVYDGQEPENLRRNPSPQLSEGMDKDQQEDESGYSSSINGTGAEETESADLETENNNKPVVVEEEDESVEEEGEPVLVTTLSPATSSASLYASEKFYSDAESDDEYKDPLPDFYPQSKSLHSAMSKSSSADSGEQLHVTMAIQRLQADLQSINSRLEALELHRKEVTLMDNGRQATTKHSTVEQVGSFAVTYGSIPSVNQLSLPSWFPFKNVNVATIAVILGWPVLAQYLFARLHHRHSAV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AN53111_ECI2_Daphnia_magna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IPTAANSFRSQCLAAMLLKRSFVNSPNQRTFLAPANGIKHMSTSISQQFDEAQKRLQTLKTSPGNEAKLKLYGLFKQATAGAVNTKRPGMTDFVGKAKWDAWNSLGSMSQEEAKNKYIEFVDSLVGPANSTESLNVVESSSPGFDVTIDGKLRIITLNKPTTKNAFTLGMYVGFAKLLKEAAEDPNTTLVAVTGAGNIFSSGNDLTSFTSFTGTMREAAEEGKRCLSIFVGSLIDFPKPIIGVVNGPAVGIACTILGLMDVVYATDRGWFQTPFSALGQSPEACSSHIFPKLMGSLKANEMLFFNKTITATEACKLGLVTSVLPDANFQSEVWPKLKEWSELPQKVSDRRKHFIDSAIKKLTSLFQSLVHSKELSRQFDRELLHKVNAAECDRLLERWQSSDCMEAVMKFFSKNAK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ZS11387_ACBP-L</w:t>
      </w:r>
      <w:r w:rsidR="00EE3B78" w:rsidRPr="00BE756F">
        <w:rPr>
          <w:rFonts w:ascii="Courier New" w:hAnsi="Courier New" w:cs="Courier New"/>
          <w:sz w:val="22"/>
          <w:szCs w:val="22"/>
          <w:lang w:val="en-US"/>
        </w:rPr>
        <w:t>1</w:t>
      </w:r>
      <w:r w:rsidRPr="00BE756F">
        <w:rPr>
          <w:rFonts w:ascii="Courier New" w:hAnsi="Courier New" w:cs="Courier New"/>
          <w:sz w:val="22"/>
          <w:szCs w:val="22"/>
          <w:lang w:val="en-US"/>
        </w:rPr>
        <w:t>_Daphnia_magna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DEKFNKAAESIRSMTTSPSDDEMKEIYALYKQSTVGDVNTARPGMLDLKGKAKWDSWESKKGMSADEAKEAYVTKTEELVAKYSASSA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45A96" w:rsidRPr="00BE756F" w:rsidRDefault="00EE3B78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AN71011_ACBP-L2_Daphnia_</w:t>
      </w:r>
      <w:r w:rsidR="00F45A96" w:rsidRPr="00BE756F">
        <w:rPr>
          <w:rFonts w:ascii="Courier New" w:hAnsi="Courier New" w:cs="Courier New"/>
          <w:sz w:val="22"/>
          <w:szCs w:val="22"/>
          <w:lang w:val="en-US"/>
        </w:rPr>
        <w:t>magna</w:t>
      </w:r>
    </w:p>
    <w:p w:rsidR="00F45A96" w:rsidRPr="00BE756F" w:rsidRDefault="00F45A96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VMAYKSVDANRRPQKFTVDYQERLPLRSTMFWGVLIETSSNDKQLQYFTFFALLSFPFIFFSQLTHIMSLDQKFIKAAEDIKALPATPTNDELKDLYALFKQATVGDVNVARPGMLDLKGKAKWDSWESKKGMSSDAAKEAYIAKSAELVAKYIS</w:t>
      </w:r>
    </w:p>
    <w:p w:rsidR="00EE3B78" w:rsidRPr="00BE756F" w:rsidRDefault="00EE3B78" w:rsidP="00F45A9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ZS16298_GCP60-L_Daphnia_magna</w:t>
      </w: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INSIGTDSSKPTHKHFFFSCPDNPAETLAVIIPEQLHASYGMYTWPCAPVLAWYLWSQRVGLVGKHVIELGAGTSLPGVVAAKCGANVTLSDCSRFTKCLENCRISATTNGVGDKVNIIGLTWGTFEPQLLKLQPVDLIISSDCFYDPAVFEPILVTVSYLLNKNPSASFVCSYKERSSDWSFEPYLSKWKLCCRTLEVDSAFHEASVTVKQFLNVDKATMLRLYGLYKQATQGECNISKPGILSYTARQKWEAWNSLGSTSVADAKSQYIELVNSLTPNDKQEAQSVNKASAFGVSVSCMAKTEQELNDSDKTVFDWLKEGSLENVSSSLTTNPSLISYRDESKMALIHWAADRGDIAMIQLLAKKGADVNMTDGDGQTPLHYAFACGHDECIRLLETLGANRNVRDSNGMVPSDLAES</w:t>
      </w:r>
    </w:p>
    <w:p w:rsidR="001047DD" w:rsidRPr="00BE756F" w:rsidRDefault="001047DD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047DD" w:rsidRPr="00BE756F" w:rsidRDefault="001047DD" w:rsidP="001047D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ZS16298_ACBD6-L_Daphnia_magna</w:t>
      </w:r>
    </w:p>
    <w:p w:rsidR="001047DD" w:rsidRPr="00BE756F" w:rsidRDefault="001047DD" w:rsidP="001047D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INSIGTDSSKPTHKHFFFSCPDNPAETLAVIIPEQLHASYGMYTWPCAPVLAWYLWSQRVGLVGKHVIELGAGTSLPGVVAAKCGANVTLSDCSRFTKCLENCRISATTNGVGDKVNIIGLTWGTFEPQLLKLQPVDLIISSDCFYDPAVFEPILVTVSYLLNKNPSASFVCSYKERSSDWSFEPYLSKWKLCCRTLEVDSAFHEASVTVKQFLNVDKATMLRLYGLYKQATQGECNISKPGILSYTARQKWEAWNSLGSTSVADAKSQYIELVNSLTPNDKQEAQSVNKASAFGVSVSCMAKTEQELNDSDKTVFDWLKEGSLENVSSSLTTNPSLISYRDESKMALIHWAADRGDIAMIQLLAKKGADVNMTDGDGQTPLHYAFACGHDECIRLLETLGANRNVRDSNGMVPSDLAES</w:t>
      </w: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KZS07345_ACBP-L3_Daphnia magna</w:t>
      </w: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DEKFNKAAEDIKALTARPTDDELKEIYALFKQATIGDVNVARPGMLDFKGKAKWDSWESKKGMSSDAAKEAYVAKTEELLAKYSA</w:t>
      </w:r>
    </w:p>
    <w:p w:rsidR="00F45A96" w:rsidRPr="00BE756F" w:rsidRDefault="00F45A96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AN37855_ACBP-L4_Daphnia_magna</w:t>
      </w:r>
    </w:p>
    <w:p w:rsidR="00EE3B78" w:rsidRPr="00BE756F" w:rsidRDefault="00EE3B78" w:rsidP="00EE3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SPSDDEMKEIYALYKQSTVGDVNTARPGMLDLKGKAKWDSWESKKGMSADKLRKLTSPRRKSWWPSIVHQVHXSIA</w:t>
      </w:r>
    </w:p>
    <w:p w:rsidR="00EE3B78" w:rsidRPr="00BE756F" w:rsidRDefault="00EE3B78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019205_ACBD4-5_Hyalella_azteca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EEKFQAAVNVIKGLPKDGPYQPSNEMKQIFYGLYKQATEGPCTEPKPPFYQVIAGYKWRAWNSLGNISKEEAMEKYVAELKKIIETMSYSADVASFMEALGPFYDYVEMPSKEVSIQSNTIIQNTAFHQHEQPAPESDSFRQDIAADATGPLQYEVAEKLVTNGIHEHKVDNADAVVYCHEQDKWNKVPLKNGFISNGDVKRNGVVSKSYFMGPNSGELPSVASSAQNNLSSAQRQDGVRPNKSAAVYSDTDSEEEYAMPPEELSGDECVVINGNGLPNKVTNRKGFPTLNCNSREQHHPSGLTGDESASDSSSICELNNHIPTGTDQQFAEVSAASPASAQCTSRGRAWCASVTNKGVAPQSLPGLVTYEQGQGGGGGDDVVIVLRQMQGDLQAMTRCLQAHLNDISQCLVALNRTSIALQAHSDGAAGGGGGGGGSSPDSEVAQRRQRQWWPFPELSPRSTFWLLLWPVLLHVALSAAKLAIKIRRRRKANVLNFRPAS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023004_ACBP-L_Hyalella_azteca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TETLFQEAAEKVKKLAKQPTDDELKEIYGLYKQATIGDINTERPGMLDFKGKAKWDSWESKKGMTKEAAMTAYVAKVEELVAAYGLQ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015935_ACBD6-L_Hyalella_azteca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INESPVENIFNAAAKHFPSLISTLPKERLLFFYARYKQATEGDCNVAKPGFLDQSGRRKWEAWKSLQGTSKAKAMEEYICGVKELDPDWREDATNTSGWARVSRMPAPEDATITKFVEAVQENQLDVLKQLDLATEVQKRFDEGMTGLHWAADRGHRDVAELLLDRGADVNAQDEGGQTPLHYAASCGYEALVCLLLSRGADSTIRDVDQLTPRQVADDAAVASLFPQ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025342_ECI2-L_Hyalella_azteca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AKSFLAASIPFRRCFFNSTANHVVNVQACRNLGPSFIGGAPRYMSSSIAQQFEEVKHRLASLKEDPGNEVKLKMYALYKQGMEGKATGKRPGVMDFVARAKWDAWNSLADMSKEEALKAYLAIVDELSAAQGATSTEEPSILVTVEDGLRIIKLNRPKKKNALNPEMYFRWTELMHEAAKDDKTVLTAITGAGDFFCSGNDLGNFMNIPPGGEAELANRTKEFLYQFIDAFIEFPKPLIGVVNGPAVGVSVTTLGLYDAVYSSDQAWFQTPFSQLGQTAEGCSSYVFPRLMGPGIASEMLMFNKKLSAHEAQRYRLVTEVFPHDRLQQEVWPRLQALAKLPARCLIYSKELTRAADKEILKKTNRAECERLCERWQSEDCKNAIMNFFSRQRK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8011999_GCP60-L_Hyalella_azteca</w:t>
      </w:r>
    </w:p>
    <w:p w:rsidR="00B860EE" w:rsidRPr="00BE756F" w:rsidRDefault="00B860EE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DTSDGANKLSNGINNLNIMGTSENESISNHHPQNDVENKTEVDLESVKAEWGFDLQELYKLVVKFYKEKSGKAIQLTYSERCHLVALTQQVIHGPYDDAAAASQTLGIMDVVGRDRRLAWQSLGKMSSDEAKLEFIEQLHRLAPTLKPYIEACLADHLHHLQLQEEQRLQQEEEHRLQLQKEQERIQQEEIRRQQEQTKREIQAALNQQTFAQFRSYAEHQFPDNPDQQAVLIRQLQDQHYQQYMQQVYQQQLQRQQQQAALLQVRTRRCRYERDDAEAGDVIAAAAMWTRRDVAEFKRAVQAEGPNTVLRVGHGETVTVRVPTHQDGSCLFWEFATDAYDIGFGLYFEWTAAEDDAAVTVHVTESDEDDDDDDEDGENCTGDADVERGGGKTGGGRRGGQSRVTGPPQSVIIPVYRRDSHQEVYAGSHTYPGTGVYLLKFDNSYSVWRSKTLYYRVYYTQ</w:t>
      </w:r>
    </w:p>
    <w:p w:rsidR="007D0B62" w:rsidRPr="00BE756F" w:rsidRDefault="007D0B62" w:rsidP="00B860E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06206_ACBD4-5_Parasteatoda_tepidariorum</w:t>
      </w: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ISPVVDRFNSAVEIIQNLPKSGCIQTSNDTKLKFYSYYKQATAGPCELSKPGFWDVVNRAKWDAWHKLGNMSKEEAMKGYVQEFVKVIQETPLESLDDPSLVNDFIGMMGPYIEYAPEEIKKKHLKINGKANGLNNNSEDYVEDFSNSRLPQSSNDYSNRMSDDGSENYASPVNGHSLNGGNESDSDIFSDTLEGVNEDDPEEVFASNSNPMSNNPMTQSKGPSIINVRGGDHRLGTRNGNSPANASGSRGNQSTQQSASSNWALQATSSSTYLGSAGGSRRSGGGLPTELASDVNEQLALAVIRLQHTMEQVVLRLDSLETLLTQRSNIPNQVAEKKSARWSIFGMSPKLAVLIFAWPLIVQFLIYYIRRRQRHL</w:t>
      </w: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22765_ECI2_Parasteatoda_tepidariorum</w:t>
      </w: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IIFSSIRKLSSSLRPSIFLPYSKSSKSIYLLKSFSTSVRMNSSLTFQQACDKAKTLEKDPGNDVKLKMYALFKQATEGPCSQTKPSVFDMVGKAKWEAWNTLGSLSQDEAKSQYVSLINGLFDQKQQSEQSAEIQELKYEGIKLSVSGDITELRFNRPEKKNAITTKMYKDIALALKEASENDTAITILTGEGDYYSSGNDLSNFASVDQDISAAAKKAGQLLNEFVGAFIDFPKILVAAVNGPAVGIPVTLLGLCDVVYASDKATFQTPFSFLGQSPEACATYTFPKIMGYSKANEVLLFNKKFDAVEAKSMGLVSEIFPNDTFHEDVKRKLEFLSQASKQSMILSKELIRKFEKDTLHTVNDEECKLLVERWQSQDCMEALMRFFTRKSKL</w:t>
      </w:r>
    </w:p>
    <w:p w:rsidR="007D0B62" w:rsidRPr="00BE756F" w:rsidRDefault="007D0B62" w:rsidP="007D0B6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21159_ACBD6-L_Parasteatoda_tepidariorum</w:t>
      </w:r>
    </w:p>
    <w:p w:rsidR="007D0B62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ETDFAGDENSVEETFQRAIDFVTGNASVMQQDDLLYLYGRYKQALCGPCKEPMPGILKFKSRSKWTSWHNLGNMSKEEAMQQYIDCVTNVSSDWDSNPKESAKKSRIGPVNSSYLKTDPEIKEELKTAFDFVKEGNLNQIKLLLSSNSAIKDSLDENGLTLLHWACDRGHVEIANYLVSSCGIDVDCQDTDGQTPLHYASSCGHEEVINFLLKNGASVDIYDVDGLSPADVAYNTSIKEILLNKHV</w:t>
      </w: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07443_ACBP-L1_Parasteatoda_tepidariorum</w:t>
      </w: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EEKFTKAAEDVTKLKTKPTDEELLEIYALYKQASIGDVNTTRPGLFDLKGKAKWDAWNSKKGMDQTEAKEAYVTKVNHLIEIYGLA</w:t>
      </w: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04839_ACBP-L2_Parasteatoda_tepidariorum</w:t>
      </w:r>
    </w:p>
    <w:p w:rsidR="00F72B3E" w:rsidRPr="00BE756F" w:rsidRDefault="00F72B3E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DEKFNTAATSVKDMKSRPSDSELLELYSLYKQATCGDCSADKPGALDLKGKAKWEAWTGRKGMAQDAAKEAYVTLANTLITKY</w:t>
      </w:r>
    </w:p>
    <w:p w:rsidR="00875B78" w:rsidRPr="00BE756F" w:rsidRDefault="00875B78" w:rsidP="00F72B3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75B78" w:rsidRPr="00BE756F" w:rsidRDefault="00875B78" w:rsidP="00875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930884_GCP60-L_Parasteatoda_tepidariorum</w:t>
      </w:r>
    </w:p>
    <w:p w:rsidR="00875B78" w:rsidRPr="00BE756F" w:rsidRDefault="00875B78" w:rsidP="00875B7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ASVNGDPVNVCVQNNINSIEKDTLNSISPSNDSESSDEFLETWGFNTDELYSLATKFLKEKEGKAFPLSYKDKLSLVAYTQQVLHGKFIEEKYPAVGYLDVIGRDRKLAWQSLGDMSKKDGKAHYIKLLNEVCHLFRPFVLAHKCDLEEKERKRIEEEEKRRLEAEEEERLRLEEEEEERLEEERLREEKERQKQNNQKRAIQEALNRQTFQQFKAYAEKQFPGDPEQQAVLVRQLQEQHYQQYMQQVLQEQLSPPVLSHKSEVKMTQVPQDNGLQPTRESSPEPSEDEIADPLPVAAAHMWTRKDITQFKEAIRKEGGDGIIKVGHGETVTVRVPTHDDGSCLFWEFATDSFDLGFGVYFEWTRSPDAQVTVHISESEDEEDDDDELEQVRSDIEKGVTLQDKPPLSVIIPVYRRDCHEEVYAGSHNYPGQGVYLLKFDNSYSLWRSKTLYYRVYYTR</w:t>
      </w: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D917F0" w:rsidRPr="00BE756F">
        <w:rPr>
          <w:rFonts w:ascii="Courier New" w:hAnsi="Courier New" w:cs="Courier New"/>
          <w:sz w:val="22"/>
          <w:szCs w:val="22"/>
          <w:lang w:val="en-US"/>
        </w:rPr>
        <w:t>NP_499531_</w:t>
      </w:r>
      <w:r w:rsidRPr="00BE756F">
        <w:rPr>
          <w:rFonts w:ascii="Courier New" w:hAnsi="Courier New" w:cs="Courier New"/>
          <w:sz w:val="22"/>
          <w:szCs w:val="22"/>
          <w:lang w:val="en-US"/>
        </w:rPr>
        <w:t>MAA-1</w:t>
      </w:r>
      <w:r w:rsidR="00D917F0" w:rsidRPr="00BE756F">
        <w:rPr>
          <w:rFonts w:ascii="Courier New" w:hAnsi="Courier New" w:cs="Courier New"/>
          <w:sz w:val="22"/>
          <w:szCs w:val="22"/>
          <w:lang w:val="en-US"/>
        </w:rPr>
        <w:t>_Caenorhabditis_elegans</w:t>
      </w: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FETAVFIVQNLPKDGPIKTSTDEKLNFYALFKQATHGKCDLPKPSFYDIQGVYKWNAWNKLDNMTMDEAKQAYVDSIVQKIREVQKEYKTEEWMKGDTYELLAPKFEVLGVLEGKDQAVEHPKKTENKETENETDNVETPNSSACILSDNEYADAIDDEIQSRSSSFTEPHNSFNRRISRQSSLKSSCHRLEKELKVITESIDKLGKAVEERHNLLIGLMKKATVYVLVPRVTSWKTIIFFVFWPFVTKFLLRWLRRFLRLLM</w:t>
      </w: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D917F0" w:rsidRPr="00BE756F">
        <w:rPr>
          <w:rFonts w:ascii="Courier New" w:hAnsi="Courier New" w:cs="Courier New"/>
          <w:sz w:val="22"/>
          <w:szCs w:val="22"/>
          <w:lang w:val="en-US"/>
        </w:rPr>
        <w:t>NP_498609_ACBP-4_Caenorhabditi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elegans</w:t>
      </w: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KSLDEQFEAAVWIINALPKNGPIKTSINDQLQMYSLYKQATSGKCDTIQPYFFQIEQRMKWNAWNQLGNMDEAEAKAQYVEKMLKLCNQAEAEHNLMEFLSDPTIADLLPKQNQLREHFATLGRTTVKGFEGETVEINGVSISF</w:t>
      </w:r>
    </w:p>
    <w:p w:rsidR="00B31039" w:rsidRPr="00BE756F" w:rsidRDefault="00B31039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A60CA4" w:rsidRPr="00BE756F">
        <w:rPr>
          <w:rFonts w:ascii="Courier New" w:hAnsi="Courier New" w:cs="Courier New"/>
          <w:sz w:val="22"/>
          <w:szCs w:val="22"/>
          <w:lang w:val="en-US"/>
        </w:rPr>
        <w:t>sp|Q20507.2|ACBP3_Caenorhabditis_elegans</w:t>
      </w:r>
    </w:p>
    <w:p w:rsidR="00E36BA7" w:rsidRPr="00BE756F" w:rsidRDefault="00E36BA7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QEKFDAAVEIIQKLPKTGPVATSNDQKLTFYSLFKQASIGDVNTDRPGIFSIIERKKWDSWKELEGVSQDEAKERYIKALNDMFDKIAEELDVAAWLEQIDPVIKTNLALIGK</w:t>
      </w:r>
    </w:p>
    <w:p w:rsidR="00661E42" w:rsidRPr="00BE756F" w:rsidRDefault="00661E42" w:rsidP="00E36B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F13CA2" w:rsidRPr="00BE756F">
        <w:rPr>
          <w:rFonts w:ascii="Courier New" w:hAnsi="Courier New" w:cs="Courier New"/>
          <w:sz w:val="22"/>
          <w:szCs w:val="22"/>
          <w:lang w:val="en-US"/>
        </w:rPr>
        <w:t>NP_496330_ECH-4_Caenorhabditis_elegans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RNLTLAARSVLYNPQVSVRSFSAQADFEKAQKNLKTLKEEPDNDVKLQLYGLFKQATAGDVQGKRPGMMDFVGRAKYDAWNTLKGQTQDEARANYAKLVGGLISEEASAAPEPTGPSIEGLENVDGLSVTREGKVFKIALNRPKKFNALTLEMYQGIQKALEVSNNDKSTSITVITANGSYYCAGNDLTNFKAAAGGTKEQIADMANTAKVIMKDYVNAYINHEKPLIALINGPAVGIAVTVLGMFDYVIATDKASFHTPFAPLGQSPEGVSSYTFPLIMGSLRASEMLLVCKKISAQTAKDYGLVNEVVPDAEFQSHAQKTVEAFSQLPPETLRINKKLLRSLHKEKLLEVNNIEADQICERWQSKECHQAIAAFMTKGAKK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sp|O01805.1|ACBP1_</w:t>
      </w:r>
      <w:r w:rsidR="00D917F0" w:rsidRPr="00BE756F">
        <w:rPr>
          <w:rFonts w:ascii="Courier New" w:hAnsi="Courier New" w:cs="Courier New"/>
          <w:sz w:val="22"/>
          <w:szCs w:val="22"/>
          <w:lang w:val="en-US"/>
        </w:rPr>
        <w:t>Caenorhabditis_elegans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LSFDDAAATVKTLKTSPSNDELLKLYALFKQGTVGDNTTDKPGMFDLKGKAKWSAWDEKKGLAKDDAQKAYVALVEELIAKYGA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D38ED" w:rsidRPr="00BE756F">
        <w:rPr>
          <w:rFonts w:ascii="Courier New" w:hAnsi="Courier New" w:cs="Courier New"/>
          <w:sz w:val="22"/>
          <w:szCs w:val="22"/>
          <w:lang w:val="en-US"/>
        </w:rPr>
        <w:t>NP_499817_</w:t>
      </w:r>
      <w:r w:rsidR="00F13CA2" w:rsidRPr="00BE756F">
        <w:rPr>
          <w:rFonts w:ascii="Courier New" w:hAnsi="Courier New" w:cs="Courier New"/>
          <w:sz w:val="22"/>
          <w:szCs w:val="22"/>
          <w:lang w:val="en-US"/>
        </w:rPr>
        <w:t>ACBP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5</w:t>
      </w:r>
      <w:r w:rsidR="007D38ED" w:rsidRPr="00BE756F">
        <w:rPr>
          <w:rFonts w:ascii="Courier New" w:hAnsi="Courier New" w:cs="Courier New"/>
          <w:sz w:val="22"/>
          <w:szCs w:val="22"/>
          <w:lang w:val="en-US"/>
        </w:rPr>
        <w:t>_Caenorhabditis_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elegans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IAWAVSSFQDHPKNENQEEEPIDTLLEAKFDAATTRLPGFLTKIDQKTILKFYGLYKQAVEGPADSKKGPYWFETVARKKFNSWLANSQMSRSRAMEAYCELMAQLDTSWDPDAETVKKSGLWEKMPSTMGVIEPEMFDDAVVHPPTKLETETEKKWFAAMRVSDIDTMRTLLRNEPEIIEAKDQYLAMTALLWATDLGCDPVVQFLIENNVDVNAVDGCLQTALHFAAQCHRPLLAELLLQAGADRSALDADGLTPSECCDDEDLRKKLTP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F13CA2" w:rsidRPr="00BE756F">
        <w:rPr>
          <w:rFonts w:ascii="Courier New" w:hAnsi="Courier New" w:cs="Courier New"/>
          <w:sz w:val="22"/>
          <w:szCs w:val="22"/>
          <w:lang w:val="en-US"/>
        </w:rPr>
        <w:t>NP_496552_ACBP</w:t>
      </w:r>
      <w:r w:rsidR="00D917F0" w:rsidRPr="00BE756F">
        <w:rPr>
          <w:rFonts w:ascii="Courier New" w:hAnsi="Courier New" w:cs="Courier New"/>
          <w:sz w:val="22"/>
          <w:szCs w:val="22"/>
          <w:lang w:val="en-US"/>
        </w:rPr>
        <w:t>6_Caenorhabditis_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elegans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ISELEKKWTGLTFEIAAEEMRRLKSEPTDRERLKLYALYKQALHGDIPNEDVYPVPAGDEVGRKKYAAWKSQKGANSEKCRADYVAIAEEMIKKYGRNIVRCKWNSEVWSVDY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D38ED" w:rsidRPr="00BE756F">
        <w:rPr>
          <w:rFonts w:ascii="Courier New" w:hAnsi="Courier New" w:cs="Courier New"/>
          <w:sz w:val="22"/>
          <w:szCs w:val="22"/>
          <w:lang w:val="en-US"/>
        </w:rPr>
        <w:t>NP_001033359_ACBP7_Caenorhabditis_elegans</w:t>
      </w:r>
    </w:p>
    <w:p w:rsidR="00661E42" w:rsidRPr="00BE756F" w:rsidRDefault="00184BBB" w:rsidP="00184BB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NALEDFKRIRAQFVQRKVLKYEFELFTKFENHTRHVWGLYQQAIVGDVNVPKLNYMEIDEGEKSWMWRWINGNEKWHAWNKCRGLTKEEASEQYVEAVQKLKIDIQQLLINWKIEISNEPTAAMNNNINNIA</w:t>
      </w:r>
    </w:p>
    <w:p w:rsidR="00184BBB" w:rsidRPr="00BE756F" w:rsidRDefault="00184BBB" w:rsidP="00184BB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NP_001041025</w:t>
      </w:r>
      <w:r w:rsidR="00F13CA2" w:rsidRPr="00BE756F">
        <w:rPr>
          <w:rFonts w:ascii="Courier New" w:hAnsi="Courier New" w:cs="Courier New"/>
          <w:sz w:val="22"/>
          <w:szCs w:val="22"/>
          <w:lang w:val="en-US"/>
        </w:rPr>
        <w:t>_Y41E3.7_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Caenorhabditis</w:t>
      </w:r>
      <w:r w:rsidR="00F13CA2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B31039" w:rsidRPr="00BE756F">
        <w:rPr>
          <w:rFonts w:ascii="Courier New" w:hAnsi="Courier New" w:cs="Courier New"/>
          <w:sz w:val="22"/>
          <w:szCs w:val="22"/>
          <w:lang w:val="en-US"/>
        </w:rPr>
        <w:t>elegans</w:t>
      </w:r>
    </w:p>
    <w:p w:rsidR="00E36BA7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ENHVRLSEVQLIQSEFGHSLEECYKLAVQYYKKEHVGKQEPVGYEDRIKLLSLSKQVQHGEISDEFDNAGWLDITGNDVNKAWRELGSLSRDEAMASFVFLVDRVCPPFKGFIADKKAIKDAELKEFAPQVTEQSAQPPSLQQVDQRLFEDQRKQIQEALNAQTFHQFSAYAQEQFPGQPEQQTTLIRQLQEQHYQQYMSQVYAQQSTTPNGAEMNPEESHQHQIRRDDDSDVSDDEAGEDLPSNPAISPASLWNRQDINEFKANIKKDGHEGIIKVGHGETVTVRVPTHENGSCLFWEFATDHYDIGFGVYFEWTVADSNQVSVHVSESDDEEDYDEALEAEQAEAGGGGGGAAGQGGPGDVEAGAMQTRRVDPNKPRQDEIIPVYRRDCHEEVYAGSHRYPGRGIYLLKFDNSYSLWRSKTLYYRVYYSK</w:t>
      </w:r>
    </w:p>
    <w:p w:rsidR="00661E42" w:rsidRPr="00BE756F" w:rsidRDefault="00661E42" w:rsidP="00661E4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C2D32" w:rsidRPr="00BE756F">
        <w:rPr>
          <w:rFonts w:ascii="Courier New" w:hAnsi="Courier New" w:cs="Courier New"/>
          <w:sz w:val="22"/>
          <w:szCs w:val="22"/>
          <w:lang w:val="en-US"/>
        </w:rPr>
        <w:t>XP_780031_ECI2_</w:t>
      </w:r>
      <w:r w:rsidRPr="00BE756F">
        <w:rPr>
          <w:rFonts w:ascii="Courier New" w:hAnsi="Courier New" w:cs="Courier New"/>
          <w:sz w:val="22"/>
          <w:szCs w:val="22"/>
          <w:lang w:val="en-US"/>
        </w:rPr>
        <w:t xml:space="preserve">Strongylocentrotus </w:t>
      </w:r>
      <w:proofErr w:type="spellStart"/>
      <w:r w:rsidRPr="00BE756F">
        <w:rPr>
          <w:rFonts w:ascii="Courier New" w:hAnsi="Courier New" w:cs="Courier New"/>
          <w:sz w:val="22"/>
          <w:szCs w:val="22"/>
          <w:lang w:val="en-US"/>
        </w:rPr>
        <w:t>purpuratus</w:t>
      </w:r>
      <w:proofErr w:type="spellEnd"/>
      <w:r w:rsidRPr="00BE756F">
        <w:rPr>
          <w:rFonts w:ascii="Courier New" w:hAnsi="Courier New" w:cs="Courier New"/>
          <w:sz w:val="22"/>
          <w:szCs w:val="22"/>
          <w:lang w:val="en-US"/>
        </w:rPr>
        <w:t>]</w:t>
      </w:r>
    </w:p>
    <w:p w:rsidR="005C60C8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LFSLKCGTRRLFNICNTCTTRLHAPVLKRQIQNTACMMSFSDAEFTAAKDRLNSLKEDPGNEVKLQIYALFKQATAGTCNTPKPGAFDFVGKAKWSSWNSLGNMSQDQAKEKYVGIVDDLVAQEGGEAETASTTQGSLSFTGLKYTVDNGVATITLNRPNKKNAVTTEMYSEWTAALKMAGEDDRVVLAVITGAGDYYCSGNDLNNFMKIDPSVLHEESVKGSDLLEIFVNGFIDFPKPLICAVNGPAVGISVTTLGLMDVIYASDKATFHTPFAALGQSPEGCSSYTFPKIMGTAQANECLLFGKKLTAQEAFDRGLVTEVIPDAQFRETVDKKVKEYAQLPRNALRLAKNLIRETEKERLHKVNRAECDLLVDRWTSDECTQAIMNYFSKSKL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C2D32" w:rsidRPr="00BE756F">
        <w:rPr>
          <w:rFonts w:ascii="Courier New" w:hAnsi="Courier New" w:cs="Courier New"/>
          <w:sz w:val="22"/>
          <w:szCs w:val="22"/>
          <w:lang w:val="en-US"/>
        </w:rPr>
        <w:t>XP_783245_ACBD4-5_Strongylocentrot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purpuratu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VGEKFDAAVTVIKKLPKNGPFQPSFELMKRFYGLYKQATEGPCHETKPAFWNVVQTQKWQAWSVLGSMESEEAKRLYVEELLQTILDNSKARDIPHMYKIIETMPQTDEVVTFLKVMGPFFELVHEGEPEHVPASSRLQVTKVNGHVNGGVKMKETKVDERGDQARTLQNGDLSDVSDYTNGYLEDDHDLIERSKGKTEQLESSSTEAEVNGHSEEGEVTEEEMRESSYVRVVSTHQGENSAELSHPILISKSQLEAAEEHLPSTSESDSDGDEFCDSVDEPLISRISVAHISKTDSLPSVMEEEEDQRKHLTSTPFSGDHAVVTRAEVHNDVDAVILPQYTSSSSSAPTISTPSMRGGGEVTEGSKGHQGQDSALNQSGQGHLSGYVSSDSFQNLRSSGSQDSSDGGGRRREGGEGGAGRGTPGGAGSPLRSPLPDGMVEQITISLERLQRDMNSVLVRLNTLETIAISRHQLETQQAYMREGITLPKESAPIRTPPQPATPSWWPFSTLPVRTVFILLVWPFIVQWILRFLARHRRARPPPR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C2D32" w:rsidRPr="00BE756F">
        <w:rPr>
          <w:rFonts w:ascii="Courier New" w:hAnsi="Courier New" w:cs="Courier New"/>
          <w:sz w:val="22"/>
          <w:szCs w:val="22"/>
          <w:lang w:val="en-US"/>
        </w:rPr>
        <w:t>XP_784299_ACBP-L_Strongylocentrot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purpuratu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AFNTAAAEVKDLATSPSNEDLLKIYSLFKQVTVGDCNTDRPGMLDYKGKAKWDAWNGLKGKSTADAEKEYIELVGQLKTSCGMK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5277C" w:rsidRPr="00BE756F">
        <w:rPr>
          <w:rFonts w:ascii="Courier New" w:hAnsi="Courier New" w:cs="Courier New"/>
          <w:sz w:val="22"/>
          <w:szCs w:val="22"/>
          <w:lang w:val="en-US"/>
        </w:rPr>
        <w:t>XP_783927_ACBD6_Strongylocentrotus_purpuratu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FNFQGKQKWDAWNALKDMSGEQAMMEYIEAMDEVDPDWSLKVKGQKSSSRGFGLGVSTMLVEEEEELSDQEKSIFDWCKEGDVDQVRLLLSNEGTNIEQVDEDGLTLLHWACDRGHLEVVTLLLEREVNVNALDQDAQTPLHYACTCEHLPIIEALVKHGGNVNAKDADGNLPADNTYRKDIHQLLAISRDVT</w:t>
      </w:r>
    </w:p>
    <w:p w:rsidR="002913F6" w:rsidRPr="00BE756F" w:rsidRDefault="002913F6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913F6" w:rsidRPr="00BE756F" w:rsidRDefault="002913F6" w:rsidP="002913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1664907_GCP60-L_Strongylocentrotus_purpuratus</w:t>
      </w:r>
    </w:p>
    <w:p w:rsidR="002913F6" w:rsidRPr="00BE756F" w:rsidRDefault="002913F6" w:rsidP="002913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QFCELLESRCPQLQPYIEAHRREKEEQERKRIEEEERRKREEEEREQERLEEERLRKEEEARQAERLREEQQRLQFKESVYQQLEPQLRPLAVEQYPHNPQQQQVFLQQLQEHYYQQYMQQIQEAQNQQQHNHIAPSLTMENQTEGVSPQDGTSPNKLAQDLSHLELGGEGDTAPPNGDINNIPLNSDEDQYPVICKASCWTRKNIKEFKKELVSEKESVIKVGHGETVTVRVPTHQEGKYIFWEYGTDSYDIGFGLYFEWTEAESNAISVXVSDSSEDEEEFAYEEGGGGKSDIERGTKDRGPPMDEIIPIYRRDCHQEVYAGSHKYPGRGIYLLKFDNSYSLFRSKTLYYRVYYTRDTQPGRTPPDAVET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5277C" w:rsidRPr="00BE756F">
        <w:rPr>
          <w:rFonts w:ascii="Courier New" w:hAnsi="Courier New" w:cs="Courier New"/>
          <w:sz w:val="22"/>
          <w:szCs w:val="22"/>
          <w:lang w:val="en-US"/>
        </w:rPr>
        <w:t>XP_002121967_ACBD4-5_Cion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intestinali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VESQFKAALEVIQNLPKDGPYKPSPNMMLLFYSYYKQATEGPCTKPKPWSFDVVNKAKWDSWNKLGKMGREVAMKNYVDELTKIIEVLPATDAASDFLQTLGNFYEVVDVRTAEAEKVKSLMKQRAKEELPNG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NHLSNGDNDHCYITTNSIKNKQVTSDSEDEFCDTSPDVQDTLSHNSSSSEPSTLSHESYANQQFQDVNILKSSKQTPITHGGESGTHGLGEGKPLQHIKESVPPHSNHGSPPFEPPTGQGVPPSGSGGGGGSYNGDSDNRIQERIASVLLQLQRDMNSVLTRLTTLETITVARQDTHHCNHCCIHGNNPQLSNPSWWPFPGLHPRVAVFILIWPFLARIIVASIRRKFQRR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5277C" w:rsidRPr="00BE756F">
        <w:rPr>
          <w:rFonts w:ascii="Courier New" w:hAnsi="Courier New" w:cs="Courier New"/>
          <w:sz w:val="22"/>
          <w:szCs w:val="22"/>
          <w:lang w:val="en-US"/>
        </w:rPr>
        <w:t>XP_002124332_ACBD6_Cion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intestinali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FNSVLEEQFLAAANHLQSMVANHPEKASEADLLYLYGRYKLCTEGLCQTPKPGFLSFAARKKWTAWNNLSNLSRDKAMEEYVIKIKQLDPNWSQNGRKLTPSGMGVSVSTLNHCSRDEKDIIDTEKDLFDWCKEGSLSNISKNKPLTWPKDSEDRTLLHWACDRGHKNIVEYLIREGHDINCQDSDKSTPLHYASSCDREDLVDLLLHQGADPSISDADGDTSQDCCSSSKVKELYEEYFKNRKNNCTN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C2D32" w:rsidRPr="00BE756F">
        <w:rPr>
          <w:rFonts w:ascii="Courier New" w:hAnsi="Courier New" w:cs="Courier New"/>
          <w:sz w:val="22"/>
          <w:szCs w:val="22"/>
          <w:lang w:val="en-US"/>
        </w:rPr>
        <w:t>XP_002126596_ECI2_Cion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intestinalis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SSKVDGDFETAKQRLNTLKQEPGNDVKLQIYALFKQATIGANNTKRPGTFNFVGQAKWNAWNDLGPMSKDEAKEEYVKIVKDLSDAEGEAEEEVGDVSSSTDYQNLIVTKQNNYTKIVLNRPTKKNALTREMYEEIIVALNEAGKDDTAVTVMTGAGDYYCSGNDLGNFMVIKPEEMHQVAKESGDLLRRYVNAYIDFPKPLVAAINGPAIGVSVTALGLFDLVLASENATFSTPFSRLGQSPEGCSSYTFPKIMGHAKACDMMLFNNKLTATEAKECGLVTKIFPKESFETDVMSQVEAIAKLPVKSLIYSKALMRDPELDLLHKVNEAECDRLVERWPSEDCINAIMKFFQEKNK</w:t>
      </w:r>
    </w:p>
    <w:p w:rsidR="001A72B0" w:rsidRPr="00BE756F" w:rsidRDefault="001A72B0" w:rsidP="001A72B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D57C8" w:rsidRPr="00BE756F" w:rsidRDefault="00BD57C8" w:rsidP="00BD57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5277C" w:rsidRPr="00BE756F">
        <w:rPr>
          <w:rFonts w:ascii="Courier New" w:hAnsi="Courier New" w:cs="Courier New"/>
          <w:sz w:val="22"/>
          <w:szCs w:val="22"/>
          <w:lang w:val="en-US"/>
        </w:rPr>
        <w:t>XP_002130733_GCP60_Cion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intestinalis</w:t>
      </w:r>
    </w:p>
    <w:p w:rsidR="00BD57C8" w:rsidRPr="00BE756F" w:rsidRDefault="00BD57C8" w:rsidP="00BD57C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VESVTEKLNQVAVVTNGKDDFWGFPLFEAYKMAIKFYKDNEGKRTFEIEYDNKVLLMALTKQVSHGPMNQQSSLPDIGYLDMFGHDRRKVWESLGDISSNDARRAFIEKLESCVPVFGPFMVAHQKEKEEQELKRKQKEDEERKKLEEEEKVKQEEQRKEKELAEKAAEENKLKQDQILQKQQIMQALNAQTHAQFQQYAAQQYPGNPEQQAVLISHLQEQHYQQYMKLYQQQQQQQQQQTQTDSTKGQQEQRQEELESTESEAAGSEGSATPVEDASMWTRPQITEFKEQIKRDPESVLTVGRGEVVTVRVPTHEEGAYVFWEFATDSYDLGFGVYFEWTDSEDQQVSVQIGESSDEETDEELSDPEKGSNSPHRPPTDEVVPIYRRDAHLEVHAGSHRYPGRGVYLLKFDNSYSLWRSKTLYYRVYYTR</w:t>
      </w:r>
    </w:p>
    <w:p w:rsidR="005305A7" w:rsidRPr="00BE756F" w:rsidRDefault="005305A7" w:rsidP="00BD57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73089_ACBD4-5_Acropora_digitifera</w:t>
      </w: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TRVLRGCVEFYALYKQANEGACHESKPGFWDIVRKAKWEAWNKLGQMSKQEAMESYVSELKDVMESLPSEDGAEELFTDVLKSFYKEVYQGQDEPLPTVLKAFKDETPQNCKIEEFNLNGHNTQVKSELDKVPFQNGLVELPDQNGSEKDFPLSTDCGFPHRDSLHLAKIPQKYKKNGMGPFSKGVNSFLIISPDDLIKGSSKEKVEGEEEDNDEHQDRTSEVPPLKPHNTSMPNAQNSVVLTSDDSEDDEFCDTVDPEHLQEPQNGDQLKENELYLDDTLQVEDHLPSSTSSSSPEHATNSTLTESENSDLENDMKSSELLTSTPFAKHVTFAVESNVSADSSSVVNSELSKVIPSDTEESFVEVTPLLEGECISEAVAVLDASENNLVTPIENGDQKRTGILKSHHPVRECGGGEASQQPPGRGSVSRTRHTQGLRNKDSSGASGVCRLPRGTKGGGDSDSEDEFTSDHTSGPDYDSAGDELNDRVLQALERLHQDMKNVLRRLSSIEETISQSQLEVSRQSNQPWWKSFVPSKPLVFLILWPFIVNLVFYHLKQRKSSQNR</w:t>
      </w: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47223_ACBD6-L_Acropora_digitifera</w:t>
      </w: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YAMYEDTNCTSKPVTPNMAEYSQEVLVHGEDLQGLFQAATEFVRTLKNISDEQKLMFYGLYKQAKEGACTTSRPGFWDPVGRAKWDSWKKLGHMPQQKALECYIQELCEIDPEWEEKYAVTDDLTLKDPGKPAQKQTMGLAVSTLRGQENHEDEIISDANKSVFDWCKEGNVKKLDFLLTREGNVNTKDDQGMTLLHWACDRGHVDIVRYLIKNKADINAQDADGQTPLHYAVTCDFLSIVKELLQCGADCSITDSDGCQPIDVAESSKVKELLNS</w:t>
      </w:r>
    </w:p>
    <w:p w:rsidR="005305A7" w:rsidRPr="00BE756F" w:rsidRDefault="005305A7" w:rsidP="005305A7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3612B" w:rsidRPr="00BE756F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47922_ECI2_Acropora_digitifera</w:t>
      </w:r>
    </w:p>
    <w:p w:rsidR="005305A7" w:rsidRPr="00BE756F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FCLRSLLHAKKLSFRPTPFTFSILRQIQIGNIRQVEGDKDFQAAVAKVKTLKQDPGNDNKLKLYALFKQASAGKCNEPKPGAFDFVGKAKWTAWNDLGDLSKNDAQQKYIIYVNDLVDKFGSTDEESNVVSNSEEKTTNMGSKYKELEVTLENGVQKIRMNRPAKYNAITWEMYHEFMTALEEGGKNDACVVAMVTGTGDYYCSGNDLSNFTRIPPEGPQKMARDAREILKKFVAHFIDFPKPLIAAVNGPAVGISVTIMGLFDLVYASDQATFHTPFMELGQSPEGCSSFLFPRIMGPAKANEMLLAGRKLTAMEAHQCGLVTDVIPHNNFQGEIERRVQALGKLPPKSLRLSKELIRDSSRDLLHEANEKEADLLEERWLSEECMQAIMNFMARKSK</w:t>
      </w:r>
    </w:p>
    <w:p w:rsidR="0003612B" w:rsidRPr="00BE756F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3612B" w:rsidRPr="00BE756F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49156_ACBP-L_Acropora_digitifera</w:t>
      </w:r>
    </w:p>
    <w:p w:rsidR="0003612B" w:rsidRPr="00BE756F" w:rsidRDefault="0003612B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FLKAAEEVKTFKTEPSDSDKLELYAFYKQATVGDCNTDRPGMMDFKGKAKWDAWNGKKGTSKDAAETTYIAKVEELKKTCS</w:t>
      </w:r>
    </w:p>
    <w:p w:rsidR="00AE28D4" w:rsidRPr="00BE756F" w:rsidRDefault="00AE28D4" w:rsidP="0003612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E28D4" w:rsidRPr="00BE756F" w:rsidRDefault="00AE28D4" w:rsidP="00AE28D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5767538_GCP60-L_Acropora_digitifera</w:t>
      </w:r>
    </w:p>
    <w:p w:rsidR="00AE28D4" w:rsidRPr="00BE756F" w:rsidRDefault="00AE28D4" w:rsidP="00AE28D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GQRSTETITENSHNLTITEDRNFAADISQDQEQEAKEPSYKYGYSLPEYYKLCLQYYHKEKQIIKLTYDDKVELTAYWKQISCGPYDPEKYPDVGYFDVIGNDRRRAWEGLGNMQAKEAMKKFCSLLGTCSPELRPWMEAQQKEKEERERLQREEEERLRREAEEAAERERQRLLAEEMQRQAEEEERRKQEEIRKQQEQVLQQQQEQQQQQTLQQHQQQNVGQQEKTMAVNGTSRIAPASLWTRPKVQEFIQHVKSDPSSVLVVGRGETLTVRVPTHEGGNCLFWEFATEYYDLGFGVSFEWSQPYSKNVIVAVNESDDEEFAEEDKSSETESNPTKPRTDEILPVVRRPCNEEVIVGSHMYPGRGVYLLKFDNSYSLFRSKTLYYRVYYTR</w:t>
      </w:r>
    </w:p>
    <w:p w:rsidR="00A151DE" w:rsidRPr="00BE756F" w:rsidRDefault="00A151DE" w:rsidP="00BD57C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6819673_ACBD4-5_Saccoglossus_kowalevskii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VNYESQFHAAVSVIKSLPKNGPFQPSYEMMKKFYGLYKQATEGQCTKPKPAFWDIIGRQKWDAWSNLGDMSKQEAMSCYVNELKKTLKKYNDPDKINKMLEKFPESGKMMEMMHVYQSDPRPEKIKEIVEAMPHTPEVALFVKNLGPFFEAITDNGPMELNANEKPLLPNGNATIGNSESSENETHPFDVSLSMLETTGQENGTHKFDLEGTEEESLTEEEEDEDDDVEEEDEEEVRSEEEELENGEMKEDSMNDGRDDGRDGGNSGIDENGGEEVALNEDLHIVDNKAYVMEVKPIDKSAVSVKKEKKDSESDEDGFVRVNGEYMNGGSSPKLTVAEPTFPHALTSDTDSGDEIFCDSVEKQYIEDEEIPKLIPSPDMHDVVTSTPNKSSFTVQAEVYDKPSVRFRKPEISHIMDGRDSVVRHGGGGGGGGDERGGSHGNNESHSRESQGGMRGGHRGSPHRTPLSGKPSRGTGATGGSGGRGNRQNSPPKGDVNEQIAVALERLQQDMNSVLIRLNTLETLSLRQQTETQQGGMWAGARYPTSQEQTPSSWWPLSGMSGKTVFFIIVWPFICNWVIKYLARRRQGRRL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2741676_ECI2_Saccoglossus_kowalevskii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FCRRIGVLAFDSVVMKTSRFSVIRPVSTSGKNFAAIDTEFSAAKERLTTLKEDPGNEIKLKLYALFKQATVGKCNAKKPSTFDFVGKAKWTAWNSLGVLSQEDAQKQYISTVNDLVAVEESASEEVASGTAGDYKQIKVTVEDGVCTILLNRPAKKNAINLEMYNEIGVALNEIGKDPKVVLAVVTGAGDYYCSGNDLENFMNIDPSKIHEFAKEGADVLRQFVASFINFPKPLIGAINGPVVGVAVSTLSLFDVVYATDRATFHTPFTALGQSPEGCSSVLFPRIMGQGKVCPGF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2730708_ACBD6-L_Saccoglossus_kowalevskii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EGELGYRELADRFELATDHVRTLAHRLSNDKLLYFYARFKQAKEGVCNTSRPGFFDFEGKQKWDCWKKLGTMSEMQAMKEYINELLRVDPSWHADAETTKTTTGMGVAVSTLYKEEVQIRDDQKTIFDWLKEDNISKVQSLMQNCNEDVTNQVDDQGLTLLHWACDRGLEKMVNLLLKYNANINAKDEDGQTPLHYAVTCEFVPVIKLLLDHGADVSIEDNDGCLPSANTYNKDIISLLGCP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2741767_GCP60-like_Saccoglossus_kowalevskii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DLGRLEATVDGLTINVEEDPPSTASSTTLTDMPDFEDKWGFTVKEMYRLSLQFYREMEGKVVHLSYKDKLKLVAYCKQVSHGKCDPNSSPPVGVLDVIGNDRRKEWLSLGDMSKETAMQSFCILLDKRCPQLNPWIEAHKREKDEQERKRRIETERRRHEEEEQKRSMLEDQSRKQAEEERLRQEQQRIQIKQMLDQQTYPQFAQYALQQYPNNQEQQQVLIKQLQENYFQQYMQQVYQQQLQLQQKITTGMNGELESPQQVQTEDHQKLQSSPATVEKTCQSVAMGAGDMPNAVMNGQHHHHDDEDVMQSANPQVNSVEQTELHVHDARCSHDRAEGHDDVQGTDGSSCEESYPPIANASMWTRPQIKEFKDQLRKDPESVIKVGRGETVTVRVPTHEDGTCLFWEFTTDHYDVGFGLYFEWSIAPSNAISVHVSESSDEEDDLDDEEGERGDLERGGRKDDRPPTDEIIPVYRRDCHEEVYAGSHVYPGRGVYLLKFDNSYSLFRSKTLYYRVYYTR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2736654_ACBP-L_Saccoglossus_kowalevskii</w:t>
      </w:r>
    </w:p>
    <w:p w:rsidR="00A151DE" w:rsidRPr="00BE756F" w:rsidRDefault="00A151DE" w:rsidP="00A151D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DAFNKAAEDVKNLKTRPSDAEMLKLYALFKQTSVGDCNTDRPGMLDFKGKAKWDAWNEKKGTSQADAEAKYIELVEELKGKYGMA</w:t>
      </w:r>
    </w:p>
    <w:p w:rsidR="00BD57C8" w:rsidRPr="00BE756F" w:rsidRDefault="00BD57C8" w:rsidP="00BD57C8">
      <w:pPr>
        <w:jc w:val="both"/>
        <w:rPr>
          <w:rFonts w:ascii="Courier New" w:hAnsi="Courier New" w:cs="Courier New"/>
          <w:lang w:val="en-US"/>
        </w:rPr>
      </w:pPr>
    </w:p>
    <w:p w:rsidR="006C2D32" w:rsidRPr="00BE756F" w:rsidRDefault="006C2D32" w:rsidP="006C2D3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otgi1|234927|</w:t>
      </w:r>
      <w:r w:rsidR="001840DA" w:rsidRPr="00BE756F">
        <w:rPr>
          <w:rFonts w:ascii="Courier New" w:hAnsi="Courier New" w:cs="Courier New"/>
          <w:sz w:val="22"/>
          <w:szCs w:val="22"/>
          <w:lang w:val="en-US"/>
        </w:rPr>
        <w:t>Lottia_gigantea</w:t>
      </w:r>
    </w:p>
    <w:p w:rsidR="002312FD" w:rsidRPr="00BE756F" w:rsidRDefault="006C2D32" w:rsidP="006C2D3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TAKTKFDAAVKVIRGLPKNGTFQPSHELMLKFYGFYKQSTEGPCTQSKPGFWDVVNKAKWEAWNKLGDMPKEEAMLSYVDELKSIIEAMPQTKEVGHFLDKLGFFYEVVDEKDEVRSSSMKKLGNGDIQHDGQDSEGEEQEIETESNVSWNQDAELDPDFNHSTAVEEIMRKSEFINGNQKHITVSEYQTTHSKVSFDNQRPNINCKREEIHVNGGMNGVEESGSESDEFCDTSDEPIQDPVVNGDISMQLNTSTPISKTGHHVRFSDVVDTPVLHSNQTSRNSQHRDLRLGLLSNSVPFAAKTKKEAMLSDSLLVNATSNDSLNLSTDSQLGVSLHHPDNSILNQSECESVMSRGGGNVQKGQGSFPVSSDSFNDSVGSRGNSGNVSGSRRGLFNTNSGGSGEDGDDVLRGRNYSDLNEQIAVALVRLQQDMNGVLSRLTNLEAMTERQNQERERKELQKKSQWWPFGNLSKRTAAFIFVWPFVAHFIIALVCKRKRYHWF</w:t>
      </w:r>
    </w:p>
    <w:p w:rsidR="006C2D32" w:rsidRPr="00BE756F" w:rsidRDefault="006C2D32" w:rsidP="006C2D3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jgi|Lotgi1|178218|Lottia_gigantea</w:t>
      </w:r>
    </w:p>
    <w:p w:rsidR="006C2D32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AHDAEFNKAKERLNTLSEAPGNDIKLKIYGLFKQATEGKCNKPKPGMMDLVGKAKWQAWNGLGDISQDDAQKKYIDLVNELIAADSPEPTSTTDSKFKTILVNKENKIYKITLNRPKKMNALNHLMYEEIMQALDEAGKDNSVLTVITGTGNYYCSGNDLENFTSTGGADIPAMAKQAREILYRFVGSFIRFPKPLIALINGPAVGISVTTLGLFDVVYCTDRATFHTPFSSLGQSPEGCSSYIFPQLMGSAKASEVLLFNKKLTAQEALDRNLVTEIFPDASFEKETMARVTKYAQLPPQSLQKSKNLMRQMQKDKLDKVNSEECDLLVERWQSDECMNAIMNFFKRKESKL</w:t>
      </w:r>
    </w:p>
    <w:p w:rsidR="002312FD" w:rsidRPr="00BE756F" w:rsidRDefault="002312FD" w:rsidP="002312F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otgi1|84981|Lottia_gigantea</w:t>
      </w: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LTESFELATEFVRVVAAKLKSEDLLYLYARFKQANEGRCKTPKPSFFDFQGKQKWEAWKKLEDMPTLTAKKDYIEYLSKIIPGWQHQEARDVNGGGDTAGLGIAVSRMVCEDDDIDDCDKTVFDWCKDGNVDKVKTCLNENTLNVDKLDEE</w:t>
      </w: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otgi1|205113|Lottia_gigantea</w:t>
      </w: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EFTTAAEEVKNLKEKPADAEMLEIYALYKQATVGDVNTTRPGMLDFTGKAKWDAWEAKKGTSKEDAEKAYIAKVAELKGKYGMK</w:t>
      </w: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otgi1|115642|Lottia_gigantea</w:t>
      </w:r>
    </w:p>
    <w:p w:rsidR="001840DA" w:rsidRPr="00BE756F" w:rsidRDefault="001840DA" w:rsidP="001840D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TQTLVNGVESLSVTNETNNEQNENQNADEYTAKWGFPLEELYKIALKFYKEKEGKALQLTYKDKLKLVAYTKQVVFGKFRNDASPEVGFLDVVGNDRKQAWQSLGDMSRECAMEEFIKFLNSSCNLFQPYVEAKKAEKEEQIRQQKEEEERIKREEVERKQRELEEEVLKQQELDKQRQVEQQMQIRQALNQQTQVQFRQYAEQQYPGNVQMQDELIRQLQEQHFQQYMQQVYQQQLLQQQQQQQALQSTTIQTTATENPTPNHGVTHQNNINTHLPRGRTPEDGEGLYHSLVLSIENDLPPLAAASMWTRKEIKELKESLKNDKDSIIKVGSGETVTVRVPTHEDGSCLFWEFATDHYDIGFGLYFEWTESANNNVSIHVSESSDEEDLDEEGVPVEGHGKKRDDRPPTDEIIPVYRRDCHEEVYCGSHTYPGRGVYLLKFDNSYSLWRSKTLYYRVYYSK</w:t>
      </w:r>
    </w:p>
    <w:p w:rsidR="001840DA" w:rsidRPr="00BE756F" w:rsidRDefault="001840DA" w:rsidP="002312F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54787" w:rsidRPr="00BE756F" w:rsidRDefault="00A54787" w:rsidP="00A5478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1405312_ACBD4-5_Amphimedon_queenslandica</w:t>
      </w:r>
    </w:p>
    <w:p w:rsidR="00A54787" w:rsidRPr="00BE756F" w:rsidRDefault="00A54787" w:rsidP="00A54787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TGKGPKERPLIERFETAVTVIRSLPKDGPFQPSDMVKLKFYGLYKVVKEGPNNTSKPAIWDPTGRAKWEAWKMCSSLDKEKAMTMYIQELEQIIETMPQTKQVEDFMKAIGPFYEFADDEGEVKEEESGGGDEGETMPSSAKKVTFNDQPSSNEDSDGDLEFEDSYDKLPSNITPPKPSQSLSERRPTPYVHSQATSLTDQKPDALSTNLFQSPNTSDLVNPQPTSSSADSQTLHSLLSQLIHNTQVLTQQFRCLLDQNVTQSSSQNKNKRIIFSVIGSFVINIIFKYWGARFTTDSSLYWLTMTACHIIFNLLTPCVC</w:t>
      </w:r>
    </w:p>
    <w:p w:rsidR="00A54787" w:rsidRPr="00BE756F" w:rsidRDefault="00A54787" w:rsidP="002312F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XP_003386304_ACBP-like_Amphimedon_queenslandica</w:t>
      </w:r>
    </w:p>
    <w:p w:rsidR="002312FD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NSEAFLKAAEDIKTLTTSPTNEEFLDLYKFYKQATVGDCNTDRPGMFDLKGKYKWDAWNSLKGTGKEEAEKKYVDLVTELLTKYAN</w:t>
      </w: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XP_003385934_ACBD</w:t>
      </w:r>
      <w:r w:rsidR="00A54787" w:rsidRPr="00BE756F">
        <w:rPr>
          <w:rFonts w:ascii="Courier New" w:hAnsi="Courier New" w:cs="Courier New"/>
          <w:sz w:val="22"/>
          <w:szCs w:val="22"/>
          <w:lang w:val="en-US"/>
        </w:rPr>
        <w:t>6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-</w:t>
      </w:r>
      <w:r w:rsidR="00A54787" w:rsidRPr="00BE756F">
        <w:rPr>
          <w:rFonts w:ascii="Courier New" w:hAnsi="Courier New" w:cs="Courier New"/>
          <w:sz w:val="22"/>
          <w:szCs w:val="22"/>
          <w:lang w:val="en-US"/>
        </w:rPr>
        <w:t>L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Amphimedon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_queenslandica</w:t>
      </w: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EQIDVEDVDCLFQRAAERMRSNTNLQLSDEQRLELYGYYKQATEGPCTSRKPGFFDFTGKAKWEAWNKLGTLSSSKAKEQYVRLVDGIDPRWRDSDKDEEKSHSSGNRSNLAGPVVSRMAVKEGEEDKLTELQKKIIDWSTEGNVERVKECIANGESTETKDENGMTPLHWACDRGYIDIVECLIQNGADVQAKDNDEQTPLHYATSCGHRDVALFLIKSGANVTAIDNTGQSPVDVCEQNIKDIFN</w:t>
      </w: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3384577</w:t>
      </w:r>
      <w:r w:rsidR="008103C0" w:rsidRPr="00BE756F">
        <w:rPr>
          <w:rFonts w:ascii="Courier New" w:hAnsi="Courier New" w:cs="Courier New"/>
          <w:sz w:val="22"/>
          <w:szCs w:val="22"/>
          <w:lang w:val="en-US"/>
        </w:rPr>
        <w:t>_ECI2-like_Amphimedon_queenslandica</w:t>
      </w: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LVFARRVLQGRAPLLLSSSSSAVPSIHMLWRRSFSLSNEDKEKLEAAKGKVSQLTTDPGNDKKLELYALYKQAVEGPCDTPKPGVMDFVGRAKWNAWNSLGQLSQSEAAVKYSELVDSLVGSSTSNETASPSNPVKLSSDDLLVTEEGGVQTITLNRPSKKNAITVKMYEDITSLLNSSASNPAIKATVVTGNGDYYCSGNDLSNFMNIPPEGPEKLAADSAILLRNFVSSLIRYPKPLVACVNGPAVGISVTTLLLFDLVYAADNATFHTPFMQLGQSPEACSSFLYPRIMGPAKSNELLILGRKISAEEAFERNMITRVFPKDELQERVKEIVRELSELPHQSVVKSKALIRSSFTDLLEDANAKECELLRERWLSEECMQAIMKFLEKRK</w:t>
      </w:r>
    </w:p>
    <w:p w:rsidR="005305A7" w:rsidRPr="00BE756F" w:rsidRDefault="005305A7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87237" w:rsidRPr="00BE756F">
        <w:rPr>
          <w:rFonts w:ascii="Courier New" w:hAnsi="Courier New" w:cs="Courier New"/>
          <w:sz w:val="22"/>
          <w:szCs w:val="22"/>
          <w:lang w:val="en-US"/>
        </w:rPr>
        <w:t>XP_002110753_Trichoplax_adhaerens</w:t>
      </w:r>
    </w:p>
    <w:p w:rsidR="001D32EB" w:rsidRPr="00BE756F" w:rsidRDefault="001D32EB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EEFKSAVDKINNLASKPSNEDLLEIYGLYKQATVGDCNTDRPGFFDQKNRAKWDSWNSKKGMSTEEAKQAYIKKANSL</w:t>
      </w:r>
    </w:p>
    <w:p w:rsidR="00833301" w:rsidRPr="00BE756F" w:rsidRDefault="00833301" w:rsidP="001D32E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33301" w:rsidRPr="00BE756F" w:rsidRDefault="00833301" w:rsidP="0083330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687237" w:rsidRPr="00BE756F">
        <w:rPr>
          <w:rFonts w:ascii="Courier New" w:hAnsi="Courier New" w:cs="Courier New"/>
          <w:sz w:val="22"/>
          <w:szCs w:val="22"/>
          <w:lang w:val="en-US"/>
        </w:rPr>
        <w:t>XP_002113528_Trichoplax_adhaerens</w:t>
      </w:r>
    </w:p>
    <w:p w:rsidR="00833301" w:rsidRPr="00BE756F" w:rsidRDefault="00833301" w:rsidP="0083330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DSNTSLNASIDINSSIGGDLTNSSLHIDVTDIQAQGKWGIPTTDAYQLALQFYHKEKASLKMSYNDKLRLIAFWKQVECGPFDHKTAPEIGYLDVIGNDRRQAWIALGSTSQEEAMIGFSDLLSGVAPKFEKWMTGIVENARQQQMKRAESIRIRLQVEQEEERRRLEEEALRQKMKQIELEKAQAQTTRGNEGNVHQDPIGESVQNLNGNAQTTTQTPSPELSHVNVRTDPSIKSEQSNTTPEIQTAAASLPQQMQGVENKITNPTPSQQQNVTVPISEKTVTELNKGDDVDNAVEPKHIMLKDIPQPSLWTRPAVHEFINQLKDDAESKLVVSRGETITIRVPTNPEGAKLYWEFATDYYDIGFGVSFEFSDPGYMPVFETDTGANMEYGDDDEYDSEDEEGYRGSGDEDDIELAGISYFAQFIRDNWESHQTFSNYNTAFEYFHRVLMNEPYQIFCEYFYYPPYSKY</w:t>
      </w:r>
    </w:p>
    <w:p w:rsidR="00833301" w:rsidRPr="00BE756F" w:rsidRDefault="00833301" w:rsidP="0083330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E63BE" w:rsidRPr="00BE756F" w:rsidRDefault="003E63BE" w:rsidP="003E63BE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06D98" w:rsidRPr="00BE756F">
        <w:rPr>
          <w:rFonts w:ascii="Courier New" w:hAnsi="Courier New" w:cs="Courier New"/>
          <w:sz w:val="22"/>
          <w:szCs w:val="22"/>
          <w:lang w:val="en-US"/>
        </w:rPr>
        <w:t>XP_635850_Dictyostelium_discoideum</w:t>
      </w:r>
    </w:p>
    <w:p w:rsidR="003E63BE" w:rsidRPr="00BE756F" w:rsidRDefault="003E63BE" w:rsidP="003E63BE">
      <w:pPr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DAQIENKFKLAVDYITNNSGKLSNIKNEEQLYLYCNYKQATIGDCNTKAPPFYDYIGKSKWNSWNSLKGVEKIVAMNSYISLVNALSPGWDSNIKVERATQSVFLNDEEFKELEKKEKEEKEELKKLEEENGGEIEKPKSKWMGPVLSKFSLVDDETLEKLEKNTKQDLGYWVSVNDIERVKKEIENDKNIINEVDEDGRTALIWACDRGYFEIAKLLIENGSNVNVQDGEGMTPLHYAVVCDQFEICKLLLSQSSIDKSIKDNSDSIPSDFIDSSTSENIKSLFK</w:t>
      </w:r>
    </w:p>
    <w:p w:rsidR="00833301" w:rsidRPr="00BE756F" w:rsidRDefault="00833301" w:rsidP="0083330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E63BE" w:rsidRPr="00BE756F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06D98" w:rsidRPr="00BE756F">
        <w:rPr>
          <w:rFonts w:ascii="Courier New" w:hAnsi="Courier New" w:cs="Courier New"/>
          <w:sz w:val="22"/>
          <w:szCs w:val="22"/>
          <w:lang w:val="en-US"/>
        </w:rPr>
        <w:t>XP_646321_Dictyostelium_discoideum</w:t>
      </w:r>
    </w:p>
    <w:p w:rsidR="00833301" w:rsidRPr="00BE756F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FEEAAQKVKEFTKKPSNDELLSLYGLYKQGTDGDCNISEPWAVQVEAKAKYNAWNALKGTSKEDAKAKYVALYEQLATKYA</w:t>
      </w:r>
    </w:p>
    <w:p w:rsidR="003E63BE" w:rsidRPr="00BE756F" w:rsidRDefault="003E63BE" w:rsidP="003E63B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017492</w:t>
      </w:r>
      <w:r w:rsidR="0028574D" w:rsidRPr="00BE756F">
        <w:rPr>
          <w:rFonts w:ascii="Courier New" w:hAnsi="Courier New" w:cs="Courier New"/>
          <w:sz w:val="22"/>
          <w:szCs w:val="22"/>
          <w:lang w:val="en-US"/>
        </w:rPr>
        <w:t>43_Monosiga_brevicollis</w:t>
      </w:r>
      <w:r w:rsidR="00D63339" w:rsidRPr="00BE756F">
        <w:rPr>
          <w:rFonts w:ascii="Courier New" w:hAnsi="Courier New" w:cs="Courier New"/>
          <w:sz w:val="22"/>
          <w:szCs w:val="22"/>
          <w:lang w:val="en-US"/>
        </w:rPr>
        <w:t>_ACBD6</w:t>
      </w:r>
    </w:p>
    <w:p w:rsidR="003E63BE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AFVDEAAFTAAAQRIRDARHLALDNDAKLALYGLYKQGSEGPCNMPKPGIFDFAGRAKWAAWQELGSLDQAVAQAQYVALVNQHLGLAHVADAAAGESSSGSESESESAASDSDGCDVEDETVQKSNNEDDKGATSLGAVQSTLLPPESGRLPADMSLHELAADGQLPELQARWAASDLDIDVRDEDGMTMLHWATDHGQTAVGIWLIEHGANVNLPDAEGTTALHNACYAQRQELVSRLLAAGADRTAVSGDGELAEDIWPAGFAKS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8574D" w:rsidRPr="00BE756F">
        <w:rPr>
          <w:rFonts w:ascii="Courier New" w:hAnsi="Courier New" w:cs="Courier New"/>
          <w:sz w:val="22"/>
          <w:szCs w:val="22"/>
          <w:lang w:val="en-US"/>
        </w:rPr>
        <w:t>XP_001744739_Monosiga_brevicollis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EAQFNKAVWLIRNGPAVGDSSNETKLSFYKYYKQATVGDNNESQPWAVQLEASAKWKAWNSVRGMSKEDAMKAYVDLLAKDDPNWEQHPALKDYKA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8574D" w:rsidRPr="00BE756F">
        <w:rPr>
          <w:rFonts w:ascii="Courier New" w:hAnsi="Courier New" w:cs="Courier New"/>
          <w:sz w:val="22"/>
          <w:szCs w:val="22"/>
          <w:lang w:val="en-US"/>
        </w:rPr>
        <w:t>XP_001744081_Monosiga</w:t>
      </w:r>
      <w:r w:rsidR="004D4AF7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8574D" w:rsidRPr="00BE756F">
        <w:rPr>
          <w:rFonts w:ascii="Courier New" w:hAnsi="Courier New" w:cs="Courier New"/>
          <w:sz w:val="22"/>
          <w:szCs w:val="22"/>
          <w:lang w:val="en-US"/>
        </w:rPr>
        <w:t>brevicollis</w:t>
      </w:r>
      <w:r w:rsidR="00D63339" w:rsidRPr="00BE756F">
        <w:rPr>
          <w:rFonts w:ascii="Courier New" w:hAnsi="Courier New" w:cs="Courier New"/>
          <w:sz w:val="22"/>
          <w:szCs w:val="22"/>
          <w:lang w:val="en-US"/>
        </w:rPr>
        <w:t>_ACBD3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SASSSATSAAVAAAVKQAEVATAAANRGMVKKSTEDVVQPQQQQQQQQRQGQGPDAATTLAEAKQAQPTAAQLRQAASTKLLFELSLIFYKQHREQLNYDAKVKLAALFKQATHGPFDPTKSEAPGFFDFVGHERRAAWQALGQLSQEEAEQAFTAMLEETRSDFADWLDKRLMQKFNQEQEERQRRHRELAEAERRRQEALRQEALRQQQMEAERRSQQRAEAQAAKRAQQQESILAVSKTPRATLTSPAYIEEFKKSLQDKPDCEADVSSGEVLTVRVPKPDHGRMQVTWQFHTLDYDIQFGVDFEHKAEDGTLETETVAAVSRLNSHLEVVTGSHVADREGTWLLKFDNSYSYFRGKKVLYRVLCATI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824040" w:rsidRPr="00BE756F">
        <w:rPr>
          <w:rFonts w:ascii="Courier New" w:hAnsi="Courier New" w:cs="Courier New"/>
          <w:sz w:val="22"/>
          <w:szCs w:val="22"/>
          <w:lang w:val="en-US"/>
        </w:rPr>
        <w:t>XP_001011628_</w:t>
      </w:r>
      <w:r w:rsidRPr="00BE756F">
        <w:rPr>
          <w:rFonts w:ascii="Courier New" w:hAnsi="Courier New" w:cs="Courier New"/>
          <w:sz w:val="22"/>
          <w:szCs w:val="22"/>
          <w:lang w:val="en-US"/>
        </w:rPr>
        <w:t>Tetr</w:t>
      </w:r>
      <w:r w:rsidR="00824040" w:rsidRPr="00BE756F">
        <w:rPr>
          <w:rFonts w:ascii="Courier New" w:hAnsi="Courier New" w:cs="Courier New"/>
          <w:sz w:val="22"/>
          <w:szCs w:val="22"/>
          <w:lang w:val="en-US"/>
        </w:rPr>
        <w:t>ahymena_</w:t>
      </w:r>
      <w:r w:rsidR="004D4AF7" w:rsidRPr="00BE756F">
        <w:rPr>
          <w:rFonts w:ascii="Courier New" w:hAnsi="Courier New" w:cs="Courier New"/>
          <w:sz w:val="22"/>
          <w:szCs w:val="22"/>
          <w:lang w:val="en-US"/>
        </w:rPr>
        <w:t>thermophila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SKRLNNQDNASKKFRYALLILNLAIPFKKRGKKRYQLINIINQFVKLQTIKFQKETKVVKNQQKNKQMTSLEERYNKALEFIKNPPADYPPIDMDNTQRLTFYAIFRQIKDGPCKGPQPSRLKVVERAKYDAWKALGKMSKEDAMKKYITEITKLAPGWEKPTPKL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824040" w:rsidRPr="00BE756F">
        <w:rPr>
          <w:rFonts w:ascii="Courier New" w:hAnsi="Courier New" w:cs="Courier New"/>
          <w:sz w:val="22"/>
          <w:szCs w:val="22"/>
          <w:lang w:val="en-US"/>
        </w:rPr>
        <w:t>XP_001024105_</w:t>
      </w:r>
      <w:r w:rsidR="004D4AF7" w:rsidRPr="00BE756F">
        <w:rPr>
          <w:rFonts w:ascii="Courier New" w:hAnsi="Courier New" w:cs="Courier New"/>
          <w:sz w:val="22"/>
          <w:szCs w:val="22"/>
          <w:lang w:val="en-US"/>
        </w:rPr>
        <w:t>Tetrah</w:t>
      </w:r>
      <w:r w:rsidR="00824040" w:rsidRPr="00BE756F">
        <w:rPr>
          <w:rFonts w:ascii="Courier New" w:hAnsi="Courier New" w:cs="Courier New"/>
          <w:sz w:val="22"/>
          <w:szCs w:val="22"/>
          <w:lang w:val="en-US"/>
        </w:rPr>
        <w:t>ymena_</w:t>
      </w:r>
      <w:r w:rsidR="004D4AF7" w:rsidRPr="00BE756F">
        <w:rPr>
          <w:rFonts w:ascii="Courier New" w:hAnsi="Courier New" w:cs="Courier New"/>
          <w:sz w:val="22"/>
          <w:szCs w:val="22"/>
          <w:lang w:val="en-US"/>
        </w:rPr>
        <w:t>thermophila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QAKDILLQTLKYSNIILTGLILAYPKKFINLVYTKCKRPTKVQLTAATQQQDQLSQMQGTVKEDVLLKFKAACKIIRKEQNTDPKDSLQLYGLYKQALVGDCNISQPSSLNYEAKLKYEHWTKFKGLPREDAMMLYVEYVIQMLPKYEEQIAKISQGANENDQEESEDDNNISEKDLFETESDQDANEGEESSFKNKKEQVGRGFGLSVSKMTQNIGEQFLGQKEAQEVTEETQIFFSLLDEQNIPEIEKSIKEGFDLCQKNEQGSTALHYCIENELLDTFHTLIESFPNINAQDSDGFTPLHVAALNEQNHLVLELLKKGADPNIQDNEGQTVFDIANNSTKKIINDFIQQQKQNLE</w:t>
      </w:r>
    </w:p>
    <w:p w:rsidR="004E7D61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D4AF7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824040" w:rsidRPr="00BE756F">
        <w:rPr>
          <w:rFonts w:ascii="Courier New" w:hAnsi="Courier New" w:cs="Courier New"/>
          <w:sz w:val="22"/>
          <w:szCs w:val="22"/>
          <w:lang w:val="en-US"/>
        </w:rPr>
        <w:t>XP_001012898_Tetrahymena_thermophila</w:t>
      </w:r>
    </w:p>
    <w:p w:rsidR="001D32EB" w:rsidRPr="00BE756F" w:rsidRDefault="004E7D61" w:rsidP="004E7D6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ECSLKTAGKFQNQQYLSKQIIKVKINKQSKKTKNQEMAENFELAAEEIANFFKNKGDTSDDNKLELYALYKQGTTGDNTTAKPGMLDFKGKAKWEAWNKKKGVSQNDAKAQYVVLANKVLATVGKKV</w:t>
      </w:r>
    </w:p>
    <w:p w:rsidR="00722C43" w:rsidRPr="00BE756F" w:rsidRDefault="00722C43" w:rsidP="004E7D61">
      <w:pPr>
        <w:jc w:val="both"/>
        <w:rPr>
          <w:rFonts w:ascii="Courier New" w:hAnsi="Courier New" w:cs="Courier New"/>
          <w:lang w:val="en-US"/>
        </w:rPr>
      </w:pPr>
    </w:p>
    <w:p w:rsidR="00722C43" w:rsidRPr="00BE756F" w:rsidRDefault="00722C43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BE756F">
        <w:rPr>
          <w:rFonts w:ascii="Courier New" w:hAnsi="Courier New" w:cs="Courier New"/>
          <w:sz w:val="22"/>
          <w:szCs w:val="22"/>
          <w:lang w:val="en-US"/>
        </w:rPr>
        <w:t>NP_011551_ACB1_Saccharomyces cerevisiae</w:t>
      </w:r>
    </w:p>
    <w:p w:rsidR="00722C43" w:rsidRPr="00BE756F" w:rsidRDefault="00722C43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QLFEEKAKAVNELPTKPSTDELLELYALYKQATVGDNDKEKPGIFNMKDRYKWEAWENLKGKSQEDAEKEYIALVDQLIAKYSS</w:t>
      </w:r>
    </w:p>
    <w:p w:rsidR="005C0D18" w:rsidRPr="00BE756F" w:rsidRDefault="005C0D18" w:rsidP="00722C4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85839" w:rsidRPr="00BE756F" w:rsidRDefault="00585839" w:rsidP="0058583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BE756F">
        <w:rPr>
          <w:rFonts w:ascii="Courier New" w:hAnsi="Courier New" w:cs="Courier New"/>
          <w:sz w:val="22"/>
          <w:szCs w:val="22"/>
          <w:lang w:val="en-US"/>
        </w:rPr>
        <w:t>XP_001383919_ACB1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ch</w:t>
      </w:r>
      <w:r w:rsidR="002E1AFD" w:rsidRPr="00BE756F">
        <w:rPr>
          <w:rFonts w:ascii="Courier New" w:hAnsi="Courier New" w:cs="Courier New"/>
          <w:sz w:val="22"/>
          <w:szCs w:val="22"/>
          <w:lang w:val="en-US"/>
        </w:rPr>
        <w:t>effersomyces_stipitis</w:t>
      </w:r>
    </w:p>
    <w:p w:rsidR="005C0D18" w:rsidRPr="00BE756F" w:rsidRDefault="00585839" w:rsidP="005C0D1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QEFTDKANAVQNLSKRPNDDELLKLYGLYKQATVGDNTTDKPGIFDLKGKYKWQAWKDLEGTSQEEAEQSYIELATSLIEKYDS</w:t>
      </w:r>
    </w:p>
    <w:p w:rsidR="003F0D1F" w:rsidRPr="00BE756F" w:rsidRDefault="003F0D1F" w:rsidP="005C0D1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85839" w:rsidRPr="00BE756F" w:rsidRDefault="00585839" w:rsidP="0058583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BE756F">
        <w:rPr>
          <w:rFonts w:ascii="Courier New" w:hAnsi="Courier New" w:cs="Courier New"/>
          <w:sz w:val="22"/>
          <w:szCs w:val="22"/>
          <w:lang w:val="en-US"/>
        </w:rPr>
        <w:t>XP_001386809_Scheffersomyces_stipitis</w:t>
      </w:r>
    </w:p>
    <w:p w:rsidR="00585839" w:rsidRPr="00BE756F" w:rsidRDefault="00585839" w:rsidP="0058583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VKAITTIRALSTRSNYGSLPRPPAENRIKLYGLYKQATEGDVDGIMPRPVGFTPEDEGAKKKWDAWKREQCLSKTEAKRRYISYLIETMKVYASGTLEARELLSELEYLWDQIKDIHYESEDEHDHNIPLPSRSPSFSQAAQSDRYSNVTPSIVPNQQYRNNLQKIYSHSRRSTMFSINDYVQQQRLQQQAQPQDHDTNVNTGIAGVGTASLYSLPMVDPRVKPQSVHSLPGNTSVNNIPAGTIQEFKNWQGEVNQVINKLTREFVNSRREYSRYNHKENEPIEEEEQLDEVQLLKRRVYHILKIVGKHCVTFLKNFSISLITILFIVWCVKKNVLVDRTVVKQPLGGTSSKQKKELIIKMVINTDENKWFIRLLSFINSFVGFV</w:t>
      </w:r>
    </w:p>
    <w:p w:rsidR="00585839" w:rsidRPr="00BE756F" w:rsidRDefault="00585839" w:rsidP="0058583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2E1AFD" w:rsidRPr="00BE756F">
        <w:rPr>
          <w:rFonts w:ascii="Courier New" w:hAnsi="Courier New" w:cs="Courier New"/>
          <w:sz w:val="22"/>
          <w:szCs w:val="22"/>
          <w:lang w:val="en-US"/>
        </w:rPr>
        <w:t>EEQ46883_ACB1_Candida_albicans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AEFEEKANQVSNLSKRPSDDELLKLYGLYKQATVGDNNTDKPGTFDFKGKYKWQAWKDLEGKSQEDAEKEYIDLATELISKYN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74CF" w:rsidRPr="00BE756F" w:rsidRDefault="00B874CF" w:rsidP="00B874C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0182" w:rsidRPr="00BE756F">
        <w:rPr>
          <w:rFonts w:ascii="Courier New" w:hAnsi="Courier New" w:cs="Courier New"/>
          <w:sz w:val="22"/>
          <w:szCs w:val="22"/>
          <w:lang w:val="en-US"/>
        </w:rPr>
        <w:t>XP_721711_Candida_albicans</w:t>
      </w:r>
    </w:p>
    <w:p w:rsidR="00B874CF" w:rsidRPr="00BE756F" w:rsidRDefault="00B874CF" w:rsidP="00B874C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RPVGFTAEDEGAKKKWDAWKREQGLSKTEAKKRYVSYLIETMRVYASGTSEARELLNELEYLWEQIKDLPSSDEETDHHHIPLPSRSPTFSQTDRFSNRTPSITGARTTGTSNLNNIYSHSRRNTTLSLNEYVQQQRMQHQNQQQLHDTTSQPGAPVGGGGGGGGSIYSLPGRMGANNVIEDFKNWQSEVNMVINKLTREFVNSRREVQGNENGDPSTGDRDEELDDVEIIKRRIIHILKFVGWNALKFLKNFAVSLITFMFIVWCIKKNVHVERTYVKQPTNNANKSKKELIINMVLNTDENKWFIRLLGFINRFIGFV</w:t>
      </w:r>
    </w:p>
    <w:p w:rsidR="00B874CF" w:rsidRPr="00BE756F" w:rsidRDefault="00B874CF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1716B" w:rsidRPr="00BE756F">
        <w:rPr>
          <w:rFonts w:ascii="Courier New" w:hAnsi="Courier New" w:cs="Courier New"/>
          <w:sz w:val="22"/>
          <w:szCs w:val="22"/>
          <w:lang w:val="en-US"/>
        </w:rPr>
        <w:t>XP_002143080_ACB1_Yarrowia_lipolytica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EFTAAADSVQKLPKTPSDDELLELYGLYKQATVGDNNTDRPGAFNFKAKYKWDAWDKLKGKSQEEAEQEYIALVQTLSDKYN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1716B" w:rsidRPr="00BE756F">
        <w:rPr>
          <w:rFonts w:ascii="Courier New" w:hAnsi="Courier New" w:cs="Courier New"/>
          <w:sz w:val="22"/>
          <w:szCs w:val="22"/>
          <w:lang w:val="en-US"/>
        </w:rPr>
        <w:t>XP_505020_Yarrowia_lipolytica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IDRVFVRAINTIRTLSSRPGYSSRPRPPIESRIQLYGMYKQATEGDVMGVMARPVGDSEIDVAGQKKWDAWKQQQGLSKTEAKRRYVSFLISLMNTYASDTHEGRELLAELEYMWDQIKDVASDSEGAEEELYEDAVEYPSRSALGRAEVGTSPSHVSHGSGGGAHGSGVGGSSRAQQGSNLTHGSGNSRSHHTAIAPHPQSNLVQSQSQHQHQQHTPPIPSDRFKSDMAWALRTINEEMADMAKQYRPADPSEPRRNWRRRVLLLLRAIGVHVGIDMVLFAILAAILKARRGGKGPAVSRGVVSPVHTFPTRVLSLASLGDHISYHIIQMADGVYGYAVAWVSMS</w:t>
      </w:r>
    </w:p>
    <w:p w:rsidR="00070D3D" w:rsidRPr="00BE756F" w:rsidRDefault="00070D3D" w:rsidP="00070D3D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10450" w:rsidRPr="00BE756F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957677" w:rsidRPr="00BE756F">
        <w:rPr>
          <w:rFonts w:ascii="Courier New" w:hAnsi="Courier New" w:cs="Courier New"/>
          <w:sz w:val="22"/>
          <w:szCs w:val="22"/>
          <w:lang w:val="en-US"/>
        </w:rPr>
        <w:t>NP_596820_ACB1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</w:t>
      </w:r>
      <w:r w:rsidR="00957677" w:rsidRPr="00BE756F">
        <w:rPr>
          <w:rFonts w:ascii="Courier New" w:hAnsi="Courier New" w:cs="Courier New"/>
          <w:sz w:val="22"/>
          <w:szCs w:val="22"/>
          <w:lang w:val="en-US"/>
        </w:rPr>
        <w:t>chizosaccharomyces_pombe</w:t>
      </w:r>
    </w:p>
    <w:p w:rsidR="00110450" w:rsidRPr="00BE756F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TFEQAAADVKELKETPNSDELLKLYALFKQATVGDNNTEKPGLLDLKGKFKWNAWEELKGKSKEDAASEYISFVDELKTKYGMK</w:t>
      </w:r>
    </w:p>
    <w:p w:rsidR="00110450" w:rsidRPr="00BE756F" w:rsidRDefault="00110450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ore1|4105|Sporesorium_reilianum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ADVIDALFVKTVDMVQSLPKSGPIQTSYEEKLALYSLYKQATEGDVSSKRPGMLDMLGRAKCDAWSKVSGLPPRDAKQMYVESMLRILRRFSDRPQAASLIQELENFSGQVAQCVMDGSLAQVDSDEESITDTESDDQQRLDPTALHQQPSRAAQSNLPRHLAPNAPSVAGTSTAATRGGGVGDAASAISPGRTPIASESEQDSSNDDRLGSQPGPFRSAPRHSSSHAPPSVQSYRSQPRAGSISATEGYNRGGPPSRSQVSTSAQYDNPQALRSRGPPSLQGGYSRPQYAPQSTAASVAGSNYPRQPEYQRSTYAASSVGGRSIGTRTGPPSIYPPRPPSNAGTAQHQPRAEMESALQSIQASLAALHERLNRVESRSPAGGADDPRRSRPGSGQSSAAYFYNAIMNVVDDFKQLLGLNGVARGQRSEALAPSFLAQGGGGGSGDRSNAAINLLTSPVRLLVALVNLSARLALDVISLVLVSSFFLYAFKRITGRGDPLLMIRLLKRLQQAVLRRSPAAKQLVAEASV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ore1|5942|Sporesorium_reilianum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EAKFNKAVSIVGSLPKDGPVQPSQDDQLKFYGLYKQATIGDVNTKKPGMFDLAGKYKWEAWNKNQGLSKEEAQQAYVDALLAILKKHEDEGDSAEHIKAIESA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Elmca1|748264|Aporpium_caryae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FGTMMVSSTGLSILAPAHGAHSARDAHALYAELLGNAPRPTTTSSGPRPQRKGSKTSLLSKLASFSNSRALFWASVRRCCYDARAGVFHAWPLRLGSYSHTPTNYWTQRCAPSVISRIPTTTTDYYKEDSSLRQA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WSCIYGSVAKTRQNPDTLSVLSIAHSESDTMDVSRLIDIQFRRAVEIVQGLPKTGPIQTGYEEKLAMYRWGSGLISDTQTSGIATVGNVKTPRPGIWDMLGRAKWDAWAKHKDLPQHEAKWLYVLRKYSSQTVAMDLVRELEAFQGDPSNLVLSSSYLSSRRPSSESGDSSEDDQPRGMPLPFAPQPVPAHMLNNQRQPAFMQMQHQGGDATTDEDTDGEHPTQPPLVRPMSSVSSAHRYRTPMAMSTAPTTAFSPPPLPPLPDSQPQPHFSASSAFSPTIDSMPTGSLPSSSYPTSLQYAPRSSGAPTPTSYPSVSLARGSPLYGPVQMPMQMPMGMIAVRAEMHLALEEAVQRLQASTAALHERLAVLEDRAGGHARSNSRGGDAAAAAWDAQRYGAWALLLDPLARARAALDERAASPALLIFRRLLLDASFVIFVLWIARQTWRRSGTRRRQFLGVLRALVHLFTGAPRPARILVDRGV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Elmca1|251068|Aporpium_caryae</w:t>
      </w:r>
    </w:p>
    <w:p w:rsidR="00A21DDF" w:rsidRPr="00BE756F" w:rsidRDefault="00A21DDF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KFNKAVAIVQSLPKDGPVKPSQDEQLQFYAQYKQATVGDVNTSRPGLLDFVGKAKWDAWKAVEGTSKEAAQAKYVELLLAVLKAQDSEEAKKYLKELEETN</w:t>
      </w:r>
    </w:p>
    <w:p w:rsidR="007416CA" w:rsidRPr="00BE756F" w:rsidRDefault="007416CA" w:rsidP="00A21DD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416CA" w:rsidRPr="00BE756F" w:rsidRDefault="007416CA" w:rsidP="007416C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Elmca1|732012|Aporpium_caryae</w:t>
      </w:r>
    </w:p>
    <w:p w:rsidR="007416CA" w:rsidRPr="00BE756F" w:rsidRDefault="007416CA" w:rsidP="007416C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QATFDSAAKYLSSSPALSNAPNAVKLELYALFKVVTVARRPETKRPSIFDLTGRAKWDAWDAVGREEQNTDLATLRDRYIAKALELGWNGDAQPTTAATKEEEPIDWDNDEVPSSSGRGNNNVSTMTTDGLLPDLDTLHGCVHANDTDRLLILLQRDMNMVNALDEFGFTALHLAADRGNMDMVKLLLQHGADPTIKVSVIVLFRPLHLSHVRRIQMTKPHCHLLRSLIMPLL</w:t>
      </w:r>
    </w:p>
    <w:p w:rsidR="0030650E" w:rsidRPr="00BE756F" w:rsidRDefault="0030650E" w:rsidP="007416C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lapy1|869520|Clavicorona_pyxidata</w:t>
      </w: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YTSSSAFDEAASYLSNASSLSQVSSSVKLELYGLFKSLTVSPTPNTSRPSFFDMTARAKWDAWALAGKDYGERLADAEKKYLEIARTLGWKEGAIPGVADETDETVDGHSGGGVGLGNSVSVMSAPDEESASSSHLHDLAVRDDAQLLSDFLNGKSDPEIDVNAKDEYGYTALHLASDRGNRAAVEVLLKAGADKSQQDVDGYTAVELAKIAGHSDIVALLEGS</w:t>
      </w: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lapy1|1844844|Clavicorona_pyxidata</w:t>
      </w: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THTLIDAQFDRAVEIIQSLPKTGPIQTGYEEKLTMYSLYKQATVGNVKTPRPGIWDMLGRAKWDAWAKHKDLDSYEAKWLYVDALLKVLRKYSDKTVARDLVRELESYEGDPSNIIMSRTLSNRSPDSDSSGSESAAGVPGSGYHSGQLPAHLKNQLALQRSQQTVPEEGTSEDETSEEELHEVRVPRAASTHERSQTVVNRPQSSLSSHRYRTPMASSMLMSPPTIPTSQPLPGFETPSAFAGPSSASLPSSSYQATTPYSGQFARQLASPPTYPPQHGYQPALGTRQHALPGGLPPRPPSRVALERAIESVQAHLAALSERFEVLESRSIPAWTGYASPGPAKSGPSPTFAGRGSPSGRGRDILDWNFDQMGLWSIVLKVLSRVLGSMRQLATFLAHNENHSPTLIILRRLFLDVSFILCVLALMKLVWRKTGIRRREVSAAFRALWWALVGRSPPRVMNDRGV</w:t>
      </w: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lapy1|1795290|Clavicorona_pyxidata</w:t>
      </w:r>
    </w:p>
    <w:p w:rsidR="0030650E" w:rsidRPr="00BE756F" w:rsidRDefault="0030650E" w:rsidP="0030650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SKFEKAVSIVQGLPKGGPIQPSQDEQLYFYSYYKQATVGDVNVPRPGMLDFVGKAKWDAWKGVEGTSKEEAYSKYVQKLIEVLTAADTAEAKGYIAEIEAA</w:t>
      </w:r>
    </w:p>
    <w:p w:rsidR="00A21DDF" w:rsidRPr="00BE756F" w:rsidRDefault="00A21DDF" w:rsidP="0011045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26272" w:rsidRPr="00BE756F">
        <w:rPr>
          <w:rFonts w:ascii="Courier New" w:hAnsi="Courier New" w:cs="Courier New"/>
          <w:sz w:val="22"/>
          <w:szCs w:val="22"/>
          <w:lang w:val="en-US"/>
        </w:rPr>
        <w:t>XP_001874747_Laccaria_</w:t>
      </w:r>
      <w:r w:rsidR="008E2EC0" w:rsidRPr="00BE756F">
        <w:rPr>
          <w:rFonts w:ascii="Courier New" w:hAnsi="Courier New" w:cs="Courier New"/>
          <w:sz w:val="22"/>
          <w:szCs w:val="22"/>
          <w:lang w:val="en-US"/>
        </w:rPr>
        <w:t>bicolor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HELIDAQFDRAVEIVQSLPKTGPIQTDYDEKLTMYSLYKQATVGNVRAPRPGIFDMLGRAKWDAWAKHKDLDPFEAKWLYVDALLKV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0FFC" w:rsidRPr="00BE756F" w:rsidRDefault="00CE3176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26272" w:rsidRPr="00BE756F">
        <w:rPr>
          <w:rFonts w:ascii="Courier New" w:hAnsi="Courier New" w:cs="Courier New"/>
          <w:sz w:val="22"/>
          <w:szCs w:val="22"/>
          <w:lang w:val="en-US"/>
        </w:rPr>
        <w:t>XP_001880619_</w:t>
      </w:r>
      <w:r w:rsidR="008E2EC0" w:rsidRPr="00BE756F">
        <w:rPr>
          <w:rFonts w:ascii="Courier New" w:hAnsi="Courier New" w:cs="Courier New"/>
          <w:sz w:val="22"/>
          <w:szCs w:val="22"/>
          <w:lang w:val="en-US"/>
        </w:rPr>
        <w:t>Laccaria</w:t>
      </w:r>
      <w:r w:rsidR="00426272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8E2EC0" w:rsidRPr="00BE756F">
        <w:rPr>
          <w:rFonts w:ascii="Courier New" w:hAnsi="Courier New" w:cs="Courier New"/>
          <w:sz w:val="22"/>
          <w:szCs w:val="22"/>
          <w:lang w:val="en-US"/>
        </w:rPr>
        <w:t>bicolor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KFDKAVAIIGALPKEGAIKPTQEDQLYFYKYYKQAKIGDNTTVRPSGFLDFAGKAKWDAWSEVKGTSKETAWKLYVDKLLEILKKVDDEESKKYIAELEAA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426272" w:rsidRPr="00BE756F">
        <w:rPr>
          <w:rFonts w:ascii="Courier New" w:hAnsi="Courier New" w:cs="Courier New"/>
          <w:sz w:val="22"/>
          <w:szCs w:val="22"/>
          <w:lang w:val="en-US"/>
        </w:rPr>
        <w:t>XP_001873760_</w:t>
      </w:r>
      <w:r w:rsidRPr="00BE756F">
        <w:rPr>
          <w:rFonts w:ascii="Courier New" w:hAnsi="Courier New" w:cs="Courier New"/>
          <w:sz w:val="22"/>
          <w:szCs w:val="22"/>
          <w:lang w:val="en-US"/>
        </w:rPr>
        <w:t>Laccaria</w:t>
      </w:r>
      <w:r w:rsidR="00426272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bicolor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PSFNNAAAYLSSAPSLSKTSSTVKLELYGLFKYLTSSKSPTTSRPSIFDLTGRAKWDAWSAAGEKYEKGKDAESRYIEIARTLGWTEGAPEARPVVDTAAEDIWDDDVDEGASGSRSGGSGGMGLSVSTMPVPPKVDDRTIHGLAVSNDFAGLTALLAQHPETDLNELDEFGYSPLHLACDRGSREIVRLLLDKGADATIKDPDGLSPRELANVAGHNEIEAILASSN</w:t>
      </w:r>
    </w:p>
    <w:p w:rsidR="005F35B0" w:rsidRPr="00BE756F" w:rsidRDefault="005F35B0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F35B0" w:rsidRPr="00BE756F" w:rsidRDefault="005F35B0" w:rsidP="005F35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acbi2|698396|Laccaria_bicolor</w:t>
      </w:r>
    </w:p>
    <w:p w:rsidR="005F35B0" w:rsidRPr="00BE756F" w:rsidRDefault="005F35B0" w:rsidP="005F35B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HELIDAQFDRAVEIVQSLPKTGPIQTDYDEKLTMYSLYKQATVGNVRAPRPGIFDMLGRAKWDAWAKHKDLDPFEAKWLYVDALLKVLRKYSGKTIAMDLVQELEAYGGDPANIVTSRTFTKSPASDASGSTVSDVAPAHYTRENALASSQNEITHASEADSISEEESDDEPGDLPPANSRELAFENRPQSSLSSHRYRTPMAGSLVMSPPPTHGIPPAQPHPGYSTPSTFADPTSVPSSLYPTTGSYAGHYSQSSRAELVSPPHVYQS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HPAYNQTSQYGPGRPASRPTLERALESVQVQLAALTERLESVETRSVLPSRVSLSPRGIGSPAWATGRGSPHDNNPQWDIDDLGMWSIVINPVTRAISVLRDLTVFFARNENRSPTMIIVRRLFLDVSFLVCVIAVIGALWRKSGVRRREVKAALVILWRAIVGAKPERVMLNRGV</w:t>
      </w:r>
    </w:p>
    <w:p w:rsidR="00520FFC" w:rsidRPr="00BE756F" w:rsidRDefault="00520FFC" w:rsidP="00520FF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804D1" w:rsidRPr="00BE756F">
        <w:rPr>
          <w:rFonts w:ascii="Courier New" w:hAnsi="Courier New" w:cs="Courier New"/>
          <w:sz w:val="22"/>
          <w:szCs w:val="22"/>
          <w:lang w:val="en-US"/>
        </w:rPr>
        <w:t>XP_001836410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o</w:t>
      </w:r>
      <w:r w:rsidR="000804D1" w:rsidRPr="00BE756F">
        <w:rPr>
          <w:rFonts w:ascii="Courier New" w:hAnsi="Courier New" w:cs="Courier New"/>
          <w:sz w:val="22"/>
          <w:szCs w:val="22"/>
          <w:lang w:val="en-US"/>
        </w:rPr>
        <w:t>prinopsis_cinerea</w:t>
      </w:r>
    </w:p>
    <w:p w:rsidR="00520FFC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KFNKAVEIVRSLPKDGPIQPSQDDQLFFYKYFKQGTIGDNTTTRPGMFDFTGKAKWDAWESVKGTSKEDSWKAYVEKLLEILNKVGDEDSKKYVAEIEAAA</w:t>
      </w: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DA5090" w:rsidRPr="00BE756F">
        <w:rPr>
          <w:rFonts w:ascii="Courier New" w:hAnsi="Courier New" w:cs="Courier New"/>
          <w:sz w:val="22"/>
          <w:szCs w:val="22"/>
          <w:lang w:val="en-US"/>
        </w:rPr>
        <w:t>XP_001836994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o</w:t>
      </w:r>
      <w:r w:rsidR="00DA5090" w:rsidRPr="00BE756F">
        <w:rPr>
          <w:rFonts w:ascii="Courier New" w:hAnsi="Courier New" w:cs="Courier New"/>
          <w:sz w:val="22"/>
          <w:szCs w:val="22"/>
          <w:lang w:val="en-US"/>
        </w:rPr>
        <w:t>prinopsis_cinerea</w:t>
      </w:r>
    </w:p>
    <w:p w:rsidR="00110450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HELIDAQFDRAVQIVQSLPKTGPIQTDYEEKLQILYKQATVGNVQPPRPGIFDMLGRAKWDAWAKHKDLDSYEAKWLYVEALLKVLRRYSDRTIARDLVQELESYGGDPSNLVLSHTFSKSPGSETSGTTDSEVGDMHTGQPQIHWRLGQPHASQDEEEETGSEEDETDDEARDLPPSRTPIHYDHNRPQSSHSVHRYRTPAGSLLMGTPPAEHQRVPHAQPLPGFETTSAFATPPPPTHAPFPHPQPPSHGSYPETIREREPLHSPQTTYPYRPGQYGPSRPASRPTLERAIENVQAHLAALNERVENVETRLISRSHPSISPKGGNSPRWFGGAGSPAGGRGPHWDIEELGLWSSVLVPLSRGLERVREWAVFFARDENRSPAMIIVRRLCLDVSFLVVVVAIIGSLWRRSGVRRREIRAALGVLWRALIGSKPPRAMAEKGI</w:t>
      </w: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0804D1" w:rsidRPr="00BE756F">
        <w:rPr>
          <w:rFonts w:ascii="Courier New" w:hAnsi="Courier New" w:cs="Courier New"/>
          <w:sz w:val="22"/>
          <w:szCs w:val="22"/>
          <w:lang w:val="en-US"/>
        </w:rPr>
        <w:t>XP_001828602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o</w:t>
      </w:r>
      <w:r w:rsidR="000804D1" w:rsidRPr="00BE756F">
        <w:rPr>
          <w:rFonts w:ascii="Courier New" w:hAnsi="Courier New" w:cs="Courier New"/>
          <w:sz w:val="22"/>
          <w:szCs w:val="22"/>
          <w:lang w:val="en-US"/>
        </w:rPr>
        <w:t>prinopsis_cinerea</w:t>
      </w:r>
      <w:r w:rsidR="003821AA" w:rsidRPr="00BE756F">
        <w:rPr>
          <w:rFonts w:ascii="Courier New" w:hAnsi="Courier New" w:cs="Courier New"/>
          <w:sz w:val="22"/>
          <w:szCs w:val="22"/>
          <w:lang w:val="en-US"/>
        </w:rPr>
        <w:t>_ACBD6</w:t>
      </w:r>
    </w:p>
    <w:p w:rsidR="00E713F2" w:rsidRPr="00BE756F" w:rsidRDefault="00E713F2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GTYTPSPSFNAAVAYLSSPSYRGSPSNATKLELYALFKYTTTQSAKPTSSRPGIFDFTGRAKWDAWAEIGSKYRSVEEAERRYVELARELGWDGVVPVEASSSSSSGPERSSERPKAEEGEEEEIQWDSSDDDESSQPPKAGGSGGGGRGGGQGLGVTVSAVARPEEESSGDTKSLHGVVLNGDLSLLQDLLNKDPTLNLDAPDEYGYTPLHLAADRGHVEIVKFLLSKGANPTLKDPDEFTPLELAQVSGNEEIVAALKEAT</w:t>
      </w:r>
    </w:p>
    <w:p w:rsidR="00721128" w:rsidRPr="00BE756F" w:rsidRDefault="00721128" w:rsidP="00E713F2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roqu1|132120|Cronartium_quercum</w:t>
      </w: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ADKKQVEFEKAVEIVQGLPKDGDEKPSQTEQLAFYALYKQATIGNVNIPRPGILDFTGKAKWDAWKEKEGLSKEDAQAEYVKLLREYLEKFSDKEQATKLLAQLDSA</w:t>
      </w: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roqu1|588603|Cronartium_quercum</w:t>
      </w: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QPPLGSTSSPFLPRHHRAYMRPTPTGVEDQYHIDFINPLFQTASHIVQTRLPASGPIQPTYKEKLLLYSFFKQAVNGDVQQISPRPGVFDMLGRAKWDAWKKLEGLQPVDAKKLYVDTLLKMLKKHAETPEARTLIEGLEGFTPSVARSDLTSTPSGSSSTLVRPTQHEDEPETGEEDLVTSDSEKDSSFQDNDEAPSSLGPYVTRAQLPDPVNMSQADPVVAETYPSKANQTRDSRIIPHHQLRMSDRPASRAPTELSVGSRDRALPDDTRSPANNRRLSAIQLAALISRPRRFDELDSLRSRGRPISRPPSAVTNDVMSSALDEIAEQDRSEHVTVAADAYLFRGPEGETLYRKLIAYKDLSQNYKLDLIS</w:t>
      </w:r>
    </w:p>
    <w:p w:rsidR="00465835" w:rsidRPr="00BE756F" w:rsidRDefault="00465835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roqu1|651440|Cronartium_quercum</w:t>
      </w:r>
    </w:p>
    <w:p w:rsidR="00721128" w:rsidRPr="00BE756F" w:rsidRDefault="00721128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KPDSSPQLSHLTTAEKLRFYALFKLVTTSGAGPLRAPSFWDFEGKAKADIWKATKLELEKTSQNGSCIEIVELAALEYIEKASRLGWVDSSREDPLQPHEREEQQQQKLVFELSKFLAEEGWDALQITPDETERDSGDENDEEDSAESESTTSERDEFGLRLDPNRESRPTTCEKTSDLKEHPIINMAPVSRMLDVTALNDPSSGEPSLHDLVIDNDQSGVERYLSLVLKQGGNGHVERLVNQYNTDGYTPLHLASDRGNFEMVRILINSGSDPSLKDEHDCLTARELACEAGMIVVENYLTQLEIQA</w:t>
      </w:r>
    </w:p>
    <w:p w:rsidR="00C31DF6" w:rsidRPr="00BE756F" w:rsidRDefault="00C31DF6" w:rsidP="0072112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ucgr2|11284|Puccinia_graminis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IDKKFDRATELVKSLPSDGDDKPSQEEQLEFYALFKQATVGDVNSSRPGMMDFTGKYKWDAWKAKEGMKSEEAKTKYVELLKSKLEKSSNQEQAKKILEQLEAA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ucgr2|1489|Puccinia_graminis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TRTGGNPSGSRPLSSSSRLENFPKNGLGQPYTHKQQHSSSIGSSSTSLLAKSSVLPPSNPETSNESPPSNHSHDNSQSDHEEAFIEPLFQTALHIVQSSLPRSGQIQPTYNDKLLLYSLFKQAVHGDVKSTISKRPGVFDMLGRAKWDAWKAREGLSCSEAKRLYVESVLKILRSHRDRPEARLLIESLSGYEAYLATVDHMSDSDEDLYSERKIEIPASMRGSIHTLSGQEQAQEGAEEEERSEENESAGSKSDEKSADQLEEEEEDIQTSGLGPYKSSSQLPDPINSSTETHILPPHSPRAIEPSSAASSESLSQSPSPKDDSSPAQASQESIQSTHIEPSEPRFTYAQVQRLVDQTPQTLPFHSLRSPLNHPTHSHPDLSRLTLPQSSHDPYSSSLALLQSNLEKLNQTIDLLHTLISKIHPPQHHSSTSSPPPPPSALNKNILVATPSSSPSSNPHHKSYSLLSLSRLRTVLNHPWVKRLFLDLSLFFLLLKARKFFNKRPV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leosPC15_2|1090291|Pleurotus_ostreatus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SAKFEKAVSIVQSLPKDGPIKPTQDDQLNFYKLYKQATVGDVNIPRPGMLDFTGKAKWDAWDSVKGLSKEDAMAQYVEKLIEILKKADTEEANKWIAEIEAA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leosPC15_2|1075883|</w:t>
      </w:r>
      <w:r w:rsidR="008E3475" w:rsidRPr="00BE756F">
        <w:rPr>
          <w:rFonts w:ascii="Courier New" w:hAnsi="Courier New" w:cs="Courier New"/>
          <w:sz w:val="22"/>
          <w:szCs w:val="22"/>
          <w:lang w:val="en-US"/>
        </w:rPr>
        <w:t>Pleurotus_ostreatus</w:t>
      </w:r>
    </w:p>
    <w:p w:rsidR="00C31DF6" w:rsidRPr="00BE756F" w:rsidRDefault="00C31DF6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SHQLIDAQFDRAVAIVQALPKTGPIQTDYEEKLEMYRCQATVGNVKQPRPGIFDMLGRAKWDAWAKHKDLEPYEAKWLYVEALLKVLRKYSDKTVAQDFVRELESYGGDPSNIVSSRTFSHSHGSESSGSTVSDDVPPSRVPQGLPRRPQSSLSSHRYRTPMAGSLAMSPPPIHPAVPETQPLPTYETPSAFATRPASRLAIESALENVQAHLTALNERLETLESLSFNPSRSRISISPRNSGNISPYGRRTPDDNEDRLEWDVNDMGLWSLILNPLAHGVHQLKNFGRFFIRNEDRSPALIILRRLCLDVSFLLFVLAIVRAIWRKSGVRRRELQIAKGSEKSKVLPPASKSWDRVYMQGSRIRM</w:t>
      </w:r>
    </w:p>
    <w:p w:rsidR="008E3475" w:rsidRPr="00BE756F" w:rsidRDefault="008E3475" w:rsidP="00C31DF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mamu1|72566|Amanita_muscari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DEGAKDSIDVQFDRAVEIVQGLPKTGPIQTDYEEKLVMYSLYKQATVGNVRSPRPGIWDMLGRAKWDAWAKHKDLDSPEAKRLYIEALLKVLRRYSDKTVAKSLVDELESYQGGPSKILRSRNNGRTSDSNSSGTSVSTGSPRSQYSRETLLNRQDADNENDLEEERGEPGDLPNTNTMPSVSHLGRPTSSMSSNRYRTPLAGSHITSPPPSQSIPNLQPRPSFETPSAFADPRYSRSPPGSTLFQSSYTGQYEEPIHSGLITPPITTYPPPQHRENPQLLPRLRGGQQVSRITLERAVEHLQTQVAALQERLETLEASRYLSKSLTLPASRGSSPNGGRGLQWDINDLGLWSVVLNPLINSIDTVRSMARFLARDENRSPLAAILRRLCLDFSFLLCAIAITRFVWKGSSARRREVRVALKILWRALLGTKPQNVLVGEGV</w:t>
      </w:r>
    </w:p>
    <w:p w:rsidR="00CD7FC5" w:rsidRPr="00BE756F" w:rsidRDefault="00CD7FC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CD7FC5" w:rsidRPr="00BE756F" w:rsidRDefault="00CD7FC5" w:rsidP="00CD7FC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mamu1|183488|Amanita_muscaria</w:t>
      </w:r>
    </w:p>
    <w:p w:rsidR="00CD7FC5" w:rsidRPr="00BE756F" w:rsidRDefault="00CD7FC5" w:rsidP="00CD7FC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TYFPSPTFYEAATYLSGASSLSKVSSSVKLELYGLYKYLMASPVPTTTRPFVFDITGRAKWDAWDAAGKKYSNPDDAEHRYIEIAESLGWTEGMSTERRPSQEEEIDLDALDDEPEGKGKEKEKSSGVPEVGLGHAVSKVQMLLDSMQDLSIHGLALENDVAGLSALLKKNPNVDLNVCDEFGYTPLHLAADRGNTDIVKLLLEHGADATLKDSDGFSALELANVAGHQDVKTMLSNALST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mamu1|262412|Amanita_muscari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VTKAKFDKAVQIIESLKNVPNDGFKLETDDLLFFYRYYKQATIGDVNTKKPEGMFASLTANLVDFRETAKRNAWESVKGTPVEV</w:t>
      </w:r>
      <w:r w:rsidR="00A93DC9" w:rsidRPr="00BE756F">
        <w:rPr>
          <w:rFonts w:ascii="Courier New" w:hAnsi="Courier New" w:cs="Courier New"/>
          <w:sz w:val="22"/>
          <w:szCs w:val="22"/>
          <w:lang w:val="en-US"/>
        </w:rPr>
        <w:t>CYKKYVEKLIELLKKAGDSKSLELVQELEAA</w:t>
      </w:r>
    </w:p>
    <w:p w:rsidR="00336375" w:rsidRPr="00BE756F" w:rsidRDefault="003363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36375" w:rsidRPr="00BE756F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aico1|60794|Saitoella_complicata</w:t>
      </w:r>
    </w:p>
    <w:p w:rsidR="00336375" w:rsidRPr="00BE756F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EFTKAAEEVKNLSKKPTDDELLCLYGLFKQATIGDNNTDKPGMFDLKGKYKWEAWNKLKGTSQEDAEKQYIALVEELKAKNA</w:t>
      </w:r>
    </w:p>
    <w:p w:rsidR="00336375" w:rsidRPr="00BE756F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36375" w:rsidRPr="00BE756F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aico1|30257|Saitoella_complicata</w:t>
      </w:r>
    </w:p>
    <w:p w:rsidR="00336375" w:rsidRPr="00BE756F" w:rsidRDefault="00336375" w:rsidP="003363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DSVDRCFAHALATVRRIPGGPTRPPFADRLELYGLYKQATEGDVHGLMPRPTGNSDEEASARAKWDAWAAQAGLSKNEAKRRYISKLIDNMQRYASPHPATTELISELEFVWSQIKDAPASSATTSRESSPARSPEHLRFGSSSLGQYFRHSRTHTLEGDDAGPWEEGSSRMVGRGAVRTSTSRWKEDVERALEGLRVEVTALSEELQASRAPPPPPPSSRTSPLTKISKGFLMFLSKHALFDGIVLILAWLWFQKGEAFRGLLRRVFSDWLWRKILKARSKTRRQHAAE</w:t>
      </w:r>
    </w:p>
    <w:p w:rsidR="00A93DC9" w:rsidRPr="00BE756F" w:rsidRDefault="00A93DC9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oled1|908066|Boletus_edulis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SRQLIDAQFNRAVEIVQSLPKTGPIQTGYEEKLTMYSLYKQATVGNVTSPRPGIFDMLGRAKWDAWAKHRDLDQYEAKWLYVDALLKALSKYSDKTVAKELVDELHSFGGHSENLVSSYTLTRAGSRSSSSSSSTTSEDNAPIPPSYGLHDFQHPSSHQHISTVALSESSDDGEAGDETRDLPAMREVPQQQRPPSSISFSSRYKTPLMGSFALSSPPPRRTSVPPMQPLPNFETPSAFADPNTVTSVATSSTYTSSVPYAAPSSSRDLAPRIQSALTSRHSTTSLAHLRPPSRAISVSLEHAMENMQAHLAALTERIDTLESSLETHTHSQAQNSTSLSSHSSGRGSPAGSRSVSQVSEWDVDDMGLWTLVLKPFLRHFSSLQRLLLFFLRSRQDRSPALIVVRRLCLDISFVMVVLGLLRTVWIKSDTRRREVGVALRILWGAVTGRRRILGGKHLNLRL</w:t>
      </w:r>
    </w:p>
    <w:p w:rsidR="00A93DC9" w:rsidRPr="00BE756F" w:rsidRDefault="00A93DC9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oled1|936533|Boletus_edulis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KYTPSPSLSEAAAYLSSASSLAKVSNTTKLELYGLYKYLTVAPVPQNPRPSLFDLTGRAKWDAWSNTGKVYADNGSDAERRYLDLARGLGWVPGAAVSVPQNEGEVWDEDLGVSISLSSTQGKGGMGGSVSVMTASRDEGNTGGHILHAFAIQGNVIKISQFLAENSLVDVNGRDEYGYTALHLACDRGSLPVVQVLIKHGADVTIKDPDDLTGMELAHVAGHDEICAFLRTKLH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oled1|964172|Boletus_edulis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TLTLQEKFDKAVKYVQSLPESGPLKPDQDTKLKYYAYYKQATIGDVNTGRPGIMDFVGKAKWDAWNAVKDTSKEDAQKAYVELLVMHLEKITDKSEEVKELIQELKE</w:t>
      </w:r>
    </w:p>
    <w:p w:rsidR="00721128" w:rsidRPr="00BE756F" w:rsidRDefault="00721128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rco1|559946|Morchella_conic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AHALQTVRKIPKTGSARPPADDRLRLYGLYKQSMEGDVKDVMDRPTNYGPESRPEIEKWDAWNAQSGLSKTEAKRLYIATLIEVCARDLVAELEFVWDQIRSNQSSLSAASPPHDRTQYPPELGVVSPNPFGEEEDEDSGVDADHRKWRRRIEQALAKMATEVTALRERMEDDAAFRRRGRLRGWFWWALGVLGRHVVVEVVFWGLLWVWMQKRGDRETVQALTRVVGWGRERVGEVGRWRRWVR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rco1|607810|Morchella_conic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AEFDAAVTAVNSFKKMPSQDDALLFYAYFKTAKFGKPTDGRPGLFDMKGRYKYDAWAKAADELSPEEAQKKYIELYESKKADYEN</w:t>
      </w:r>
    </w:p>
    <w:p w:rsidR="008B287E" w:rsidRPr="00BE756F" w:rsidRDefault="008B287E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BE756F" w:rsidRDefault="008B287E" w:rsidP="008B28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scni1|177825|Ascodesmis_nigricans</w:t>
      </w:r>
    </w:p>
    <w:p w:rsidR="008B287E" w:rsidRPr="00BE756F" w:rsidRDefault="008B287E" w:rsidP="008B287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MADSVDRVFAHALQTVRKIPRTGSTRPPPDARLKLYGLYKQSMEGDVGGVMERPVLESLEHASEEDRAEVEKWDAWYSQRGLSRTEAKRRYITTLIETMHKYAYGTAEARELVSELEFVWDQIRSNISPTSTAPSSPALRAISPLPPATDNGLSSLPLPTISPHPYTSADDDALPPTDALPDHSPAWRLRVEKALAKMTTEVAALREQLESRRMREARRKSDFAMWVLYLGWAVVRHLIVEAVFWAIVVLWMRKRGDRRAEEAVRVVGRFVREGLRELGFGRRRGVPSAPSTVGSTRG</w:t>
      </w:r>
    </w:p>
    <w:p w:rsidR="00A93DC9" w:rsidRPr="00BE756F" w:rsidRDefault="00A93DC9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yresc1|520122|</w:t>
      </w:r>
      <w:r w:rsidR="007E7433" w:rsidRPr="00BE756F">
        <w:rPr>
          <w:rFonts w:ascii="Courier New" w:hAnsi="Courier New" w:cs="Courier New"/>
          <w:sz w:val="22"/>
          <w:szCs w:val="22"/>
          <w:lang w:val="en-US"/>
        </w:rPr>
        <w:t>Gyromitra_esculenta</w:t>
      </w:r>
    </w:p>
    <w:p w:rsidR="008E3475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LPKVPKSPEFERATAAVRSFVQMPNEKEALKFYGLYKFGCHGKNSEGPPLFPTFYAGKKWAAWNTIAESGITPDDAQKQYVAFYEANKEKYEAGHV*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yresc1|536723|</w:t>
      </w:r>
      <w:r w:rsidR="007E7433" w:rsidRPr="00BE756F">
        <w:rPr>
          <w:rFonts w:ascii="Courier New" w:hAnsi="Courier New" w:cs="Courier New"/>
          <w:sz w:val="22"/>
          <w:szCs w:val="22"/>
          <w:lang w:val="en-US"/>
        </w:rPr>
        <w:t>Gyromitra_esculenta</w:t>
      </w:r>
    </w:p>
    <w:p w:rsidR="00A93DC9" w:rsidRPr="00BE756F" w:rsidRDefault="00A93DC9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LPEHPQSAEFQEAAAGLHGLAKRPSNHELLEFYGLYKVGRHGKNITPQPWTKLSMEGQKWESWTKYS</w:t>
      </w:r>
      <w:r w:rsidR="007E7433" w:rsidRPr="00BE756F">
        <w:rPr>
          <w:rFonts w:ascii="Courier New" w:hAnsi="Courier New" w:cs="Courier New"/>
          <w:sz w:val="22"/>
          <w:szCs w:val="22"/>
          <w:lang w:val="en-US"/>
        </w:rPr>
        <w:t>KKGITPEEAQAEYVEKYNAIKEAQNNASK</w:t>
      </w:r>
    </w:p>
    <w:p w:rsidR="007E7433" w:rsidRPr="00BE756F" w:rsidRDefault="007E7433" w:rsidP="00A93DC9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yresc1|573429|Gyromitra_esculenta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AHALQTVRKIPKTGSARPPAEDRLRLYGLYKQSMEGDVEGVMDRPEVFGEESRAEREKWDAWNAQSGLQKTEAKRLYIATLIETMHKYASGTQEARELVAELEFVWDQIRSNQSSLSAASSPHASGTLANRSNLAPASSYPGELGLVSPNPFGEEEFEEDISGMDTDHRGSRKWRRRVEQALAKMATEVTALREQMEEERASRRRGKLRQAGQWFLWAMLATGRHVVFETVFWGCVFLWMRTRGDTKAQEALQLVVAFVKERLADFGFGRGKKITKLIR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yrco1|12411|Pyronema_confluens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FTPEPPLSPRLNTTTPVTSASLIHPTSTNNALTESRVIQQSLGSHSMRGMRRQSTMSDSVDRVFAHALQTVRKIPRTGSSRPPPEARLKLYGLYKQSMEGDVTHVMPRPPDPVPPDVDIAPDENLRAEIEKWDAWYAQRGIPKTEAKRRYISTLIETMHKYASFTPEARELVSELEFVWDQIKTNTATSSDDPPSPPTQAPLTTSNLTASNLFNNASTSFVVPGSAYQTPRLNANPDSDDEDDAGPQGLGFISPAPYAASAASSSPDPPGPGNPAGGNKIWRSRVEKALSKMTTEVAALREQLESRREERRKAKSRRVWVWFLWGCWAVARHLVLEAVIWGVVLFWMRRRGDRRAEEALRVVGRFLRNGLREMGFRGRRGIQR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Kalpfe1|694171|</w:t>
      </w:r>
      <w:r w:rsidR="005255FF" w:rsidRPr="00BE756F">
        <w:rPr>
          <w:rFonts w:ascii="Courier New" w:hAnsi="Courier New" w:cs="Courier New"/>
          <w:sz w:val="22"/>
          <w:szCs w:val="22"/>
          <w:lang w:val="en-US"/>
        </w:rPr>
        <w:t>Kalaharituber_pfeilii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AEFEKAAEDVKNLESKPSDDELLKLYGLFKQATTGDNTTDKPGLFDFIGGYKWKAWKALEGTTKEDAEKQYIAFVNELKVKHGFQMYEG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255FF" w:rsidRPr="00BE756F" w:rsidRDefault="005255FF" w:rsidP="005255F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Kalpfe1|848121|Kalaharituber_pfeilii</w:t>
      </w:r>
    </w:p>
    <w:p w:rsidR="007E7433" w:rsidRPr="00BE756F" w:rsidRDefault="005255FF" w:rsidP="005255F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IDRVFAHALQTVRKIPRATASNNVPGSPSLNAGGSTGTASSSGPSIRRPPAEVRLRLYGLYKQSMEGDVLGVMERPTDKAEADKWDAWNAVRGMGKTEAKRRYIECLIETMKKYASDTPDAKELVSELEFVWDQVKSNSRHHSANGSNASNTYTPRSAEPTQPQKQQQTQVQLQMHYQTLSQRPPPSPTSAPVSKYRQEPSRPPDYLDEPDYRGYQSSGDHEHLISPGQPYYEHSHDAGEPRRYLPLKRMKVGSRGTRSIRSGDDGDQTGDEEAREADTAEEDEDEEEEDDSEDDELFEEPSMTRLHHNYDQDDDEEYDEDGFRTRLVLGRDTSPDLGTMRWQLRVERALTKMSGEIAALREQLEIRNAHVLQNSSSWFWPHSDSSRRQSMTTTGGKKDVAGVPKTFGKVIWQVIWNVLRHLMVDAVVVGIVVWWMGRKEDRRAGEIWKWLTKIIGSRRRRRGDGLQTGIEGS</w:t>
      </w:r>
    </w:p>
    <w:p w:rsidR="007E7433" w:rsidRPr="00BE756F" w:rsidRDefault="007E7433" w:rsidP="007E743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jgi|Artol1|1519|Arthrobotrys_oligospor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PEFDAAAAAANAFTKKPSDDELLKLYGLFKQATVGDVNTDRPGMMDFKGKYKWDAWKSEEGKSQADAEAEYIAYVEGLKAGF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rtol1|10651|</w:t>
      </w:r>
      <w:r w:rsidR="00D94F6C" w:rsidRPr="00BE756F">
        <w:rPr>
          <w:rFonts w:ascii="Courier New" w:hAnsi="Courier New" w:cs="Courier New"/>
          <w:sz w:val="22"/>
          <w:szCs w:val="22"/>
          <w:lang w:val="en-US"/>
        </w:rPr>
        <w:t>Arthrobotrys_oligospora</w:t>
      </w:r>
    </w:p>
    <w:p w:rsidR="008E3475" w:rsidRPr="00BE756F" w:rsidRDefault="008E3475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VDRVFVHALNTVKKLPRSGSSRPPPEDRLKLYGLYKQSMEGDVDGVMPRPTGLSDEEVTEAKKWDSWHEQKGLSKTEAKRRYITTLIDAMHRFAVTTPDAKELVAELEFVWDQIKSNQTSSSSSTTAAPAQQQQALLSSAATTPRRQPASGLSHSQNISATGLQILPPMSPTEEGRRFTNFPPVGMGVQTDSEETGNRPDTGDDDEDEDEHYETMDEFDENGLPKVTVINEPAGFKEGGSTGNLIRSINTQTAVGGGGGSGVESDILRQKKQHIKHLSSSQFTTTKKSLAALSSTGSMPRTNPQQQQPTNGQTSRENAHYTRWKQRVEVALTKMTAEVAALREQLDVARNLNGGGMNLSRGRLNWIRRWIGWGVWTVLKHIVIDAILIGVLVVWMRKRGDKRVEGVLGLLGGFLSERLRLKKDVPDVSRTFVIA</w:t>
      </w:r>
    </w:p>
    <w:p w:rsidR="00D94F6C" w:rsidRPr="00BE756F" w:rsidRDefault="00D94F6C" w:rsidP="008E3475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94F6C" w:rsidRPr="00BE756F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nha1|10055|Monacrosporium_haptotylum</w:t>
      </w:r>
    </w:p>
    <w:p w:rsidR="00D94F6C" w:rsidRPr="00BE756F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AEFQAAADKVNNLTSKPTDEQLLKLYGLFKQANVGDVNTSRPGMMDFKGKAKWDAWKSEEGKSQEAAEAEYIAYAEEVVASVA</w:t>
      </w:r>
    </w:p>
    <w:p w:rsidR="00D94F6C" w:rsidRPr="00BE756F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94F6C" w:rsidRPr="00BE756F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nha1|4485|Monacrosporium_haptotylum</w:t>
      </w:r>
    </w:p>
    <w:p w:rsidR="00D94F6C" w:rsidRPr="00BE756F" w:rsidRDefault="00D94F6C" w:rsidP="00D94F6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VDRVFVHALNTVKKLPRSGSSRPSPEDRLKLYGLYKQSMEGNVDGVMARPTGMSDEDITEARKWDAWHEQKGLSKTEAKRRYITTVIDAMNRYATTTPDARELVAELEFVWDQIKSNQTSSSSSITQQPLQSTISSSATTTPRRQTLGGLSHSQNVSAAGLQIIPPMSPTEEAAGRFMNFPPVGMGVQTDDEDAVAAAGADDDDDDDDGDEHYETMDEFDENGLPKVAVISEPVTFMEATGSGSLVKNANLPQEDTSKRKHAKNMSSSQYTATKKSATAAAFSSGTSSPHTHTQQQSTGNQHYTRWKQRVEVALTKMTAEVAALREQLDVARTLNAGNVAITRGRLGWLRRWISWGVWMLVKHLVIDALLFGLLVVWMRKRGDRRFENLLGLIGGFLGDRLRRKADVRDVRTFVVA</w:t>
      </w:r>
    </w:p>
    <w:p w:rsidR="008E3475" w:rsidRPr="00BE756F" w:rsidRDefault="008E3475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hybl2|124466|</w:t>
      </w:r>
      <w:r w:rsidR="00620BE6" w:rsidRPr="00BE756F">
        <w:rPr>
          <w:rFonts w:ascii="Courier New" w:hAnsi="Courier New" w:cs="Courier New"/>
          <w:sz w:val="22"/>
          <w:szCs w:val="22"/>
          <w:lang w:val="en-US"/>
        </w:rPr>
        <w:t>Phycomyces_blakesleeanus</w:t>
      </w:r>
    </w:p>
    <w:p w:rsidR="00EF089E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NFEAAAAAAQAFTSKPSNDELLALYGLFKQATVGDNETTRPGAFDFKGKAKWDAWTAKKGLSSEDAEAQYIALVEELKAKQ</w:t>
      </w: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61F11" w:rsidRPr="00BE756F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hybl2|104584|Phycomyces_blakesleeanus</w:t>
      </w:r>
    </w:p>
    <w:p w:rsidR="00DD30D0" w:rsidRPr="00BE756F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IPSHVSERYINSRYNKALNIVQHLSASSSVQPTKEEKLELYALYKQVSHGNVNTPRPGMFDLVGKAKWDAWKNQESMAAIEAKYRYVDLLLRVASEVSVIKGFFD</w:t>
      </w:r>
    </w:p>
    <w:p w:rsidR="00861F11" w:rsidRPr="00BE756F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hybl2|110945|</w:t>
      </w:r>
      <w:r w:rsidR="00620BE6" w:rsidRPr="00BE756F">
        <w:rPr>
          <w:rFonts w:ascii="Courier New" w:hAnsi="Courier New" w:cs="Courier New"/>
          <w:sz w:val="22"/>
          <w:szCs w:val="22"/>
          <w:lang w:val="en-US"/>
        </w:rPr>
        <w:t>Phycomyces_blakesleeanus</w:t>
      </w:r>
    </w:p>
    <w:p w:rsidR="00EF089E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PPHYTDRYVDQRYNKALMIVQNLPASSSFQPTKEQKLELYALYKQVSHGSIDTQRPGIFDVVGRAKWDAWKKLEGLNDLEAKHRYVDTLLRSATEVY</w:t>
      </w: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hybl2|189028|</w:t>
      </w:r>
      <w:r w:rsidR="00620BE6" w:rsidRPr="00BE756F">
        <w:rPr>
          <w:rFonts w:ascii="Courier New" w:hAnsi="Courier New" w:cs="Courier New"/>
          <w:sz w:val="22"/>
          <w:szCs w:val="22"/>
          <w:lang w:val="en-US"/>
        </w:rPr>
        <w:t>Phycomyces_blakesleeanus</w:t>
      </w: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SAQLDDWFESAYIYLSTHEKISISNDNKLKLYALFKQVIIGDCNGPKPNLFEFVARAKWDAWKSIYGMPANEAKEGYVSFVESLKVGWSRAGEYKYEGVDEETRGFGTSVSTLSYDTEEIVEEDLFSLTCAGDVEKVRERVTKYNDSVNSKDDEGLTPLHHACDRGFPDMAEALIELGANINAQANTLETPLHYAYISEQLETAKILHNHQCDISLRD</w:t>
      </w:r>
    </w:p>
    <w:p w:rsidR="00DD30D0" w:rsidRPr="00BE756F" w:rsidRDefault="00DD30D0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10B68" w:rsidRPr="00BE756F" w:rsidRDefault="00D10B68" w:rsidP="00D10B6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52230|Absidia_repens</w:t>
      </w:r>
    </w:p>
    <w:p w:rsidR="00D10B68" w:rsidRPr="00BE756F" w:rsidRDefault="00D10B68" w:rsidP="00D10B68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FITSLNSNAEIPQMELWFESAFDYLNTHTVTVSKDNKLKFYGYFKQATTGDCTIAKPNLFEFVARAKWDAWNNLKGMESPVAMEAYVELAESLDIGWTRQGEYQYEAKDSNKDTEETGHVLSSLAHADDDDEDNKHDLIGYTKANKLDQVREQVKEQKEPVNTKDEEGLTALHHACDRGYTDIVQLLLDLGADINATTNDSETPLHYACISEQAAAAQLLIDKGCNLTIKDADDQTAFDLVDSTFLSLLNYTS</w:t>
      </w:r>
    </w:p>
    <w:p w:rsidR="005C489C" w:rsidRPr="00BE756F" w:rsidRDefault="005C489C" w:rsidP="00D10B68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489C" w:rsidRPr="00BE756F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07177|Absidia_repens</w:t>
      </w:r>
    </w:p>
    <w:p w:rsidR="005C489C" w:rsidRPr="00BE756F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IPSHYSERYVNQRYNKALHIVQHLPASSSFQPNKDEKLQLYSLYKQVSHGDIDTQRPGIFDVVGRAKWDAWKKLKGLSSLEAKHRYVDTLLKICAEAYKKPAAKVQVQQIIQAFATIRPMDDDDSDDTEESDDSNDEEGHDDGETSESVDEEEQAYLMDIQQSVPAMTPSKSASTMGSQASDSYHSLRSPVLRSSTSTRTKQSNRLSWHGKQPRQLRRAPSIDSTQSMVTAPNAPTRRLSRSSSITTTNFNNAAGMRPPSTMSQRSDVNQQSQYYSRTRRTNLPHAGLAAQESTALGGHTSTNIREPLFDEDHLDNSVNPWATTQGTGGGSNVIPNRRYRMGDDSSDDSIDEEYKQNYLYAPPLAHNLTSAPPSSGTGPSTTTGGMMTGIASSSSVASHYYQQTN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RPQQHPHQQQHQQQQQQMNQFDLPMQSPLLGGSTTSSVTATGAFSDSQRQNQHHRQQQPLHSRENRLSTDQQYTSVVALGPATKRALEILQAEILALNERIDGLRQELIDRDQKDLQHKKKKSILSGRTLSQRGDDDEIWDAWGWVFKAALKHTTVNLITIFVIVLLLYKRGNPIADVIIGSLYKQWHKFKLSLAKNNRIV</w:t>
      </w:r>
    </w:p>
    <w:p w:rsidR="00D10B68" w:rsidRPr="00BE756F" w:rsidRDefault="00D10B68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5C489C" w:rsidRPr="00BE756F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11144|Absidia_repens</w:t>
      </w:r>
    </w:p>
    <w:p w:rsidR="005C489C" w:rsidRPr="00BE756F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PAFEQAAKDAKNFTKLPEDEELLQLYGLYKQATLGDNNTDKPLLDFKGRYKWDAWNDNNGIPQVEAEVQYIALVESLKTKYQ</w:t>
      </w:r>
    </w:p>
    <w:p w:rsidR="005C489C" w:rsidRPr="00BE756F" w:rsidRDefault="005C489C" w:rsidP="005C489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11342|Absidia_repens</w:t>
      </w:r>
    </w:p>
    <w:p w:rsidR="005C489C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EFNTAAEEVKTLAQTPSNDVLLELYALFKQATVGDNTTDRPGVFDMKGKAKWDAWTKIKGTSQEDAEKQYIALVQKLKN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06421|Absidia_repens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AIPPHYSNRYVQQRYNKALQIVQHLPSSSFQPTKEQKLQLYAFYKQVSIGNVNTARPGLFDMVGRAKWDAWKKLEGFNKLEAQHCYVDILLQAVSEAYQKPASKIQAQQIIQTFSMMKPIGDDDDTTDDEMTTTTEDGDHADNGSSVASVDEEEKAYLFDIQQNAGRSTPSTLFGQSELTTSTSPRKPLGQSNIDQRSWNGKQRQFLRPKSSASLDRIISSASPNLNRTTNINNDLNKPMTGTTSRAASSASRYRTHVLPRDSSTFNDHHFDDTMNPWASGTQQPLHHSTLSDYQQHPQLLRTDSRSTNHTNMSAAPMLPSPVMGSGRLRTLQSPFHGSSAASSVTATASNVRTLQQNQQLGRRQEIQPTPTPSVISQHSVALGPATKQALESLQTEVIALNDRIDDLRHELIWRDRRRAEQRLLDDKSEGNGEGDGWQWVIKAAIKHAAVNLLTALIILLILYKRGNPAAYAAVGQFSKLWYRLRGWLRVTTVVV</w:t>
      </w:r>
    </w:p>
    <w:p w:rsidR="005C489C" w:rsidRPr="00BE756F" w:rsidRDefault="005C489C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10904|Absidia_repens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SFLHTIHLRFNRALVVVRSIPEHEVGLQPIPMDRLKFYGLYKQATLGECNTPKPSSRKVVEYAKWKAWYRVRHLSSMEAQNLYVNALVELLVEFINRYPNNQYIEFAKEALHSLESDLPAESYVEETGHEAYADAWEPTALTGDGHDPLTHIEPHHLTNYTHLVTSPTISSFFTNDSMASNSPSLHASTTPSSVTHTNDPQTPLLSPQQHKQHPRHYDWQKWSTTNPTIMDVASPLSETARLKNNNDNNKPTTTGTTLMSSPSLSSSESCSQLLPQNDAHNNKFPERTLENLQTEVTALTEQMDRLRQELKDKEMMKQHFGIGWLLRTLIKHLLANSLIAGILFCILWRRRSPLAVALVDHLTPQIKMLLRSMIRSTVKKVMFWKLTV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82996|Absidia_repens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SLPYLIHLRFNQALIIVRSIPEQEVGLQPIPSDRLKFYGFYKQATFGECNTPKPSSRNVVEYAKWKAWYRVRHHSCMEAKNLYVNALVELLVEFINRYPNNQHHEFAKQALQSLEFNAATASESKCIYMR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bsrep1|413211|Absidia_repens</w:t>
      </w:r>
    </w:p>
    <w:p w:rsidR="00967AE3" w:rsidRPr="00BE756F" w:rsidRDefault="00967AE3" w:rsidP="00967A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QQRLSTNSSSSFQTQIQFSRALTVVRSLPSGNTHWQPSGQDKLLFYGLYKQALEGDCHISRPSSRLVVAYSKWKAWDQLRQWTPVEAQKHYVTLLLDMLSSFVERYPQHELTRSLRESIHYIQLDTDMDPSITSSLIDEKDSSSYASSHHHHHHHQPPAVHLSNTSPVTPDDNTLSFPSKQQQQQQHSWHESNRLLLQPLAADYYDGMSDLDTIDREVAAATSGLGLMAPEQHPYHHYHHHHQHQQQEQQNQSELVESVSERALESLQTDVAALTEQLGHLRTSLAQRRHDKLRWTWLWLGKTVVKHASINLVILFLVFLVLLKRKSPIAYAIIGYVGSRIQNILHYLAQKMYFWKVTV</w:t>
      </w:r>
    </w:p>
    <w:p w:rsidR="00967AE3" w:rsidRPr="00BE756F" w:rsidRDefault="00967AE3" w:rsidP="00DD30D0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46146|</w:t>
      </w:r>
      <w:r w:rsidR="00BA1613" w:rsidRPr="00BE756F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FIPTHYSNRYINQRYNKALYIVQHLPSSSNVQPTKDQKLELYAFYKQVSHGDIDTQRPGIFDVVGRAKWDAWKRLEGISEMEAKHRYVETLLQAAKEVQRWQRALVECPC</w:t>
      </w:r>
    </w:p>
    <w:p w:rsidR="00E1769C" w:rsidRPr="00BE756F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45636|</w:t>
      </w:r>
      <w:r w:rsidR="0009120B" w:rsidRPr="00BE756F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IPPHYTDRFILQRYNKALHFVQHLPATSNFQPTKSQKLELYALYKQVSEGDINTQRPGLFDVVGRAKWDAWKKLEGISTLEARHIYVEALLRV</w:t>
      </w:r>
    </w:p>
    <w:p w:rsidR="00E1769C" w:rsidRPr="00BE756F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13048|</w:t>
      </w:r>
      <w:r w:rsidR="0009120B" w:rsidRPr="00BE756F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EFNTAAEEVKNLSTKPSDNQLLELYGLFKQATVGDNTTSKPTFDIKGRYKWDAWTKLKGTSQEDAEKQYIALVESLKAAQ</w:t>
      </w: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10863|</w:t>
      </w:r>
      <w:r w:rsidR="0009120B" w:rsidRPr="00BE756F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PAFEQAAKEVHDLTSKPSNDDLLKLYALYKQATIGDNETTKPTFDIKGRYKWQAWEDLKGILPVEAETQYIALVQELKTKHQ</w:t>
      </w:r>
    </w:p>
    <w:p w:rsidR="00861F11" w:rsidRPr="00BE756F" w:rsidRDefault="00861F11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861F11" w:rsidRPr="00BE756F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9069|Mucor_circinelloides</w:t>
      </w:r>
    </w:p>
    <w:p w:rsidR="00861F11" w:rsidRPr="00BE756F" w:rsidRDefault="00861F11" w:rsidP="00861F11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TTQLKFAQALSIIRAIPQNSTLQPIASEKLQFYGLYKQATEGDVNIPRPSSRQVVEYAKWKAWSRMKGMSPIDAQKLYVESLVQLL</w:t>
      </w:r>
    </w:p>
    <w:p w:rsidR="00967AE3" w:rsidRPr="00BE756F" w:rsidRDefault="00967AE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ucci2|108156|</w:t>
      </w:r>
      <w:r w:rsidR="0009120B" w:rsidRPr="00BE756F">
        <w:rPr>
          <w:rFonts w:ascii="Courier New" w:hAnsi="Courier New" w:cs="Courier New"/>
          <w:sz w:val="22"/>
          <w:szCs w:val="22"/>
          <w:lang w:val="en-US"/>
        </w:rPr>
        <w:t>Mucor_circinelloides</w:t>
      </w:r>
    </w:p>
    <w:p w:rsidR="00BA1613" w:rsidRPr="00BE756F" w:rsidRDefault="00BA161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FTNTTPSESLYVTQIRFCRALAVVRSLPTKTNAAFQPSLSDKMHLYGLYKQAIAGDCSLKRPNARETLLYAKWRAWDSMKGKNPIEAQVTYIHALVELLEEVFIRRETSTLGDLNESLNYLIEVEDDSYEAEIWDASDQYYTQQEQFPSSQSTPTTLDFPLTPQASEYIHKHHKDDYAHTLYEDLFDQQRSYNTPISMLQSEVTALCREMRSLQFISSKSIFQWHWLWFLKSVAKHAIFNCLSSILLFFVLWRRKSPIAYAVISYVGPRVRDVLQYLTSRIIA</w:t>
      </w:r>
    </w:p>
    <w:p w:rsidR="003C3673" w:rsidRPr="00BE756F" w:rsidRDefault="003C3673" w:rsidP="00BA161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tri1|415280|Blakeslea_trispor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DDFEMCQEDKWFEQAFTYMNQHAIPLPNDKKLHFYGLFKQATVGDCNIDKPGLFDFVARAKYDAWQGFKGLNFREARNQYIDSVEDLKVGWSRQGEYEYIPSLQELKEAEGISNVAVSSMAIEKEEEESQDVFGYTRLCDLEKLSKVIKSDPEAINTKQDGLSPLHIAADRGYTDVLKLLIEAGADINSKTDDEDTALHLACIAEHLDAAQFLISKGCNTTLLDSEGKTAFEQADASFSEKLK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tri1|382870|Blakeslea_trispor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EKFNAAAEEVQKLSTKPSNDELLKLYALFKQATVGDNETSKPTFDIKGRYKWDAWTEVKGLSKEEAEEKYIALVEELKAKQ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tri1|415009|Blakeslea_trispor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NIPPHYTDQYISQRYNKALHFVQNLPASSSFQPTKSQKLELYALYKQVSTGDINTQRPGLFDVVGRAKWDAWKKLEGMSVLEARHTYVEALLRIATEAYKKNMGRAEAQQIIHAFSNMKPSDTQDVDDASHHENISVASEEAEEQAYLQDIQQNAPSTISDKQPQQLRRPGSVASIQTAVTAPIIPYHNQLPSTSVHQVRETPSQKQRIAERRPLQATVIREDARTTPLGKRVFQEQDYVDASVNPWQHIPPFSIRNRQTMGDDNNSYSSSNNSSDENNHSHTRRARTPQSTSRLARTRSMYTRIASPSRSNVTYHPQRFQSPVFGSSTSSSVTTTPHNFQDHVKSRLAYQNTLELDQASSHLALSHSTKRAIEDLQHQLVILNERVDELRQELVEQDRQRIALGRQAAKSSLSSSPSTDDTNGNSWSWVIKAALRYAGVNLMTLFILFLALYKSGTLIAHITGLRNFKAFVELNHLDLRRLGWPIRVF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tri1|403679|Blakeslea_trispor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NTNSYTTQLCFAHALSIVRAIPPDSTLQPTAADKLRFYGLYKQATEGDLNMPRPSSKQIVDYAKWKSWHRMKGLSPIEAQRLYVDSLIQLLAELIHRYPHHPQSDFLKDALNELQFDEQNTQLIEEEDSFQDAYDPAEFELQEHFLNHFEADQLMNENVLLSPPASSTQFSFKSPHRYSFSSVNATEYPLTPIASPGHHSHTGQWVQGQTEKQPKTHRMPIEIDTVSETDVLDKEVAKVTSNLSLSSPYGSLPVSSNHEIKKGIRPSPSQKTSLRKKSRATSSSTTHTNPSEPLSSSSLSSLSSSSASSDKQISNRAIEKLQTELTALTEQMDQLRRNIKTKEERDRRLRRSPWYVFQLLVKHLAINSAISLIVFYVLWKRKSPLADKVIWLLRPWIQNVIRNILRKIVFWKVTA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ifus1|1957861|Spinellus_fusiger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TQLDDWFESAYIYMSTHEGIKVSNDNKLKLYALFKQVIVGDCTTPKPGLFEFVNRAKWDAWQSAKGIPGEDAKTQYIALVESLGVGWSCQGEYAYQQSKEEEIHGLGACVSSLAQNEEEVYEEDLFGFTRTNNLDKVREQIKEFKQSVNSKDEEGLTPLHHACDRGYTDMARMLIDLGADINVQNNALETPLHYVTCLLSAYISEQFETARLLHQQGCDTSLRDEEGKTAYEQGDHVFVTELFAIIN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ifus1|1857028|Spinellus_fusiger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AFESAAVEIKQLTTSPSNDNLLKLYGLFKQATVGDNTTSKPTFDIKGRYKWDAWTELKGLSSQEAEDKYIALVKELTSQ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ifus1|861251|Spinellus_fusiger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IPPHYSDTHVHQRYSRALSIVQQLPASSSFQPTKEQKLELYALYKQVSNGNVSTHRPGIFDLVGRAKWDAWKSLEGMNRLEAKHCYVETLLKSAAEAYKKPVSKAQAHQIIQSLATMHSVEEEEEEEEGDTESDYDRMDQDEGISFVD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pifus1|1832773|Spinellus_fusiger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DILFISIVIAIAIAIVIIGAVMSASPFTSSIEKDVQRRYTMAVDIVQRMSASTTTLQPTKQEILELYALDKQLSYGNVHTPRPGLFDITGKSRWDAWKALENISSIEAKCRYVDILLAMAVKACNKEKSRSEARSILETFTTARPLQKTQIQYGNKTQEDVHHEAALHPLQTAPHGTKHTYISPRPQRSSSLYAPVIYENFERKNPWSNASHSSSQRYNRRQSDGSSEDSIDGSHLQRKPSFLSNTRPSLHDPSVSLRVASHVSGASTTTTTTSVMPKDKKDPLTYQPMSMDPMSDSVLGPTTKRAIDLIQSEILLLGKRIDDLTKELSEYTGRHPPPTQLMASPTKEEKRQDTSRKEWRWILIRIAQHIGIHFATAFVMLVLLYSSSAPFSQFITSRCLQLLHRIRMSMVMTRVVV</w:t>
      </w:r>
    </w:p>
    <w:p w:rsidR="003C3673" w:rsidRPr="00BE756F" w:rsidRDefault="003C3673" w:rsidP="003C367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hior3|10786|Rhizopus_oryzae</w:t>
      </w: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EICQDDQWFEQAFVYMNEHDIPLSNDKKLHFYGLFKQATIGDINKPKPGLFEFVARAKWDAWNSCKGLSFREARNRYIESVEALKVGWSRQGQYEYIPSPEELKKQELGGLGNAVSSMAFEEEEESDDIFGYARGNNLKKLATALEENKDLINTKDEDGLSVLHYAADRGHFEIAKYLIETGADLNVKTEDGETPLHLGKINQLFLNHLT</w:t>
      </w:r>
    </w:p>
    <w:p w:rsidR="00FC696D" w:rsidRPr="00BE756F" w:rsidRDefault="00FC696D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C696D" w:rsidRPr="00BE756F" w:rsidRDefault="00FC696D" w:rsidP="00FC696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hior3|15608|Rhizopus_oryzae</w:t>
      </w:r>
    </w:p>
    <w:p w:rsidR="00FC696D" w:rsidRPr="00BE756F" w:rsidRDefault="00FC696D" w:rsidP="00FC696D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YFRDAWKKLENMSQLEAMHSYVETLLKVATEAYRKNMGREEAQKIIHVFAAMNPSGDNDSSDGELSDIDDTSEASNEEERDYLRNIQSPSFRRPPSVASTQTMVTAPATPRQFPMRPPSSMSMTRRGLQTSGRDLLSNTFHEEEEDEQRMMNTNPWVQHPAIKERNVKTPTSVASSLQLPSARSINFTSQDHRRSVYTTQHEPFRALGPATKQAFESLQNEMITLSGRIDDLRIELVERDKKRPIQPKRDEQPKESDRGSEDDGWKWVIKAALKYAGVNFMTAFILFLVLYKTKSPIAYAILEQINPLTLEKESKWILECKS</w:t>
      </w: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hior3|9713|Rhizopus_oryzae</w:t>
      </w:r>
    </w:p>
    <w:p w:rsidR="00E1769C" w:rsidRPr="00BE756F" w:rsidRDefault="00E1769C" w:rsidP="00E1769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QQFTTAAEEVQKLSTKPSNDELLELYGLFKQATVGDNETSKPTFDIKGRYKWDAWTKLKGMSQEEAEQKYIELVEKLKASQ</w:t>
      </w:r>
    </w:p>
    <w:p w:rsidR="00E1769C" w:rsidRPr="00BE756F" w:rsidRDefault="00E1769C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onco1|56255|Conidiobolus_coronatus</w:t>
      </w: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GLNNPEFAKVAEDVKTLTTKPSNDVLLALYAHFKQATVGDNNTSAPGMFDLTGKAKWNAWNDIKGLSQEDATAKYIEIANKAIANQ</w:t>
      </w: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onco1|20929|Conidiobolus_coronatus</w:t>
      </w: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IDNIEESTEENSNDSTEADTEADTEDSSDSTNSENLEQKIEEIKSLYSQLPQLKQNPGYEMLLDLYSHYQQATLGDNTTEKPNILDFEGKSKWYSWYQLKGMTKGEAVEKFMQIYTLIMAKTLKKV</w:t>
      </w: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onco1|84662|Conidiobolus_coronatus</w:t>
      </w:r>
    </w:p>
    <w:p w:rsidR="0091265F" w:rsidRPr="00BE756F" w:rsidRDefault="0091265F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GATPCPPSRRKFDHAVTVVRHLPTSLKLQSDDRLKLYGLYKQASEEFTYKKKPRNRDWLSQAKWDSWIEVSHLTQEEAQEEYVKTLVEFLKSFPERQQAVDLVTGLERTLLLTDFQLGVYPTWPRTTTRAKRFPKSCSAELNQTKREAILQYCRDSAIYLPTTNSNGHTSILTDNPLDNSLTNEIIPDQYPQYSSQIHLIHNQSFNDNVVAPESPISNATEIPDDCSEDSYASSDDGESLSTVTVRACNHRNYRSSTVSDRHDSFDSGLSSDTELALESLQTQVAALNQKIDLLKQDLRQTDVIRAPKPFWQSFTMDWLKTAALNFFVGVIILTQYYRIRSVHHRSVLVYYFSYFNACCRRFIEAGRKLISREPY</w:t>
      </w:r>
    </w:p>
    <w:p w:rsidR="00B822CC" w:rsidRPr="00BE756F" w:rsidRDefault="00B822CC" w:rsidP="0091265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aseb1|517905|Massarina_eburnea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SHALNTVNKIRTGSQKPPSATRLKLYGLYKQAMEGDVDGIMERPEGGRDETHRAREKWDAWKQQNGLSRTEAKRRYITTLIDTMHKYASPSPDTRELVSELEFVWDQVKSNVPSSLSSSPLHKRDSTGSQMAASGYPKLDSGKGKGRADDDNEGPLQAKSPMSQSEEELEDEEADIDREEFVDAPDSQYNPNSEPPAEETDVKTDVKTGLQTQEPVPYATPQKPPGRSIGLLPALFTTPTAAPNGPSYETAADKKWRKRVEQALVKMTAEVAALREQLESRRLFTHSKKFIFFRFLFRLVWRSLKHVAIDVFILSIVLVWMRRKKDKRLEGAIRVLLGDAVAQVQKVGGKQFGKVKLPALVGGAKKVD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aseb1|107623|Massarina_eburnea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KFDEVYKKTRDIKSGPSNDDLLNLYAYAKVAQGEDIEKAAKPGMMDFTGKAKRKRWQEVVDAGTSKSDAEKKYIELGEGLISKHS</w:t>
      </w:r>
    </w:p>
    <w:p w:rsidR="00DE6DE3" w:rsidRPr="00BE756F" w:rsidRDefault="00DE6DE3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Verda1|5407|Verticillium_dahliae</w:t>
      </w: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VDRVFVHALNTVKKIPKTGASRPPPSDRLRLYGLYKQAMEGDVDGVMERPAAGAGLSGDELQREKDKWDAWNAQSGLGKTEAKRRYIEALVETMHRYATTPDAKELVAELEFVWNQIKNNSPSASSSKGSDQFVGRRFTQPTSGTEGPLRVLSPMSEDDAAERESRRQAIAEEDGEEEDDAPKRGSKWSRSVENALVKMS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AEVAALREQITTGREWRFKKERSFPAWLGWLVWMIMKHLAIDIVLLAFILLWMRKRKDRRLEDLVRAGLKLAREYVRNVLPSR</w:t>
      </w: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Verda1|497|Verticillium_dahliae</w:t>
      </w: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PQSEAFKTAVVDSQKLTSKPSNDDLLQLYALFKIGNGEDIRQSPSPGMFDLKAKAKRSAWQKETDAGTTAEQAQAKYVELVNSLKESHGYDADKVPESVGA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Xylhe1|258819|Xylona_heveae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SPEFELAVKQVKQLTKPLGPEDMKRLYGLYKQATQPQTLDEFYANVKKPEGMFNFKEKGKYAGWEQAVKDAPTGEEAQKLYIEFVESLKEKYAFDPNKEPESVKS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Xylhe1|262574|Xylona_heveae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VHALSTVKKIPRTGSARPPPAERLKLYGLYKQSMEGNVVGIMDRPAGDNDEERAERAKWDAWNQQHGLSKTEAKRRYISTLIDAMHKYASSTSEARELVSELEFVWDQIKSNAPSSSSSPPLQTNDVPVAQSLSGQEKSGLKILNPVSPGDDEGHELREYVEAKTVDISDIDSDEYENVTERDESGSFARRKFTDEMRRPHRDWRRQVEQALVKITAEIAALREQIESSHRRSVKKRPPLVAFVLWAMGTSIRHLLIDTIIVGVLFLWMRRRKDPRLEDALKVIFNVLREYARRLRYRKRR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Trigu1|1083200|Trinosporium_guianense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QSPEFEKAVKEVKQLTKPLGPEDMKRLYGLYKQATQPQSLDEFYANVKKPEGMFNFKEKGKYAGWEQAVKDAPTGEEAQKLYIEFVESLKDKYAFDPSKEPESVKS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Trigu1|1053985|Trinosporium_guianense</w:t>
      </w:r>
    </w:p>
    <w:p w:rsidR="006E2AC4" w:rsidRPr="00BE756F" w:rsidRDefault="006E2AC4" w:rsidP="006E2AC4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VHALSTVKKIPRTGSARPPPAERLKLYGLYKQSMEGDIVGVMDRPRGHNEEERAERAKWDAWNQQHGLSKTEAKRRYISTLIDAMHNYASSTPESRELVSELEFVWDQIKSNVSSSSSSSPLLTSDMPIPQSLIRQRESGMRIISPVSPNDDEDDEQREYLEARTGDTSDDEDPHEDSIAEVDQVARRTSNTDMVGWSQRGWRRKVEHALVKLAAEVAALREQIESSSQHTVKKSPPLLTRVFWGIGASIRHILIDALILGIVIVWMQRWRRRDPRLDETMNIVSTLVREYAGRLSLKRQRLRS*</w:t>
      </w:r>
    </w:p>
    <w:p w:rsidR="006E2AC4" w:rsidRPr="00BE756F" w:rsidRDefault="006E2AC4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lagr3|3556|Cladinia_grayi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GKSSLCLRLSTSRCSTDNVNHTDRVFVHALNTVKRIPRTGSARPPPSDRLQLYGLYKQGTEGDVEGISPRPTGNDPDTIAEREKWDAWHAHNGLSRTEAKRRYISTLIETMHKYATTTPEARELVAELEFVWDQIKSNSVSSSSTSPGQLGKGSNAGMDQSYIDPSRRVSGEESTTAAGLRVLRPVSDGDEDDDEDAEFEDAVRHPTAGEEDEDDDAIAVAGTNLIRDPDLRNRKWRRRIERTLVKMTAEIAALREVVDAARTGDSRRRNGVWAWFNWLIWAGCRHVLVDLALLGLLVVWAKRKGDHRVEQGLALLWDYIRAKIRRIRIPGLKRGER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Usnflo1|888853|Usnea_florida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VHALNTVKRIPRTGSARPPPADRLRLYGLYKQSTEGDVQGISARPQSNDPESAAEQEKWDAWSANHSLSRTEAKRRYITTLIETMHKYATTTTEARELVADLVFVWDQIKSNPPSSSSSSPGQRVNRRRRQMLPSYAGLSGNSGIQVSDENGGEELRMLRPVSDADEEDDGGEVLEETRGGSFDDEEAIVAAAGQSRDLDIRNRKWRKKIERALVKITTEIAALREQIEAKKIGDGRRRNGLWAFLWITVRHVFVDLALLVLLVAWARRKGDRRVEQGLDLLVQYLRQRTRKVGLPDLSRLSAQQA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halo1|504537|Chalara_longipes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VDRVFVHALNTVKKIPKTGASRPPPSDRLRLYGLYKQAMEGDVDGVMERPMSIGEGEAEEEDVKKDRDKYDAWDSQRGLSKTEAKRRYIEALIETMHKYASTTADARALVDELEFVWDQIKNNSASSSGSSPGRGGIPSYTTQPRTFQQPLSGDDGPMRVLSPMSQDDEAEAESRRLGYNDEYDDNDEFNDGNKKVEKKTQKWRRTVEQALVKMTAEIAALREQIATGREYQGKRRKSFGRWLGWLIWGVVRHFLVDVVVLGIVLIWLRKRKDRRVEDLVREALKIGREYVRKILPAR</w:t>
      </w:r>
    </w:p>
    <w:p w:rsidR="00B822CC" w:rsidRPr="00BE756F" w:rsidRDefault="00B822CC" w:rsidP="00B822CC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halo1|435414|Chalara_longipes</w:t>
      </w:r>
    </w:p>
    <w:p w:rsidR="00B822CC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VSSLNFITGNQTQKLIEQIQQDVAHLRTHADLQEDDADSIEEYSTRACASDDELSISSFQMPLRRYLEETESLLDPETASGRSESITGSADDTWRLNPTITSNISQNSEEADLKAFRRMTSECTAIDRVFIHALYTVKQMPKTGTSRPPKPNRLRLYAFYKQAMEGDVDDVMERPSSIWEGEDEKTMKSIREKYDAWKSQKGLSRTEAKRRYINSLIRTMHKYASTTADSRALLDELEFVWAQVENNIAFPSQSYPMGITVLA</w:t>
      </w: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jgi|Chalo1|564282|Chalara_longipes</w:t>
      </w:r>
    </w:p>
    <w:p w:rsidR="00DE6DE3" w:rsidRPr="00BE756F" w:rsidRDefault="00DE6DE3" w:rsidP="00DE6DE3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FDTAVADSKKLTSKPSNDELLKLYGLFKVATGEDITKAENPGTFDLKGKAKKRAWQAVVDEGLTSDEAKEKYVTLVEGLKAKYGYDATKEPEAVGGGS*</w:t>
      </w:r>
    </w:p>
    <w:p w:rsidR="0091265F" w:rsidRPr="00BE756F" w:rsidRDefault="0091265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570515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ryptococcus</w:t>
      </w:r>
      <w:r w:rsidR="00220782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eo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formans</w:t>
      </w: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SATAGLDAQFNRAVDIVQSLPKGGTIQTTYEDKLWLYSLYKQAIEGDVAVPRPGMLDLLGKAKWDAWNRQKGIDKPQAKRLYVSALVKILRKCADAKDVQRYLQILEHESGYEYPLHIPSCPASPASSASSYHSSQASPALLPQSSNSPIVPPHDISPLTPSLPPPDDAPNFIPPSSHHSRNPPSLSSMQEQRNEVLDAVGRTGRDGNMRDQRPSSAQNLTSESQIHAAMPLDRITGIEREAVSGKSGSVHSPRRQRRDSQASARLASPLPHPTVGSRDFLGTPETISSPFLALILRRDERRKSWFSWEGHESEELDNCENDQAKEMWGRTGVTTVTKVNAKKKSISMRVLWFLVKTLRRALMDVGIGMMVTLIVIMVLNGGWGRARWMILKYKERLRRFLTEQ</w:t>
      </w: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XP_568458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ryp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tococc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e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oformans</w:t>
      </w: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NTKAQFDKAVAIVKGLPEDGPVKPTQDDKLAFYAHFKQANEGDVSGPAPGMFDFVGKAKYNAWKKIAGMSKEDAMAKYVELLTEMLKKSDDEASKQYLAELEAAGASA</w:t>
      </w: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XP_571618_</w:t>
      </w:r>
      <w:r w:rsidRPr="00BE756F">
        <w:rPr>
          <w:rFonts w:ascii="Courier New" w:hAnsi="Courier New" w:cs="Courier New"/>
          <w:sz w:val="22"/>
          <w:szCs w:val="22"/>
          <w:lang w:val="en-US"/>
        </w:rPr>
        <w:t>Cry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ptococcus_</w:t>
      </w:r>
      <w:r w:rsidRPr="00BE756F">
        <w:rPr>
          <w:rFonts w:ascii="Courier New" w:hAnsi="Courier New" w:cs="Courier New"/>
          <w:sz w:val="22"/>
          <w:szCs w:val="22"/>
          <w:lang w:val="en-US"/>
        </w:rPr>
        <w:t>ne</w:t>
      </w:r>
      <w:r w:rsidR="007E7CDE" w:rsidRPr="00BE756F">
        <w:rPr>
          <w:rFonts w:ascii="Courier New" w:hAnsi="Courier New" w:cs="Courier New"/>
          <w:sz w:val="22"/>
          <w:szCs w:val="22"/>
          <w:lang w:val="en-US"/>
        </w:rPr>
        <w:t>oformans</w:t>
      </w:r>
    </w:p>
    <w:p w:rsidR="00F07B9F" w:rsidRPr="00BE756F" w:rsidRDefault="00F07B9F" w:rsidP="00F07B9F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TISFASEDQFEAASSWLISTPPAAGLPNEIKLELYGLFKFITTGAGPTSSRPSLFYPTNRAKHDAWDSVSRKYLHLNSVPNQTKAMAQGRYVEIAKQIGWDGVIQEENEIDLERLSDSGSEDGKDGNEGAKDGWRKVSVMQGEDGLDNENDKASVGAWRRQEPEGKPWLLSDVL</w:t>
      </w:r>
    </w:p>
    <w:p w:rsidR="00E11ACA" w:rsidRPr="00BE756F" w:rsidRDefault="00E11ACA" w:rsidP="00E11AC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E11ACA" w:rsidRPr="00BE756F" w:rsidRDefault="00E11ACA" w:rsidP="00E11AC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spnid1|5644|Aspergillus_nidulans</w:t>
      </w:r>
    </w:p>
    <w:p w:rsidR="00E11ACA" w:rsidRPr="00BE756F" w:rsidRDefault="00E11ACA" w:rsidP="00E11ACA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LDRVFVHALNTVKRIPRTGTARPPATERLKLYGLYKQSMEGDVEGVMDRPVGNTADVYMEDAWYAQRGLSRTEAKRRYITTLVETMHTYASQTEEARELVAELEFVWNQVKSNIPSSTSSPVQSTGVPPISQPQSPYGSISAQLAQNNEYQYKTSTARGDSRLRVLSPVSQPDDIYQRRTARMGYDRDQGLDQGGDDESVNLDEDEEEEEYAEAQANLYEDDDEVEGEAGGAVDEDDDDDHHHHHQQVYSSHIPDNSPSRKRDHDIDSWRWRRRVEQALTKMTAEIAAAREQMEARTLAARRRSGVWAWLRWLVWVTLRQIIWDLALLGMLLIWMRLRQDRRLEEQLKAGWSVVKARLAGLKALRDLRKVYIFS</w:t>
      </w:r>
    </w:p>
    <w:p w:rsidR="00E11ACA" w:rsidRPr="00BE756F" w:rsidRDefault="00E11ACA" w:rsidP="00E11AC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163FBB" w:rsidRPr="00BE756F" w:rsidRDefault="00163FBB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spnid1|4403|</w:t>
      </w:r>
      <w:r w:rsidR="00220782" w:rsidRPr="00BE756F">
        <w:rPr>
          <w:rFonts w:ascii="Courier New" w:hAnsi="Courier New" w:cs="Courier New"/>
          <w:sz w:val="22"/>
          <w:szCs w:val="22"/>
          <w:lang w:val="en-US"/>
        </w:rPr>
        <w:t>Aspergillus_nidulans</w:t>
      </w:r>
    </w:p>
    <w:p w:rsidR="00163FBB" w:rsidRPr="00BE756F" w:rsidRDefault="00163FBB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PTFTAALTASQNKEKYSAKVQELAAAINADALSSAIEAILSGGDDATVSDAEQSKALTAGFEYATELVKELKSSPGNDDKLKLYAFFKRSKNEEPAAPGAFSFEAKYKYNAWKEIKDISQQRAQALYIQKVNALLESIGTN</w:t>
      </w:r>
    </w:p>
    <w:p w:rsidR="00220782" w:rsidRPr="00BE756F" w:rsidRDefault="00220782" w:rsidP="00163FBB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220782" w:rsidRPr="00BE756F" w:rsidRDefault="00220782" w:rsidP="0022078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Fusox1|17068|Fusarium_oxysporum</w:t>
      </w:r>
    </w:p>
    <w:p w:rsidR="00220782" w:rsidRPr="00BE756F" w:rsidRDefault="00220782" w:rsidP="00220782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VDRVFVHALNTVKKIPKTGASRPPPTDRLRLYGLYKQAMEGDVDGVMERPTAASGMASDDLQREKDKWDAWNLQKGLSRTESKRRYIEALIDTMHRYATTPDAEELVSELEFVWNQIKNNSPSSSLSSPRANRSAGASQPYEDAAQASDAEGPMKEIRPMSEYDEAELRSQKQLELEDDDIDGSQNHDRVSGRWQRKVERALTTMSAEVAALREQITTGREWRAKKERSLPALVKWFAWVVVKHLFADFVILTVVLLWLRKRKDRRLEDLVRAAVKLVREYVRNVLPSRG</w:t>
      </w:r>
    </w:p>
    <w:p w:rsidR="00163FBB" w:rsidRPr="00BE756F" w:rsidRDefault="00163FBB" w:rsidP="00E11ACA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A527BE" w:rsidRPr="00BE756F" w:rsidRDefault="00A527BE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rel2|14613|Mortierella_elongata</w:t>
      </w:r>
    </w:p>
    <w:p w:rsidR="00A527BE" w:rsidRPr="00BE756F" w:rsidRDefault="00A527BE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CVSVCLGSLQPFNLELQTPEPSAEFDAAAKKIKELTVSPSNDNLLKLYALFKQATVGDNDTTRPGAFDFKGKAKWDAWTEKKGLSQEDAEKQYIELVKDLTA</w:t>
      </w:r>
    </w:p>
    <w:p w:rsidR="004E5486" w:rsidRPr="00BE756F" w:rsidRDefault="004E5486" w:rsidP="00A527BE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4E5486" w:rsidRPr="00BE756F" w:rsidRDefault="004E5486" w:rsidP="004E548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orel2|19676|Mortierella_elongata</w:t>
      </w:r>
    </w:p>
    <w:p w:rsidR="004E5486" w:rsidRPr="00BE756F" w:rsidRDefault="004E5486" w:rsidP="004E5486">
      <w:pPr>
        <w:jc w:val="both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KDRFNSAVAYMSSRKDLKLPNPTKLALYADYKLATEGLCTQPRPSLLEFEKSAKWKAWKETGDTYSQELSSTTTTSEETDTAEFNISTKAMIAYIQKVEEGQWGWVFDPSTIADPSSTLAAVLPTGDSDLDELQAYLGVDKEEISAEELLARPYVPHENTQFDPSTMTAAGISTMAMPAEEEGEDALEAAKSGSVEALQKTLSANPELGMTMLHWACDRGSLKKVKLLVETYNVDVNALDDEGSTPLHYACLSGWPELATYLQSLPAVDQSIKDHSGMTAAEYLD</w:t>
      </w:r>
    </w:p>
    <w:p w:rsidR="004E5486" w:rsidRPr="00BE756F" w:rsidRDefault="004E5486" w:rsidP="004E5486">
      <w:pPr>
        <w:jc w:val="both"/>
        <w:rPr>
          <w:rFonts w:ascii="Courier New" w:hAnsi="Courier New" w:cs="Courier New"/>
          <w:sz w:val="22"/>
          <w:szCs w:val="22"/>
          <w:lang w:val="en-US"/>
        </w:rPr>
      </w:pPr>
    </w:p>
    <w:p w:rsidR="00765F1C" w:rsidRPr="00BE756F" w:rsidRDefault="0026332A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um11226</w:t>
      </w:r>
      <w:r w:rsidR="00B06795" w:rsidRPr="00BE756F">
        <w:rPr>
          <w:rFonts w:ascii="Courier New" w:hAnsi="Courier New" w:cs="Courier New"/>
          <w:sz w:val="22"/>
          <w:szCs w:val="22"/>
          <w:lang w:val="en-US"/>
        </w:rPr>
        <w:t>_Ustilago_maydis</w:t>
      </w:r>
    </w:p>
    <w:p w:rsidR="0026332A" w:rsidRPr="00BE756F" w:rsidRDefault="0026332A" w:rsidP="002633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ADVIDALFVKTVDMVQSLPKSGPIQTSYEEKLALYSLYKQATEGDVSSRRPGMLDMLGRAKWDAWSKVSGLPPRDAKQMYVESMLRILRRFSDRPQAAALIQELENFSGQVAQRVMDGSLAQVDSDEESITDSDPDDQQRLDPTGLHPHTSALPRATQPPLPHHLAPHPPSVTGTSTAATRGGGGATSIISPERTPISSDSEHDSSDDDRLGSQPGPFRGAPRHPDSCAPPSVQSYRPQPRAGSISTTEGYGRGPPPRSHVSTSAQYSR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GPPSLQGSYSRSQYAPQSTAATVAASSHPRQGEAGHYQRSTYAASSVGGRSVGTRTGPVPVYPPRPPSNAGITRGQPRAEMETALQSIQASLAALHERLNRVENRSSAGGADDARRSRPGSGQWSSTYLYNAIMNIFDDVRQLIGLDAVARGPRTEALAPSFLAQGGGAGKRSNAAFNLLTSPVRILVALANLSARLALDVISLVLVSSFFLYAFKRITGRGDPLLMIRLLKRLQQVVFRRSAAAKQLVAEAGA</w:t>
      </w:r>
    </w:p>
    <w:p w:rsidR="00765F1C" w:rsidRPr="00BE756F" w:rsidRDefault="00765F1C" w:rsidP="002633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26332A" w:rsidRPr="00BE756F" w:rsidRDefault="00B06795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um02959_Ustilago_maydis</w:t>
      </w:r>
    </w:p>
    <w:p w:rsidR="0026332A" w:rsidRPr="00BE756F" w:rsidRDefault="0026332A" w:rsidP="002633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AEAKFNKAVSIVGSLPKDGPVQPTQDDQLTFYGLYKQATVGDVTSKRPGMFDLAGKYKWDAWNKNQGMSKEDAQQAYVDALLEILKKHEDEGDSAQYIEQIQNA</w:t>
      </w:r>
    </w:p>
    <w:p w:rsidR="0026332A" w:rsidRPr="00BE756F" w:rsidRDefault="0026332A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asme2finSC|337109|Basidiobolus_meristosporus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NPPQPDPFTSARFQKALQIISSFPVDSSTLNPTIQERLEFYGLYKQATVGNCTISKPPIYDLVARSKWESWCSYKDLEKQHAKERYVELLVQFLKKFPDIPQAITLVDAFERSRRGSDPEMSNVGNEVLAKSESDTDSPVPLEEGDFYSDEDQMGQSGNMSELSGTYGNKKSRSLTNYQGQLFANPSYMPGNSNHLANSSSSIFSGYQGKGGYTQPTGRSRDDYRDDGGESSSNPEAERALEYLQTQVAALNERIEILRREIVDREKKKLQEKHGIKHVLKTIIKHAFIDFVIVAILFTYFYRKGHPLAFIIGTQLRQHLTQTLLTVVATLKDAPKLWKLIKWSPRQS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asme2finSC|346410|Basidiobolus_meristosporus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AASTGNTAFANASEEVKTLATKPSNTQLLELYALFKQGIFGDNTAERPGMFDIQGKAKWDAWTGKKGMSKEEAQAAYIALVESLKN</w:t>
      </w:r>
    </w:p>
    <w:p w:rsidR="00374597" w:rsidRPr="00BE756F" w:rsidRDefault="00374597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icpa1|36433|</w:t>
      </w:r>
      <w:r w:rsidR="008072AC" w:rsidRPr="00BE756F">
        <w:rPr>
          <w:rFonts w:ascii="Courier New" w:hAnsi="Courier New" w:cs="Courier New"/>
          <w:sz w:val="22"/>
          <w:szCs w:val="22"/>
          <w:lang w:val="en-US"/>
        </w:rPr>
        <w:t>ACBP-L</w:t>
      </w:r>
      <w:r w:rsidR="00413EB9" w:rsidRPr="00BE756F">
        <w:rPr>
          <w:rFonts w:ascii="Courier New" w:hAnsi="Courier New" w:cs="Courier New"/>
          <w:sz w:val="22"/>
          <w:szCs w:val="22"/>
          <w:lang w:val="en-US"/>
        </w:rPr>
        <w:t>_Pichia_pastoris</w:t>
      </w: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QEFNDKAEAVKNLKTKPNNDELLKLYGLFKQATVGDNTTEKPGVFDFKGKAKWEAWDKLKGTSQEEA</w:t>
      </w:r>
      <w:r w:rsidR="008072AC" w:rsidRPr="00BE756F">
        <w:rPr>
          <w:rFonts w:ascii="Courier New" w:hAnsi="Courier New" w:cs="Courier New"/>
          <w:sz w:val="22"/>
          <w:szCs w:val="22"/>
          <w:lang w:val="en-US"/>
        </w:rPr>
        <w:t>EQEYIAYVGDLEDKYN</w:t>
      </w: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icpa1|39979|</w:t>
      </w:r>
      <w:r w:rsidR="008072AC" w:rsidRPr="00BE756F">
        <w:rPr>
          <w:rFonts w:ascii="Courier New" w:hAnsi="Courier New" w:cs="Courier New"/>
          <w:sz w:val="22"/>
          <w:szCs w:val="22"/>
          <w:lang w:val="en-US"/>
        </w:rPr>
        <w:t>ATG37</w:t>
      </w:r>
      <w:r w:rsidR="00413EB9" w:rsidRPr="00BE756F">
        <w:rPr>
          <w:rFonts w:ascii="Courier New" w:hAnsi="Courier New" w:cs="Courier New"/>
          <w:sz w:val="22"/>
          <w:szCs w:val="22"/>
          <w:lang w:val="en-US"/>
        </w:rPr>
        <w:t>_Pichia_pastoris</w:t>
      </w: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SIDRVFVKAIGTIRTLSSRTGYGGLPRPPIENRVKLYGLYKQATEGDVAGVMERPLGDSPEAEAAKRKWDAWRSEQGTSKTEAKRQYISYLIDTMKQFASDTTEARELLSELEYLWNQISDVSPNDSSDSESNAGPAQLLQNHAQLLSRDISVVDDPITSSGMDPMYNPSFQRHNSSRFINASTAERLNSLSNYYSNLNPTPPLSSRRYQGSVTPRNVDFIKWQNDINNSINKLNHDLQLLANRRLQSSASDPLYSKRGSDLTHDDFVNDISSSSSNRRFRARRNQPLVSKVLLGTISLLLKLIKTVIKHVAIDAVIIAVLVAVIKRSIIIPNLISNEISLQKIHHSELESNSSIKGDSNGGRLTIVLPFINGKD</w:t>
      </w:r>
      <w:r w:rsidR="008072AC" w:rsidRPr="00BE756F">
        <w:rPr>
          <w:rFonts w:ascii="Courier New" w:hAnsi="Courier New" w:cs="Courier New"/>
          <w:sz w:val="22"/>
          <w:szCs w:val="22"/>
          <w:lang w:val="en-US"/>
        </w:rPr>
        <w:t>FFQENSLLGKLLKVFHDYVDHVSRIRLIKRN</w:t>
      </w:r>
    </w:p>
    <w:p w:rsidR="008B287E" w:rsidRPr="00BE756F" w:rsidRDefault="008B287E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scru1|87612|Ascoidea_rubescens</w:t>
      </w: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IDRVFDQAIETIKALSTRSGYGSLPRPPVESRTKLYGLYKQATEGNIDRMLPVRPVGTSPYDEAAKRKWDAWKDQEGISRTEAKRRYISFLILTMKTYASGTQEARELLSELEFLWDQIKDIIPSPSPTNSQIYENPQSVKDPFIYNSISMLGSESNYNPLSSINKQQPQSQINLPTILQASFDENTLPKSSFQNLCYTNYQQHDYHHPSQLSTSTSIRNLPNYEYFKNLKKDVHSIPSNYDMPNRYRSLNDNSPNFNFFNFKFPLLSPGQNPNKNSNDNAITANNNNNRINNRSLIHNNFDNSSSHENESFITKIQIIIPKIKEIFTMVCHQIYKIYLPVSKSFFIATIIILILCKYLQKTGSLPIDKNFIDIPLTFKSTKTIDKFSKSNIYNLILKLVLFIFTNLNKFLNFNIKTIRLIVK</w:t>
      </w: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scru1|77692|Ascoidea_rubescens</w:t>
      </w: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QLFTEKAEAVKTLPKTPDNDELLELYGLYKQATIGDNKTDKPNAFNFKAKYKWEAWKDLEGTSQEEAEELYIKLVDKLIAKYTS</w:t>
      </w:r>
    </w:p>
    <w:p w:rsidR="008B287E" w:rsidRPr="00BE756F" w:rsidRDefault="008B287E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Zygro1|529|Zygosaccharomyces_rouxii</w:t>
      </w:r>
    </w:p>
    <w:p w:rsidR="008B287E" w:rsidRPr="00BE756F" w:rsidRDefault="008B287E" w:rsidP="008B287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SQLFEQKAKQANELPSKPDTDELLKLYALYKQATVGDNNKEKPGIFNMKDRYKWDSWEELKGKSKEDAEKEYIEFVEELQQKYSQ*</w:t>
      </w:r>
    </w:p>
    <w:p w:rsidR="00344303" w:rsidRPr="00BE756F" w:rsidRDefault="00344303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F601D" w:rsidRPr="00BE756F" w:rsidRDefault="007F601D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loin1|343716|Rhizop</w:t>
      </w:r>
      <w:r w:rsidR="00A527BE" w:rsidRPr="00BE756F">
        <w:rPr>
          <w:rFonts w:ascii="Courier New" w:hAnsi="Courier New" w:cs="Courier New"/>
          <w:sz w:val="22"/>
          <w:szCs w:val="22"/>
          <w:lang w:val="en-US"/>
        </w:rPr>
        <w:t>hagus_irregularis</w:t>
      </w:r>
    </w:p>
    <w:p w:rsidR="007F601D" w:rsidRPr="00BE756F" w:rsidRDefault="007F601D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DINRSAEFDAAAKEFEEVVKNHNPSDEDKLEGYALFKQGSFGDNTKPEPGFFARTDKAKWNAYNTKKGITPEDAQKQYVDFVAKMKEKYGS</w:t>
      </w:r>
    </w:p>
    <w:p w:rsidR="00A527BE" w:rsidRPr="00BE756F" w:rsidRDefault="00A527BE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527BE" w:rsidRPr="00BE756F" w:rsidRDefault="00A527BE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loin1|349696|Rhizophagus_irregularis</w:t>
      </w:r>
    </w:p>
    <w:p w:rsidR="00A527BE" w:rsidRPr="00BE756F" w:rsidRDefault="00A527BE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MTDTQSSLIFNNAAQDFATHAKANKFTAEEVLEGYGLYKQAIAGDIPSEKNNSDAVQDMAWSMKKGIARDDAASQYIAFVDKLKSKYSL</w:t>
      </w:r>
    </w:p>
    <w:p w:rsidR="00374597" w:rsidRPr="00BE756F" w:rsidRDefault="00374597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ynplu1|692118|Syncephalis_plumigaleata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ATGNAAFIQAAKDVVTFKSADNNESKLKLYGLFKQATVGDNETARPGLFDPAGKYKWDAWTENKGISQAEAQQKYIDYVEELRTKESS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ynplu1|775840|Syncephalis_plumigaleata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IGASDQYTSLDRQFNLACRIVRECQRPARLSGESKDGKLPRLSLAESNSFYGLFKQGTKGDCSRSRPGRWDPLGRGKWESWKSLMGVSSVEAKQRYVDSVMMYLQKHINHPRATELLVQIKSFDTNASSDSSRPPPSQQEDIANVGTYNTINDVDISEHALHDGTDDSSPLESEEHLPTNDDTQLPYESSIISSTSTRTDNNVRDVESIDENVKNTLTALQERLEHVRQAEETLEKLQTELTAIQERIEQHKRESETRSRADRARGTGPRSWLRALLRHAFVHSTLLVFSLVVYRLTVARQRGYPGSTLVSSVANINAQQVASMDIESAVGRPAWPISILVRWIDSWLSQMSSLIRRLFRLR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Synplu1|666192|Syncephalis_plumigaleata</w:t>
      </w:r>
    </w:p>
    <w:p w:rsidR="00374597" w:rsidRPr="00BE756F" w:rsidRDefault="00374597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IGASDQYTSLDRQFNLACRIVRECQRPARLSGESKDGKLPRLSLAESNSFYGLFKQGTKGDCSRSRPGRWDPLGRGKWESWKSLMGVSSVEAKQRYVDSYLQNISIIQGTELLVQIKSFDTNASSDSSRPPPSQQEDIANVGTYNTINNNDNNVRDVEAIDENVKNTLTALQERLEHVRQAEETLEKLQTELTAIQERIEQHKPDRARGTGPRSWLRALLRHAFVHSTLLVFSLVVYRLTAARQRGYPGSTLVSSVANTNAQQVASMDIESAVGRPAWPISILVRWIDSWLSQMSSLIRRLFRLR</w:t>
      </w:r>
    </w:p>
    <w:p w:rsidR="007F601D" w:rsidRPr="00BE756F" w:rsidRDefault="007F601D" w:rsidP="00374597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E2AC4" w:rsidRPr="00BE756F" w:rsidRDefault="006E2AC4" w:rsidP="006E2AC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Tapde1_1|1756|</w:t>
      </w:r>
      <w:r w:rsidR="007F601D" w:rsidRPr="00BE756F">
        <w:rPr>
          <w:rFonts w:ascii="Courier New" w:hAnsi="Courier New" w:cs="Courier New"/>
          <w:sz w:val="22"/>
          <w:szCs w:val="22"/>
          <w:lang w:val="en-US"/>
        </w:rPr>
        <w:t>Taphryna_deformans</w:t>
      </w:r>
    </w:p>
    <w:p w:rsidR="006E2AC4" w:rsidRPr="00BE756F" w:rsidRDefault="006E2AC4" w:rsidP="006E2AC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KADFDKAAAEVKNLPSKPSDDDLLNLYGLFKQATVGDNTEAKPGMFDLKGKYKWEAWNKRRGLSKEDAQKEYIDLVEKLKAK</w:t>
      </w:r>
    </w:p>
    <w:p w:rsidR="007F601D" w:rsidRPr="00BE756F" w:rsidRDefault="007F601D" w:rsidP="006E2AC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F601D" w:rsidRPr="00BE756F" w:rsidRDefault="007F601D" w:rsidP="007F601D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Tapde1_1|18|Taphryna_deformans</w:t>
      </w:r>
    </w:p>
    <w:p w:rsidR="007F601D" w:rsidRPr="00BE756F" w:rsidRDefault="007F601D" w:rsidP="00A527B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NGIDRVFVSALNTVKRLPSSPSSPKPPLDERLLLYGLFKQSMEGDIPQSMLQTLQSDPIDEEDDANREKTEAWAEQKGTTKTEAKKLYITTLIRSMRQYGSKTETAKSLIDELEFVWNQVNGNNDESSPLHSRSNSGSHANLVGQQEDDDDDDDERRVDLDQALPIAYRTAPPSPSKALQPQKTGESRSFNPVTMLLGGSAKPSTTLSQDEKWKRQVEQALQQIRAELASVRESLLITSPSASSLFSKHNTYHQQSLLTQVLSRMSRLLRVSLTVALYDIIFLLGIWYFFRRRGDKRAKRVEEWVRNLYDWTLRKIRMKVRTGVRSIGDRR*</w:t>
      </w:r>
    </w:p>
    <w:p w:rsidR="006E2AC4" w:rsidRPr="00BE756F" w:rsidRDefault="006E2AC4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C213A9" w:rsidRPr="00BE756F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oere1|78996|Coemansia_reversa</w:t>
      </w:r>
    </w:p>
    <w:p w:rsidR="00C213A9" w:rsidRPr="00BE756F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NVNVELSAEEKARLENLNKEFLEAKKNSEVLPKKPSNDEKLKLYSLYKQGTVGDNDTEKPSAFSFERKYMWDAWTKLKGMKSEEAKQKYIDFVKELEEKFKKELE</w:t>
      </w:r>
    </w:p>
    <w:p w:rsidR="00C213A9" w:rsidRPr="00BE756F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C213A9" w:rsidRPr="00BE756F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Linpe1|263816|Linderina_pennispora</w:t>
      </w:r>
    </w:p>
    <w:p w:rsidR="00C213A9" w:rsidRPr="00BE756F" w:rsidRDefault="00C213A9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EAASTGNAAFVTASQEVTKLSTAPSNDIKLQLYANFKQGINGDNTTPAPGFMDFTGKAKWNAWTALKGTSKEDAQAKYIALVEELKKTHA</w:t>
      </w:r>
    </w:p>
    <w:p w:rsidR="003B5C9F" w:rsidRPr="00BE756F" w:rsidRDefault="003B5C9F" w:rsidP="00C213A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B5C9F" w:rsidRPr="00BE756F" w:rsidRDefault="003B5C9F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bri1|377594|Blastocladiella_</w:t>
      </w:r>
      <w:r w:rsidR="00070978" w:rsidRPr="00BE756F">
        <w:rPr>
          <w:rFonts w:ascii="Courier New" w:hAnsi="Courier New" w:cs="Courier New"/>
          <w:sz w:val="22"/>
          <w:szCs w:val="22"/>
          <w:lang w:val="en-US"/>
        </w:rPr>
        <w:t>britannica</w:t>
      </w:r>
    </w:p>
    <w:p w:rsidR="003B5C9F" w:rsidRPr="00BE756F" w:rsidRDefault="003B5C9F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TTGNTAFIKAADAAKTLTYQPTNDELLELYAFFKQGTVGDNDTPRPGMFDIKGKAKHDAWSAKKGLTKEDAQAKYVELVEALKLK</w:t>
      </w:r>
    </w:p>
    <w:p w:rsidR="00070978" w:rsidRPr="00BE756F" w:rsidRDefault="00070978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70978" w:rsidRPr="00BE756F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bri1|345767|Blastocladiella_britannica</w:t>
      </w:r>
    </w:p>
    <w:p w:rsidR="00070978" w:rsidRPr="00BE756F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SPPAALAALFSRAVQAIQNLPPAGPTDAGLAPTNTEKLEFYALYKQATTGPLDAATTKRPGFFDPVGRAKYDTWLGKVRLTRAEAMRAYTDLFMAFLRR</w:t>
      </w:r>
    </w:p>
    <w:p w:rsidR="00C213A9" w:rsidRPr="00BE756F" w:rsidRDefault="00C213A9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70978" w:rsidRPr="00BE756F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labri1|377593|Blastocladiella_britannica</w:t>
      </w:r>
    </w:p>
    <w:p w:rsidR="00070978" w:rsidRPr="00BE756F" w:rsidRDefault="00070978" w:rsidP="00070978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DAFNTAANEVKSLKTTPSDAQMLEVYALFKQATVGDVQGERPGMFDLKGKAKYDAWAAKKGTSTDAA</w:t>
      </w:r>
      <w:r w:rsidR="003828EF" w:rsidRPr="00BE756F">
        <w:rPr>
          <w:rFonts w:ascii="Courier New" w:hAnsi="Courier New" w:cs="Courier New"/>
          <w:sz w:val="22"/>
          <w:szCs w:val="22"/>
          <w:lang w:val="en-US"/>
        </w:rPr>
        <w:t>EKEYIALVESLKASHGI</w:t>
      </w:r>
    </w:p>
    <w:p w:rsidR="00070978" w:rsidRPr="00BE756F" w:rsidRDefault="00070978" w:rsidP="003B5C9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llma1|14327|Allomyces_macrogynus</w:t>
      </w: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HGADPQLAARFARAVDLVQSLSPADAADAPLAPSNAEKLRFYALYKQATRGDATGPRPGLFQLVARAKYDAWTALRGTPRAQAMSEYVEMLLAVLRRFPDRPQAQAVLASFTEERASGETLKVPNGGSGLPRVPSAVSTGTAHHDERYFSADEPEPESDGELDDGEDEEEEDEDDDTARDPAATVDDLPVPRSRAWRPSSTPV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ADGASIASGVTVRAIVLPPPSPTLRSASPGSPPANPAADESWTRASASTTNSSRASLSPRPRTLDSEPTPPQPRTLAAALAVIADLRAQLAGAKAAASIAACPVAGRRTPSPRPMPAVARARHVIGWIARHVGVAVILAVVLAAVMRDLRRRQSPAYAWAVVAVRAVVEG</w:t>
      </w: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Allma1|3154|Allomyces_macrogynus</w:t>
      </w: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DAFTQAAEEVKSLAYQPSNDELLELYALYKQATVGDNTTARPGMFDLKGKAKWDAWAAKKGLASEEAEAKYIALVEEFKKK</w:t>
      </w:r>
    </w:p>
    <w:p w:rsidR="003828EF" w:rsidRPr="00BE756F" w:rsidRDefault="003828EF" w:rsidP="003828EF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13EB9" w:rsidRPr="00BE756F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ozal1_1|5921|O9G_001025_Rosella_allomycis</w:t>
      </w:r>
    </w:p>
    <w:p w:rsidR="00413EB9" w:rsidRPr="00BE756F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PKSTNNPEFIAAADAAKSLKTTPSNDDLIKLYSLFKQAIEGDNTTPQPGMLDLKGKAKWNGWNSQKGKSKETAQKEYIQFVKELQSK</w:t>
      </w:r>
    </w:p>
    <w:p w:rsidR="00E920DE" w:rsidRPr="00BE756F" w:rsidRDefault="00E920DE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920DE" w:rsidRPr="00BE756F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hihy1|780965|</w:t>
      </w:r>
      <w:r w:rsidR="004D4DF3" w:rsidRPr="00BE756F">
        <w:rPr>
          <w:rFonts w:ascii="Courier New" w:hAnsi="Courier New" w:cs="Courier New"/>
          <w:sz w:val="22"/>
          <w:szCs w:val="22"/>
          <w:lang w:val="en-US"/>
        </w:rPr>
        <w:t>Rhizoclosmatium_globosum</w:t>
      </w:r>
    </w:p>
    <w:p w:rsidR="00E920DE" w:rsidRPr="00BE756F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SADFEAAAAAAKSLSYNPSNDELLALYGLYKQATVGDNTTERPGLFDLQGKAKWDAWEKNKGTSQADAEAKYIELVKSLQAK</w:t>
      </w:r>
    </w:p>
    <w:p w:rsidR="00E920DE" w:rsidRPr="00BE756F" w:rsidRDefault="00E920DE" w:rsidP="00E920D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D4DF3" w:rsidRPr="00BE756F" w:rsidRDefault="004D4DF3" w:rsidP="004D4D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Rhihy1|853591|Rhizoclosmatium_globosum</w:t>
      </w:r>
    </w:p>
    <w:p w:rsidR="00E920DE" w:rsidRPr="00BE756F" w:rsidRDefault="004D4DF3" w:rsidP="004D4D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FDEATKLVAANPSAFSQQTLLRLYALYKVATVGPCNVPSPGFFAFEARAKWDAWNNLGSSHTPEMARLKYAELVEERFDFGYETSSSTRSSIYNNTDGDDGALGFTVSTLEKPDESALVVKEDDEKLLLDWVQTGDVSLLDAFLKKNPTIDLDQGRPDDGVTALHWACDREWKPIVELLVANGANLNVQDQEGMTALHYASLTENRDIYDFLIQAGADPSIRDISGELPSLKQ</w:t>
      </w:r>
    </w:p>
    <w:p w:rsidR="00482BF6" w:rsidRPr="00BE756F" w:rsidRDefault="00482BF6" w:rsidP="004D4D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82BF6" w:rsidRPr="00BE756F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Neosp1|699273|Neocallimastix_californiae</w:t>
      </w:r>
    </w:p>
    <w:p w:rsidR="00482BF6" w:rsidRPr="00BE756F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SETDKKFAEAVHIFQNLPQELRPTQEEELEFYGLYKRAVVGKCDISKPNFDNILGLAKWESWKKLDSLSMVKAREIYVDQLIKLLERFPDRPDVVELLDTFTKLHLNENDDGISEKSAVKANTIPSNTSDSINNEYQMDNSHVEYSSRDINTNQSNSLNMNTSMNSSINITSPRLSRNNSNQYNPEELININTNNNNRQVRSRSRTDGSIYQALPADISLNLMHSEDPSSLRSETFLNSSMTNPSLNPKSTPLNPSMSPLPNMSTPNMNPSIGMGMGMNMGMGMGMGMNGLNGLNNINGSNKLPPTTPMSIVMLTRLRDLEIEVNSLNTRLNMLTNMIKNNTKNSLQNWLKFILKTFGANVVILLFMIIILGPNGFNKLISQFPAWLLKLQSRYIANSKPGSSGALTHV</w:t>
      </w:r>
    </w:p>
    <w:p w:rsidR="00482BF6" w:rsidRPr="00BE756F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82BF6" w:rsidRPr="00BE756F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Neosp1|386106|Neocallimastix_californiae</w:t>
      </w:r>
    </w:p>
    <w:p w:rsidR="00482BF6" w:rsidRPr="00BE756F" w:rsidRDefault="00482BF6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GNEKFDTAAVEVKQLTYRPSDSELLELYSYYKQGTIGDNETDKPGIFDLKASAKWKAWNKVKGMSKEEAQSKYIELVEILKAKN</w:t>
      </w:r>
    </w:p>
    <w:p w:rsidR="006C1D25" w:rsidRPr="00BE756F" w:rsidRDefault="006C1D25" w:rsidP="00482BF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C1D25" w:rsidRPr="00BE756F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irfi3|272368|</w:t>
      </w:r>
      <w:r w:rsidR="004B5463" w:rsidRPr="00BE756F">
        <w:rPr>
          <w:rFonts w:ascii="Courier New" w:hAnsi="Courier New" w:cs="Courier New"/>
          <w:sz w:val="22"/>
          <w:szCs w:val="22"/>
          <w:lang w:val="en-US"/>
        </w:rPr>
        <w:t>Piromyces_finnis</w:t>
      </w:r>
    </w:p>
    <w:p w:rsidR="006C1D25" w:rsidRPr="00BE756F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LSETDKKFAEAVHIFQNLPQELRPTQEEELEFYGLYKRAVVGKCNIPKPDFFNILALAKWEAWKKLDNLSMLKAREVYVEQLIKLLERFPDRPDVVELLDTFTKLHLNESDVEIVSTESQGKANTINSTTSDVVINNDYSLGDIDNQHVEYAPRGINNQSNSINLNNTSVNSSINGNLMSPGILHNSNSQSTDDMININTNTRSVPRNRSRTDGSIYNTTPPDISLGTLQPEDPTSFRSDNTFISPSMNMNNPSMNPKIASPLHPTMSPLNPNGMGMGMGMGMGMGMNMNNPNAKIAASTSMSIVMLTRLRDLEIEVSSLNTRLNMLTNIIKNNSRNSLQNWLKV</w:t>
      </w:r>
    </w:p>
    <w:p w:rsidR="006C1D25" w:rsidRPr="00BE756F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C1D25" w:rsidRPr="00BE756F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irfi3|348160|</w:t>
      </w:r>
      <w:r w:rsidR="004B5463" w:rsidRPr="00BE756F">
        <w:rPr>
          <w:rFonts w:ascii="Courier New" w:hAnsi="Courier New" w:cs="Courier New"/>
          <w:sz w:val="22"/>
          <w:szCs w:val="22"/>
          <w:lang w:val="en-US"/>
        </w:rPr>
        <w:t>Piromyces_finnis</w:t>
      </w:r>
    </w:p>
    <w:p w:rsidR="006C1D25" w:rsidRPr="00BE756F" w:rsidRDefault="006C1D25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GNDKFDTAAVEVKQLTYRPSDSELLELYAYYKQGTVGDNETEKPGIFDLKGSAKWKSWNKLKGMSKEEAQAKYIELVETLKARN</w:t>
      </w:r>
    </w:p>
    <w:p w:rsidR="00413EB9" w:rsidRPr="00BE756F" w:rsidRDefault="00413EB9" w:rsidP="006C1D2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965809" w:rsidRPr="00BE756F" w:rsidRDefault="00965809" w:rsidP="0034430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Neucr2|3259|Neurospora_crassa</w:t>
      </w:r>
    </w:p>
    <w:p w:rsidR="00965809" w:rsidRPr="00BE756F" w:rsidRDefault="00965809" w:rsidP="0096580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SIDRVFVHALNTVKKIPKTGAARPPPGDRMRLYGLYKQAMEGDVDGVMERPSAATAYGAAPEDIAREQDKWDAWNSQKGLSRTEAKRRYVEALIETMHRYANNTPNALELVAELEFVWNQVKSNSPSEQSLAGGGLQQQQQQPQQHQPYNNGGHGGSYGYGSVGPYGQSPGAGVRRFQHPLSGTEGGLRVLSPMSEEDESERRMREEAEQELFGADEFPGEYAKRNDKRTKRMERAIVRLSAEIAALREQISSGREWKTRKEKSFTNWIGWWFWVLVKHFIIDLFILVVLLLWMRKRKDRRLEDYVRGTLKLAREYARLVLPSR</w:t>
      </w:r>
    </w:p>
    <w:p w:rsidR="00965809" w:rsidRPr="00BE756F" w:rsidRDefault="00965809" w:rsidP="0096580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B054D2" w:rsidRPr="00BE756F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alsy1|3373|Malassezia_sympodialis</w:t>
      </w:r>
    </w:p>
    <w:p w:rsidR="0026332A" w:rsidRPr="00BE756F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AKVIDALFERTVDIVQSLPPSGPIQTSYEEKLALYGLFKQATEGDIQTRRPGMFDMLGRAKWYVAHTHARDAWERQRGFSKQDAKQLYVESMIKILHRFEDRPVAISLMAELEAYSGDVAEQVMSGTLAETAS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IHSSSVGQSPRQRALNAVPSVDESSLADEPPRAPSRLPPVTSVEGDTHTGSGSHDTITGSDMPRPAPRAAPEKARRADRGVLPVRGAPATQRRAAPRPRASLARRDESMYSGAAASDRGSRSFASAAPSLPPSDVPLAPHAGGPLGRYASSVGGRSGGPVPPARSALAKGARAGAPGMGERAPELEESLRAIQASLTALTDRLDRAESRMVRRENALDVRRLHQYMQRMLHDIGACLGLVPGCPGEANAPSYDAWRARHHGLWALVRSPFKFAVLVASLAFRVLLDLASITLMVTLLVAALRRLSGRSDPWITLRLLGQLRGRLQWLASPANRQAALRALLTSMVLGGVAMESTRSLRS</w:t>
      </w:r>
    </w:p>
    <w:p w:rsidR="0026332A" w:rsidRPr="00BE756F" w:rsidRDefault="0026332A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B054D2" w:rsidRPr="00BE756F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alsy1|2953|Malassezia_sympodialis</w:t>
      </w:r>
    </w:p>
    <w:p w:rsidR="00B054D2" w:rsidRPr="00BE756F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TQFQKAVEIIRNLPKNSPAKVTQAQQLRIYGLYKQATEGDVSTSRPGMLDFTGRAKWYVCFGIDSFYRDAWNSEKGKSSEQAKKDYVDLFIEVHDAEFNKYLEEVKNA</w:t>
      </w:r>
    </w:p>
    <w:p w:rsidR="00B054D2" w:rsidRPr="00BE756F" w:rsidRDefault="00B054D2" w:rsidP="00B054D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sean1|71310|Pseudozyma_antarctica</w:t>
      </w: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SADVIDALFVKTVDMVQSLPKSGPIQTSYEEKLALYSLYKQATEGDVSSKRPGMLDMLGRAKWDAWSKVSGLPPRDAKQMYVESMLRILRRFSDRPQAAALIQELENFSGQVAQRVMDGSLAQVDSDDESLTETDADDQQRLDPTGLHQPPSGPSRQQPPPPQLPAHLAPHPPSVTGTSTAATRGGGAASAISTQRTPLASESEQDSSDDDHLGSQPGPFRSVARHPTPHAPPSIHSYRPQPRPGSVSATEGYARGPPSRSNVPTSSVHEASTTLRPRGPPSLQGGYTRHTYAPQSTAASVAGSNYPRQPEPGHYQRSTYAASSVGGRSVGTRTGPAPVYPPRPPSNAGSSHQPPRPEMELALQSIQASLAALHERLNRVEGRASSAAADDARHPSSSNQPATARLYHALMNIVDDVRQLIGLNAVARGPRSEALAPSFLAEGGGATNRSGAAFHLLTSPVRILVALVNLGARLALDIISLALVSSFFLYAFKRVTGRGDPLLMLRLLKRLQQALLRRAPASAKQLVAEAV</w:t>
      </w: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sean1|70307|Pseudozyma_antarctica</w:t>
      </w: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VEAKFNKAVSIVGSLPKDGPVQPTQDDQLKFYGFYKQATIGDVNTKKPGMFDLTGKYKWEAWNKNQGMSKEDAQQAYVDALLQILKKHEDEGDSAQHIKDIESA</w:t>
      </w:r>
    </w:p>
    <w:p w:rsidR="000B3C02" w:rsidRPr="00BE756F" w:rsidRDefault="000B3C02" w:rsidP="000B3C0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D071B" w:rsidRPr="00BE756F" w:rsidRDefault="007D071B" w:rsidP="007D071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atde5|86602|Batrachochytrium_dentrobatidis</w:t>
      </w:r>
    </w:p>
    <w:p w:rsidR="00765F1C" w:rsidRPr="00BE756F" w:rsidRDefault="007D071B" w:rsidP="007D071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PASTGNSDFIKAAADVKNLATKPNNEELLQLYALFKQSISGDNTSACPGMFDLQGKAKWSAWEKVKGTSKEDAQAQYIALVKQLQGKN</w:t>
      </w:r>
    </w:p>
    <w:p w:rsidR="00413EB9" w:rsidRPr="00BE756F" w:rsidRDefault="00413EB9" w:rsidP="007D071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413EB9" w:rsidRPr="00BE756F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Ganpr1|67034|G</w:t>
      </w:r>
      <w:r w:rsidR="00200BB4" w:rsidRPr="00BE756F">
        <w:rPr>
          <w:rFonts w:ascii="Courier New" w:hAnsi="Courier New" w:cs="Courier New"/>
          <w:sz w:val="22"/>
          <w:szCs w:val="22"/>
          <w:lang w:val="en-US"/>
        </w:rPr>
        <w:t>onapodya_prolifera</w:t>
      </w:r>
    </w:p>
    <w:p w:rsidR="00413EB9" w:rsidRPr="00BE756F" w:rsidRDefault="00413EB9" w:rsidP="00413EB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LTAKFEQAAKDVNDFKSRPTDAELLELYGLYKQGTVGDVNTAQPGWLDFKGKAKWDAWKKLEGTSKEDAQKKYIEVVEGLKRRTFRGFNGVELVADAYGDPTKQCVLFLHGGGQTRHSWGGTAVHLAGLGFYAVSMDLRGHGDSGWDPKSDYTMPAFEEDVVSVCEELKGPIVVGASMGGTAAIWSAYRAKIIGIVLVDIAIHNEPVGISRIVGFMTSRTEFDSLDDAADYIAAYLPHRPRPKDTTGLAKNLRLKPNGKYRWHWDPAFMTSDRGRSVRDTNSDNSDTGDRINGLEARAKQIKCPCLLIRGKMSDVVSEKSAQQFLELVPHAQFADVSGASHMVAGDK</w:t>
      </w:r>
      <w:r w:rsidR="00200BB4" w:rsidRPr="00BE756F">
        <w:rPr>
          <w:rFonts w:ascii="Courier New" w:hAnsi="Courier New" w:cs="Courier New"/>
          <w:sz w:val="22"/>
          <w:szCs w:val="22"/>
          <w:lang w:val="en-US"/>
        </w:rPr>
        <w:t>NDAFTTAVVKFVKSFQSHV</w:t>
      </w:r>
    </w:p>
    <w:p w:rsidR="00765F1C" w:rsidRPr="00BE756F" w:rsidRDefault="00765F1C" w:rsidP="006B1CD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11ACA" w:rsidRPr="00BE756F" w:rsidRDefault="00E11ACA" w:rsidP="00E11AC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Pench1|32856|Penicillium_chrysogenum</w:t>
      </w:r>
    </w:p>
    <w:p w:rsidR="008C68D2" w:rsidRPr="00BE756F" w:rsidRDefault="00E11ACA" w:rsidP="00E11AC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RNSQDASADEALARMGYKSELPRNLSMLSILGLSFAIMAAPFGLSTTLYITLADGLSVTIIWGWVFVSLISIAIAASLAEICAVYPTAGGVYYWSAMLSTRRWAPLMSFIDGWLTLVGNWTVTLSIIFSGGQLILSAISIFDESFVANAWQTVLMFWAVMLFCALVNIFLSRYLDLINKVCIFWTAGSVIVILVTLLTMADNRRDAKFVFAHYDASTSGWPDGWAFFVGLLQAAYTLTGYGMVAAMCEEVQNPHREVPKAIVLSVVAAGITGLFYLIPILFVMPNVQMLREVASGQPIGLLFKTVTGSAGGGFGLLFLVLGIMLFAGIGSLTAASRCTYAFARDGAIPGFKLWRRVNKKLDVPVWAVVLSAVVDGLLGLIYFGSTAAFNSFTGVATICLSTSYGLPILISLVRGRRDVKSSSFSLGRFGFAINCVTIAWIVLAVALFCMPVTLPVTPESMNYASVVFAGFAGISIFWYFVYARKHFTGPPISGDEARAATELMTGTPVDAEKPLETMKKLPSEANRTAYRVMSDSVDRVFVHALNTVKRIPRTGTARPPAAERLALYGLYKQSMEGDVEGVMDRPIGNTPEVHAECEKCFFSVSASDHHAYNVLARDAWYAQRDLSRTEAKRRYISTLINTMHEYASQTPEACELVAELEFVWDQIKFNAASSSGSSPLNAVGVPPLSRSAYGSIGSRLAQEDYDRPARRDDTSRRDRDSRLRVLSPVSQPEEEEYYRRRRGSVENSEDGGRHNEDEDEDSEEFEEARDSLYEERDQDDHDDDDPDHTNSVSNTHTHTDVSSHHRPKHRRNPASGISIDSSGNGLPHRDSHSDQPRKDSRWRRRVEQALTKMTAEIAAVREQMEARSVAQRRRSGLFAWLKWMIWVAVRQIVVDIAMLGMLLIWMRLRGDRRVEHRLKTGWAAVKVRLGKLKLLKIVDMPILP</w:t>
      </w:r>
    </w:p>
    <w:p w:rsidR="007D071B" w:rsidRPr="00BE756F" w:rsidRDefault="007D071B" w:rsidP="00E11AC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163FBB" w:rsidRPr="00BE756F" w:rsidRDefault="00163FBB" w:rsidP="00163FB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Cocca1|34333|Cochliobolus_carbonum</w:t>
      </w:r>
    </w:p>
    <w:p w:rsidR="00163FBB" w:rsidRPr="00BE756F" w:rsidRDefault="00163FBB" w:rsidP="00163FB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SHALNTVNKIRTGSQKPPSAIRLRLYGLYKQAMEGDVDGIMDCPRGNDDQSQRAREKWDAWKQQNGLSRTEAKRRYITTLIDTMHKYASPSPDSRELVAELEFVWDQVKSNVPSSSSSSPLRHSDHIQSGYSQHELGESRRAAMEMSAPLRRNDETPTREAVRDMPLRVKSPISQSEENLEEEEAEIDRGEVFVD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APDSQYNPTSYPDENDENDDTNNLEDAGVQTDLQNLMRAEPIPIQTPTPAPKSRGMAVLGKPIQMPIPGFGSTPGPNNAAKESAADQKWRKRVEQSLMKMTAEVAALREQLEARRLFAHSAHYRLFRGIWRWVWACFKHVVVDAVVLGIVLLWMRRKKDKRLESTIREVLGDALAKLGRGGARIPFLGGRKEA</w:t>
      </w:r>
    </w:p>
    <w:p w:rsidR="00163FBB" w:rsidRPr="00BE756F" w:rsidRDefault="00163FBB" w:rsidP="00396F6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96F6C" w:rsidRPr="00BE756F" w:rsidRDefault="00396F6C" w:rsidP="00396F6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Botci1|14893|Botrytis_cinerea</w:t>
      </w:r>
    </w:p>
    <w:p w:rsidR="00163FBB" w:rsidRPr="00BE756F" w:rsidRDefault="00396F6C" w:rsidP="00396F6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DRVFVHALNTVKKIPKTGASRPPPADRLRLYGLYKQAMEGDVDGVMMRPSSRGDGEDGEAGLQGEELKRERDKWDAWDAQRGVSRTEAKRRYIEALIDTMHKYASTTADARELVAELEFVWDQIKNNTPSSTGSSPGHRMPSYTTQTRQFLEPASGTDGAMRVLSPMSQDDEAEREFERRLVDNGEDEEVYTDGKNNKTKWRKNVEQVLVKMTAEIAALREQIATGREYQGKKSRSPRKWMAWFMWIAIKHFLVDMALMGLILLWMRRKKDRRVEDLVREGLRIGREYVRKVLPSR</w:t>
      </w:r>
    </w:p>
    <w:p w:rsidR="00163FBB" w:rsidRPr="00BE756F" w:rsidRDefault="00163FBB" w:rsidP="00163FBB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B847D5" w:rsidRPr="00BE756F" w:rsidRDefault="00B847D5" w:rsidP="00B847D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Maggr1|112258|Magnaporthe_grisea</w:t>
      </w:r>
    </w:p>
    <w:p w:rsidR="00B847D5" w:rsidRPr="00BE756F" w:rsidRDefault="00B847D5" w:rsidP="00B847D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NSRTRAVSVGCARIQPSRKSIPDRQPHRSYLVGVTTPLPPWRTLLTGATRPPPADRMRLYGLYKQAMEGDVDGVMERPAAASGIPVEDLQREQDKYDAWNMQKGLSRTEAKRRYIEALIDTMHRYATTENALELVSELEFVWNQIKGNSPSSSEQLSNDNSPRRFQKATSGTDGPLKVLYPMSEDDEAEHDYQRRMAAAALDENDDDDERYVKKGDKWSKKMERAIVRLSAEIAALREQITTGREFRSRRERSVGAWIGWFLWLVTKHLAADMAILAIVLVWMRRRKDRRLEDHVRSALRIFREYVRKVLPSR</w:t>
      </w:r>
    </w:p>
    <w:p w:rsidR="00B847D5" w:rsidRPr="00BE756F" w:rsidRDefault="00B847D5" w:rsidP="00B847D5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BB4C26" w:rsidRPr="00BE756F" w:rsidRDefault="00BB4C26" w:rsidP="00BB4C2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jgi|Tubme1|3798|Tuber_melanosporum</w:t>
      </w:r>
    </w:p>
    <w:p w:rsidR="00B847D5" w:rsidRPr="00BE756F" w:rsidRDefault="00BB4C26" w:rsidP="00BB4C2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SVDRVFAHALQTVRKIPKTGSARPPPEDRLKLYGLYKQSMEGNVNGVMERPSGYGNESKAERDKWDAWNSQAGLSKTEAKRQYITTLIETMHKYSSNTPEARELVSELEFVWEQIKSNVSSLSTPSSSTSPFAQHSSALLPMPSGSYPDFGGDSQHHLGLVSPNPFGEEEFDDEDTGMDTDRRSNRKWRRRVEQALAKMATEVAALREQLETARARERRGRLRNWVLWTIYVVGRHLVIEAVFWGLVFLWMRRKGDRVAQDALRLVIRFVRERLKFGSLRGKKGVKTAS</w:t>
      </w:r>
    </w:p>
    <w:p w:rsidR="00FC626F" w:rsidRPr="00BE756F" w:rsidRDefault="00FC626F" w:rsidP="0064350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64350A" w:rsidRPr="00BE756F" w:rsidRDefault="0064350A" w:rsidP="0064350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560A3" w:rsidRPr="00BE756F">
        <w:rPr>
          <w:rFonts w:ascii="Courier New" w:hAnsi="Courier New" w:cs="Courier New"/>
          <w:sz w:val="22"/>
          <w:szCs w:val="22"/>
          <w:lang w:val="en-US"/>
        </w:rPr>
        <w:t>NP_001056611_Oryz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ativa</w:t>
      </w:r>
    </w:p>
    <w:p w:rsidR="0064350A" w:rsidRPr="00BE756F" w:rsidRDefault="0064350A" w:rsidP="0064350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QEEFEEFAEKAKTLPDTISNEDKLLLYGLYKQATVGPVTTGRPGIFNLKDRYKWDAWKAVEGKSKEEAMADYITKVKQLLEEASASTS</w:t>
      </w:r>
    </w:p>
    <w:p w:rsidR="005B56C9" w:rsidRPr="00BE756F" w:rsidRDefault="005B56C9" w:rsidP="005B56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BE756F" w:rsidRDefault="00D82DB2" w:rsidP="005B56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BE756F">
        <w:rPr>
          <w:rFonts w:ascii="Courier New" w:hAnsi="Courier New" w:cs="Courier New"/>
          <w:sz w:val="22"/>
          <w:szCs w:val="22"/>
          <w:lang w:val="en-US"/>
        </w:rPr>
        <w:t>NP_001061062_Oryza_sativa</w:t>
      </w:r>
    </w:p>
    <w:p w:rsidR="0064350A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QEDFEQYAEKAKTLPESTSNENKLILYGLYKQATVGDVNTARPGIFAQRDRAKWDAWKAVEGKSKEEAMSDYITKVKQLLEEAAAAAS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BE756F">
        <w:rPr>
          <w:rFonts w:ascii="Courier New" w:hAnsi="Courier New" w:cs="Courier New"/>
          <w:sz w:val="22"/>
          <w:szCs w:val="22"/>
          <w:lang w:val="en-US"/>
        </w:rPr>
        <w:t>NP_001050536_Oryza_sativa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QEDFEEYAEKVKTLPESTSNEDKLILYGLYKQATVGDVNTSRPGIFAQRDRAKWDAWKAVEGKSKEEAMSDYITKVKQLQEEAAALKAVLSVEISRKFDRNILQTCKFSGHGCPEKLPGQKSSNSSEFLVAGAH</w:t>
      </w:r>
    </w:p>
    <w:p w:rsidR="0064350A" w:rsidRPr="00BE756F" w:rsidRDefault="0064350A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BE756F">
        <w:rPr>
          <w:rFonts w:ascii="Courier New" w:hAnsi="Courier New" w:cs="Courier New"/>
          <w:sz w:val="22"/>
          <w:szCs w:val="22"/>
          <w:lang w:val="en-US"/>
        </w:rPr>
        <w:t>NP_001051819_Oryza_</w:t>
      </w:r>
      <w:r w:rsidRPr="00BE756F">
        <w:rPr>
          <w:rFonts w:ascii="Courier New" w:hAnsi="Courier New" w:cs="Courier New"/>
          <w:sz w:val="22"/>
          <w:szCs w:val="22"/>
          <w:lang w:val="en-US"/>
        </w:rPr>
        <w:t>sativa</w:t>
      </w:r>
      <w:r w:rsidR="00671976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64350A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SSGLAYPDRFYAAAAYAGFGAGGATSSSAISRFQNDVALLLYGLYQQATVGPCNVPKPRAWNPVEQSKWTSWHGLGSMPSAEAMRLFVKILEEEDPGWYSRVPEFNPEPVVDIEMHKPKEDPKVILASTNGTSVPEPKTISENGSSVETQDKVVILEGLSAVSVHEEWTPLSVNGQRPKPRYEHGATVVQDKMYIFGGNHNGRYLSDLQALDLKSLTWSKIDAKFQAGSTDSSKSAQVSSCAGHSLISWGNKFFSVAGHTKDPSENITVKEFDPHTCTWSIVKTYGKPPVSRGGQSVTLVGTTLVLFGGEDAKRCLLNDLHILDLETMTWDDVDAIGTPPPRSDHAAACHADRYLLIFGGGSHATCFNDLHVLDLQTMEWSRPKQQGLAPSPRAGHAGATVGENWYIVGGGNNKSGVSETLVLNMSTLTWSVVSSVEGRVPLASEGMTLVHSNYNGDDYLISFGGYNGRYSNEVFALKLTLKSDLQSKTKEHASDGTSSVLEPEVELSHDGKIREIAMDSADSDLKDDANELLVALKAEKEELEAALNREQVQTIQLKEEIAEAEARNAELTKELQTVRGQLAAEQSRCFKLEVDVAELRQKLQSMDALEREVELLRRQKAASEQAALEAKQRQSSSGMWGWLVGTPPDKSES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5B56C9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5B56C9" w:rsidRPr="00BE756F">
        <w:rPr>
          <w:rFonts w:ascii="Courier New" w:hAnsi="Courier New" w:cs="Courier New"/>
          <w:sz w:val="22"/>
          <w:szCs w:val="22"/>
          <w:lang w:val="en-US"/>
        </w:rPr>
        <w:t>NP_001054292_Oryza_sativa</w:t>
      </w:r>
      <w:r w:rsidR="005D04B7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671976" w:rsidRPr="00BE756F">
        <w:rPr>
          <w:rFonts w:ascii="Courier New" w:hAnsi="Courier New" w:cs="Courier New"/>
          <w:sz w:val="22"/>
          <w:szCs w:val="22"/>
          <w:lang w:val="en-US"/>
        </w:rPr>
        <w:t>Ank</w:t>
      </w:r>
      <w:r w:rsidR="001B01B7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GDWQELAQAAVIGLLFAFLVAKLISTVIAFKEDNLRITRSTPTFPSAADTPAAPAPPPASLDGGHGDTSDGSGSDSDSDWEGVESTELDEDFSAASAFVAASAASGTSVPEQAQLQLYGLYKIATEGPCTAPQPSALKLKARAKWNAWHKLGAMPTEEAMQKYITVVDELFPNWSMGSSTKRKDEDTTVSASSSKGPMGPVFSSLMYEEEDQGNDSELGDIHVSAREGAIDDIAKHLAAGVEVNMRDSEGRTPLHWAVDRGHLNSVEILVNANADVNAQDNEGQTALHYAVLCEREDIAELLVKHHADVQIKDEDGNTVRELCPSSWSFMNLAN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</w:t>
      </w:r>
      <w:r w:rsidR="005B56C9" w:rsidRPr="00BE756F">
        <w:rPr>
          <w:rFonts w:ascii="Courier New" w:hAnsi="Courier New" w:cs="Courier New"/>
          <w:sz w:val="22"/>
          <w:szCs w:val="22"/>
          <w:lang w:val="en-US"/>
        </w:rPr>
        <w:t>NP_001049528_Oryza_sativa</w:t>
      </w:r>
      <w:r w:rsidR="001B01B7" w:rsidRPr="00BE756F">
        <w:rPr>
          <w:rFonts w:ascii="Courier New" w:hAnsi="Courier New" w:cs="Courier New"/>
          <w:sz w:val="22"/>
          <w:szCs w:val="22"/>
          <w:lang w:val="en-US"/>
        </w:rPr>
        <w:t>_C-term_ACB_N-term_TMD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FYELLLTAAASLLVAFLLARLLASAATASDPRRRAPDHAAVIAEEEAVVVEEERIIEVDEVEVKSARARECVVSEGWVEVGRASSAEGKLECLPEEEEAPAKAARELVLDAVLEEREEEGQVGEERCDLAAAVAEVVGVKPHELGVEAAPGEVSDVTLEEGKVQDVGVEQHDLVAEAAPREALDTGLEKQGVPIIEAVEIKRQDDLGAEVAPSDVPEVEFEQQGVRIIEAIDVNQHHRVALAAPAEVVDAGLEERVQAIEAGSSGLTSETVPEEVLDELSEKQEEQVIEEKEHQLAAATAPVAIPGVALAETEELKEEQSSEKAVNVHEEVQSKDEAKCKLHLVDQQEGSASKVELVGRNTDNVEISHGSSSGDKMIAELTEEELTLQGVPADETQTDMEFGEWEGIERTEIEKRFGVAAAFASSDAGMAALSKLDSDVQLQLQGLLKVAIDGPCYDSTQPLTLRPSSRAKWAAWQKLGNMYPETAMERYMNLLSEAIPGWMGDNISGTKEHEAGDDAVGSVLTMTSNTINQHDSQGNEDNTGMYEGHLTSSPNPEKGQSSDIPAE</w:t>
      </w:r>
    </w:p>
    <w:p w:rsidR="00D82DB2" w:rsidRPr="00BE756F" w:rsidRDefault="00D82DB2" w:rsidP="00D82DB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14g0968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6B4BDB" w:rsidRPr="00BE756F">
        <w:rPr>
          <w:rFonts w:ascii="Courier New" w:hAnsi="Courier New" w:cs="Courier New"/>
          <w:sz w:val="22"/>
          <w:szCs w:val="22"/>
          <w:lang w:val="en-US"/>
        </w:rPr>
        <w:t>_C-term_ACB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LTVVDDFFVTASLALLLTFIVLKLVEVINDTHAIPKRHVVHREPDRPVSHAEQRFTVQPAPAKTKVGFVSPVQEEFATCAVGTEHKIEKKAAVKPVRPRGKRFTVHPAQSKSGVETECNREEIAVEPERKIEEAVVEPVPVQTEVTVGLISPVQDDTCVGTAEKIEEATTVESDKNVEEEIAEGNEGTQELDDSAEKRNVKSVEEISVEPSTEIEASVTDSGVKENFDDDDDDWEGIERSELEKEFMAATKFVSGEENRLGGAGSNLRMELYGLHKVATEGPCREPQPMALKLAARAKWNAWQKLGNMNPEVAMEQYVSLLSDKFPGWMKDTSAGIGEHETTRPEVSESAASDLSTTLSNQQQ</w:t>
      </w:r>
      <w:r w:rsidR="00F65BF3" w:rsidRPr="00BE756F">
        <w:rPr>
          <w:rFonts w:ascii="Courier New" w:hAnsi="Courier New" w:cs="Courier New"/>
          <w:sz w:val="22"/>
          <w:szCs w:val="22"/>
          <w:lang w:val="en-US"/>
        </w:rPr>
        <w:t>MITTERELEQESDSKDRSPLTVSDLENSVNK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11g0536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D37EB6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6B4BDB" w:rsidRPr="00BE756F">
        <w:rPr>
          <w:rFonts w:ascii="Courier New" w:hAnsi="Courier New" w:cs="Courier New"/>
          <w:sz w:val="22"/>
          <w:szCs w:val="22"/>
          <w:lang w:val="en-US"/>
        </w:rPr>
        <w:t>C-term_ACB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LWELAFTIALSLLLPLVFLKLLSVTPNLEANEKVALLGRDHDHGIKSDSKSWETDKVVRIGGKIDEFRDKPIVGKLIVPEIVDVSCGSPKIHNSEKIDEYSVYDEIELVDLAEDPVVDEGNDGVVNIDEVEVELMECDSRENKVEEVEISQCERNYNEIDESSMNEEIGENKGSVVDEDDWEGIESTELERRFGAAVVFVGSKSNANLSNDVKMKLHGYHRIATQGPCHEPQPMALKFSARAKWIARRQLGIMSPEEAMEQFISLLSESIPDWIEENPYDNAKPASATNLVI</w:t>
      </w:r>
    </w:p>
    <w:p w:rsidR="005F5EEC" w:rsidRPr="00BE756F" w:rsidRDefault="005F5EEC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06g1363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6B4BDB" w:rsidRPr="00BE756F">
        <w:rPr>
          <w:rFonts w:ascii="Courier New" w:hAnsi="Courier New" w:cs="Courier New"/>
          <w:sz w:val="22"/>
          <w:szCs w:val="22"/>
          <w:lang w:val="en-US"/>
        </w:rPr>
        <w:t>_Ankyrin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WQSLLQSILVGLIFSYLLAKLISIVVSFKDDNLTVTRASAAETTATRAEQFEDALKRDDAVSSDARPFEEESVVAEHGSVRIDSDGDYDDDWEGVESTELDEAFSAATAFVAAAAADRLSQKVSSDVQLQLYGLYKIATEGPCSTPQPSPLKMTARAKWQAWQKLGAMPPEDAMQKYIDIVTEIYPTWLDGSSLRNKSGDSGGHGSEAKGPMGPVFSTFVYEEEYGSDSQMEAIHGFAREGDMANLLKCIENGVSMNLKDSEGRTPLHWAVDRGHLNVTELLVGKNADVNAKDNDGQTPLHYAVTCEREAIAEYLVKHNADIYSKDNDGSSPRDICESNWPCMQHVGEEVN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04g1465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KEDFEQYAEKAKTLPPTQSNEDLLILYGLYKQATVGPVNTSRPGMFNMRDRAKWDAW</w:t>
      </w:r>
      <w:r w:rsidR="00F65BF3" w:rsidRPr="00BE756F">
        <w:rPr>
          <w:rFonts w:ascii="Courier New" w:hAnsi="Courier New" w:cs="Courier New"/>
          <w:sz w:val="22"/>
          <w:szCs w:val="22"/>
          <w:lang w:val="en-US"/>
        </w:rPr>
        <w:t>KAVEGKSKDEAMSDYITKVKQLLEAAGMPA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04g4122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D37EB6" w:rsidRPr="00BE756F">
        <w:rPr>
          <w:rFonts w:ascii="Courier New" w:hAnsi="Courier New" w:cs="Courier New"/>
          <w:sz w:val="22"/>
          <w:szCs w:val="22"/>
          <w:lang w:val="en-US"/>
        </w:rPr>
        <w:t>_Ankyrin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WQSLLQSIFVGLIFSYLLAKLISIVVSFKDDNLTVTRAAAAETTTTTRDDAVSSDARPFEEESMVAEHGSVRNDSDGDYDDDDWEGVESTELDEAFSAATAFVDAAAADRLSQKVSSDVQLQLYGLYKIATEGPCSTPQPSPLKMTARAKWQAWQKLGAMPPEDAMQKYIDIVTETYPTWLDGSSLRNKSGDSGGHGSEAKGPMGPVFSTFVYEEEYGSDSQMEAIHGFAREGDMANLLKCIENGVSMNLKDSEGRTPLHWAVDRGHLNVTELLVGKNADVNAKDNDGQTPLHYAVTCEREAIAEYLLKHNA</w:t>
      </w:r>
      <w:r w:rsidR="00F65BF3" w:rsidRPr="00BE756F">
        <w:rPr>
          <w:rFonts w:ascii="Courier New" w:hAnsi="Courier New" w:cs="Courier New"/>
          <w:sz w:val="22"/>
          <w:szCs w:val="22"/>
          <w:lang w:val="en-US"/>
        </w:rPr>
        <w:t>DIYSKDNDGSSPRDICESNWPCMQHVGGEVN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17g3548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D37EB6" w:rsidRPr="00BE756F">
        <w:rPr>
          <w:rFonts w:ascii="Courier New" w:hAnsi="Courier New" w:cs="Courier New"/>
          <w:sz w:val="22"/>
          <w:szCs w:val="22"/>
          <w:lang w:val="en-US"/>
        </w:rPr>
        <w:t>_C-term_ACB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LMVVDDFFVTASLALLLTFIVLKLVEAMNDTHAAPKRHVVHLEPDHPVSRAKTKVGLISPVQEEIATCAVGAKHGIEKKAAVKSVRPRGKRFTVNPAQSKVKVEPVPPAQSESTIGFVSPVQSAMCVETERKVEEAMVEPELVQLVKTEGTVGFISPIQADTCVGTEDKKEEATVEFDSHVVVESPVKSDTDIVVTEEIAEGNEGTQELDDSAEKRIVESVEEINVEPSVVDSDGKENEDDYDDDWEGIERSELEKEFMAATEFVSGEENRLGGVGSNLRMELYGLYKVATEGLCREPQPMALKLAARAKWNAWQKLGNMNPEVAMEQYISLLSDKFPGWIKDTSAGMSEHETTRPEVSGSDASDLSTTLSHQQMIITERELEQESDSKDRSPLTETDLENNVNK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01g3992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1B01B7" w:rsidRPr="00BE756F">
        <w:rPr>
          <w:rFonts w:ascii="Courier New" w:hAnsi="Courier New" w:cs="Courier New"/>
          <w:sz w:val="22"/>
          <w:szCs w:val="22"/>
          <w:lang w:val="en-US"/>
        </w:rPr>
        <w:t>_C-term_ACB_N-term_TMD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LWELAFTIALSLLLPLVFLKLLSVTPNFEANEKVAVIRRDHDHRVESDSNSWETDKVVQIGGKIDEFRDKPIVGKLVVPEIVDVSCGSPKIHNSEKIDGDRLHNEIELEDLAEDPVVDEGNEGVVNINKVEVE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LMECDSRENKVEEVEISQCERYYNEIEESSMNEEMGENKGSVVDEDDWEGIERTELERRFGAAVVFVGSKSNANLSNDVKMKLHGYHRIATQGPCHEPQPMALKFSARAKWIAWRQLGIMSPEEAME</w:t>
      </w:r>
      <w:r w:rsidR="00F65BF3" w:rsidRPr="00BE756F">
        <w:rPr>
          <w:rFonts w:ascii="Courier New" w:hAnsi="Courier New" w:cs="Courier New"/>
          <w:sz w:val="22"/>
          <w:szCs w:val="22"/>
          <w:lang w:val="en-US"/>
        </w:rPr>
        <w:t>QYISLLSENIPDWIVENPYDNAKPASAKLTL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19g4227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1B01B7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RASSGLQYPERFYAAASYVGFDGSSPTKSLTSKFPQSTALLLYSLYQQASVGPCNITEPSTWKIVEHGKWASWNQLGNMSSTEAMRLFVKILEEEDPGWYSRLSNSVVEPVVDVQMNHNSKVEPVIENGNSYPETKTISISTQNGSEVGTQDKDTVVEGFGSVEVYDQWIAPPVSGGSPKARYEHGAAVVQDKLYIYGGNHNGRYLNDLHVLDLRSWTWSKIEAKTGVESPTTSIPCAGHSLIPWGNKLLSIAGHTKDPSESIQVKVFDLQMATWSTPKIFGKAPVSRGGQSVNLVGKTLVIFGGQDAKRTLLNDLHILDLETMTWDEIDAVGVPPSPRSDHTAAVHVERYLLIFGGGSHATCYNDLHVLDLQTMEWSRPMQLGEIPTPRAGHAGVTVGENWFIVGGGDNKSGVSETIVLNMSTLAWSVVTSVQGRVPVASEGLSLVVSSYDGEDVLVSFGGYNGRYNNEVYVLKPSHKSTLQSKIIENSIPDSVSAIPNVTNVESEFEAGHDSNPPKSKGDIVSVLKAEKEELESSLIKEKHHALQLKQDLAEAESCNSDLYKELQSVRGQLASEQSRCFKLEVEVAELGQKLQTIGTLQKELELLQRQKAASEQAALNAKQRQSSGGVWGWLAGTPPPIQNADDA</w:t>
      </w:r>
    </w:p>
    <w:p w:rsidR="00F65BF3" w:rsidRPr="00BE756F" w:rsidRDefault="00F65BF3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Glyma03g39640|</w:t>
      </w:r>
      <w:r w:rsidR="00FC626F" w:rsidRPr="00BE756F">
        <w:rPr>
          <w:rFonts w:ascii="Courier New" w:hAnsi="Courier New" w:cs="Courier New"/>
          <w:sz w:val="22"/>
          <w:szCs w:val="22"/>
          <w:lang w:val="en-US"/>
        </w:rPr>
        <w:t>Glycine_max</w:t>
      </w:r>
      <w:r w:rsidR="001B01B7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ARATSGLQYPERFYAAASYVGFDGSSPTKTLTSKFAKSTALLLYSLYQQASVGPCNIPEPSTWKLVEHSKWASWNQLGNMSSTEAMRLFVKILEEEDPGWYSRASNSVVEPVIDVQMNQNSKVEPVIENGNSYPETKTISTQNGSEVGTQDKDIVVEGFGSVEVYDQWIAPPVSGGNPKARYEHGAAVVQDKLYIYGGNHNGRYLNDLHVLDLRSWTWSKIEAKTGVESPTTSIPCAGHSLIPWGNKLLSIAGHTKDPSESIQVKEFDLETAAWSTLKIFGKAPVSRGGQSVNLVGKTLVIFGGQDAKRTLLNDLHILDLETMTWDEIDAVGVPPSPRSDHTAAVHVDRYLLIFGGGSHATCYNDLHVLDLQTMEWSRPTQLGEIPSPRAGHAGVTVGENWFIVGGGDNKSGVSETVVLNMSTLTWSVVTSVQGRVPVASEGLSLVVSSYDGEDILVSFGGYNGRYNNEVYVLKPSHKSTLQSKIIENSIPDSVSAIPNVTNVESEFEAGHDADPPVCIIDADPPKSKGDLVSVLKAEKEELESSLSKEKQHALQLKQDLVEAESRNSDLYKELQSVRGQLASEQSRCFKLEVEVAELGQKLQTIGTLQKELELLQRQKAASEQAALNAKQRQSSGGVWGWLAGTPPPSRNADDA</w:t>
      </w:r>
    </w:p>
    <w:p w:rsidR="00354152" w:rsidRPr="00BE756F" w:rsidRDefault="00354152" w:rsidP="00F65B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AT4G24230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Arabidopsis_thaliana</w:t>
      </w:r>
      <w:r w:rsidR="005E2850" w:rsidRPr="00BE756F">
        <w:rPr>
          <w:rFonts w:ascii="Courier New" w:hAnsi="Courier New" w:cs="Courier New"/>
          <w:sz w:val="22"/>
          <w:szCs w:val="22"/>
          <w:lang w:val="en-US"/>
        </w:rPr>
        <w:t>_C-term_ACB_N-term_TMD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VFLEMLLTAVVALLFSFLLAKLVSVATVENDLSSDQPLKPEIGVGVTEDVRFGMKMDARVLESQRNFQVVDENVELVDRFLSEEADRVYEVDEAVTGNAKICGDREAESSAAASSENYVIAEEVILVRGQDEQSDSAEAESISSVSPENVVAEEIKSQGQEEVTELGRSGCVENEESGGDVLVAESEEVRVEKSSNMVEESDAEAENEEKTELTIEEDDDWEGIERSELEKAFAAAVNLLEESGKAEEIGAEAKMELFGLHKIATEGSCREAQPMAVMISARAKWNAWQKLGNMSQEEAMEQYLALVSKEIPGLTKAGHTVGKMSEMETSVGLPPNSGSLEDPTNLVTTGVDESSKNVSGER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AT4G27780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Arabidopsis_thaliana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5E2850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DWAQLAQSVILGLIFSYLLAKLISIVVTFKEDNLSLTRHPEESQLEIKPEGVDSRRLDSSCGGFGGEADSLVAEQGSSRSDSVAGDDSEEDDDWEGVESTELDEAFSAATLFVTTAAADRLSQKVPSDVQQQLYGLYKIATEGPCTAPQPSALKMTARAKWQAWQKLGAMPPEEAMEKYIEIVTQLYPTWLDGGVKAGSRGGDDAASNSRGTMGPVFSSLVYDEESENELKIDAIHGFAREGEVENLLKSIESGIPVNARDSEGRTPLHWAIDRGHLNIAKVLVDKNADVNAKDNEGQTPLHYAVVCDREAIAEFLVKQNA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NTAAKDEDGNSPLDLCESDWPWIRDSAKQAD</w:t>
      </w:r>
    </w:p>
    <w:p w:rsidR="005D04B7" w:rsidRPr="00BE756F" w:rsidRDefault="005D04B7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AT1G31812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Arabidopsis_thaliana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KEEFEEHAEKVNTLTELPSNEDLLILYGLYKQAKFGPVDTSRPGMFSMKERAKWDAWK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AVEGKSSEEAMNDYITKVKQLLEVAASKAST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AT3G05420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Arabidopsis_thaliana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PRATSGPAYPERFYAAASYVGLDGSDSSAKNVISKFPDDTALLLYALYQQATVGPCNTPKPSAWRPVEQSKWKSWQGLGTMPSIEAMRLFVKILEEDDPGWYSRASNDIPDPVVDVQINQRAKDEPVVENGSTFSETKTISTENGRLAETQDKDVVSEDSNTVSVYNQWTAPQTSGQRPKARYEHGAAVIQDKMYIYGGNHNGRYLGDLHVLDLKSWTWSRVETKVATESQETSTPTLLAPCAGHSLIAWDNKLLSIGGHTKDPSESMQVKVFDPHTITWSMLKTYGKPPVSRGGQSVTMVGKTLVIFGGQDAKRSLLNDLHILDLDTMTWDEIDAVGVSPSPRSDHAAAVHAERFLLIFGGGSHATCFDDLHVLDLQTMEWSRPAQQGDAPTPRAGHAGVTIGENWFIVGGGDNKSGASESVVLNMSTLAWSVVASVQGRVPLASEGLSLVVSSYNGEDVLVAFGGYNGRYNNEINLLKPSHKSTLQTKTLEAPLPGSLSAVNNATTRDIESEVEVSQEGRVREIVMDNVNPGSKVEGNS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ERIIATIKSEKEELEASLNKERMQTLQLRQELGEAELRNTDLYKELQSVRGQLAAEQSRCFKLEVDVAELRQKLQTLETLQKELELLQRQKAASEQAAMNAKRQGSGGVWGWLAGSPQEKDDDSP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GSC0003DMG400021512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olanum_tuberos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long-N-term</w:t>
      </w:r>
      <w:r w:rsidR="00A236D4" w:rsidRPr="00BE756F">
        <w:rPr>
          <w:rFonts w:ascii="Courier New" w:hAnsi="Courier New" w:cs="Courier New"/>
          <w:sz w:val="22"/>
          <w:szCs w:val="22"/>
          <w:lang w:val="en-US"/>
        </w:rPr>
        <w:t>_TMD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NLFQEFFVTAMVTLIFSCIIVKFVSAAVSKDGRVDKEKIVVEEVKITKGLVVRRRKSKKRVKFVEEGVVGNVDRVEREIPNKDGVEGFVEKNIEGVLRKGEDFKGEKGFGNLDLVEHCGGEREVEIEGVLKKGDDFKGEKVCESLELIEQCGGEREVSDGHDDADVCGKTGLVEEKDEVKKIEGVLKKGEDFTGEKVYENLDLTEHCGGEREMTDGHDDADMCGKIGLMEEKDEVKKIDELLVVKEKDTANAVVVDEVKVGENEVVEVGGGLSKGDDEKTDKMVMDEDSDDDWEGIERSELEEEFVKAVNFVDGGNGKNSSMENLGSELMMQLYGLQKIAMEGPCHEPQPMALKVYARAKWNAWQKMGSMNQEVAMEQYIKLLSDHVPEWTHHSKDDCEVGSSETKMHGDPDPISDSSNDTGKDERTHEMNRAAEGDEGEKE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GSC0003DMG400030867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olanum_tuberosum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LKEEFEAHAEKAKTLPESTTNENKLILYGLYKQATVGNVNTSRPGIFNMRDRAKWDAWKAVEGKSTDEAMNDYITKVKQLLEEGAASA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GSC0003DMG400018524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olanum_tuberos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5E2850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WQQYLQSIIFGLIFSFLLAKLFSIIFAFRDENLRITRADSSEAEEKRSPEEADIIGVSEDTEPLIQRNDGGLKGSSVSGDEDSDDDWEGVESTELDEAFSAATAFVAATAADRSHKVSNEVQLQLYGLYKIATEGPCTAPQPSALKMTARAKWQAWQKLGAMPPEEAMEKYLDIVTELFPSWLDGSANKKKGEESSGVHNADTRRPMGPVFSTFISEEDSENELKLDEIHAFAREGDDENLLKCIESGIPVDVKDSEGRAPLHWAVDRGHLNITKLLLSRNADVNAKDLEGQTALHYAAVCERGDIAEFLVKHGADVEIKDNEGDCPRDVCELHWPWLQQTTVHN</w:t>
      </w: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B5500" w:rsidRPr="00BE756F" w:rsidRDefault="00FB5500" w:rsidP="00FB5500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GSC0003DMG400024701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olanum_tuberos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730004" w:rsidRPr="00BE756F" w:rsidRDefault="00FB5500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ARVSSGLAYPERFYAAASYAGFDGSSDSSTKGVSSKFSNDAALLLYALYQQATVGPCKIPKPRSWSPVEQSKWTSWNGLGNMASTEAMRLFVKILEEEDPGWYSRASNFVSEPAVQGEKNNETIAETVTENGNVLPEIKTIPAENGILSEPQDKDVVSEGSGAVGVYDQWVSPPISGPQPKSRYEHGAAVIDDKMYIFGGNHNGRYLSDLQALDLRSWTWSKVEVKTSGEAPVAPIAGHSLIPWGGNKLISIGGHTKDPSETMQVKVFDMQTHTWSNLKTYGKPPLSRGGHSVTPTGTSLVIFGGQDANRSLLNDLHILDLETMTWDEMDTL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20979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elaginella_moellendorffii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LPYPAKFHVAAAYAGFSADDDDYENVALPLGSLFTPEMALLLYGLYMQATVGPCTAAKPRMWNTQEHFKWKSWSEFKELPSIEAMRLFVRTLEEQDPDWYFKSQGREPVQDNDLDPSLQEEDIPAVNNSPPSPPLPSANGGIGTEVKMEENDVECSTIMEIDVRNEWLSPLVSGRRPAARYQHAAAVVHDKMFVIGGNHNGRYLNDVQVLDLRTLTWSKVEQKLPTSPLSSSMPPIPSNQILSPCAGHSLIRKNRMLFVVGGHSKNSPDSVSVHAFDTETFTWSLFPTYGQAPIARRGQSVSLIGSNLVMFGGEDSKRRLLNDLNIFDLETMTWEAVDAIGPPPSPRADHAAAVYAGHYLYIFGGGSHSSCFSDLHVLNLKTMEWSRKETEYTPTPRAGHAGATVGDLWYIVGGGDNKSGISETIVLNMKTLDWSLVTSVPARTYIACEGLSLVSACLNGEETLIAFGGYNGKYSNEVCCFFLFLRLSIISKEPENGGYNTPKLLELKRELEVALASCQDENNKLKSELSITANDLSMVFPRFVHETLVLQFLFTVQELQSVRGQFVAEQTRCFKLEVEVAELRQKLQSMEALQKEVDLLRRQKAASDQVAAQLVQQKQNASGGMWSWLAGTP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92587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elaginella_moellendorffii</w:t>
      </w:r>
      <w:r w:rsidR="008F0A5B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5E2850" w:rsidRPr="00BE756F">
        <w:rPr>
          <w:rFonts w:ascii="Courier New" w:hAnsi="Courier New" w:cs="Courier New"/>
          <w:sz w:val="22"/>
          <w:szCs w:val="22"/>
          <w:lang w:val="en-US"/>
        </w:rPr>
        <w:t>_N-term-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RQADLQELAQTVFVAIVFAFMLSKLLSMFMAIRSSMRAGNMRVERLSPSEEAQERKEERGASSSSDEKEESIHSDDDGSSDWEGVESTELDEAFGAASSFIATQAGGLKVSSETQLQLYGLYKVATEGPCHTVQPSALKMTARAKWNAWQKLGNISQEEAMERYVELVSELSPDWASNQKSKGKEGTSGSKQKKGPVGPVFSTLAYDERSDDGSLDALHIAAREGNEPGLLELLSQGVPVDNFPDSDGRTALHWASDRGHLGLVELLLSRGAKLQAKDKEGQTALHYACVCEQEMVAKF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LISKGADLQARDAEGSTPLNYRPANWDWMNE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114584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elaginella_moellendorffii</w:t>
      </w:r>
      <w:r w:rsidR="00972ED7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5E2850" w:rsidRPr="00BE756F">
        <w:rPr>
          <w:rFonts w:ascii="Courier New" w:hAnsi="Courier New" w:cs="Courier New"/>
          <w:sz w:val="22"/>
          <w:szCs w:val="22"/>
          <w:lang w:val="en-US"/>
        </w:rPr>
        <w:t>_N-term-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RQADLQELAQTVFVAIVFAFMLSKLLSMFMAIRSSMRAGNMRAITGHQSLATMEAGYEPSTSSSVEAEAGSNRSISAMAMDEDDDGSSDWEGVESTELDEAFGAASSFIATQAGGLKVSSETQLQLYGLYKVATEGPCHTVQPSALKMTARAKWNAWQKLGNISQEEAMERYVELVSELSPDWASNQKVRTSGSKQKKGPVGPVFSTLAYDERSDDGSLDALHIAAREGNEPGLLELLSQGVPVDNFPDSDGRTALHWASDRGHLGLVELLLSRGAKLQAKDKEGQTALHYACVCEQEMVAKFLISKGADLQARDAEGSTPLNYRPANWDWMNE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270651|</w:t>
      </w:r>
      <w:r w:rsidR="000D3B75" w:rsidRPr="00BE756F">
        <w:rPr>
          <w:rFonts w:ascii="Courier New" w:hAnsi="Courier New" w:cs="Courier New"/>
          <w:sz w:val="22"/>
          <w:szCs w:val="22"/>
          <w:lang w:val="en-US"/>
        </w:rPr>
        <w:t>Selaginella_moellendorffii</w:t>
      </w:r>
      <w:r w:rsidR="001A0E8F" w:rsidRPr="00BE756F">
        <w:rPr>
          <w:rFonts w:ascii="Courier New" w:hAnsi="Courier New" w:cs="Courier New"/>
          <w:sz w:val="22"/>
          <w:szCs w:val="22"/>
          <w:lang w:val="en-US"/>
        </w:rPr>
        <w:t>_ACBP</w:t>
      </w:r>
    </w:p>
    <w:p w:rsidR="00FB5500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TEEQFKKAAEDALKLPPTTTDADKLILYGLYKQATVGNNETSRPGMLDFKGKAKWDAWKKCEGKSADDAMKDYIAKVEQLMEATA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8E414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</w:t>
      </w:r>
      <w:r w:rsidR="00730004" w:rsidRPr="00BE756F">
        <w:rPr>
          <w:rFonts w:ascii="Courier New" w:hAnsi="Courier New" w:cs="Courier New"/>
          <w:sz w:val="22"/>
          <w:szCs w:val="22"/>
          <w:lang w:val="en-US"/>
        </w:rPr>
        <w:t>Pp1s22_375V6|</w:t>
      </w:r>
      <w:r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286E4B" w:rsidRPr="00BE756F">
        <w:rPr>
          <w:rFonts w:ascii="Courier New" w:hAnsi="Courier New" w:cs="Courier New"/>
          <w:sz w:val="22"/>
          <w:szCs w:val="22"/>
          <w:lang w:val="en-US"/>
        </w:rPr>
        <w:t>_Long_N-terminus</w:t>
      </w:r>
      <w:r w:rsidR="004023FE" w:rsidRPr="00BE756F">
        <w:rPr>
          <w:rFonts w:ascii="Courier New" w:hAnsi="Courier New" w:cs="Courier New"/>
          <w:sz w:val="22"/>
          <w:szCs w:val="22"/>
          <w:lang w:val="en-US"/>
        </w:rPr>
        <w:t>_mit_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DWQEKMQTIIIGFVFTCMVVMLFSVISSFRAGNLRVARETDDEVPLLVPSEAAELSPAHEQNTPLVATDEETEADGDSELEDSAHDFSSLSSPDSEVETDATAACSPREIDSAINPTVSKVESKDNKVDATKDELAEFEKDEGAEDENIETKHVSISGEHSLKSLNEQANGDVEDELEVSRSATDDWEAIESTELEKRFGAASTYASTMVVSPNVKSSSEALLQLYAFYKIATEGPCSNPQPSILQPTARAKWNEWQKLGSMPQEEAMQKYIAVLTEVNSTCYETYQKSKEPARVVDQNDRDSSVRW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39_429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286E4B" w:rsidRPr="00BE756F">
        <w:rPr>
          <w:rFonts w:ascii="Courier New" w:hAnsi="Courier New" w:cs="Courier New"/>
          <w:sz w:val="22"/>
          <w:szCs w:val="22"/>
          <w:lang w:val="en-US"/>
        </w:rPr>
        <w:t>_Long_N-terminus</w:t>
      </w:r>
      <w:r w:rsidR="004023FE" w:rsidRPr="00BE756F">
        <w:rPr>
          <w:rFonts w:ascii="Courier New" w:hAnsi="Courier New" w:cs="Courier New"/>
          <w:sz w:val="22"/>
          <w:szCs w:val="22"/>
          <w:lang w:val="en-US"/>
        </w:rPr>
        <w:t>_mit_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EWQEKVQSMILGFVFAFMVMKLISVISSFRSANLRVTRAADEEGLVAGLGSVDEQNAPLVGTDEEVEADGGDEKEDHVDDSSSSESGTEDDAAPTSRPREVCTTDTAAVSEAESKDEEVKPKDDEEVEEIITPGAQSLKALSEQVADDVGAELEEENETDDWEGVESTDLERLFGAASTYADNMVAMFGVKPSTDAMLQLQALYKIATEGPCSTSQPSAFQPSARAKWNAWQQLGSMSQEEAMEKYISVLTEINPAWYESYQKTRETVKGSGEQTTTTPKGEHA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7_333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DEDFQAAAAAAKELKTKPSDDDLLILYALYKVATVGKVDTSCPGMFDFKGKAKWNAWKKAEDKSPEDAKRDYILKVQQLQEA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36_294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DEDFEQAAKDAKALTAMPSNDDLLILYGLFKVATVGKNNTVRPGMLDLKGKAKWDAWKKVEDKSPEDAKRDYILKVQQLQEA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48_92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286E4B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TAVMAQLPYPDRFYAAASFAGFSSSSTSSSSSSPASASGRSVSTKLLPENLPNETQLLLFALYKQATLGPCTLKKPWGWQVVEHAKWTSWNHLGNMNSLEAMRLFVRSVEEIDPNWCAKEQSQSVQVLEDTAAVESASKELTKLLLEKDMPSLPKVMNPIVTNGKHDQVEDLSFSEKVDFNQSETPRMPEMERPVAEGIDAITTYLEWVPVIVTGRKPLARYQHAAAVVEGKLYVIGGNHNGRYLNDVQVLDLKKLSWSKVDTKVPESPLSSHRDLQPWFPQCAGHRLIRWGELLLVVGGHAKPGADTVTVHAFDTHSLSWTKLEVYGQAPVSRGGHSVTLIGSQLYMFGGEDPKRRLLNDLNILDLETMTWEAVTASGACPSPRADHVATAYRDKCIFVFGGGSHSDCYNDLHALDLETMEWASVPTKGISPRPRAGHAGATHGDNWFIVGGGDNTGAISETLVLDMITQSWSIQGVIQGNSAVASEGLSVEVSGNALLAFGGYNGYFNHEVHAYVLESPQSQETGNRMLPADAGVEIKQNTTSLGDRDSSSDSGEIVEPSALDEESDATTMEANSVVEEDSPATSRRGTPRNDEFEQHFQMTSGSRNDGLEQLRMAARAAQAEVEKLKVENAAALSSLADVEQELLSVRSQLQGEQSRSFRLEVEIAELKQKLSSMDALQKELDLLQRQIPTSHKVASEAAQKESKSGVWGWLAGAPPAPRY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326_16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286E4B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WQWQEALQSIIIGIVFAYMCGRLFTLISSIRDQKFRLERGGQDTATPLLSTTFDEQEYAPAAELNVPYAPIEEELDADDGGDEQEVQGYDSSSSSDYEDHRSRDIHVTDAAGQSKVAFENDENKPKDTIDVKAPDLKSDDRVAVSSSDPLTVSEEREDAAKESEEGNETDDWEGVESTELEELFGAASTYVASLVSIPGVKPSSEAMLQLYAHYKIATEGPCSTSQPSAFQPSARAKWNAWQKLGNMPQEEAMQKYVGILTAIDPTWHQGQRKNKDPLVESTEELGRNSSQASNKKMGPGPVFSSLVGNEDGGEEASTMDPLHAYARDGDIESIAKLLDQGSNINVKDSDGRTPLIWAVDRGNLRAVEILVAKGAEIYAKDLEGQTALHYATVCELEEVAKYLFEHGADMNLPDNEGNTPLSQCPGHWQWVQRAAG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Pp1s81_188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745714" w:rsidRPr="00BE756F">
        <w:rPr>
          <w:rFonts w:ascii="Courier New" w:hAnsi="Courier New" w:cs="Courier New"/>
          <w:sz w:val="22"/>
          <w:szCs w:val="22"/>
          <w:lang w:val="en-US"/>
        </w:rPr>
        <w:t>_A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n</w:t>
      </w:r>
      <w:r w:rsidR="00745714" w:rsidRPr="00BE756F">
        <w:rPr>
          <w:rFonts w:ascii="Courier New" w:hAnsi="Courier New" w:cs="Courier New"/>
          <w:sz w:val="22"/>
          <w:szCs w:val="22"/>
          <w:lang w:val="en-US"/>
        </w:rPr>
        <w:t>kyrin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WEWQDAVQSLIIGIVFAYMCGRLFTLISSIRDQKFRLERGGENAAAPLFTTTFDEQEYAPAAELNVPYAPIEEELDAFDGGDEQVAHGYDSSSSSSDSDYGIERSHYLLATDSPSYSKITSETDGDQAKNIIEDTTSAQKLDDRVDVSDKDSSKVLADEEREDVAEEIEEGNVTDDWEGVESTELEELFGAASTYVASVINVPGAKSSREEMLQLYAYYKIATEGPCSTPQPSAFQPTARAKWIAWQKLGNMSQEEAMQKYVAVLTAIDPTWHQSHQKGKDSSVEATEELEGAFLHSSSKNMNPGPAFSSLAATDDVEGTSTMDALHTCARDGDLQGLSKLLEQGRSIDVKDSDGLTPLIWAVDRGNVSAMEVLVAKGAEIDTKDVEGQTALHHAILSNQEEVAKYLFEHGANINIADKDGNTPLSQCPAHWQWLQRTTG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Pp1s68_32V6|</w:t>
      </w:r>
      <w:r w:rsidR="008E4144" w:rsidRPr="00BE756F">
        <w:rPr>
          <w:rFonts w:ascii="Courier New" w:hAnsi="Courier New" w:cs="Courier New"/>
          <w:sz w:val="22"/>
          <w:szCs w:val="22"/>
          <w:lang w:val="en-US"/>
        </w:rPr>
        <w:t>Physcomitrella_patens</w:t>
      </w:r>
      <w:r w:rsidR="00745714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DTLPMAQLPYPDRFHAAAEFAGFSSSSSPSSPSSTSSRSLSTQRLSEVLPDETRLILFALYKQATLGPCTVKKPWGWNVVEHVKWTSWNHLGNMNSLEAMRLFVRTVEGIDPNWYAKERTLNLRALEDSAAVESASKELTKLLLEKNVPTLSKASDSVVSKEKHVQDEVMPLLEENNELNESEIPKLPEMDEPVAEGIDAITSYREWVPVNVTGRKPLARYQHSAAVVEGKLYVIGGNHNGRYLNDVQVLDLKTLTWSKVDTRVPQSPFSSKQDPLQPWLPQCAGHRLIRWKELLLVVGGHAKPAAETVTVHSFDIHSLSWTKLSVYGQAPVSRGGHSVTLIGTQLYMFGGEDLKRRLFNDLNILDLETMTWKSVIASGACPSPRADHVATAYRDSCIFVFGGGSHSDCYNDLHALDLETMEWALVPTKGIVPRPRAGHAGATHGDNWYVVGGGDNTGAISETLVLNMATLSWSVEDVVQVTSATASEGLSVEVAENALLAFGGYNGYFSNEVHAYILGPALLPEIVNQVPPVEATEQNTTSLNEEGSSSDSEEIIESSALDEESDAKVVSKEDSPSTSRREAPPNDEIEQRFRNDELEQLRMAVGAAQAEVEKLKVENAAALSSLADVEQELLLVRSQLQGEQSRSFRLEVEIAELRQKLLSMEALQKELDLLHRQMAVSERAANEASQKDSKVGVWGWLAGAPPASRY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Vocar20009951m.g|Volvox_carteri</w:t>
      </w:r>
      <w:r w:rsidR="00975AF2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TQQCPLAYPDKFHAAAKFWKLRLAGAKTLSQENQLLLYALNQQATVGPNTTARPWGWNVVESTKWQGWKELGNMTTMEAMRLFVRTLDDEQPDWWVLLEQNEAKADSEGPVAAAAAPAPTRTVAQRALLGLWTHLEAATEAGKRPMPRYESAAAVLGGNMYVLGGNYGGRYLSDLWALDLAAGTWSPLQLQPAAGTGADPAAAAAAFPPTAGHTVTVWNGKLYVLGGHTKAKGDAAMVLRVLDPAASTVAEPVTSGQAPSARGGHTATLLGNKLWVIGGEDSARRALSDVHVLDLDTLSWSTPEISGKAPLGRSASCATAHQDRYIVIFGGGSVATCFSDLHMLDTHELTWTQLAQAGAKVTPRAGHAGAVLGGIWYIVGGGNNVKGCTDLLAADLSGLPASGTVTWHVVTSVALRDPLSSEGISLVVLPSDRVLVAFGGYNGKYQNTVNLFRAPEGSAALLAGTLAAAAEAVEEAKAKLANGGAPDGSAAAEVPAAEAQATKKTAAEPAAAATPPPLPADPLAELRLQVSELRAQLEGARSEAETAIRESAAAKESAAHELALLRKQLTAAQASLAESNKALEDTRSNLSAEQSKVLKLEAQVAELQAKLGQLGELEREMEKYRRAAREAAEKEAASKKGGGFWGYIAGSSGSS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Vocar20003619m.g|</w:t>
      </w:r>
      <w:r w:rsidR="00255F9F" w:rsidRPr="00BE756F">
        <w:rPr>
          <w:rFonts w:ascii="Courier New" w:hAnsi="Courier New" w:cs="Courier New"/>
          <w:sz w:val="22"/>
          <w:szCs w:val="22"/>
          <w:lang w:val="en-US"/>
        </w:rPr>
        <w:t>Volvox_carteri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TSRRNPCPDTVKQETMGLKEDFEAAAAEATNSLPDTLSNDEKLELYALFKQAKEGDCNTSQPGIFDPKGRAKWNAWNGKKGTSQEDAMKQYIEYVAALKAKHGTK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Vocar20000983m.g|</w:t>
      </w:r>
      <w:r w:rsidR="00255F9F" w:rsidRPr="00BE756F">
        <w:rPr>
          <w:rFonts w:ascii="Courier New" w:hAnsi="Courier New" w:cs="Courier New"/>
          <w:sz w:val="22"/>
          <w:szCs w:val="22"/>
          <w:lang w:val="en-US"/>
        </w:rPr>
        <w:t>Volvox_carteri</w:t>
      </w:r>
      <w:r w:rsidR="00C82F26" w:rsidRPr="00BE756F">
        <w:rPr>
          <w:rFonts w:ascii="Courier New" w:hAnsi="Courier New" w:cs="Courier New"/>
          <w:sz w:val="22"/>
          <w:szCs w:val="22"/>
          <w:lang w:val="en-US"/>
        </w:rPr>
        <w:t>_C-term_ACB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 xml:space="preserve"> no TMD</w:t>
      </w:r>
    </w:p>
    <w:p w:rsidR="00730004" w:rsidRPr="00BE756F" w:rsidRDefault="00730004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PSAAVSGVIAAAASTAAAAPKRDPDSAVALLHAAGDDQEALAEAIAEAAFLDTTPGDHRQKLRAARARLRQLNAAAAKADSADRSPHAKAEYTAEDFERLTGQYEKLNWRMVSKPGGATVKPDDFYRLYALHMQATQGDNATERPMWAERGGLDFEGRARWDAWSALRGTDPAKAQLRFVKLFHEFSPAALYKDTRGAVLAAGGQ</w:t>
      </w:r>
    </w:p>
    <w:p w:rsidR="00F374F3" w:rsidRPr="00BE756F" w:rsidRDefault="00F374F3" w:rsidP="0073000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374F3" w:rsidRPr="00BE756F" w:rsidRDefault="00396ECC" w:rsidP="00F374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68851_ACBP-L2_</w:t>
      </w:r>
      <w:r w:rsidR="00F374F3" w:rsidRPr="00BE756F">
        <w:rPr>
          <w:rFonts w:ascii="Courier New" w:hAnsi="Courier New" w:cs="Courier New"/>
          <w:sz w:val="22"/>
          <w:szCs w:val="22"/>
          <w:lang w:val="en-US"/>
        </w:rPr>
        <w:t>Capsicum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374F3" w:rsidRPr="00BE756F">
        <w:rPr>
          <w:rFonts w:ascii="Courier New" w:hAnsi="Courier New" w:cs="Courier New"/>
          <w:sz w:val="22"/>
          <w:szCs w:val="22"/>
          <w:lang w:val="en-US"/>
        </w:rPr>
        <w:t>annu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C-term_ACB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N-term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_TMD</w:t>
      </w:r>
    </w:p>
    <w:p w:rsidR="00F374F3" w:rsidRPr="00BE756F" w:rsidRDefault="00F374F3" w:rsidP="00F374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IFFQEFFVIAMVALVFSCIIVKIVSALVSNDGRIDKERIVVEETKITKGLVVSSRNSKKRVKFVEQEVVGNVDHVVTQRANEDGVEKKIEGILKKGDDFKGEKVIENLGVIKHCGGEKEVSDDHDDVGFLGKIGLMEDIDVKKIEGILKKGDDFKVEKVTENLEVIEHCGDEREVSDVHDDADMCRKIEFVEKKDEVKKIEGVLKKGDDFKVEKVHENLGVIEQCGGEREVSDGHCDADICSTVGLLEEKDEIKKIEEKIEEIIKKGDDFKGEKVRENFDLIEHYGGEREVSDVHGDADMCSEIGLMEEKDEVKKIEKKIEDILKKGDEFKGKKVCENLDLIEHYGGEREVSDVHDDADMCRQIGLMEEKDVVKKIDELLVVKEKDIVNRMIVDEVKLGENEVVEVGGGLSKGDDDKTDMIAMDEYSDDDWEGIERSELEEEFVKAVNFVDGGNGKNSSMENLGSELMMQLYGLQKIAMEGPCHEPQPMALKVYARAKWNAWQKMGSMNPEVAMEQYIKLLSDHVPKWTHHSKDDCEVGSSETKMTRDPDSLNDTHKDERTQEMNHAAEGGDFSGGGKE</w:t>
      </w:r>
    </w:p>
    <w:p w:rsidR="00810006" w:rsidRPr="00BE756F" w:rsidRDefault="00810006" w:rsidP="00F374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374F3" w:rsidRPr="00BE756F" w:rsidRDefault="00396ECC" w:rsidP="00F374F3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66889_ACBP1_C</w:t>
      </w:r>
      <w:r w:rsidR="00F374F3" w:rsidRPr="00BE756F">
        <w:rPr>
          <w:rFonts w:ascii="Courier New" w:hAnsi="Courier New" w:cs="Courier New"/>
          <w:sz w:val="22"/>
          <w:szCs w:val="22"/>
          <w:lang w:val="en-US"/>
        </w:rPr>
        <w:t>apsicum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F374F3" w:rsidRPr="00BE756F">
        <w:rPr>
          <w:rFonts w:ascii="Courier New" w:hAnsi="Courier New" w:cs="Courier New"/>
          <w:sz w:val="22"/>
          <w:szCs w:val="22"/>
          <w:lang w:val="en-US"/>
        </w:rPr>
        <w:t>annu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F374F3" w:rsidRPr="00BE756F" w:rsidRDefault="00F374F3" w:rsidP="00396EC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DWQQYLQSVIFGLLFSFLLAKLFSVIFAFRDENLRITRADYEDTEPKRSPEEEEDATAAAAQPLIERNDDRGGGGDLKGSEVSGGAEDSDDDWEGVESTELDEAFSAATAFVAATAADRSHKVSNEVQLQLYGLYKIATEGPCTAPQPSAIKMTARAKWQAWQKLGAMPPEEAMEKYLDIVTELYPSWLDGSAIKKKDEESSVARNADSRGPMGPVFSTFISEEQSENELKLDEIHAFAREGDEENLLKCIESGVPVNVKDSEGRAPLHWAVDRGHLNITKLILRVFNLFPISVGASVSCLCKYTELQILVILILKDLEGQTALHYAAVCEREDIAEFLVKHGADVEIKDNEGDCPRDVCELHWPWLQQATADN</w:t>
      </w:r>
    </w:p>
    <w:p w:rsidR="00200BB4" w:rsidRPr="00BE756F" w:rsidRDefault="00200BB4" w:rsidP="00396EC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200BB4" w:rsidRPr="00BE756F" w:rsidRDefault="00396ECC" w:rsidP="00396ECC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38619_ACBP</w:t>
      </w:r>
      <w:r w:rsidR="00200BB4" w:rsidRPr="00BE756F">
        <w:rPr>
          <w:rFonts w:ascii="Courier New" w:hAnsi="Courier New" w:cs="Courier New"/>
          <w:sz w:val="22"/>
          <w:szCs w:val="22"/>
          <w:lang w:val="en-US"/>
        </w:rPr>
        <w:t>4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00BB4" w:rsidRPr="00BE756F">
        <w:rPr>
          <w:rFonts w:ascii="Courier New" w:hAnsi="Courier New" w:cs="Courier New"/>
          <w:sz w:val="22"/>
          <w:szCs w:val="22"/>
          <w:lang w:val="en-US"/>
        </w:rPr>
        <w:t>Capsicum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200BB4" w:rsidRPr="00BE756F">
        <w:rPr>
          <w:rFonts w:ascii="Courier New" w:hAnsi="Courier New" w:cs="Courier New"/>
          <w:sz w:val="22"/>
          <w:szCs w:val="22"/>
          <w:lang w:val="en-US"/>
        </w:rPr>
        <w:t>annu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Kelch_repeat</w:t>
      </w:r>
    </w:p>
    <w:p w:rsidR="00200BB4" w:rsidRPr="00BE756F" w:rsidRDefault="00200BB4" w:rsidP="00200BB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ARVSSGLAYPERFYAAASYVGFDGSSDSPAKGVTSKFSNDAALLLYALYQQATVGPCKIPKPRSWSPVEQSKWTSWNGLGNMASTEAMRLFVKILEEEDPGWYSRASNFVSEPAVLGEKNNVMIAEPVTENGN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VLPEIKTIPGENGNLSEPQDKDVVSEGVGAVGVYDQWVSPPISGPRPKARYEHGAAVIDDKMYIFGGNHNGRYLSDLQALDLRSWTWSKVEVKTSGEASQVPVAPFAGHSLIPWQGNKLISIGGHTKDPSETMQVRVFDLQTLTWSNLKTYGKPPLSRGGHSVTPAGTSLVIFGGQDANRSLLNDLHILDLETMTWDEMDTLGVPPSPRSDHAAAVHAERYLLLFGGGSHATCFNDLHVLDLQTMEWSTPTQQGEIPSPRAGHAGVTVGENWFITGGGNNKSGVSETVVLNMSTLGWSIVTTVQGRVPLASEGLSLVLCSYNGEDILVSFGGYNGRYSNEINVLKPSHKSTLQSMETPVPDSVSAMQNATNATRDLESDIATVQEGKIREIVMDNIESEPMVNKVEETTERLIAALKAEKEELESSLSKEKLQTLQLKQDLTDAEARNTDLYKELQSVRGQLASEQSRCFKLEVDVAELRQKLQALESLKKELELLQRQKAASEQALNEKRRQSSGGVWGWIAGTPPNQQDDA</w:t>
      </w:r>
    </w:p>
    <w:p w:rsidR="00810006" w:rsidRPr="00BE756F" w:rsidRDefault="00810006" w:rsidP="00200BB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D165E" w:rsidRPr="00BE756F" w:rsidRDefault="00396ECC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42010_ACBP5_</w:t>
      </w:r>
      <w:r w:rsidR="00AD165E" w:rsidRPr="00BE756F">
        <w:rPr>
          <w:rFonts w:ascii="Courier New" w:hAnsi="Courier New" w:cs="Courier New"/>
          <w:sz w:val="22"/>
          <w:szCs w:val="22"/>
          <w:lang w:val="en-US"/>
        </w:rPr>
        <w:t>Capsicum</w:t>
      </w:r>
      <w:r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AD165E" w:rsidRPr="00BE756F">
        <w:rPr>
          <w:rFonts w:ascii="Courier New" w:hAnsi="Courier New" w:cs="Courier New"/>
          <w:sz w:val="22"/>
          <w:szCs w:val="22"/>
          <w:lang w:val="en-US"/>
        </w:rPr>
        <w:t>annuum</w:t>
      </w:r>
      <w:r w:rsidR="00E567CE" w:rsidRPr="00BE756F">
        <w:rPr>
          <w:rFonts w:ascii="Courier New" w:hAnsi="Courier New" w:cs="Courier New"/>
          <w:sz w:val="22"/>
          <w:szCs w:val="22"/>
          <w:lang w:val="en-US"/>
        </w:rPr>
        <w:t>_Kelch_without_ACBD</w:t>
      </w:r>
    </w:p>
    <w:p w:rsidR="00200BB4" w:rsidRPr="00BE756F" w:rsidRDefault="00AD165E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RSFSFQVLNFDSFSWTTASSKLYLSPTSLPLKIPACKGHALVQWGKKILLVGGKTDPASDKVAVWAFDTETECWSLLETKGDVPVARSGHTVLRASSTLILFGGEDAKRRKLNDLHMFDLKSLTWLPLHCTGTGPSPRSNHVSALYDDKLLLIFGGSSKSKTLNDLYMLDFETMAWSRIRIRGFHPSPRAGCCGVLCGTKWYIAGGGSRKRRHAETLIFDVLKLEWSVAVASPASSITINKGFSLVLVQHKERDFLVAFGGFKKDPSNEVEVLIMEKNELPMGRRSSLSKATGNLLSENLLTSTGPASQPINGTTTSHVDSIARQNLASAVEHHGSGRKSLSESLLIDPSSVSGNVSLRKQFSNDEDACAKMTKTSGDGSPSQEHGAKQLDIGIKMSSSGGKTMAEEMSTISESGHLPTHYRQASANFFQDADDFVFQEGDSKTGLPASSGASQQYEAKLSSLMRKNGILEGQLAAALAGREAAEKNLSSALKSKQDMEKKMADAVKEMELLKGKLASVELAQEEANSLSNIVHSDNVRLEHDVAFLKAVMDDTQKELHTTRGVLAGERARAFQLQVEVFHLKQRLQSLENRSPTPRKPFHV</w:t>
      </w:r>
    </w:p>
    <w:p w:rsidR="00200BB4" w:rsidRPr="00BE756F" w:rsidRDefault="00200BB4" w:rsidP="00200BB4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D165E" w:rsidRPr="00BE756F" w:rsidRDefault="00396ECC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57647_ACBP-L1_</w:t>
      </w:r>
      <w:r w:rsidR="00AD165E" w:rsidRPr="00BE756F">
        <w:rPr>
          <w:rFonts w:ascii="Courier New" w:hAnsi="Courier New" w:cs="Courier New"/>
          <w:sz w:val="22"/>
          <w:szCs w:val="22"/>
          <w:lang w:val="en-US"/>
        </w:rPr>
        <w:t>Capsicum</w:t>
      </w:r>
      <w:r w:rsidR="0006672F" w:rsidRPr="00BE756F">
        <w:rPr>
          <w:rFonts w:ascii="Courier New" w:hAnsi="Courier New" w:cs="Courier New"/>
          <w:sz w:val="22"/>
          <w:szCs w:val="22"/>
          <w:lang w:val="en-US"/>
        </w:rPr>
        <w:t>_</w:t>
      </w:r>
      <w:r w:rsidR="00AD165E" w:rsidRPr="00BE756F">
        <w:rPr>
          <w:rFonts w:ascii="Courier New" w:hAnsi="Courier New" w:cs="Courier New"/>
          <w:sz w:val="22"/>
          <w:szCs w:val="22"/>
          <w:lang w:val="en-US"/>
        </w:rPr>
        <w:t>annuum</w:t>
      </w:r>
    </w:p>
    <w:p w:rsidR="00AD165E" w:rsidRPr="00BE756F" w:rsidRDefault="00AD165E" w:rsidP="00AD165E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LKEEFEEHAEKAKTLPESTTNENKLILYGLYKQATVGNVNTSRPGIFNMRDRAKWDAWKAVEGKSTDEAMNDYISKVKQLLEEAAASA</w:t>
      </w:r>
    </w:p>
    <w:p w:rsidR="00AD165E" w:rsidRPr="00BE756F" w:rsidRDefault="00AD165E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AD165E" w:rsidRPr="00BE756F" w:rsidRDefault="00396ECC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XP_016572376_ACBP-L3_Capsicum_</w:t>
      </w:r>
      <w:r w:rsidR="00AD165E" w:rsidRPr="00BE756F">
        <w:rPr>
          <w:rFonts w:ascii="Courier New" w:hAnsi="Courier New" w:cs="Courier New"/>
          <w:sz w:val="22"/>
          <w:szCs w:val="22"/>
          <w:lang w:val="en-US"/>
        </w:rPr>
        <w:t>annuum</w:t>
      </w:r>
    </w:p>
    <w:p w:rsidR="00AD165E" w:rsidRPr="00BE756F" w:rsidRDefault="00AD165E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PLKEEFEEHADKAKTLPESTTNENKLILYGLYKQATVGNVNTSRPGIFNMRDRAKWDAWKAVEGKPTDEAMNDYITKVKQLLEEAVASA</w:t>
      </w:r>
    </w:p>
    <w:p w:rsidR="005D04B7" w:rsidRPr="00BE756F" w:rsidRDefault="005D04B7" w:rsidP="00BF215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48g00820_Zostera_marina</w:t>
      </w:r>
      <w:r w:rsidR="00F225CD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5D04B7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TPDLGMEREMGKSSSGISYPGRFFTAASSVGLGESAIGSISRFKNDVALMLYGLYQQATVGPCNAAKPRIWNTVELGKWTSWSGLGNMPSTEAMRLFVKLLEEEDPSWYSRVHQDNVDQSLGVEINKEEQEAKTPSENYPETKTISENGSLLETQDKDIILEGVGSVSIYDQWVPSSISGQCPKPRYQHGAAVLHDKMYIFGGNHNGRYLNDLQVLDLKSLTWSKVDAKTIGSEDPSKKTTMAPCAGHSLISWANKIISIAGHTKDLSEAIQVKEFDPQSCTWSIMKTYGKAPISRGGQSITLVGSNLVIFGGEDAKRTLLNDLHILDLESMTWDEIDAVGVSPSPRSDHSAAVHAERYLLIFGGGSHSTCFNDLHVLDLQSMEWSRPAQQGVVPSPRAGHAGITVGENWFIVGGGDNKSGASETLVLNMSTLVWSVVTSIQGRVPIASEGLSLVVSSCTGEDILVSFGGYNGRYNNEVYVLKPSHKSDVPSKMLENGASDSVAALVPETNETKDMESEVYHPDQGGRIREIAIYNTDLMPRNVGKNENNARIMEAFRVEKEELEVALSKERLESLRLKQELSDGDTRKADLTKELQSVRGQLASEQSRCFKLEVDVAELRQKLHTMEALQKEVELLQRQKAAAEQDNLSAAKQRQSSGGVWGWLAGSPPDEN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261g00210_Zostera_marina</w:t>
      </w:r>
      <w:r w:rsidR="00F225CD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KPSSGVPYPERFYVAAEYAGLGDRAKLGNFSRFENDVALMLYGLHRQATVGPCNAAKPGLWNVVEHGKWTSWSELGAMASTEAMRLFVKLLEEEEPNWYSKASEFLLDPIHELEINKTKLDTDTQSENYPETKTIAENGCILETRDKDIILEGVGSVGTYNQWVALSISGEYPKPRYQHGAAVLQDKMYVFGGNFNGRHLNDFQVLDLKSLTWSKVENTTVDSQDASTITTLSSCAGHSMVSWENKIISIAGYTKDPSEIIHVNEFNKQTCAWSSMKTYGKAPISRGGQSATLVGTTLVIFGGEGAKKTLLNDLHILDLESMTWDEIDTIGVPPSPRSDHSSAIYNERYLFIFGGGSHSTCFNDLHILDMNNMKWSKPTQKGTIPSPRAGHAGITIGVNWFIVGGGDNKSGASETYVLNMSTLVWSIVTTVQERIPVASEGLSLVLSSCTGEDILVSYGGYNGRYSKEVYVLKPRCKSDVLSSKTIENNAPEDTQVLLPTSTLLNDVEIEIESSLQSGRAKEIIMDNIDSEHLDIRSDETNIKLLEDLRSEKGVLEAELAKEKSKSLHLKQKLDDAEAQKIILTQELQSVLQT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26g01070_Zostera_marina</w:t>
      </w:r>
      <w:r w:rsidR="00F225CD" w:rsidRPr="00BE756F">
        <w:rPr>
          <w:rFonts w:ascii="Courier New" w:hAnsi="Courier New" w:cs="Courier New"/>
          <w:sz w:val="22"/>
          <w:szCs w:val="22"/>
          <w:lang w:val="en-US"/>
        </w:rPr>
        <w:t>_Kelch_no ACB domain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NIGGDDGTEIENGKQELGIRSMLSNEVPYDEWTLLHVSGQRPSARYKHAAEVINEKLYVIGGSRYGRYISDIQVLNLVSSTWSGIKLNQNPNNDESNGRLQDMLPAIAGHSLIKWKDVLLVVAGNPKDSIDTVSVWTIDPTTDNCVAVKTSGKIPIARGGQSVTLVGSKLIMFGGEDNRRKVLNDIHILDLETMSWDAIETSKNTPGPRFDHTASSYEDRYLLIFGGSSHSACFSDLHILDLYTMDWSKAQVEGHVINPRAGHACIVVDGIMYIVGGGDNKSGAFETIKLNMSKLIWSVTTKVSQRHPLASEGLSLCLAEIDGVNFFIAFGGYNGKYH</w:t>
      </w: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NEVFVLKPKPSGPLAPPRRILQSSAAAAAAASVTVAYALASVENEKVSSTQVTDKNANEIKSEKSSHNNIEFTMEKKLDQSILDDIRNANHRLVDELKELCNSHGELSMELESVQAQLESERSRCSKLELQVEDIKKKLESQHLIEAELEILRHGNSSSHDHPDAKMQKSGVWNWMSGAV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277g00110_Zostera_marina</w:t>
      </w:r>
      <w:r w:rsidR="00F225CD" w:rsidRPr="00BE756F">
        <w:rPr>
          <w:rFonts w:ascii="Courier New" w:hAnsi="Courier New" w:cs="Courier New"/>
          <w:sz w:val="22"/>
          <w:szCs w:val="22"/>
          <w:lang w:val="en-US"/>
        </w:rPr>
        <w:t>_Ankyrin</w:t>
      </w:r>
      <w:r w:rsidR="003B7CF6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VGNWQELIQTVVIGLIFSYLVAKLISTVVNFREENLKVVREDDVLAEEESSSAPSADADSLKIETPGVSEGKILEDVSEDDYEDRGKKEEEEDEEDDWEGVESTELDEVFSAASVFIAATVSDRSNKVSNDVQLQLYGLYKIATEGPCTVPQPSAFKMTARAKWNAWHGMGAMPTEEAMEKYVEIVIRLYPDWGSPSASKTSESGNASKTPMGPVFSSFVHEEASDDELKLDVVHVSAREGKAEDLIKHLENGVSVNLRDSDERTALHWAVDRGHLHLVDILISNGADINAKDNEGQTPLHYAALCEREAVAEFLVEHRADVNMKDNDGSTPADLIASSWNFMTCVH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123g00500</w:t>
      </w:r>
      <w:r w:rsidR="00C851C9" w:rsidRPr="00BE756F">
        <w:rPr>
          <w:rFonts w:ascii="Courier New" w:hAnsi="Courier New" w:cs="Courier New"/>
          <w:sz w:val="22"/>
          <w:szCs w:val="22"/>
          <w:lang w:val="en-US"/>
        </w:rPr>
        <w:t>_Zostera_marina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QEEFEEYAVKAKTLPENTTNESKLILYGLYKQATVGPVDTSRPGIFNQRDRAKWDAWKAVEEKSKDEAMGDYIIKVKQLLEESA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74g01040</w:t>
      </w:r>
      <w:r w:rsidR="00C851C9" w:rsidRPr="00BE756F">
        <w:rPr>
          <w:rFonts w:ascii="Courier New" w:hAnsi="Courier New" w:cs="Courier New"/>
          <w:sz w:val="22"/>
          <w:szCs w:val="22"/>
          <w:lang w:val="en-US"/>
        </w:rPr>
        <w:t>_Zostera_marina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ELQEDFEEHAKKIMTLTEEPSNDDKLILYGLFKQASFGPVTTDRPGIFKLKERAKWDAWKAVEGKSKEDAMNDYIIKVKQMMEC</w:t>
      </w:r>
    </w:p>
    <w:p w:rsidR="008F512A" w:rsidRPr="00BE756F" w:rsidRDefault="008F512A" w:rsidP="008F512A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C851C9" w:rsidRPr="00BE756F" w:rsidRDefault="00C851C9" w:rsidP="00C851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Zosma32g00460_Zostera_marina</w:t>
      </w:r>
      <w:r w:rsidR="00C6364D" w:rsidRPr="00BE756F">
        <w:rPr>
          <w:rFonts w:ascii="Courier New" w:hAnsi="Courier New" w:cs="Courier New"/>
          <w:sz w:val="22"/>
          <w:szCs w:val="22"/>
          <w:lang w:val="en-US"/>
        </w:rPr>
        <w:t>_C-term_</w:t>
      </w:r>
      <w:r w:rsidR="00841565" w:rsidRPr="00BE756F">
        <w:rPr>
          <w:rFonts w:ascii="Courier New" w:hAnsi="Courier New" w:cs="Courier New"/>
          <w:sz w:val="22"/>
          <w:szCs w:val="22"/>
          <w:lang w:val="en-US"/>
        </w:rPr>
        <w:t>ACB</w:t>
      </w:r>
      <w:r w:rsidR="00C6364D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8F512A" w:rsidRPr="00BE756F" w:rsidRDefault="00C851C9" w:rsidP="00C851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MELLWVLDELLMTSLFLFIVSVFIDRIFPTVLVDEIFLGVADAIAGLRSGDRIVVVGSDEEEENQEGGVGDIDFGKLVEEEEEDEAVDMVSEGEIGMDEAVGEIRLEDKEVKLSEHDDTGVDDDDDWEGIEQTPTGELFAIANDYFGSTVGKEELSGLGPDVQLQVYALSKVAIDGPCYGPQPLSLKPSSRARWHAWRNLGDMSPEQAMDEYLTLLCANISGWGESRSRIPANCSATSCNEQSN</w:t>
      </w:r>
    </w:p>
    <w:p w:rsidR="00C851C9" w:rsidRPr="00BE756F" w:rsidRDefault="00C851C9" w:rsidP="00C851C9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016s0055_Sphagnum_fallax</w:t>
      </w:r>
    </w:p>
    <w:p w:rsidR="00C851C9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KEDFDQAAKDALTLPESTTNEDKLILYGLFKVATVGKPETSRPGIFDPKGRAKWDAWKKVEDKSKDEAMQEYIVKVTQLKEA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118s0024</w:t>
      </w:r>
      <w:r w:rsidR="00FE4A12" w:rsidRPr="00BE756F">
        <w:rPr>
          <w:rFonts w:ascii="Courier New" w:hAnsi="Courier New" w:cs="Courier New"/>
          <w:sz w:val="22"/>
          <w:szCs w:val="22"/>
          <w:lang w:val="en-US"/>
        </w:rPr>
        <w:t>_Sphagnum_fallax</w:t>
      </w:r>
      <w:r w:rsidR="00C6364D" w:rsidRPr="00BE756F">
        <w:rPr>
          <w:rFonts w:ascii="Courier New" w:hAnsi="Courier New" w:cs="Courier New"/>
          <w:sz w:val="22"/>
          <w:szCs w:val="22"/>
          <w:lang w:val="en-US"/>
        </w:rPr>
        <w:t>_C-term_</w:t>
      </w:r>
      <w:r w:rsidR="00841565" w:rsidRPr="00BE756F">
        <w:rPr>
          <w:rFonts w:ascii="Courier New" w:hAnsi="Courier New" w:cs="Courier New"/>
          <w:sz w:val="22"/>
          <w:szCs w:val="22"/>
          <w:lang w:val="en-US"/>
        </w:rPr>
        <w:t>ACB</w:t>
      </w:r>
      <w:r w:rsidR="00C6364D" w:rsidRPr="00BE756F">
        <w:rPr>
          <w:rFonts w:ascii="Courier New" w:hAnsi="Courier New" w:cs="Courier New"/>
          <w:sz w:val="22"/>
          <w:szCs w:val="22"/>
          <w:lang w:val="en-US"/>
        </w:rPr>
        <w:t>_N-term_TMD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RKLVESLHGICFFYPPSGKLSTAFLRSFFACCLHRSVVFLVVSLLQGWWRREGKGDDKNDVLVKKKKKVQEKPCQKKTMGLKEDFDQAAKDALTLPASTTNDDKLVLYGLFKTATVGKPETSRPGIFDQKGRAKWDAWKKVEDKSKDEAMQDYILKVTQLKEA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295s0007</w:t>
      </w:r>
      <w:r w:rsidR="00FE4A12" w:rsidRPr="00BE756F">
        <w:rPr>
          <w:rFonts w:ascii="Courier New" w:hAnsi="Courier New" w:cs="Courier New"/>
          <w:sz w:val="22"/>
          <w:szCs w:val="22"/>
          <w:lang w:val="en-US"/>
        </w:rPr>
        <w:t>_Sphagnum_fallax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GLKKDFDQAAKDALTLPPSTTNDDKLVLYGLFKSATVGKPETSRPGIFDPKGRVKWDAWKMVEEKSKDEAMQDYILKVTQLKEA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240s0015</w:t>
      </w:r>
      <w:r w:rsidR="00FE4A12" w:rsidRPr="00BE756F">
        <w:rPr>
          <w:rFonts w:ascii="Courier New" w:hAnsi="Courier New" w:cs="Courier New"/>
          <w:sz w:val="22"/>
          <w:szCs w:val="22"/>
          <w:lang w:val="en-US"/>
        </w:rPr>
        <w:t>_Sphagnum_fallax</w:t>
      </w:r>
      <w:r w:rsidR="00841565" w:rsidRPr="00BE756F">
        <w:rPr>
          <w:rFonts w:ascii="Courier New" w:hAnsi="Courier New" w:cs="Courier New"/>
          <w:sz w:val="22"/>
          <w:szCs w:val="22"/>
          <w:lang w:val="en-US"/>
        </w:rPr>
        <w:t>_Ankyrin+N-termTMD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TADWQEAVQASFLGLMFAFMVAKLVSLVFSFWGKNLRVECAPVTAAARSFTTVDDGELTPADEFNAPLASWPAGEESAAAEEEEEEGHDKQHDRDFDDASSGEDTIETDHHHHLHSSFSDSATDTPVPAARVEEAVFRPDESGQLNEEGKVATDVDFKEDLKPLKLFAIDTVATVSEEHPLQALTEGQKEERIKKGIEEEEENETDDWEGVESSELEEQFGAASTYVASMVTLPGVKPSSEAMLQLYAYYKIATEGPCSTSQPSILQPTARAKWNSWQKLGNLPQEEAMQCYIDVLTEVAPSWNQNFEKSKEPTKQVLEETEGGNTSSKIGMGPVFSSLAMSEEGVGEEGTLEAIHACAREGDLQGLSQLLDLGIPVDLKESHGRTPLIWAADRGQLSAVEILLAKGAEINAQDIEGQTALHYATVCEQEAVAKYLAEHGADAKIADKEGTTPLKLCPPHWAWMQGTPT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067s0109</w:t>
      </w:r>
      <w:r w:rsidR="00FE4A12" w:rsidRPr="00BE756F">
        <w:rPr>
          <w:rFonts w:ascii="Courier New" w:hAnsi="Courier New" w:cs="Courier New"/>
          <w:sz w:val="22"/>
          <w:szCs w:val="22"/>
          <w:lang w:val="en-US"/>
        </w:rPr>
        <w:t>_Sphagnum_fallax</w:t>
      </w:r>
      <w:r w:rsidR="00841565" w:rsidRPr="00BE756F">
        <w:rPr>
          <w:rFonts w:ascii="Courier New" w:hAnsi="Courier New" w:cs="Courier New"/>
          <w:sz w:val="22"/>
          <w:szCs w:val="22"/>
          <w:lang w:val="en-US"/>
        </w:rPr>
        <w:t>_Ankyrin+N-termTMD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AMTDWQEVVQASILGLIFAFMVAKLVSVVFSFRGENLRVERDPAAPSFTINRELAPADELTAPLASLREEEESEFSGEEFKHSRGLGFGVSGDDEIEKHDDTLSSSSSDSETDSPRQALVVEAVSFPGSESHEEEEKAMNAVSDEDLDLEKPKAVDTATIVSDEHALQALTEEGRREETIEKGSEEGNETDDWEGVESSELEEHFGAASTYVASMVTLPGVKPSSDAMLKLYAYYKIATEGPCSTSQPSVLQPTARAKWNAWQKLGNLPPEEAMQCYIAVLTEISPTWHQNSQKSKKPMEEALEEPRGAIASSKMGTGPVFSSLAMSEEGVGEEGTLEAIHACAREGDLQGLGQLLDHGSPVDVKDSDGRTPLIWAADRGELSAVEILLAKGAEINAQDIEGQTALHYATVCEQEAVAKYLFEHGADVNIADKEGDTPLKLCPPHWVWLQSSPP</w:t>
      </w:r>
    </w:p>
    <w:p w:rsidR="00E87336" w:rsidRPr="00BE756F" w:rsidRDefault="00E87336" w:rsidP="00E87336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lastRenderedPageBreak/>
        <w:t>&gt;Sphfalx0178s0028_Sphagnum_fallax</w:t>
      </w:r>
      <w:r w:rsidR="00841565" w:rsidRPr="00BE756F">
        <w:rPr>
          <w:rFonts w:ascii="Courier New" w:hAnsi="Courier New" w:cs="Courier New"/>
          <w:sz w:val="22"/>
          <w:szCs w:val="22"/>
          <w:lang w:val="en-US"/>
        </w:rPr>
        <w:t>_Kelch</w:t>
      </w:r>
    </w:p>
    <w:p w:rsidR="00E87336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TNVGMAAATLPYPDRFYAGAAYAGFSASSPGNVDSLKSSSLGLSDDTTLLLYGLYKQATVGPCNVPKPWSWNVIDLAKWTSWNQLGRMDSMEAMRLFIRTLEEEDPSWWSKAQEQDKEVVWNDPPPPVVDSEPAVQEETENEKLVVAVELNGEDKVDDEMPVVEAPPASNGLSKLNGVFNTTEVEEVAEGVRAIPVYNEWVLPTVTGRRPSARYQHAAEVVNNKLYVIGGNHNGRYLNDVQFLDLKTLEWSKVEKVPQSPLSEQQKQLSSWFPPCAGHSLIRWGTKLLAVAGHSKEPVDTVTVRAFDTHTMTWTILDVHGKTPIARGGQSVTLVGSTLVMFGGEDSKRRLMNDLNILDLETLTWKAVDTSGTRPSPRSDHVAAAHGDRYLFLFGGGSHSSCYNDLYVLDLDSMEWSQAQTGGTVPSPRAGHAGATIGNSLYIIGGGDNKSGISDTLVLNMDTLVWSVVATVKGRAAVASEGLSVVVVEDSLLAFGGYNGHFNNQVYVFRTFPAEKVQSKILESSAAAAAAVSAATAVAAPSPPAHSSLVNGKSSSSSPDTQETVVEPKEVSETVQDSMAVELPTEESEHVLADPATREKLALALKVNEELQATQEKLALALKENEELQVTREKLALALKVNEELQAATVAAQAECAKLQNELAAYQFSSSELEQELHSVRQQLAAEQSRSFRLEVDVAELRKKLQSMETLQKELDLLRQKAASDEAAVQAVQKQQSTGVWSWLAGNPLDAKGDED</w:t>
      </w: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069s0049_Sphagnum_fallax</w:t>
      </w: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MAYGGMATALPYPDRFYAGAAYAGLSATSPGNVDSLKSSSLGLSDDTILLLYGLYKQATVGPCNLPKPWSWNVIDLAKWTSWNQLGRMDSMEAMRLFIRTLEEDDPSWWSKAQELDKEVTLDTEISKPPPPVADSEPVAQEEMDNEKLVVEVELNGEINVEDTPTAVVPSESNDLLKVNGIFSTAEVEDVAEGIRAIAVYNEWVSPTVTGRRPSARYQHAAGVVDNKMYIIGGNHIGRYLNDVQVLDLKTLEWSKVDKVPQSPLSLQQRQSPYWFPPCAGHSLVRWGTKLLAVAGHSKEPVDTVIVRAFDTHTMTWTILDVYGKSPIARGGQSVTLVGSTLVMFGGEDSKRHHLMDDLNILDLESLTWEAIETSGTRPSPRADHVAAVHGDRYLFLFGGGSHSNCYNDLYVLDLESMEWSQAQTQGTVPSPHAGHAGATIGNSFYIIGGGDNKSGISDTLVLNMDTLVWSLVASVKGQTAISSEGLSVLVVEDSLVAFGGYNGHFNNQVHVFRTFPPERLQSKILKSPAAAAAAAFAAPQPVLSSPLNGTSSLSPDPEETVSESRAVPESVQENLDGEQLREEPECALDDSATGKKLALVLKVNEELQEATLAAQAECAKLQNELAMAQFNSSELEQELHAVRGQLAAEQSRSFRLEVDVAELREKLQSIEILQKELDLLQHQKAASEEAVIQATQKQSTGVWSWLAGSPPDSNGVED</w:t>
      </w: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&gt;Sphfalx0004s0071_Sphagnum_fallax</w:t>
      </w: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  <w:r w:rsidRPr="00BE756F">
        <w:rPr>
          <w:rFonts w:ascii="Courier New" w:hAnsi="Courier New" w:cs="Courier New"/>
          <w:sz w:val="22"/>
          <w:szCs w:val="22"/>
          <w:lang w:val="en-US"/>
        </w:rPr>
        <w:t>MSDAREEDFADAEKTWRAACYFLAKGPSATLQFLGDDDRARLYAFQAQALDGPCPPGQDGALAVDPALRRKQEAWRALDEMSRDEAKKNMVDFLSHLLPEWRDWFKKHAEATLNASEDNGEAHKLLRGFKARGNSGTPGIQYSRL</w:t>
      </w:r>
    </w:p>
    <w:p w:rsidR="00FE4A12" w:rsidRPr="00BE756F" w:rsidRDefault="00FE4A12" w:rsidP="00FE4A12">
      <w:pPr>
        <w:pStyle w:val="warning"/>
        <w:spacing w:before="0" w:beforeAutospacing="0" w:after="0" w:afterAutospacing="0"/>
        <w:rPr>
          <w:rFonts w:ascii="Courier New" w:hAnsi="Courier New" w:cs="Courier New"/>
          <w:sz w:val="22"/>
          <w:szCs w:val="22"/>
          <w:lang w:val="en-US"/>
        </w:rPr>
      </w:pPr>
    </w:p>
    <w:sectPr w:rsidR="00FE4A12" w:rsidRPr="00BE75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C72C1"/>
    <w:multiLevelType w:val="multilevel"/>
    <w:tmpl w:val="375A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15A"/>
    <w:rsid w:val="00002901"/>
    <w:rsid w:val="0001289C"/>
    <w:rsid w:val="00016AA7"/>
    <w:rsid w:val="00017608"/>
    <w:rsid w:val="00032FFD"/>
    <w:rsid w:val="0003612B"/>
    <w:rsid w:val="00041D99"/>
    <w:rsid w:val="00050635"/>
    <w:rsid w:val="00052E0D"/>
    <w:rsid w:val="00061111"/>
    <w:rsid w:val="0006672F"/>
    <w:rsid w:val="00070978"/>
    <w:rsid w:val="00070D3D"/>
    <w:rsid w:val="0008018A"/>
    <w:rsid w:val="000804D1"/>
    <w:rsid w:val="0009120B"/>
    <w:rsid w:val="000972A3"/>
    <w:rsid w:val="00097FED"/>
    <w:rsid w:val="000A0F0F"/>
    <w:rsid w:val="000B2949"/>
    <w:rsid w:val="000B3C02"/>
    <w:rsid w:val="000D3B75"/>
    <w:rsid w:val="000E4531"/>
    <w:rsid w:val="000E578B"/>
    <w:rsid w:val="001047DD"/>
    <w:rsid w:val="00106FC1"/>
    <w:rsid w:val="00110450"/>
    <w:rsid w:val="00111222"/>
    <w:rsid w:val="00116700"/>
    <w:rsid w:val="00140814"/>
    <w:rsid w:val="001518DB"/>
    <w:rsid w:val="00156043"/>
    <w:rsid w:val="00163F53"/>
    <w:rsid w:val="00163FBB"/>
    <w:rsid w:val="001840DA"/>
    <w:rsid w:val="00184BBB"/>
    <w:rsid w:val="00184EBF"/>
    <w:rsid w:val="001A0E8F"/>
    <w:rsid w:val="001A1A01"/>
    <w:rsid w:val="001A72B0"/>
    <w:rsid w:val="001B01B7"/>
    <w:rsid w:val="001C322D"/>
    <w:rsid w:val="001C51D5"/>
    <w:rsid w:val="001D0DC9"/>
    <w:rsid w:val="001D23F7"/>
    <w:rsid w:val="001D32EB"/>
    <w:rsid w:val="001E1187"/>
    <w:rsid w:val="001E3BDC"/>
    <w:rsid w:val="001E4429"/>
    <w:rsid w:val="001F6F1F"/>
    <w:rsid w:val="001F7295"/>
    <w:rsid w:val="00200BB4"/>
    <w:rsid w:val="00211D70"/>
    <w:rsid w:val="00220782"/>
    <w:rsid w:val="002312FD"/>
    <w:rsid w:val="00240F35"/>
    <w:rsid w:val="002449AE"/>
    <w:rsid w:val="00247B82"/>
    <w:rsid w:val="00255F9F"/>
    <w:rsid w:val="00260AEE"/>
    <w:rsid w:val="00261B9D"/>
    <w:rsid w:val="00262CF3"/>
    <w:rsid w:val="00262D36"/>
    <w:rsid w:val="0026332A"/>
    <w:rsid w:val="00265923"/>
    <w:rsid w:val="00281137"/>
    <w:rsid w:val="0028574D"/>
    <w:rsid w:val="0028654E"/>
    <w:rsid w:val="00286E4B"/>
    <w:rsid w:val="00291248"/>
    <w:rsid w:val="002913F6"/>
    <w:rsid w:val="0029215A"/>
    <w:rsid w:val="002922EC"/>
    <w:rsid w:val="00293E94"/>
    <w:rsid w:val="00294081"/>
    <w:rsid w:val="002958F4"/>
    <w:rsid w:val="002A5866"/>
    <w:rsid w:val="002B0A80"/>
    <w:rsid w:val="002B37A7"/>
    <w:rsid w:val="002B69B0"/>
    <w:rsid w:val="002C4BC8"/>
    <w:rsid w:val="002C6403"/>
    <w:rsid w:val="002C6C7B"/>
    <w:rsid w:val="002D6AE5"/>
    <w:rsid w:val="002E1AFD"/>
    <w:rsid w:val="002E47EB"/>
    <w:rsid w:val="00300DF6"/>
    <w:rsid w:val="003024A5"/>
    <w:rsid w:val="0030507B"/>
    <w:rsid w:val="0030650E"/>
    <w:rsid w:val="00325024"/>
    <w:rsid w:val="00336375"/>
    <w:rsid w:val="00344303"/>
    <w:rsid w:val="00346B14"/>
    <w:rsid w:val="00354152"/>
    <w:rsid w:val="00371E92"/>
    <w:rsid w:val="00374597"/>
    <w:rsid w:val="00380887"/>
    <w:rsid w:val="003821AA"/>
    <w:rsid w:val="003828EF"/>
    <w:rsid w:val="00384706"/>
    <w:rsid w:val="00387A35"/>
    <w:rsid w:val="00395E10"/>
    <w:rsid w:val="00396ECC"/>
    <w:rsid w:val="00396F6C"/>
    <w:rsid w:val="003B5067"/>
    <w:rsid w:val="003B5C9F"/>
    <w:rsid w:val="003B7CF6"/>
    <w:rsid w:val="003C3673"/>
    <w:rsid w:val="003E2833"/>
    <w:rsid w:val="003E63BE"/>
    <w:rsid w:val="003F0D1F"/>
    <w:rsid w:val="004023FE"/>
    <w:rsid w:val="0040664D"/>
    <w:rsid w:val="00406D98"/>
    <w:rsid w:val="00411654"/>
    <w:rsid w:val="00412416"/>
    <w:rsid w:val="00413EB9"/>
    <w:rsid w:val="00420667"/>
    <w:rsid w:val="00426272"/>
    <w:rsid w:val="00446603"/>
    <w:rsid w:val="00446C3B"/>
    <w:rsid w:val="00460A84"/>
    <w:rsid w:val="00465835"/>
    <w:rsid w:val="00477102"/>
    <w:rsid w:val="00482BF6"/>
    <w:rsid w:val="00483E14"/>
    <w:rsid w:val="00484FD4"/>
    <w:rsid w:val="004943B5"/>
    <w:rsid w:val="004A0069"/>
    <w:rsid w:val="004A4339"/>
    <w:rsid w:val="004B34DB"/>
    <w:rsid w:val="004B5463"/>
    <w:rsid w:val="004C7E92"/>
    <w:rsid w:val="004D1506"/>
    <w:rsid w:val="004D4AF7"/>
    <w:rsid w:val="004D4DF3"/>
    <w:rsid w:val="004E5486"/>
    <w:rsid w:val="004E7D61"/>
    <w:rsid w:val="004F28CC"/>
    <w:rsid w:val="005144BF"/>
    <w:rsid w:val="0051716B"/>
    <w:rsid w:val="00520FFC"/>
    <w:rsid w:val="005244DC"/>
    <w:rsid w:val="005255FF"/>
    <w:rsid w:val="005305A7"/>
    <w:rsid w:val="0055277C"/>
    <w:rsid w:val="0055531D"/>
    <w:rsid w:val="005579F0"/>
    <w:rsid w:val="00565CB3"/>
    <w:rsid w:val="00574C62"/>
    <w:rsid w:val="00575AE9"/>
    <w:rsid w:val="00582E84"/>
    <w:rsid w:val="00585839"/>
    <w:rsid w:val="005A30CE"/>
    <w:rsid w:val="005A79A3"/>
    <w:rsid w:val="005B0182"/>
    <w:rsid w:val="005B0307"/>
    <w:rsid w:val="005B3EF6"/>
    <w:rsid w:val="005B56C9"/>
    <w:rsid w:val="005B5734"/>
    <w:rsid w:val="005C084A"/>
    <w:rsid w:val="005C0BC8"/>
    <w:rsid w:val="005C0D18"/>
    <w:rsid w:val="005C489C"/>
    <w:rsid w:val="005C60C8"/>
    <w:rsid w:val="005D04B7"/>
    <w:rsid w:val="005D5280"/>
    <w:rsid w:val="005E2850"/>
    <w:rsid w:val="005E6913"/>
    <w:rsid w:val="005F35B0"/>
    <w:rsid w:val="005F5EEC"/>
    <w:rsid w:val="005F78A8"/>
    <w:rsid w:val="006135A2"/>
    <w:rsid w:val="00620BE6"/>
    <w:rsid w:val="006220C2"/>
    <w:rsid w:val="0062225B"/>
    <w:rsid w:val="00624E72"/>
    <w:rsid w:val="006335A0"/>
    <w:rsid w:val="00642764"/>
    <w:rsid w:val="0064350A"/>
    <w:rsid w:val="00646324"/>
    <w:rsid w:val="00647159"/>
    <w:rsid w:val="00661C8E"/>
    <w:rsid w:val="00661E42"/>
    <w:rsid w:val="00664600"/>
    <w:rsid w:val="00671976"/>
    <w:rsid w:val="00673AAD"/>
    <w:rsid w:val="00674181"/>
    <w:rsid w:val="00676530"/>
    <w:rsid w:val="00680524"/>
    <w:rsid w:val="00685702"/>
    <w:rsid w:val="00687237"/>
    <w:rsid w:val="00692783"/>
    <w:rsid w:val="00695108"/>
    <w:rsid w:val="006B1CD3"/>
    <w:rsid w:val="006B4BDB"/>
    <w:rsid w:val="006B7716"/>
    <w:rsid w:val="006C1D25"/>
    <w:rsid w:val="006C2D32"/>
    <w:rsid w:val="006D24EE"/>
    <w:rsid w:val="006D3120"/>
    <w:rsid w:val="006D7B4B"/>
    <w:rsid w:val="006E2AC4"/>
    <w:rsid w:val="006E6E03"/>
    <w:rsid w:val="007045D3"/>
    <w:rsid w:val="00721128"/>
    <w:rsid w:val="00722C43"/>
    <w:rsid w:val="007250CC"/>
    <w:rsid w:val="00725B42"/>
    <w:rsid w:val="00730004"/>
    <w:rsid w:val="00733578"/>
    <w:rsid w:val="007378CA"/>
    <w:rsid w:val="007416CA"/>
    <w:rsid w:val="00744D7F"/>
    <w:rsid w:val="00745714"/>
    <w:rsid w:val="00753276"/>
    <w:rsid w:val="007560A3"/>
    <w:rsid w:val="00765F1C"/>
    <w:rsid w:val="00767255"/>
    <w:rsid w:val="00771768"/>
    <w:rsid w:val="007778B1"/>
    <w:rsid w:val="007928AF"/>
    <w:rsid w:val="00793F7D"/>
    <w:rsid w:val="007A183B"/>
    <w:rsid w:val="007A3859"/>
    <w:rsid w:val="007A7975"/>
    <w:rsid w:val="007B105D"/>
    <w:rsid w:val="007B497E"/>
    <w:rsid w:val="007C4D6C"/>
    <w:rsid w:val="007D071B"/>
    <w:rsid w:val="007D0B62"/>
    <w:rsid w:val="007D2A7D"/>
    <w:rsid w:val="007D2DBA"/>
    <w:rsid w:val="007D38ED"/>
    <w:rsid w:val="007D544A"/>
    <w:rsid w:val="007D660B"/>
    <w:rsid w:val="007E27C2"/>
    <w:rsid w:val="007E412C"/>
    <w:rsid w:val="007E7433"/>
    <w:rsid w:val="007E7CDE"/>
    <w:rsid w:val="007F601D"/>
    <w:rsid w:val="007F7734"/>
    <w:rsid w:val="00802358"/>
    <w:rsid w:val="008072AC"/>
    <w:rsid w:val="00807E33"/>
    <w:rsid w:val="00810006"/>
    <w:rsid w:val="008103C0"/>
    <w:rsid w:val="00821D4B"/>
    <w:rsid w:val="00824040"/>
    <w:rsid w:val="00825B52"/>
    <w:rsid w:val="00833301"/>
    <w:rsid w:val="008371A5"/>
    <w:rsid w:val="00841565"/>
    <w:rsid w:val="008569F4"/>
    <w:rsid w:val="00861F11"/>
    <w:rsid w:val="00870D97"/>
    <w:rsid w:val="00875B78"/>
    <w:rsid w:val="00894884"/>
    <w:rsid w:val="00897412"/>
    <w:rsid w:val="008A54FF"/>
    <w:rsid w:val="008B287E"/>
    <w:rsid w:val="008C2336"/>
    <w:rsid w:val="008C35D1"/>
    <w:rsid w:val="008C38D4"/>
    <w:rsid w:val="008C5DF1"/>
    <w:rsid w:val="008C68D2"/>
    <w:rsid w:val="008D0A9F"/>
    <w:rsid w:val="008D5753"/>
    <w:rsid w:val="008D7B3D"/>
    <w:rsid w:val="008E2EC0"/>
    <w:rsid w:val="008E3475"/>
    <w:rsid w:val="008E4144"/>
    <w:rsid w:val="008E4756"/>
    <w:rsid w:val="008F0A5B"/>
    <w:rsid w:val="008F512A"/>
    <w:rsid w:val="008F6415"/>
    <w:rsid w:val="009100CC"/>
    <w:rsid w:val="0091265F"/>
    <w:rsid w:val="00945D20"/>
    <w:rsid w:val="009477C7"/>
    <w:rsid w:val="00954DDC"/>
    <w:rsid w:val="009567CB"/>
    <w:rsid w:val="00957677"/>
    <w:rsid w:val="00962DA2"/>
    <w:rsid w:val="00963B05"/>
    <w:rsid w:val="00965809"/>
    <w:rsid w:val="00967AE3"/>
    <w:rsid w:val="00972ED7"/>
    <w:rsid w:val="00975AF2"/>
    <w:rsid w:val="00990EC5"/>
    <w:rsid w:val="009B2F8E"/>
    <w:rsid w:val="009D1D77"/>
    <w:rsid w:val="009E3EDD"/>
    <w:rsid w:val="009E4F33"/>
    <w:rsid w:val="009E71D9"/>
    <w:rsid w:val="00A00374"/>
    <w:rsid w:val="00A01D74"/>
    <w:rsid w:val="00A151DE"/>
    <w:rsid w:val="00A21DDF"/>
    <w:rsid w:val="00A21FD1"/>
    <w:rsid w:val="00A236D4"/>
    <w:rsid w:val="00A4378A"/>
    <w:rsid w:val="00A466F0"/>
    <w:rsid w:val="00A527BE"/>
    <w:rsid w:val="00A54787"/>
    <w:rsid w:val="00A60CA4"/>
    <w:rsid w:val="00A6339B"/>
    <w:rsid w:val="00A65BC0"/>
    <w:rsid w:val="00A7749C"/>
    <w:rsid w:val="00A77EA3"/>
    <w:rsid w:val="00A93DC9"/>
    <w:rsid w:val="00A95C97"/>
    <w:rsid w:val="00AA5766"/>
    <w:rsid w:val="00AB20AC"/>
    <w:rsid w:val="00AB38D4"/>
    <w:rsid w:val="00AC287C"/>
    <w:rsid w:val="00AC4594"/>
    <w:rsid w:val="00AD165E"/>
    <w:rsid w:val="00AD6C1F"/>
    <w:rsid w:val="00AE28D4"/>
    <w:rsid w:val="00AE69F9"/>
    <w:rsid w:val="00AE73F2"/>
    <w:rsid w:val="00AF1B3B"/>
    <w:rsid w:val="00B052EC"/>
    <w:rsid w:val="00B054D2"/>
    <w:rsid w:val="00B06795"/>
    <w:rsid w:val="00B07BB3"/>
    <w:rsid w:val="00B30AB3"/>
    <w:rsid w:val="00B31039"/>
    <w:rsid w:val="00B3270F"/>
    <w:rsid w:val="00B33BE9"/>
    <w:rsid w:val="00B37AC8"/>
    <w:rsid w:val="00B4343C"/>
    <w:rsid w:val="00B47094"/>
    <w:rsid w:val="00B50704"/>
    <w:rsid w:val="00B6677D"/>
    <w:rsid w:val="00B75489"/>
    <w:rsid w:val="00B822CC"/>
    <w:rsid w:val="00B847D5"/>
    <w:rsid w:val="00B8504B"/>
    <w:rsid w:val="00B860EE"/>
    <w:rsid w:val="00B874CF"/>
    <w:rsid w:val="00B97791"/>
    <w:rsid w:val="00BA1613"/>
    <w:rsid w:val="00BB1103"/>
    <w:rsid w:val="00BB4C26"/>
    <w:rsid w:val="00BC2990"/>
    <w:rsid w:val="00BC29DB"/>
    <w:rsid w:val="00BC58BC"/>
    <w:rsid w:val="00BC6D1C"/>
    <w:rsid w:val="00BD284A"/>
    <w:rsid w:val="00BD57C8"/>
    <w:rsid w:val="00BE756F"/>
    <w:rsid w:val="00BF1D4F"/>
    <w:rsid w:val="00BF215A"/>
    <w:rsid w:val="00BF3B2E"/>
    <w:rsid w:val="00C070FE"/>
    <w:rsid w:val="00C136CD"/>
    <w:rsid w:val="00C213A9"/>
    <w:rsid w:val="00C3011C"/>
    <w:rsid w:val="00C31DF6"/>
    <w:rsid w:val="00C40235"/>
    <w:rsid w:val="00C44858"/>
    <w:rsid w:val="00C6364D"/>
    <w:rsid w:val="00C7471B"/>
    <w:rsid w:val="00C82F26"/>
    <w:rsid w:val="00C851C9"/>
    <w:rsid w:val="00CA31DE"/>
    <w:rsid w:val="00CB120B"/>
    <w:rsid w:val="00CC4598"/>
    <w:rsid w:val="00CC5B94"/>
    <w:rsid w:val="00CD0ED0"/>
    <w:rsid w:val="00CD7FC5"/>
    <w:rsid w:val="00CE118E"/>
    <w:rsid w:val="00CE260A"/>
    <w:rsid w:val="00CE3176"/>
    <w:rsid w:val="00CE3D5A"/>
    <w:rsid w:val="00CE4C37"/>
    <w:rsid w:val="00CF1A3E"/>
    <w:rsid w:val="00D0265F"/>
    <w:rsid w:val="00D037DE"/>
    <w:rsid w:val="00D07042"/>
    <w:rsid w:val="00D07B9F"/>
    <w:rsid w:val="00D10B68"/>
    <w:rsid w:val="00D131EC"/>
    <w:rsid w:val="00D21EC3"/>
    <w:rsid w:val="00D263D8"/>
    <w:rsid w:val="00D30E73"/>
    <w:rsid w:val="00D37EB6"/>
    <w:rsid w:val="00D4357A"/>
    <w:rsid w:val="00D53BE6"/>
    <w:rsid w:val="00D61B70"/>
    <w:rsid w:val="00D63339"/>
    <w:rsid w:val="00D75E67"/>
    <w:rsid w:val="00D76DA5"/>
    <w:rsid w:val="00D80887"/>
    <w:rsid w:val="00D82DB2"/>
    <w:rsid w:val="00D85C3F"/>
    <w:rsid w:val="00D917F0"/>
    <w:rsid w:val="00D94399"/>
    <w:rsid w:val="00D94F6C"/>
    <w:rsid w:val="00DA24A6"/>
    <w:rsid w:val="00DA326F"/>
    <w:rsid w:val="00DA5090"/>
    <w:rsid w:val="00DB5EBF"/>
    <w:rsid w:val="00DC14FC"/>
    <w:rsid w:val="00DC70F0"/>
    <w:rsid w:val="00DD30D0"/>
    <w:rsid w:val="00DD5951"/>
    <w:rsid w:val="00DE6DE3"/>
    <w:rsid w:val="00DF0AC7"/>
    <w:rsid w:val="00DF6B7B"/>
    <w:rsid w:val="00E07870"/>
    <w:rsid w:val="00E11ACA"/>
    <w:rsid w:val="00E17020"/>
    <w:rsid w:val="00E1769C"/>
    <w:rsid w:val="00E21511"/>
    <w:rsid w:val="00E36BA7"/>
    <w:rsid w:val="00E464A7"/>
    <w:rsid w:val="00E525C7"/>
    <w:rsid w:val="00E567CE"/>
    <w:rsid w:val="00E671CB"/>
    <w:rsid w:val="00E67692"/>
    <w:rsid w:val="00E70156"/>
    <w:rsid w:val="00E70C4B"/>
    <w:rsid w:val="00E713F2"/>
    <w:rsid w:val="00E756C4"/>
    <w:rsid w:val="00E83BB5"/>
    <w:rsid w:val="00E87336"/>
    <w:rsid w:val="00E920DE"/>
    <w:rsid w:val="00EB0D69"/>
    <w:rsid w:val="00EB2502"/>
    <w:rsid w:val="00EB2F86"/>
    <w:rsid w:val="00ED128A"/>
    <w:rsid w:val="00ED6E40"/>
    <w:rsid w:val="00EE3B78"/>
    <w:rsid w:val="00EF089E"/>
    <w:rsid w:val="00EF60B3"/>
    <w:rsid w:val="00EF7A87"/>
    <w:rsid w:val="00F01CD6"/>
    <w:rsid w:val="00F037F1"/>
    <w:rsid w:val="00F04085"/>
    <w:rsid w:val="00F07B9F"/>
    <w:rsid w:val="00F113BB"/>
    <w:rsid w:val="00F13CA2"/>
    <w:rsid w:val="00F225CD"/>
    <w:rsid w:val="00F3268F"/>
    <w:rsid w:val="00F36EBD"/>
    <w:rsid w:val="00F374F3"/>
    <w:rsid w:val="00F45A96"/>
    <w:rsid w:val="00F535FD"/>
    <w:rsid w:val="00F53A17"/>
    <w:rsid w:val="00F65BF3"/>
    <w:rsid w:val="00F72B3E"/>
    <w:rsid w:val="00F80902"/>
    <w:rsid w:val="00F845C5"/>
    <w:rsid w:val="00F84CAC"/>
    <w:rsid w:val="00F865C6"/>
    <w:rsid w:val="00F87591"/>
    <w:rsid w:val="00F91749"/>
    <w:rsid w:val="00FA3DC9"/>
    <w:rsid w:val="00FA7FB8"/>
    <w:rsid w:val="00FB2E1A"/>
    <w:rsid w:val="00FB36B2"/>
    <w:rsid w:val="00FB4D03"/>
    <w:rsid w:val="00FB5500"/>
    <w:rsid w:val="00FC626F"/>
    <w:rsid w:val="00FC696D"/>
    <w:rsid w:val="00FD5800"/>
    <w:rsid w:val="00FE1D48"/>
    <w:rsid w:val="00FE3D43"/>
    <w:rsid w:val="00FE4A12"/>
    <w:rsid w:val="00FF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92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9215A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unhideWhenUsed/>
    <w:rsid w:val="00CE3D5A"/>
    <w:pPr>
      <w:spacing w:before="100" w:beforeAutospacing="1" w:after="100" w:afterAutospacing="1"/>
    </w:pPr>
  </w:style>
  <w:style w:type="character" w:customStyle="1" w:styleId="ms-rtecustom-artikelberschrift">
    <w:name w:val="ms-rtecustom-artikelüberschrift"/>
    <w:basedOn w:val="Absatz-Standardschriftart"/>
    <w:rsid w:val="00CE3D5A"/>
  </w:style>
  <w:style w:type="character" w:customStyle="1" w:styleId="ms-rtecustom-text10">
    <w:name w:val="ms-rtecustom-text10"/>
    <w:basedOn w:val="Absatz-Standardschriftart"/>
    <w:rsid w:val="00CE3D5A"/>
  </w:style>
  <w:style w:type="character" w:styleId="Hyperlink">
    <w:name w:val="Hyperlink"/>
    <w:basedOn w:val="Absatz-Standardschriftart"/>
    <w:uiPriority w:val="99"/>
    <w:unhideWhenUsed/>
    <w:rsid w:val="00CE3D5A"/>
    <w:rPr>
      <w:color w:val="0000FF"/>
      <w:u w:val="single"/>
    </w:rPr>
  </w:style>
  <w:style w:type="paragraph" w:customStyle="1" w:styleId="warning">
    <w:name w:val="warning"/>
    <w:basedOn w:val="Standard"/>
    <w:rsid w:val="00765F1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292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9215A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unhideWhenUsed/>
    <w:rsid w:val="00CE3D5A"/>
    <w:pPr>
      <w:spacing w:before="100" w:beforeAutospacing="1" w:after="100" w:afterAutospacing="1"/>
    </w:pPr>
  </w:style>
  <w:style w:type="character" w:customStyle="1" w:styleId="ms-rtecustom-artikelberschrift">
    <w:name w:val="ms-rtecustom-artikelüberschrift"/>
    <w:basedOn w:val="Absatz-Standardschriftart"/>
    <w:rsid w:val="00CE3D5A"/>
  </w:style>
  <w:style w:type="character" w:customStyle="1" w:styleId="ms-rtecustom-text10">
    <w:name w:val="ms-rtecustom-text10"/>
    <w:basedOn w:val="Absatz-Standardschriftart"/>
    <w:rsid w:val="00CE3D5A"/>
  </w:style>
  <w:style w:type="character" w:styleId="Hyperlink">
    <w:name w:val="Hyperlink"/>
    <w:basedOn w:val="Absatz-Standardschriftart"/>
    <w:uiPriority w:val="99"/>
    <w:unhideWhenUsed/>
    <w:rsid w:val="00CE3D5A"/>
    <w:rPr>
      <w:color w:val="0000FF"/>
      <w:u w:val="single"/>
    </w:rPr>
  </w:style>
  <w:style w:type="paragraph" w:customStyle="1" w:styleId="warning">
    <w:name w:val="warning"/>
    <w:basedOn w:val="Standard"/>
    <w:rsid w:val="00765F1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57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8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30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67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67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239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70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0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7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9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62081-6CAB-43D0-9EB3-F0CF034C5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BF3BA9A</Template>
  <TotalTime>0</TotalTime>
  <Pages>53</Pages>
  <Words>901</Words>
  <Characters>143489</Characters>
  <Application>Microsoft Office Word</Application>
  <DocSecurity>0</DocSecurity>
  <Lines>1195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l, Sandra</dc:creator>
  <cp:lastModifiedBy>R2-</cp:lastModifiedBy>
  <cp:revision>2</cp:revision>
  <dcterms:created xsi:type="dcterms:W3CDTF">2020-01-20T15:16:00Z</dcterms:created>
  <dcterms:modified xsi:type="dcterms:W3CDTF">2020-01-20T15:16:00Z</dcterms:modified>
</cp:coreProperties>
</file>